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F25B6" w14:textId="77777777" w:rsidR="006E1A1C" w:rsidRDefault="006E1A1C" w:rsidP="006E1A1C">
      <w:pPr>
        <w:spacing w:line="240" w:lineRule="auto"/>
        <w:ind w:left="1709" w:right="1707"/>
        <w:jc w:val="center"/>
        <w:rPr>
          <w:rFonts w:ascii="Arial" w:eastAsia="Arial" w:hAnsi="Arial" w:cs="Arial"/>
          <w:sz w:val="60"/>
          <w:szCs w:val="60"/>
        </w:rPr>
      </w:pPr>
      <w:r w:rsidRPr="00E475CF">
        <w:rPr>
          <w:rFonts w:ascii="Arial" w:eastAsia="Arial" w:hAnsi="Arial" w:cs="Arial"/>
          <w:b/>
          <w:sz w:val="72"/>
          <w:szCs w:val="72"/>
        </w:rPr>
        <w:t>Journal</w:t>
      </w:r>
      <w:r>
        <w:rPr>
          <w:rFonts w:ascii="Arial" w:eastAsia="Arial" w:hAnsi="Arial" w:cs="Arial"/>
          <w:sz w:val="60"/>
          <w:szCs w:val="60"/>
        </w:rPr>
        <w:t xml:space="preserve"> of </w:t>
      </w:r>
      <w:r w:rsidRPr="00E475CF">
        <w:rPr>
          <w:rFonts w:ascii="Arial" w:eastAsia="Arial" w:hAnsi="Arial" w:cs="Arial"/>
          <w:b/>
          <w:sz w:val="72"/>
          <w:szCs w:val="72"/>
        </w:rPr>
        <w:t>Health</w:t>
      </w:r>
    </w:p>
    <w:p w14:paraId="60F6AD5A" w14:textId="77777777" w:rsidR="006E1A1C" w:rsidRDefault="006E1A1C" w:rsidP="006E1A1C">
      <w:pPr>
        <w:spacing w:line="240" w:lineRule="auto"/>
        <w:rPr>
          <w:sz w:val="10"/>
          <w:szCs w:val="10"/>
        </w:rPr>
      </w:pPr>
    </w:p>
    <w:p w14:paraId="726547A9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327B02CD" w14:textId="77777777" w:rsidR="006E1A1C" w:rsidRDefault="006E1A1C" w:rsidP="006E1A1C">
      <w:pPr>
        <w:spacing w:line="240" w:lineRule="auto"/>
        <w:ind w:left="1397" w:right="1399"/>
        <w:jc w:val="center"/>
        <w:rPr>
          <w:rFonts w:ascii="Arial" w:eastAsia="Arial" w:hAnsi="Arial" w:cs="Arial"/>
          <w:sz w:val="60"/>
          <w:szCs w:val="60"/>
        </w:rPr>
      </w:pPr>
      <w:r>
        <w:rPr>
          <w:rFonts w:ascii="Arial" w:eastAsia="Arial" w:hAnsi="Arial" w:cs="Arial"/>
          <w:sz w:val="60"/>
          <w:szCs w:val="60"/>
        </w:rPr>
        <w:t xml:space="preserve">and </w:t>
      </w:r>
      <w:r w:rsidRPr="00E475CF">
        <w:rPr>
          <w:rFonts w:ascii="Arial" w:eastAsia="Arial" w:hAnsi="Arial" w:cs="Arial"/>
          <w:b/>
          <w:sz w:val="72"/>
          <w:szCs w:val="72"/>
        </w:rPr>
        <w:t>Social B</w:t>
      </w:r>
      <w:r w:rsidRPr="00E475CF">
        <w:rPr>
          <w:rFonts w:ascii="Arial" w:eastAsia="Arial" w:hAnsi="Arial" w:cs="Arial"/>
          <w:b/>
          <w:spacing w:val="-2"/>
          <w:sz w:val="72"/>
          <w:szCs w:val="72"/>
        </w:rPr>
        <w:t>ehavior</w:t>
      </w:r>
    </w:p>
    <w:p w14:paraId="3427353C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5F321291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1EFF215D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3CAFBAB6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3C9AAE5C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151FDBE3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02434C7D" w14:textId="77777777" w:rsidR="006E1A1C" w:rsidRDefault="006E1A1C" w:rsidP="006E1A1C">
      <w:pPr>
        <w:spacing w:line="240" w:lineRule="auto"/>
      </w:pPr>
    </w:p>
    <w:p w14:paraId="6ADA13A6" w14:textId="77777777" w:rsidR="006E1A1C" w:rsidRDefault="006E1A1C" w:rsidP="006E1A1C">
      <w:pPr>
        <w:spacing w:line="240" w:lineRule="auto"/>
        <w:ind w:left="92" w:right="98"/>
        <w:jc w:val="center"/>
        <w:rPr>
          <w:sz w:val="28"/>
          <w:szCs w:val="28"/>
        </w:rPr>
      </w:pPr>
      <w:r>
        <w:rPr>
          <w:sz w:val="28"/>
          <w:szCs w:val="28"/>
        </w:rPr>
        <w:t>OFF</w:t>
      </w:r>
      <w:r>
        <w:rPr>
          <w:spacing w:val="1"/>
          <w:sz w:val="28"/>
          <w:szCs w:val="28"/>
        </w:rPr>
        <w:t>I</w:t>
      </w:r>
      <w:r>
        <w:rPr>
          <w:sz w:val="28"/>
          <w:szCs w:val="28"/>
        </w:rPr>
        <w:t>CI</w:t>
      </w:r>
      <w:r>
        <w:rPr>
          <w:spacing w:val="1"/>
          <w:sz w:val="28"/>
          <w:szCs w:val="28"/>
        </w:rPr>
        <w:t>A</w:t>
      </w:r>
      <w:r>
        <w:rPr>
          <w:sz w:val="28"/>
          <w:szCs w:val="28"/>
        </w:rPr>
        <w:t>L</w:t>
      </w:r>
      <w:r>
        <w:rPr>
          <w:spacing w:val="-13"/>
          <w:sz w:val="28"/>
          <w:szCs w:val="28"/>
        </w:rPr>
        <w:t xml:space="preserve"> </w:t>
      </w:r>
      <w:r>
        <w:rPr>
          <w:sz w:val="28"/>
          <w:szCs w:val="28"/>
        </w:rPr>
        <w:t>JOU</w:t>
      </w:r>
      <w:r>
        <w:rPr>
          <w:spacing w:val="1"/>
          <w:sz w:val="28"/>
          <w:szCs w:val="28"/>
        </w:rPr>
        <w:t>RN</w:t>
      </w:r>
      <w:r>
        <w:rPr>
          <w:sz w:val="28"/>
          <w:szCs w:val="28"/>
        </w:rPr>
        <w:t>AL</w:t>
      </w:r>
      <w:r>
        <w:rPr>
          <w:spacing w:val="-13"/>
          <w:sz w:val="28"/>
          <w:szCs w:val="28"/>
        </w:rPr>
        <w:t xml:space="preserve"> </w:t>
      </w:r>
      <w:r>
        <w:rPr>
          <w:sz w:val="28"/>
          <w:szCs w:val="28"/>
        </w:rPr>
        <w:t>OF</w:t>
      </w:r>
      <w:r>
        <w:rPr>
          <w:spacing w:val="-4"/>
          <w:sz w:val="28"/>
          <w:szCs w:val="28"/>
        </w:rPr>
        <w:t xml:space="preserve"> </w:t>
      </w:r>
      <w:r>
        <w:rPr>
          <w:spacing w:val="1"/>
          <w:sz w:val="28"/>
          <w:szCs w:val="28"/>
        </w:rPr>
        <w:t>T</w:t>
      </w:r>
      <w:r>
        <w:rPr>
          <w:sz w:val="28"/>
          <w:szCs w:val="28"/>
        </w:rPr>
        <w:t>HE</w:t>
      </w:r>
      <w:r>
        <w:rPr>
          <w:spacing w:val="-5"/>
          <w:sz w:val="28"/>
          <w:szCs w:val="28"/>
        </w:rPr>
        <w:t xml:space="preserve"> </w:t>
      </w:r>
      <w:r>
        <w:rPr>
          <w:sz w:val="28"/>
          <w:szCs w:val="28"/>
        </w:rPr>
        <w:t>A</w:t>
      </w:r>
      <w:r>
        <w:rPr>
          <w:spacing w:val="1"/>
          <w:sz w:val="28"/>
          <w:szCs w:val="28"/>
        </w:rPr>
        <w:t>M</w:t>
      </w:r>
      <w:r>
        <w:rPr>
          <w:sz w:val="28"/>
          <w:szCs w:val="28"/>
        </w:rPr>
        <w:t>ERIC</w:t>
      </w:r>
      <w:r>
        <w:rPr>
          <w:spacing w:val="1"/>
          <w:sz w:val="28"/>
          <w:szCs w:val="28"/>
        </w:rPr>
        <w:t>A</w:t>
      </w:r>
      <w:r>
        <w:rPr>
          <w:sz w:val="28"/>
          <w:szCs w:val="28"/>
        </w:rPr>
        <w:t>N</w:t>
      </w:r>
      <w:r>
        <w:rPr>
          <w:spacing w:val="-15"/>
          <w:sz w:val="28"/>
          <w:szCs w:val="28"/>
        </w:rPr>
        <w:t xml:space="preserve"> </w:t>
      </w:r>
      <w:r>
        <w:rPr>
          <w:spacing w:val="1"/>
          <w:sz w:val="28"/>
          <w:szCs w:val="28"/>
        </w:rPr>
        <w:t>S</w:t>
      </w:r>
      <w:r>
        <w:rPr>
          <w:sz w:val="28"/>
          <w:szCs w:val="28"/>
        </w:rPr>
        <w:t>OCIOL</w:t>
      </w:r>
      <w:r>
        <w:rPr>
          <w:spacing w:val="1"/>
          <w:sz w:val="28"/>
          <w:szCs w:val="28"/>
        </w:rPr>
        <w:t>O</w:t>
      </w:r>
      <w:r>
        <w:rPr>
          <w:sz w:val="28"/>
          <w:szCs w:val="28"/>
        </w:rPr>
        <w:t>GICAL</w:t>
      </w:r>
      <w:r>
        <w:rPr>
          <w:spacing w:val="-20"/>
          <w:sz w:val="28"/>
          <w:szCs w:val="28"/>
        </w:rPr>
        <w:t xml:space="preserve"> </w:t>
      </w:r>
      <w:r>
        <w:rPr>
          <w:spacing w:val="1"/>
          <w:w w:val="99"/>
          <w:sz w:val="28"/>
          <w:szCs w:val="28"/>
        </w:rPr>
        <w:t>A</w:t>
      </w:r>
      <w:r>
        <w:rPr>
          <w:w w:val="99"/>
          <w:sz w:val="28"/>
          <w:szCs w:val="28"/>
        </w:rPr>
        <w:t>S</w:t>
      </w:r>
      <w:r>
        <w:rPr>
          <w:spacing w:val="1"/>
          <w:w w:val="99"/>
          <w:sz w:val="28"/>
          <w:szCs w:val="28"/>
        </w:rPr>
        <w:t>S</w:t>
      </w:r>
      <w:r>
        <w:rPr>
          <w:w w:val="99"/>
          <w:sz w:val="28"/>
          <w:szCs w:val="28"/>
        </w:rPr>
        <w:t>OCIATION</w:t>
      </w:r>
    </w:p>
    <w:p w14:paraId="4B30C902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299C2C51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675CEA0D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728BF1A0" w14:textId="77777777" w:rsidR="006E1A1C" w:rsidRDefault="006E1A1C" w:rsidP="006E1A1C">
      <w:pPr>
        <w:spacing w:line="240" w:lineRule="auto"/>
      </w:pPr>
    </w:p>
    <w:p w14:paraId="7DC17F75" w14:textId="77777777" w:rsidR="006E1A1C" w:rsidRDefault="006E1A1C" w:rsidP="006E1A1C">
      <w:pPr>
        <w:spacing w:line="240" w:lineRule="auto"/>
        <w:ind w:left="3192" w:right="3193"/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>ONLI</w:t>
      </w:r>
      <w:r>
        <w:rPr>
          <w:b/>
          <w:bCs/>
          <w:spacing w:val="1"/>
          <w:sz w:val="28"/>
          <w:szCs w:val="28"/>
        </w:rPr>
        <w:t>N</w:t>
      </w:r>
      <w:r>
        <w:rPr>
          <w:b/>
          <w:bCs/>
          <w:sz w:val="28"/>
          <w:szCs w:val="28"/>
        </w:rPr>
        <w:t>E</w:t>
      </w:r>
      <w:r>
        <w:rPr>
          <w:b/>
          <w:bCs/>
          <w:spacing w:val="-11"/>
          <w:sz w:val="28"/>
          <w:szCs w:val="28"/>
        </w:rPr>
        <w:t xml:space="preserve"> </w:t>
      </w:r>
      <w:r>
        <w:rPr>
          <w:b/>
          <w:bCs/>
          <w:spacing w:val="1"/>
          <w:w w:val="99"/>
          <w:sz w:val="28"/>
          <w:szCs w:val="28"/>
        </w:rPr>
        <w:t>S</w:t>
      </w:r>
      <w:r>
        <w:rPr>
          <w:b/>
          <w:bCs/>
          <w:w w:val="99"/>
          <w:sz w:val="28"/>
          <w:szCs w:val="28"/>
        </w:rPr>
        <w:t>UPPL</w:t>
      </w:r>
      <w:r>
        <w:rPr>
          <w:b/>
          <w:bCs/>
          <w:spacing w:val="1"/>
          <w:w w:val="99"/>
          <w:sz w:val="28"/>
          <w:szCs w:val="28"/>
        </w:rPr>
        <w:t>E</w:t>
      </w:r>
      <w:r>
        <w:rPr>
          <w:b/>
          <w:bCs/>
          <w:w w:val="99"/>
          <w:sz w:val="28"/>
          <w:szCs w:val="28"/>
        </w:rPr>
        <w:t>MENT</w:t>
      </w:r>
    </w:p>
    <w:p w14:paraId="0343A0EC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5481231F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792D4E9A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5A2D61D4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1A0EF3D6" w14:textId="77777777" w:rsidR="006E1A1C" w:rsidRDefault="006E1A1C" w:rsidP="006E1A1C">
      <w:pPr>
        <w:spacing w:line="240" w:lineRule="auto"/>
        <w:ind w:left="4054" w:right="4056"/>
        <w:jc w:val="center"/>
        <w:rPr>
          <w:sz w:val="28"/>
          <w:szCs w:val="28"/>
        </w:rPr>
      </w:pPr>
      <w:r>
        <w:rPr>
          <w:b/>
          <w:bCs/>
          <w:sz w:val="28"/>
          <w:szCs w:val="28"/>
        </w:rPr>
        <w:t>to</w:t>
      </w:r>
      <w:r>
        <w:rPr>
          <w:b/>
          <w:bCs/>
          <w:spacing w:val="-1"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article</w:t>
      </w:r>
      <w:r>
        <w:rPr>
          <w:b/>
          <w:bCs/>
          <w:spacing w:val="-8"/>
          <w:sz w:val="28"/>
          <w:szCs w:val="28"/>
        </w:rPr>
        <w:t xml:space="preserve"> </w:t>
      </w:r>
      <w:r>
        <w:rPr>
          <w:b/>
          <w:bCs/>
          <w:spacing w:val="1"/>
          <w:w w:val="99"/>
          <w:sz w:val="28"/>
          <w:szCs w:val="28"/>
        </w:rPr>
        <w:t>i</w:t>
      </w:r>
      <w:r>
        <w:rPr>
          <w:b/>
          <w:bCs/>
          <w:w w:val="99"/>
          <w:sz w:val="28"/>
          <w:szCs w:val="28"/>
        </w:rPr>
        <w:t>n</w:t>
      </w:r>
    </w:p>
    <w:p w14:paraId="4AAD08D9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6B3937D5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0D1FDFC4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1AD81F92" w14:textId="77777777" w:rsidR="006E1A1C" w:rsidRDefault="006E1A1C" w:rsidP="006E1A1C">
      <w:pPr>
        <w:spacing w:line="240" w:lineRule="auto"/>
        <w:rPr>
          <w:sz w:val="20"/>
          <w:szCs w:val="20"/>
        </w:rPr>
      </w:pPr>
    </w:p>
    <w:p w14:paraId="703FF4CF" w14:textId="77777777" w:rsidR="006E1A1C" w:rsidRDefault="006E1A1C" w:rsidP="006E1A1C">
      <w:pPr>
        <w:spacing w:line="240" w:lineRule="auto"/>
        <w:ind w:left="1294" w:right="1295"/>
        <w:jc w:val="center"/>
        <w:rPr>
          <w:w w:val="99"/>
          <w:sz w:val="28"/>
          <w:szCs w:val="28"/>
        </w:rPr>
      </w:pPr>
      <w:r w:rsidRPr="00E44263">
        <w:rPr>
          <w:sz w:val="28"/>
          <w:szCs w:val="28"/>
        </w:rPr>
        <w:t>J</w:t>
      </w:r>
      <w:r w:rsidRPr="00E44263">
        <w:rPr>
          <w:spacing w:val="1"/>
          <w:sz w:val="28"/>
          <w:szCs w:val="28"/>
        </w:rPr>
        <w:t>o</w:t>
      </w:r>
      <w:r w:rsidRPr="00E44263">
        <w:rPr>
          <w:sz w:val="28"/>
          <w:szCs w:val="28"/>
        </w:rPr>
        <w:t>urnal</w:t>
      </w:r>
      <w:r w:rsidRPr="00E44263">
        <w:rPr>
          <w:spacing w:val="-8"/>
          <w:sz w:val="28"/>
          <w:szCs w:val="28"/>
        </w:rPr>
        <w:t xml:space="preserve"> </w:t>
      </w:r>
      <w:r w:rsidRPr="00E44263">
        <w:rPr>
          <w:sz w:val="28"/>
          <w:szCs w:val="28"/>
        </w:rPr>
        <w:t>of</w:t>
      </w:r>
      <w:r w:rsidRPr="00E44263">
        <w:rPr>
          <w:spacing w:val="-1"/>
          <w:sz w:val="28"/>
          <w:szCs w:val="28"/>
        </w:rPr>
        <w:t xml:space="preserve"> </w:t>
      </w:r>
      <w:r w:rsidRPr="00E44263">
        <w:rPr>
          <w:sz w:val="28"/>
          <w:szCs w:val="28"/>
        </w:rPr>
        <w:t>Health</w:t>
      </w:r>
      <w:r w:rsidRPr="00E44263">
        <w:rPr>
          <w:spacing w:val="-7"/>
          <w:sz w:val="28"/>
          <w:szCs w:val="28"/>
        </w:rPr>
        <w:t xml:space="preserve"> </w:t>
      </w:r>
      <w:r w:rsidRPr="00E44263">
        <w:rPr>
          <w:sz w:val="28"/>
          <w:szCs w:val="28"/>
        </w:rPr>
        <w:t>and</w:t>
      </w:r>
      <w:r w:rsidRPr="00E44263">
        <w:rPr>
          <w:spacing w:val="-3"/>
          <w:sz w:val="28"/>
          <w:szCs w:val="28"/>
        </w:rPr>
        <w:t xml:space="preserve"> </w:t>
      </w:r>
      <w:r w:rsidRPr="00E44263">
        <w:rPr>
          <w:sz w:val="28"/>
          <w:szCs w:val="28"/>
        </w:rPr>
        <w:t>S</w:t>
      </w:r>
      <w:r w:rsidRPr="00E44263">
        <w:rPr>
          <w:spacing w:val="1"/>
          <w:sz w:val="28"/>
          <w:szCs w:val="28"/>
        </w:rPr>
        <w:t>o</w:t>
      </w:r>
      <w:r w:rsidRPr="00E44263">
        <w:rPr>
          <w:sz w:val="28"/>
          <w:szCs w:val="28"/>
        </w:rPr>
        <w:t>cial</w:t>
      </w:r>
      <w:r w:rsidRPr="00E44263">
        <w:rPr>
          <w:spacing w:val="-8"/>
          <w:sz w:val="28"/>
          <w:szCs w:val="28"/>
        </w:rPr>
        <w:t xml:space="preserve"> </w:t>
      </w:r>
      <w:r w:rsidRPr="00E44263">
        <w:rPr>
          <w:sz w:val="28"/>
          <w:szCs w:val="28"/>
        </w:rPr>
        <w:t>B</w:t>
      </w:r>
      <w:r w:rsidRPr="00E44263">
        <w:rPr>
          <w:spacing w:val="1"/>
          <w:sz w:val="28"/>
          <w:szCs w:val="28"/>
        </w:rPr>
        <w:t>e</w:t>
      </w:r>
      <w:r w:rsidRPr="00E44263">
        <w:rPr>
          <w:sz w:val="28"/>
          <w:szCs w:val="28"/>
        </w:rPr>
        <w:t>hav</w:t>
      </w:r>
      <w:r w:rsidRPr="00E44263">
        <w:rPr>
          <w:spacing w:val="1"/>
          <w:sz w:val="28"/>
          <w:szCs w:val="28"/>
        </w:rPr>
        <w:t>i</w:t>
      </w:r>
      <w:r w:rsidRPr="00E44263">
        <w:rPr>
          <w:sz w:val="28"/>
          <w:szCs w:val="28"/>
        </w:rPr>
        <w:t>o</w:t>
      </w:r>
      <w:r w:rsidRPr="00E44263">
        <w:rPr>
          <w:spacing w:val="1"/>
          <w:sz w:val="28"/>
          <w:szCs w:val="28"/>
        </w:rPr>
        <w:t>r</w:t>
      </w:r>
    </w:p>
    <w:p w14:paraId="609FA20F" w14:textId="77777777" w:rsidR="006E1A1C" w:rsidRPr="003A0A20" w:rsidRDefault="006E1A1C" w:rsidP="006E1A1C">
      <w:pPr>
        <w:widowControl w:val="0"/>
        <w:autoSpaceDE w:val="0"/>
        <w:autoSpaceDN w:val="0"/>
        <w:adjustRightInd w:val="0"/>
        <w:spacing w:line="240" w:lineRule="auto"/>
        <w:rPr>
          <w:b/>
          <w:sz w:val="28"/>
          <w:szCs w:val="28"/>
        </w:rPr>
      </w:pPr>
      <w:r w:rsidRPr="008A14D5">
        <w:rPr>
          <w:b/>
          <w:sz w:val="28"/>
        </w:rPr>
        <w:br/>
      </w:r>
    </w:p>
    <w:p w14:paraId="6718F2D6" w14:textId="77777777" w:rsidR="006E1A1C" w:rsidRDefault="006E1A1C" w:rsidP="006E1A1C">
      <w:pPr>
        <w:spacing w:line="240" w:lineRule="auto"/>
        <w:rPr>
          <w:b/>
          <w:bCs/>
        </w:rPr>
      </w:pPr>
      <w:r w:rsidRPr="00083087">
        <w:rPr>
          <w:b/>
          <w:bCs/>
        </w:rPr>
        <w:t xml:space="preserve">Anxious Activists? </w:t>
      </w:r>
      <w:r>
        <w:rPr>
          <w:b/>
          <w:bCs/>
        </w:rPr>
        <w:t>E</w:t>
      </w:r>
      <w:r w:rsidRPr="00EA0EC0">
        <w:rPr>
          <w:b/>
          <w:bCs/>
        </w:rPr>
        <w:t xml:space="preserve">xamining Immigration Policy Threat, Political Engagement, </w:t>
      </w:r>
      <w:r>
        <w:rPr>
          <w:b/>
          <w:bCs/>
        </w:rPr>
        <w:t>a</w:t>
      </w:r>
      <w:r w:rsidRPr="00EA0EC0">
        <w:rPr>
          <w:b/>
          <w:bCs/>
        </w:rPr>
        <w:t xml:space="preserve">nd Anxiety Among College Students </w:t>
      </w:r>
      <w:r>
        <w:rPr>
          <w:b/>
          <w:bCs/>
        </w:rPr>
        <w:t>w</w:t>
      </w:r>
      <w:r w:rsidRPr="00EA0EC0">
        <w:rPr>
          <w:b/>
          <w:bCs/>
        </w:rPr>
        <w:t>ith Different Self/Parental Immigration Statuses</w:t>
      </w:r>
    </w:p>
    <w:p w14:paraId="4328F055" w14:textId="77777777" w:rsidR="006E1A1C" w:rsidRDefault="006E1A1C" w:rsidP="006E1A1C">
      <w:pPr>
        <w:spacing w:line="240" w:lineRule="auto"/>
        <w:rPr>
          <w:b/>
          <w:bCs/>
        </w:rPr>
      </w:pPr>
    </w:p>
    <w:p w14:paraId="1498B8A2" w14:textId="77777777" w:rsidR="006E1A1C" w:rsidRDefault="006E1A1C" w:rsidP="006E1A1C">
      <w:pPr>
        <w:spacing w:line="240" w:lineRule="auto"/>
        <w:rPr>
          <w:b/>
          <w:bCs/>
        </w:rPr>
      </w:pPr>
    </w:p>
    <w:p w14:paraId="41EFEAD4" w14:textId="77777777" w:rsidR="006E1A1C" w:rsidRDefault="006E1A1C" w:rsidP="006E1A1C">
      <w:pPr>
        <w:spacing w:line="240" w:lineRule="auto"/>
        <w:rPr>
          <w:b/>
          <w:bCs/>
        </w:rPr>
      </w:pPr>
    </w:p>
    <w:p w14:paraId="2C10A7E6" w14:textId="77777777" w:rsidR="006E1A1C" w:rsidRPr="006E1A1C" w:rsidRDefault="006E1A1C" w:rsidP="006E1A1C">
      <w:pPr>
        <w:spacing w:line="240" w:lineRule="auto"/>
        <w:jc w:val="left"/>
        <w:rPr>
          <w:b/>
          <w:bCs/>
        </w:rPr>
      </w:pPr>
      <w:r w:rsidRPr="006E1A1C">
        <w:rPr>
          <w:b/>
          <w:bCs/>
        </w:rPr>
        <w:t>Erin Manalo-Pedro</w:t>
      </w:r>
    </w:p>
    <w:p w14:paraId="1605F714" w14:textId="77777777" w:rsidR="006E1A1C" w:rsidRPr="006E1A1C" w:rsidRDefault="006E1A1C" w:rsidP="006E1A1C">
      <w:pPr>
        <w:spacing w:line="240" w:lineRule="auto"/>
        <w:jc w:val="left"/>
        <w:rPr>
          <w:i/>
          <w:iCs/>
        </w:rPr>
      </w:pPr>
      <w:r w:rsidRPr="006E1A1C">
        <w:rPr>
          <w:i/>
          <w:iCs/>
        </w:rPr>
        <w:t>University of California, Los Angeles</w:t>
      </w:r>
    </w:p>
    <w:p w14:paraId="7DE4698B" w14:textId="77777777" w:rsidR="006E1A1C" w:rsidRDefault="006E1A1C" w:rsidP="006E1A1C">
      <w:pPr>
        <w:spacing w:line="240" w:lineRule="auto"/>
        <w:jc w:val="left"/>
      </w:pPr>
    </w:p>
    <w:p w14:paraId="3EB1EAF0" w14:textId="77777777" w:rsidR="006E1A1C" w:rsidRPr="006E1A1C" w:rsidRDefault="006E1A1C" w:rsidP="006E1A1C">
      <w:pPr>
        <w:spacing w:line="240" w:lineRule="auto"/>
        <w:jc w:val="left"/>
        <w:rPr>
          <w:b/>
          <w:bCs/>
        </w:rPr>
      </w:pPr>
      <w:r w:rsidRPr="006E1A1C">
        <w:rPr>
          <w:b/>
          <w:bCs/>
        </w:rPr>
        <w:t>Laura E. Enriquez</w:t>
      </w:r>
    </w:p>
    <w:p w14:paraId="4A8ED353" w14:textId="77777777" w:rsidR="006E1A1C" w:rsidRPr="006E1A1C" w:rsidRDefault="006E1A1C" w:rsidP="006E1A1C">
      <w:pPr>
        <w:spacing w:line="240" w:lineRule="auto"/>
        <w:jc w:val="left"/>
        <w:rPr>
          <w:i/>
          <w:iCs/>
        </w:rPr>
      </w:pPr>
      <w:r w:rsidRPr="006E1A1C">
        <w:rPr>
          <w:i/>
          <w:iCs/>
        </w:rPr>
        <w:t>University of California, Irvine</w:t>
      </w:r>
    </w:p>
    <w:p w14:paraId="644E04B2" w14:textId="77777777" w:rsidR="006E1A1C" w:rsidRDefault="006E1A1C" w:rsidP="006E1A1C">
      <w:pPr>
        <w:spacing w:line="240" w:lineRule="auto"/>
        <w:jc w:val="left"/>
      </w:pPr>
    </w:p>
    <w:p w14:paraId="20170FEF" w14:textId="77777777" w:rsidR="006E1A1C" w:rsidRPr="006E1A1C" w:rsidRDefault="006E1A1C" w:rsidP="006E1A1C">
      <w:pPr>
        <w:spacing w:line="240" w:lineRule="auto"/>
        <w:jc w:val="left"/>
        <w:rPr>
          <w:b/>
          <w:bCs/>
        </w:rPr>
      </w:pPr>
      <w:r w:rsidRPr="006E1A1C">
        <w:rPr>
          <w:b/>
          <w:bCs/>
        </w:rPr>
        <w:t>Jennifer R. Nájera</w:t>
      </w:r>
    </w:p>
    <w:p w14:paraId="2FCB138D" w14:textId="77777777" w:rsidR="006E1A1C" w:rsidRPr="006E1A1C" w:rsidRDefault="006E1A1C" w:rsidP="006E1A1C">
      <w:pPr>
        <w:spacing w:line="240" w:lineRule="auto"/>
        <w:jc w:val="left"/>
        <w:rPr>
          <w:i/>
          <w:iCs/>
        </w:rPr>
      </w:pPr>
      <w:r w:rsidRPr="006E1A1C">
        <w:rPr>
          <w:i/>
          <w:iCs/>
        </w:rPr>
        <w:t>University of California, Riverside</w:t>
      </w:r>
    </w:p>
    <w:p w14:paraId="1CB9C5E4" w14:textId="77777777" w:rsidR="006E1A1C" w:rsidRDefault="006E1A1C" w:rsidP="006E1A1C">
      <w:pPr>
        <w:spacing w:line="240" w:lineRule="auto"/>
        <w:jc w:val="left"/>
      </w:pPr>
    </w:p>
    <w:p w14:paraId="1DE9821D" w14:textId="77777777" w:rsidR="006E1A1C" w:rsidRPr="006E1A1C" w:rsidRDefault="006E1A1C" w:rsidP="006E1A1C">
      <w:pPr>
        <w:spacing w:line="240" w:lineRule="auto"/>
        <w:jc w:val="left"/>
        <w:rPr>
          <w:b/>
          <w:bCs/>
        </w:rPr>
      </w:pPr>
      <w:r w:rsidRPr="006E1A1C">
        <w:rPr>
          <w:b/>
          <w:bCs/>
        </w:rPr>
        <w:t>Annie Ro</w:t>
      </w:r>
    </w:p>
    <w:p w14:paraId="2231548D" w14:textId="77777777" w:rsidR="006E1A1C" w:rsidRPr="006E1A1C" w:rsidRDefault="006E1A1C" w:rsidP="006E1A1C">
      <w:pPr>
        <w:spacing w:line="240" w:lineRule="auto"/>
        <w:jc w:val="left"/>
        <w:rPr>
          <w:i/>
          <w:iCs/>
        </w:rPr>
      </w:pPr>
      <w:r w:rsidRPr="006E1A1C">
        <w:rPr>
          <w:i/>
          <w:iCs/>
        </w:rPr>
        <w:t>University of California, Irvine</w:t>
      </w:r>
    </w:p>
    <w:p w14:paraId="598559AC" w14:textId="77777777" w:rsidR="006E1A1C" w:rsidRPr="00E74BB3" w:rsidRDefault="006E1A1C" w:rsidP="006E1A1C">
      <w:pPr>
        <w:ind w:right="1295"/>
        <w:rPr>
          <w:i/>
          <w:w w:val="99"/>
          <w:sz w:val="28"/>
          <w:szCs w:val="28"/>
        </w:rPr>
        <w:sectPr w:rsidR="006E1A1C" w:rsidRPr="00E74BB3" w:rsidSect="00A842A4">
          <w:footerReference w:type="even" r:id="rId7"/>
          <w:footerReference w:type="default" r:id="rId8"/>
          <w:pgSz w:w="12240" w:h="15840"/>
          <w:pgMar w:top="1420" w:right="1320" w:bottom="940" w:left="1340" w:header="720" w:footer="748" w:gutter="0"/>
          <w:pgNumType w:start="1"/>
          <w:cols w:space="720"/>
          <w:titlePg/>
        </w:sectPr>
      </w:pPr>
    </w:p>
    <w:p w14:paraId="6BCDFB04" w14:textId="77777777" w:rsidR="006E1A1C" w:rsidRPr="00A13A31" w:rsidRDefault="006E1A1C" w:rsidP="006E1A1C">
      <w:pPr>
        <w:spacing w:after="160" w:line="259" w:lineRule="auto"/>
        <w:contextualSpacing/>
      </w:pPr>
    </w:p>
    <w:p w14:paraId="5823B8FF" w14:textId="77777777" w:rsidR="00C33BA6" w:rsidRPr="0093757E" w:rsidRDefault="00C33BA6" w:rsidP="00C33BA6">
      <w:pPr>
        <w:pStyle w:val="Heading1"/>
      </w:pPr>
      <w:r w:rsidRPr="0093757E">
        <w:t>Appendix A. Comparison of anxiety means by survey timing</w:t>
      </w:r>
    </w:p>
    <w:p w14:paraId="6D7CE1E1" w14:textId="77777777" w:rsidR="00C33BA6" w:rsidRPr="0093757E" w:rsidRDefault="00C33BA6" w:rsidP="00C33BA6">
      <w:r w:rsidRPr="0093757E">
        <w:t>Table A1. Anxiety mean scores before and after COVID questions were adde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5"/>
        <w:gridCol w:w="2160"/>
        <w:gridCol w:w="2429"/>
        <w:gridCol w:w="1526"/>
      </w:tblGrid>
      <w:tr w:rsidR="00C33BA6" w:rsidRPr="0093757E" w14:paraId="035FB05B" w14:textId="77777777" w:rsidTr="00614CF3">
        <w:tc>
          <w:tcPr>
            <w:tcW w:w="1730" w:type="pct"/>
          </w:tcPr>
          <w:p w14:paraId="6AF26D5F" w14:textId="77777777" w:rsidR="00C33BA6" w:rsidRPr="0093757E" w:rsidRDefault="00C33BA6" w:rsidP="00AE17E5">
            <w:pPr>
              <w:jc w:val="left"/>
            </w:pPr>
          </w:p>
        </w:tc>
        <w:tc>
          <w:tcPr>
            <w:tcW w:w="1155" w:type="pct"/>
            <w:vAlign w:val="bottom"/>
          </w:tcPr>
          <w:p w14:paraId="715AC06F" w14:textId="77777777" w:rsidR="00C33BA6" w:rsidRPr="0093757E" w:rsidRDefault="00C33BA6" w:rsidP="00AE17E5">
            <w:pPr>
              <w:jc w:val="center"/>
            </w:pPr>
            <w:r w:rsidRPr="0093757E">
              <w:t>BEFORE additional COVID questions</w:t>
            </w:r>
          </w:p>
        </w:tc>
        <w:tc>
          <w:tcPr>
            <w:tcW w:w="1299" w:type="pct"/>
            <w:vAlign w:val="bottom"/>
          </w:tcPr>
          <w:p w14:paraId="419543F5" w14:textId="77777777" w:rsidR="00C33BA6" w:rsidRPr="0093757E" w:rsidRDefault="00C33BA6" w:rsidP="00AE17E5">
            <w:pPr>
              <w:jc w:val="center"/>
            </w:pPr>
            <w:r w:rsidRPr="0093757E">
              <w:t>AFTER additional COVID questions</w:t>
            </w:r>
          </w:p>
        </w:tc>
        <w:tc>
          <w:tcPr>
            <w:tcW w:w="816" w:type="pct"/>
            <w:vAlign w:val="bottom"/>
          </w:tcPr>
          <w:p w14:paraId="165CDB8F" w14:textId="77777777" w:rsidR="00C33BA6" w:rsidRPr="0093757E" w:rsidRDefault="00C33BA6" w:rsidP="00AE17E5">
            <w:pPr>
              <w:jc w:val="center"/>
            </w:pPr>
            <w:r w:rsidRPr="0093757E">
              <w:t>Total</w:t>
            </w:r>
          </w:p>
        </w:tc>
      </w:tr>
      <w:tr w:rsidR="00C33BA6" w:rsidRPr="0093757E" w14:paraId="1134F2E2" w14:textId="77777777" w:rsidTr="00614CF3">
        <w:tc>
          <w:tcPr>
            <w:tcW w:w="1730" w:type="pct"/>
          </w:tcPr>
          <w:p w14:paraId="08FD3767" w14:textId="77777777" w:rsidR="00C33BA6" w:rsidRPr="0093757E" w:rsidRDefault="00C33BA6" w:rsidP="00AE17E5"/>
        </w:tc>
        <w:tc>
          <w:tcPr>
            <w:tcW w:w="1155" w:type="pct"/>
          </w:tcPr>
          <w:p w14:paraId="75432190" w14:textId="77777777" w:rsidR="00C33BA6" w:rsidRPr="0093757E" w:rsidRDefault="00C33BA6" w:rsidP="00AE17E5">
            <w:pPr>
              <w:jc w:val="center"/>
            </w:pPr>
            <w:r w:rsidRPr="0093757E">
              <w:t>N=394</w:t>
            </w:r>
          </w:p>
        </w:tc>
        <w:tc>
          <w:tcPr>
            <w:tcW w:w="1299" w:type="pct"/>
          </w:tcPr>
          <w:p w14:paraId="2B6B8587" w14:textId="77777777" w:rsidR="00C33BA6" w:rsidRPr="0093757E" w:rsidRDefault="00C33BA6" w:rsidP="00AE17E5">
            <w:pPr>
              <w:jc w:val="center"/>
            </w:pPr>
            <w:r w:rsidRPr="0093757E">
              <w:t>N=2117</w:t>
            </w:r>
          </w:p>
        </w:tc>
        <w:tc>
          <w:tcPr>
            <w:tcW w:w="816" w:type="pct"/>
          </w:tcPr>
          <w:p w14:paraId="56EE5B64" w14:textId="77777777" w:rsidR="00C33BA6" w:rsidRPr="0093757E" w:rsidRDefault="00C33BA6" w:rsidP="00AE17E5">
            <w:pPr>
              <w:jc w:val="center"/>
            </w:pPr>
            <w:r w:rsidRPr="0093757E">
              <w:t>N=2511</w:t>
            </w:r>
          </w:p>
        </w:tc>
      </w:tr>
      <w:tr w:rsidR="00C33BA6" w:rsidRPr="0093757E" w14:paraId="12F385B2" w14:textId="77777777" w:rsidTr="00614CF3">
        <w:tc>
          <w:tcPr>
            <w:tcW w:w="1730" w:type="pct"/>
          </w:tcPr>
          <w:p w14:paraId="37567CA1" w14:textId="77777777" w:rsidR="00C33BA6" w:rsidRPr="0093757E" w:rsidRDefault="00C33BA6" w:rsidP="00AE17E5">
            <w:pPr>
              <w:jc w:val="left"/>
            </w:pPr>
            <w:r w:rsidRPr="0093757E">
              <w:t>Generalized anxiety disorder 7-item (GAD-7) total</w:t>
            </w:r>
          </w:p>
        </w:tc>
        <w:tc>
          <w:tcPr>
            <w:tcW w:w="1155" w:type="pct"/>
          </w:tcPr>
          <w:p w14:paraId="0BF7ECA1" w14:textId="77777777" w:rsidR="00C33BA6" w:rsidRPr="0093757E" w:rsidRDefault="00C33BA6" w:rsidP="00AE17E5">
            <w:pPr>
              <w:jc w:val="right"/>
            </w:pPr>
            <w:r w:rsidRPr="0093757E">
              <w:t>8.54 (5.9)</w:t>
            </w:r>
          </w:p>
        </w:tc>
        <w:tc>
          <w:tcPr>
            <w:tcW w:w="1299" w:type="pct"/>
          </w:tcPr>
          <w:p w14:paraId="413DA28C" w14:textId="77777777" w:rsidR="00C33BA6" w:rsidRPr="0093757E" w:rsidRDefault="00C33BA6" w:rsidP="00AE17E5">
            <w:pPr>
              <w:jc w:val="right"/>
            </w:pPr>
            <w:r w:rsidRPr="0093757E">
              <w:t>8.67 (5.9)</w:t>
            </w:r>
          </w:p>
        </w:tc>
        <w:tc>
          <w:tcPr>
            <w:tcW w:w="816" w:type="pct"/>
          </w:tcPr>
          <w:p w14:paraId="7491A854" w14:textId="77777777" w:rsidR="00C33BA6" w:rsidRPr="0093757E" w:rsidRDefault="00C33BA6" w:rsidP="00AE17E5">
            <w:pPr>
              <w:jc w:val="right"/>
            </w:pPr>
            <w:r w:rsidRPr="0093757E">
              <w:t>8.65 (5.9)</w:t>
            </w:r>
          </w:p>
        </w:tc>
      </w:tr>
    </w:tbl>
    <w:p w14:paraId="235CB5CA" w14:textId="77777777" w:rsidR="00C33BA6" w:rsidRPr="0093757E" w:rsidRDefault="00C33BA6" w:rsidP="00C33BA6"/>
    <w:p w14:paraId="36B6BBBC" w14:textId="77777777" w:rsidR="00C33BA6" w:rsidRPr="0093757E" w:rsidRDefault="00C33BA6" w:rsidP="00C33BA6">
      <w:r w:rsidRPr="0093757E">
        <w:t>Table A2. Two-sample t-test for equality of mea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82"/>
        <w:gridCol w:w="876"/>
        <w:gridCol w:w="696"/>
        <w:gridCol w:w="1168"/>
        <w:gridCol w:w="1189"/>
        <w:gridCol w:w="756"/>
        <w:gridCol w:w="1483"/>
      </w:tblGrid>
      <w:tr w:rsidR="00C33BA6" w:rsidRPr="0093757E" w14:paraId="3042E04D" w14:textId="77777777" w:rsidTr="00AE17E5">
        <w:tc>
          <w:tcPr>
            <w:tcW w:w="1702" w:type="pct"/>
          </w:tcPr>
          <w:p w14:paraId="1B4CDB5D" w14:textId="77777777" w:rsidR="00C33BA6" w:rsidRPr="0093757E" w:rsidRDefault="00C33BA6" w:rsidP="00AE17E5"/>
        </w:tc>
        <w:tc>
          <w:tcPr>
            <w:tcW w:w="468" w:type="pct"/>
          </w:tcPr>
          <w:p w14:paraId="6E883DDF" w14:textId="77777777" w:rsidR="00C33BA6" w:rsidRPr="0093757E" w:rsidRDefault="00C33BA6" w:rsidP="00AE17E5">
            <w:r w:rsidRPr="0093757E">
              <w:t>t</w:t>
            </w:r>
          </w:p>
        </w:tc>
        <w:tc>
          <w:tcPr>
            <w:tcW w:w="372" w:type="pct"/>
          </w:tcPr>
          <w:p w14:paraId="7BBA91F6" w14:textId="77777777" w:rsidR="00C33BA6" w:rsidRPr="0093757E" w:rsidRDefault="00C33BA6" w:rsidP="00AE17E5">
            <w:proofErr w:type="spellStart"/>
            <w:r w:rsidRPr="0093757E">
              <w:t>df</w:t>
            </w:r>
            <w:proofErr w:type="spellEnd"/>
          </w:p>
        </w:tc>
        <w:tc>
          <w:tcPr>
            <w:tcW w:w="625" w:type="pct"/>
          </w:tcPr>
          <w:p w14:paraId="3F7E979B" w14:textId="77777777" w:rsidR="00C33BA6" w:rsidRPr="0093757E" w:rsidRDefault="00C33BA6" w:rsidP="00AE17E5">
            <w:pPr>
              <w:jc w:val="left"/>
            </w:pPr>
            <w:r w:rsidRPr="0093757E">
              <w:t>Sig. (2-tailed)</w:t>
            </w:r>
          </w:p>
        </w:tc>
        <w:tc>
          <w:tcPr>
            <w:tcW w:w="636" w:type="pct"/>
          </w:tcPr>
          <w:p w14:paraId="768AFE48" w14:textId="77777777" w:rsidR="00C33BA6" w:rsidRPr="0093757E" w:rsidRDefault="00C33BA6" w:rsidP="00AE17E5">
            <w:r w:rsidRPr="0093757E">
              <w:t>Mean difference</w:t>
            </w:r>
          </w:p>
        </w:tc>
        <w:tc>
          <w:tcPr>
            <w:tcW w:w="404" w:type="pct"/>
          </w:tcPr>
          <w:p w14:paraId="4D49FC5A" w14:textId="77777777" w:rsidR="00C33BA6" w:rsidRPr="0093757E" w:rsidRDefault="00C33BA6" w:rsidP="00AE17E5">
            <w:r w:rsidRPr="0093757E">
              <w:t>SE</w:t>
            </w:r>
          </w:p>
        </w:tc>
        <w:tc>
          <w:tcPr>
            <w:tcW w:w="793" w:type="pct"/>
          </w:tcPr>
          <w:p w14:paraId="2A62EDA0" w14:textId="77777777" w:rsidR="00C33BA6" w:rsidRPr="0093757E" w:rsidRDefault="00C33BA6" w:rsidP="00AE17E5">
            <w:r w:rsidRPr="0093757E">
              <w:t>95% CI</w:t>
            </w:r>
          </w:p>
        </w:tc>
      </w:tr>
      <w:tr w:rsidR="00C33BA6" w:rsidRPr="0093757E" w14:paraId="7C3E574C" w14:textId="77777777" w:rsidTr="00AE17E5">
        <w:tc>
          <w:tcPr>
            <w:tcW w:w="1702" w:type="pct"/>
          </w:tcPr>
          <w:p w14:paraId="10A3C743" w14:textId="77777777" w:rsidR="00C33BA6" w:rsidRPr="0093757E" w:rsidRDefault="00C33BA6" w:rsidP="00AE17E5">
            <w:r w:rsidRPr="0093757E">
              <w:t>Generalized anxiety disorder 7-item (GAD-7) total</w:t>
            </w:r>
          </w:p>
        </w:tc>
        <w:tc>
          <w:tcPr>
            <w:tcW w:w="468" w:type="pct"/>
          </w:tcPr>
          <w:p w14:paraId="76200E48" w14:textId="77777777" w:rsidR="00C33BA6" w:rsidRPr="0093757E" w:rsidRDefault="00C33BA6" w:rsidP="00AE17E5">
            <w:r w:rsidRPr="0093757E">
              <w:t>0.3973</w:t>
            </w:r>
          </w:p>
        </w:tc>
        <w:tc>
          <w:tcPr>
            <w:tcW w:w="372" w:type="pct"/>
          </w:tcPr>
          <w:p w14:paraId="46D0E228" w14:textId="77777777" w:rsidR="00C33BA6" w:rsidRPr="0093757E" w:rsidRDefault="00C33BA6" w:rsidP="00AE17E5">
            <w:r w:rsidRPr="0093757E">
              <w:t>2509</w:t>
            </w:r>
          </w:p>
        </w:tc>
        <w:tc>
          <w:tcPr>
            <w:tcW w:w="625" w:type="pct"/>
          </w:tcPr>
          <w:p w14:paraId="5680F810" w14:textId="77777777" w:rsidR="00C33BA6" w:rsidRPr="0093757E" w:rsidRDefault="00C33BA6" w:rsidP="00AE17E5">
            <w:r w:rsidRPr="0093757E">
              <w:t>0.691</w:t>
            </w:r>
          </w:p>
        </w:tc>
        <w:tc>
          <w:tcPr>
            <w:tcW w:w="636" w:type="pct"/>
          </w:tcPr>
          <w:p w14:paraId="2CB96E5B" w14:textId="77777777" w:rsidR="00C33BA6" w:rsidRPr="0093757E" w:rsidRDefault="00C33BA6" w:rsidP="00AE17E5">
            <w:r w:rsidRPr="0093757E">
              <w:t>0.129</w:t>
            </w:r>
          </w:p>
        </w:tc>
        <w:tc>
          <w:tcPr>
            <w:tcW w:w="404" w:type="pct"/>
          </w:tcPr>
          <w:p w14:paraId="60CB6C27" w14:textId="77777777" w:rsidR="00C33BA6" w:rsidRPr="0093757E" w:rsidRDefault="00C33BA6" w:rsidP="00AE17E5">
            <w:r w:rsidRPr="0093757E">
              <w:t>0.324</w:t>
            </w:r>
          </w:p>
        </w:tc>
        <w:tc>
          <w:tcPr>
            <w:tcW w:w="793" w:type="pct"/>
          </w:tcPr>
          <w:p w14:paraId="7700FEDD" w14:textId="77777777" w:rsidR="00C33BA6" w:rsidRPr="0093757E" w:rsidRDefault="00C33BA6" w:rsidP="00AE17E5">
            <w:r w:rsidRPr="0093757E">
              <w:t>(-0.51, 0.76)</w:t>
            </w:r>
          </w:p>
        </w:tc>
      </w:tr>
    </w:tbl>
    <w:p w14:paraId="7EA7F7EA" w14:textId="77777777" w:rsidR="00C33BA6" w:rsidRPr="0093757E" w:rsidRDefault="00C33BA6" w:rsidP="00C33BA6"/>
    <w:p w14:paraId="34039540" w14:textId="77777777" w:rsidR="0008652A" w:rsidRDefault="0008652A">
      <w:pPr>
        <w:spacing w:after="160" w:line="259" w:lineRule="auto"/>
        <w:jc w:val="left"/>
        <w:rPr>
          <w:b/>
          <w:bCs/>
        </w:rPr>
      </w:pPr>
      <w:r>
        <w:br w:type="page"/>
      </w:r>
    </w:p>
    <w:p w14:paraId="0CDECF36" w14:textId="46909727" w:rsidR="00C33BA6" w:rsidRPr="0093757E" w:rsidRDefault="00C33BA6" w:rsidP="00C33BA6">
      <w:pPr>
        <w:pStyle w:val="Heading1"/>
      </w:pPr>
      <w:r w:rsidRPr="0093757E">
        <w:lastRenderedPageBreak/>
        <w:t>Appendix B. Key Variable Items by Self/Parental Status</w:t>
      </w:r>
    </w:p>
    <w:p w14:paraId="5AC00031" w14:textId="77777777" w:rsidR="00C33BA6" w:rsidRPr="0093757E" w:rsidRDefault="00C33BA6" w:rsidP="00C33BA6">
      <w:pPr>
        <w:spacing w:line="240" w:lineRule="auto"/>
      </w:pPr>
      <w:r w:rsidRPr="0093757E">
        <w:t xml:space="preserve">Table B1. Anxiety, threat to family, and political engagement items by self/parental status, UC </w:t>
      </w:r>
      <w:proofErr w:type="spellStart"/>
      <w:r w:rsidRPr="0093757E">
        <w:t>PromISE</w:t>
      </w:r>
      <w:proofErr w:type="spellEnd"/>
      <w:r w:rsidRPr="0093757E">
        <w:t xml:space="preserve"> Survey (n = 2,511)</w:t>
      </w:r>
    </w:p>
    <w:tbl>
      <w:tblPr>
        <w:tblStyle w:val="TableGrid"/>
        <w:tblW w:w="9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1744"/>
        <w:gridCol w:w="1686"/>
        <w:gridCol w:w="1710"/>
        <w:gridCol w:w="1610"/>
        <w:gridCol w:w="860"/>
      </w:tblGrid>
      <w:tr w:rsidR="00C33BA6" w:rsidRPr="0093757E" w14:paraId="24D05739" w14:textId="77777777" w:rsidTr="00AE17E5">
        <w:tc>
          <w:tcPr>
            <w:tcW w:w="2070" w:type="dxa"/>
            <w:tcBorders>
              <w:top w:val="single" w:sz="4" w:space="0" w:color="auto"/>
            </w:tcBorders>
          </w:tcPr>
          <w:p w14:paraId="12D42CC6" w14:textId="77777777" w:rsidR="00C33BA6" w:rsidRPr="0093757E" w:rsidRDefault="00C33BA6" w:rsidP="00AE17E5"/>
        </w:tc>
        <w:tc>
          <w:tcPr>
            <w:tcW w:w="1744" w:type="dxa"/>
            <w:tcBorders>
              <w:top w:val="single" w:sz="4" w:space="0" w:color="auto"/>
            </w:tcBorders>
          </w:tcPr>
          <w:p w14:paraId="70C65AA7" w14:textId="77777777" w:rsidR="00C33BA6" w:rsidRPr="0093757E" w:rsidRDefault="00C33BA6" w:rsidP="00AE17E5">
            <w:pPr>
              <w:jc w:val="left"/>
            </w:pPr>
            <w:r w:rsidRPr="0093757E">
              <w:t>U.S. Citizen Students with Lawfully Present Parents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0490B7C0" w14:textId="77777777" w:rsidR="00C33BA6" w:rsidRPr="0093757E" w:rsidRDefault="00C33BA6" w:rsidP="00AE17E5">
            <w:pPr>
              <w:jc w:val="left"/>
            </w:pPr>
            <w:r w:rsidRPr="0093757E">
              <w:t>U.S. Citizen Students with Undocumented Parents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EE5F6A0" w14:textId="77777777" w:rsidR="00C33BA6" w:rsidRPr="0093757E" w:rsidRDefault="00C33BA6" w:rsidP="00AE17E5">
            <w:pPr>
              <w:jc w:val="left"/>
            </w:pPr>
            <w:r w:rsidRPr="0093757E">
              <w:t>Undocumented Students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1733229B" w14:textId="77777777" w:rsidR="00C33BA6" w:rsidRPr="0093757E" w:rsidRDefault="00C33BA6" w:rsidP="00AE17E5">
            <w:pPr>
              <w:jc w:val="left"/>
            </w:pPr>
            <w:r w:rsidRPr="0093757E">
              <w:t>Total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1FC35CEB" w14:textId="77777777" w:rsidR="00C33BA6" w:rsidRPr="0093757E" w:rsidRDefault="00C33BA6" w:rsidP="00AE17E5">
            <w:pPr>
              <w:jc w:val="left"/>
            </w:pPr>
            <w:r w:rsidRPr="0093757E">
              <w:t>p-value</w:t>
            </w:r>
          </w:p>
        </w:tc>
      </w:tr>
      <w:tr w:rsidR="00C33BA6" w:rsidRPr="0093757E" w14:paraId="4EA2A4F9" w14:textId="77777777" w:rsidTr="00AE17E5">
        <w:tc>
          <w:tcPr>
            <w:tcW w:w="2070" w:type="dxa"/>
            <w:tcBorders>
              <w:bottom w:val="single" w:sz="4" w:space="0" w:color="auto"/>
            </w:tcBorders>
          </w:tcPr>
          <w:p w14:paraId="67AEF3DB" w14:textId="77777777" w:rsidR="00C33BA6" w:rsidRPr="0093757E" w:rsidRDefault="00C33BA6" w:rsidP="00AE17E5"/>
        </w:tc>
        <w:tc>
          <w:tcPr>
            <w:tcW w:w="1744" w:type="dxa"/>
            <w:tcBorders>
              <w:bottom w:val="single" w:sz="4" w:space="0" w:color="auto"/>
            </w:tcBorders>
          </w:tcPr>
          <w:p w14:paraId="3DCE03B5" w14:textId="77777777" w:rsidR="00C33BA6" w:rsidRPr="0093757E" w:rsidRDefault="00C33BA6" w:rsidP="00AE17E5">
            <w:r w:rsidRPr="0093757E">
              <w:t>N=1,293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237106DB" w14:textId="77777777" w:rsidR="00C33BA6" w:rsidRPr="0093757E" w:rsidRDefault="00C33BA6" w:rsidP="00AE17E5">
            <w:r w:rsidRPr="0093757E">
              <w:t>N=609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220B9B4" w14:textId="77777777" w:rsidR="00C33BA6" w:rsidRPr="0093757E" w:rsidRDefault="00C33BA6" w:rsidP="00AE17E5">
            <w:r w:rsidRPr="0093757E">
              <w:t>N=609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7C81066E" w14:textId="77777777" w:rsidR="00C33BA6" w:rsidRPr="0093757E" w:rsidRDefault="00C33BA6" w:rsidP="00AE17E5">
            <w:r w:rsidRPr="0093757E">
              <w:t>N=2,511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7CE09435" w14:textId="77777777" w:rsidR="00C33BA6" w:rsidRPr="0093757E" w:rsidRDefault="00C33BA6" w:rsidP="00AE17E5"/>
        </w:tc>
      </w:tr>
      <w:tr w:rsidR="00C33BA6" w:rsidRPr="0093757E" w14:paraId="1A5746AA" w14:textId="77777777" w:rsidTr="00AE17E5">
        <w:tc>
          <w:tcPr>
            <w:tcW w:w="9680" w:type="dxa"/>
            <w:gridSpan w:val="6"/>
          </w:tcPr>
          <w:p w14:paraId="509FB7B4" w14:textId="77777777" w:rsidR="00C33BA6" w:rsidRPr="0093757E" w:rsidRDefault="00C33BA6" w:rsidP="00AE17E5">
            <w:r w:rsidRPr="0093757E">
              <w:rPr>
                <w:i/>
                <w:iCs/>
              </w:rPr>
              <w:t>Generalized anxiety disorder (GAD-7)</w:t>
            </w:r>
          </w:p>
        </w:tc>
      </w:tr>
      <w:tr w:rsidR="00C33BA6" w:rsidRPr="0093757E" w14:paraId="6C942079" w14:textId="77777777" w:rsidTr="00AE17E5">
        <w:tc>
          <w:tcPr>
            <w:tcW w:w="2070" w:type="dxa"/>
          </w:tcPr>
          <w:p w14:paraId="213EAC2B" w14:textId="77777777" w:rsidR="00C33BA6" w:rsidRPr="0093757E" w:rsidRDefault="00C33BA6" w:rsidP="00AE17E5">
            <w:pPr>
              <w:jc w:val="left"/>
            </w:pPr>
            <w:r w:rsidRPr="0093757E">
              <w:t>Feeling nervous, anxious, or on edge</w:t>
            </w:r>
          </w:p>
        </w:tc>
        <w:tc>
          <w:tcPr>
            <w:tcW w:w="1744" w:type="dxa"/>
          </w:tcPr>
          <w:p w14:paraId="7C5FC13D" w14:textId="77777777" w:rsidR="00C33BA6" w:rsidRPr="0093757E" w:rsidRDefault="00C33BA6" w:rsidP="00AE17E5"/>
        </w:tc>
        <w:tc>
          <w:tcPr>
            <w:tcW w:w="1686" w:type="dxa"/>
          </w:tcPr>
          <w:p w14:paraId="00853647" w14:textId="77777777" w:rsidR="00C33BA6" w:rsidRPr="0093757E" w:rsidRDefault="00C33BA6" w:rsidP="00AE17E5"/>
        </w:tc>
        <w:tc>
          <w:tcPr>
            <w:tcW w:w="1710" w:type="dxa"/>
          </w:tcPr>
          <w:p w14:paraId="117FF1AD" w14:textId="77777777" w:rsidR="00C33BA6" w:rsidRPr="0093757E" w:rsidRDefault="00C33BA6" w:rsidP="00AE17E5"/>
        </w:tc>
        <w:tc>
          <w:tcPr>
            <w:tcW w:w="1610" w:type="dxa"/>
          </w:tcPr>
          <w:p w14:paraId="74672FF2" w14:textId="77777777" w:rsidR="00C33BA6" w:rsidRPr="0093757E" w:rsidRDefault="00C33BA6" w:rsidP="00AE17E5"/>
        </w:tc>
        <w:tc>
          <w:tcPr>
            <w:tcW w:w="860" w:type="dxa"/>
          </w:tcPr>
          <w:p w14:paraId="35A741CD" w14:textId="77777777" w:rsidR="00C33BA6" w:rsidRPr="0093757E" w:rsidRDefault="00C33BA6" w:rsidP="00AE17E5">
            <w:r w:rsidRPr="0093757E">
              <w:t>**</w:t>
            </w:r>
          </w:p>
        </w:tc>
      </w:tr>
      <w:tr w:rsidR="00C33BA6" w:rsidRPr="0093757E" w14:paraId="54D86A15" w14:textId="77777777" w:rsidTr="00AE17E5">
        <w:tc>
          <w:tcPr>
            <w:tcW w:w="2070" w:type="dxa"/>
          </w:tcPr>
          <w:p w14:paraId="09AEBB58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bookmarkStart w:id="0" w:name="_Hlk141864817"/>
            <w:r w:rsidRPr="0093757E">
              <w:t>Not at all</w:t>
            </w:r>
          </w:p>
        </w:tc>
        <w:tc>
          <w:tcPr>
            <w:tcW w:w="1744" w:type="dxa"/>
          </w:tcPr>
          <w:p w14:paraId="0F55DC57" w14:textId="77777777" w:rsidR="00C33BA6" w:rsidRPr="0093757E" w:rsidRDefault="00C33BA6" w:rsidP="00AE17E5">
            <w:r w:rsidRPr="0093757E">
              <w:t>263 (20.3%)</w:t>
            </w:r>
          </w:p>
        </w:tc>
        <w:tc>
          <w:tcPr>
            <w:tcW w:w="1686" w:type="dxa"/>
          </w:tcPr>
          <w:p w14:paraId="6BF2A003" w14:textId="77777777" w:rsidR="00C33BA6" w:rsidRPr="0093757E" w:rsidRDefault="00C33BA6" w:rsidP="00AE17E5">
            <w:r w:rsidRPr="0093757E">
              <w:t>93 (15.3%)</w:t>
            </w:r>
          </w:p>
        </w:tc>
        <w:tc>
          <w:tcPr>
            <w:tcW w:w="1710" w:type="dxa"/>
          </w:tcPr>
          <w:p w14:paraId="55F18BF3" w14:textId="77777777" w:rsidR="00C33BA6" w:rsidRPr="0093757E" w:rsidRDefault="00C33BA6" w:rsidP="00AE17E5">
            <w:r w:rsidRPr="0093757E">
              <w:t>105 (17.2%)</w:t>
            </w:r>
          </w:p>
        </w:tc>
        <w:tc>
          <w:tcPr>
            <w:tcW w:w="1610" w:type="dxa"/>
          </w:tcPr>
          <w:p w14:paraId="2E92C2AB" w14:textId="77777777" w:rsidR="00C33BA6" w:rsidRPr="0093757E" w:rsidRDefault="00C33BA6" w:rsidP="00AE17E5">
            <w:r w:rsidRPr="0093757E">
              <w:t>461 (18.4%)</w:t>
            </w:r>
          </w:p>
        </w:tc>
        <w:tc>
          <w:tcPr>
            <w:tcW w:w="860" w:type="dxa"/>
          </w:tcPr>
          <w:p w14:paraId="4F42E858" w14:textId="77777777" w:rsidR="00C33BA6" w:rsidRPr="0093757E" w:rsidRDefault="00C33BA6" w:rsidP="00AE17E5"/>
        </w:tc>
      </w:tr>
      <w:tr w:rsidR="00C33BA6" w:rsidRPr="0093757E" w14:paraId="1F449F79" w14:textId="77777777" w:rsidTr="00AE17E5">
        <w:tc>
          <w:tcPr>
            <w:tcW w:w="2070" w:type="dxa"/>
          </w:tcPr>
          <w:p w14:paraId="0D6A99F9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everal days</w:t>
            </w:r>
          </w:p>
        </w:tc>
        <w:tc>
          <w:tcPr>
            <w:tcW w:w="1744" w:type="dxa"/>
          </w:tcPr>
          <w:p w14:paraId="4DA19FFA" w14:textId="77777777" w:rsidR="00C33BA6" w:rsidRPr="0093757E" w:rsidRDefault="00C33BA6" w:rsidP="00AE17E5">
            <w:r w:rsidRPr="0093757E">
              <w:t>510 (39.4%)</w:t>
            </w:r>
          </w:p>
        </w:tc>
        <w:tc>
          <w:tcPr>
            <w:tcW w:w="1686" w:type="dxa"/>
          </w:tcPr>
          <w:p w14:paraId="4C830E57" w14:textId="77777777" w:rsidR="00C33BA6" w:rsidRPr="0093757E" w:rsidRDefault="00C33BA6" w:rsidP="00AE17E5">
            <w:r w:rsidRPr="0093757E">
              <w:t>231 (37.9%)</w:t>
            </w:r>
          </w:p>
        </w:tc>
        <w:tc>
          <w:tcPr>
            <w:tcW w:w="1710" w:type="dxa"/>
          </w:tcPr>
          <w:p w14:paraId="5AC9F53F" w14:textId="77777777" w:rsidR="00C33BA6" w:rsidRPr="0093757E" w:rsidRDefault="00C33BA6" w:rsidP="00AE17E5">
            <w:r w:rsidRPr="0093757E">
              <w:t>223 (36.6%)</w:t>
            </w:r>
          </w:p>
        </w:tc>
        <w:tc>
          <w:tcPr>
            <w:tcW w:w="1610" w:type="dxa"/>
          </w:tcPr>
          <w:p w14:paraId="10D26355" w14:textId="77777777" w:rsidR="00C33BA6" w:rsidRPr="0093757E" w:rsidRDefault="00C33BA6" w:rsidP="00AE17E5">
            <w:r w:rsidRPr="0093757E">
              <w:t>964 (38.4%)</w:t>
            </w:r>
          </w:p>
        </w:tc>
        <w:tc>
          <w:tcPr>
            <w:tcW w:w="860" w:type="dxa"/>
          </w:tcPr>
          <w:p w14:paraId="72396780" w14:textId="77777777" w:rsidR="00C33BA6" w:rsidRPr="0093757E" w:rsidRDefault="00C33BA6" w:rsidP="00AE17E5"/>
        </w:tc>
      </w:tr>
      <w:tr w:rsidR="00C33BA6" w:rsidRPr="0093757E" w14:paraId="57B65840" w14:textId="77777777" w:rsidTr="00AE17E5">
        <w:tc>
          <w:tcPr>
            <w:tcW w:w="2070" w:type="dxa"/>
          </w:tcPr>
          <w:p w14:paraId="26A6B61B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More than half the days</w:t>
            </w:r>
          </w:p>
        </w:tc>
        <w:tc>
          <w:tcPr>
            <w:tcW w:w="1744" w:type="dxa"/>
          </w:tcPr>
          <w:p w14:paraId="64A4F8C8" w14:textId="77777777" w:rsidR="00C33BA6" w:rsidRPr="0093757E" w:rsidRDefault="00C33BA6" w:rsidP="00AE17E5">
            <w:r w:rsidRPr="0093757E">
              <w:t>308 (23.8%)</w:t>
            </w:r>
          </w:p>
        </w:tc>
        <w:tc>
          <w:tcPr>
            <w:tcW w:w="1686" w:type="dxa"/>
          </w:tcPr>
          <w:p w14:paraId="27E8FBBB" w14:textId="77777777" w:rsidR="00C33BA6" w:rsidRPr="0093757E" w:rsidRDefault="00C33BA6" w:rsidP="00AE17E5">
            <w:r w:rsidRPr="0093757E">
              <w:t>143 (23.5%)</w:t>
            </w:r>
          </w:p>
        </w:tc>
        <w:tc>
          <w:tcPr>
            <w:tcW w:w="1710" w:type="dxa"/>
          </w:tcPr>
          <w:p w14:paraId="300DFE11" w14:textId="77777777" w:rsidR="00C33BA6" w:rsidRPr="0093757E" w:rsidRDefault="00C33BA6" w:rsidP="00AE17E5">
            <w:r w:rsidRPr="0093757E">
              <w:t>165 (27.1%)</w:t>
            </w:r>
          </w:p>
        </w:tc>
        <w:tc>
          <w:tcPr>
            <w:tcW w:w="1610" w:type="dxa"/>
          </w:tcPr>
          <w:p w14:paraId="23D89071" w14:textId="77777777" w:rsidR="00C33BA6" w:rsidRPr="0093757E" w:rsidRDefault="00C33BA6" w:rsidP="00AE17E5">
            <w:r w:rsidRPr="0093757E">
              <w:t>616 (24.5%)</w:t>
            </w:r>
          </w:p>
        </w:tc>
        <w:tc>
          <w:tcPr>
            <w:tcW w:w="860" w:type="dxa"/>
          </w:tcPr>
          <w:p w14:paraId="462A16B8" w14:textId="77777777" w:rsidR="00C33BA6" w:rsidRPr="0093757E" w:rsidRDefault="00C33BA6" w:rsidP="00AE17E5"/>
        </w:tc>
      </w:tr>
      <w:tr w:rsidR="00C33BA6" w:rsidRPr="0093757E" w14:paraId="1ADB6416" w14:textId="77777777" w:rsidTr="00AE17E5">
        <w:tc>
          <w:tcPr>
            <w:tcW w:w="2070" w:type="dxa"/>
          </w:tcPr>
          <w:p w14:paraId="09646D10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arly every day</w:t>
            </w:r>
          </w:p>
        </w:tc>
        <w:tc>
          <w:tcPr>
            <w:tcW w:w="1744" w:type="dxa"/>
          </w:tcPr>
          <w:p w14:paraId="6CB8C22C" w14:textId="77777777" w:rsidR="00C33BA6" w:rsidRPr="0093757E" w:rsidRDefault="00C33BA6" w:rsidP="00AE17E5">
            <w:r w:rsidRPr="0093757E">
              <w:t>212 (16.4%)</w:t>
            </w:r>
          </w:p>
        </w:tc>
        <w:tc>
          <w:tcPr>
            <w:tcW w:w="1686" w:type="dxa"/>
          </w:tcPr>
          <w:p w14:paraId="06FDF724" w14:textId="77777777" w:rsidR="00C33BA6" w:rsidRPr="0093757E" w:rsidRDefault="00C33BA6" w:rsidP="00AE17E5">
            <w:r w:rsidRPr="0093757E">
              <w:t>142 (23.3%)</w:t>
            </w:r>
          </w:p>
        </w:tc>
        <w:tc>
          <w:tcPr>
            <w:tcW w:w="1710" w:type="dxa"/>
          </w:tcPr>
          <w:p w14:paraId="57FEDBF2" w14:textId="77777777" w:rsidR="00C33BA6" w:rsidRPr="0093757E" w:rsidRDefault="00C33BA6" w:rsidP="00AE17E5">
            <w:r w:rsidRPr="0093757E">
              <w:t>116 (19.0%)</w:t>
            </w:r>
          </w:p>
        </w:tc>
        <w:tc>
          <w:tcPr>
            <w:tcW w:w="1610" w:type="dxa"/>
          </w:tcPr>
          <w:p w14:paraId="6748B1C5" w14:textId="77777777" w:rsidR="00C33BA6" w:rsidRPr="0093757E" w:rsidRDefault="00C33BA6" w:rsidP="00AE17E5">
            <w:r w:rsidRPr="0093757E">
              <w:t>470 (18.7%)</w:t>
            </w:r>
          </w:p>
        </w:tc>
        <w:tc>
          <w:tcPr>
            <w:tcW w:w="860" w:type="dxa"/>
          </w:tcPr>
          <w:p w14:paraId="6AD8D11E" w14:textId="77777777" w:rsidR="00C33BA6" w:rsidRPr="0093757E" w:rsidRDefault="00C33BA6" w:rsidP="00AE17E5"/>
        </w:tc>
      </w:tr>
      <w:bookmarkEnd w:id="0"/>
      <w:tr w:rsidR="00C33BA6" w:rsidRPr="0093757E" w14:paraId="2C4CC9B5" w14:textId="77777777" w:rsidTr="00AE17E5">
        <w:tc>
          <w:tcPr>
            <w:tcW w:w="2070" w:type="dxa"/>
          </w:tcPr>
          <w:p w14:paraId="6D9B60F4" w14:textId="77777777" w:rsidR="00C33BA6" w:rsidRPr="0093757E" w:rsidRDefault="00C33BA6" w:rsidP="00AE17E5">
            <w:pPr>
              <w:jc w:val="left"/>
            </w:pPr>
            <w:r w:rsidRPr="0093757E">
              <w:t>Not being able to stop or control worrying</w:t>
            </w:r>
          </w:p>
        </w:tc>
        <w:tc>
          <w:tcPr>
            <w:tcW w:w="1744" w:type="dxa"/>
          </w:tcPr>
          <w:p w14:paraId="7CE35CFC" w14:textId="77777777" w:rsidR="00C33BA6" w:rsidRPr="0093757E" w:rsidRDefault="00C33BA6" w:rsidP="00AE17E5"/>
        </w:tc>
        <w:tc>
          <w:tcPr>
            <w:tcW w:w="1686" w:type="dxa"/>
          </w:tcPr>
          <w:p w14:paraId="39732290" w14:textId="77777777" w:rsidR="00C33BA6" w:rsidRPr="0093757E" w:rsidRDefault="00C33BA6" w:rsidP="00AE17E5"/>
        </w:tc>
        <w:tc>
          <w:tcPr>
            <w:tcW w:w="1710" w:type="dxa"/>
          </w:tcPr>
          <w:p w14:paraId="1101C143" w14:textId="77777777" w:rsidR="00C33BA6" w:rsidRPr="0093757E" w:rsidRDefault="00C33BA6" w:rsidP="00AE17E5"/>
        </w:tc>
        <w:tc>
          <w:tcPr>
            <w:tcW w:w="1610" w:type="dxa"/>
          </w:tcPr>
          <w:p w14:paraId="0B5FDDBE" w14:textId="77777777" w:rsidR="00C33BA6" w:rsidRPr="0093757E" w:rsidRDefault="00C33BA6" w:rsidP="00AE17E5"/>
        </w:tc>
        <w:tc>
          <w:tcPr>
            <w:tcW w:w="860" w:type="dxa"/>
          </w:tcPr>
          <w:p w14:paraId="77CA708D" w14:textId="77777777" w:rsidR="00C33BA6" w:rsidRPr="0093757E" w:rsidRDefault="00C33BA6" w:rsidP="00AE17E5"/>
        </w:tc>
      </w:tr>
      <w:tr w:rsidR="00C33BA6" w:rsidRPr="0093757E" w14:paraId="290F6B45" w14:textId="77777777" w:rsidTr="00AE17E5">
        <w:tc>
          <w:tcPr>
            <w:tcW w:w="2070" w:type="dxa"/>
          </w:tcPr>
          <w:p w14:paraId="18E30198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ot at all</w:t>
            </w:r>
          </w:p>
        </w:tc>
        <w:tc>
          <w:tcPr>
            <w:tcW w:w="1744" w:type="dxa"/>
          </w:tcPr>
          <w:p w14:paraId="57C0D9B7" w14:textId="77777777" w:rsidR="00C33BA6" w:rsidRPr="0093757E" w:rsidRDefault="00C33BA6" w:rsidP="00AE17E5">
            <w:r w:rsidRPr="0093757E">
              <w:t>397 (30.7%)</w:t>
            </w:r>
          </w:p>
        </w:tc>
        <w:tc>
          <w:tcPr>
            <w:tcW w:w="1686" w:type="dxa"/>
          </w:tcPr>
          <w:p w14:paraId="1C6D35D9" w14:textId="77777777" w:rsidR="00C33BA6" w:rsidRPr="0093757E" w:rsidRDefault="00C33BA6" w:rsidP="00AE17E5">
            <w:r w:rsidRPr="0093757E">
              <w:t>172 (28.2%)</w:t>
            </w:r>
          </w:p>
        </w:tc>
        <w:tc>
          <w:tcPr>
            <w:tcW w:w="1710" w:type="dxa"/>
          </w:tcPr>
          <w:p w14:paraId="24B77CAE" w14:textId="77777777" w:rsidR="00C33BA6" w:rsidRPr="0093757E" w:rsidRDefault="00C33BA6" w:rsidP="00AE17E5">
            <w:r w:rsidRPr="0093757E">
              <w:t>158 (25.9%)</w:t>
            </w:r>
          </w:p>
        </w:tc>
        <w:tc>
          <w:tcPr>
            <w:tcW w:w="1610" w:type="dxa"/>
          </w:tcPr>
          <w:p w14:paraId="2E36F78E" w14:textId="77777777" w:rsidR="00C33BA6" w:rsidRPr="0093757E" w:rsidRDefault="00C33BA6" w:rsidP="00AE17E5">
            <w:r w:rsidRPr="0093757E">
              <w:t>727 (29.0%)</w:t>
            </w:r>
          </w:p>
        </w:tc>
        <w:tc>
          <w:tcPr>
            <w:tcW w:w="860" w:type="dxa"/>
          </w:tcPr>
          <w:p w14:paraId="0DC3BBFC" w14:textId="77777777" w:rsidR="00C33BA6" w:rsidRPr="0093757E" w:rsidRDefault="00C33BA6" w:rsidP="00AE17E5"/>
        </w:tc>
      </w:tr>
      <w:tr w:rsidR="00C33BA6" w:rsidRPr="0093757E" w14:paraId="6641F846" w14:textId="77777777" w:rsidTr="00AE17E5">
        <w:tc>
          <w:tcPr>
            <w:tcW w:w="2070" w:type="dxa"/>
          </w:tcPr>
          <w:p w14:paraId="4F92FCCC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everal days</w:t>
            </w:r>
          </w:p>
        </w:tc>
        <w:tc>
          <w:tcPr>
            <w:tcW w:w="1744" w:type="dxa"/>
          </w:tcPr>
          <w:p w14:paraId="54F909EE" w14:textId="77777777" w:rsidR="00C33BA6" w:rsidRPr="0093757E" w:rsidRDefault="00C33BA6" w:rsidP="00AE17E5">
            <w:r w:rsidRPr="0093757E">
              <w:t>421 (32.6%)</w:t>
            </w:r>
          </w:p>
        </w:tc>
        <w:tc>
          <w:tcPr>
            <w:tcW w:w="1686" w:type="dxa"/>
          </w:tcPr>
          <w:p w14:paraId="70FED7E9" w14:textId="77777777" w:rsidR="00C33BA6" w:rsidRPr="0093757E" w:rsidRDefault="00C33BA6" w:rsidP="00AE17E5">
            <w:r w:rsidRPr="0093757E">
              <w:t>186 (30.5%)</w:t>
            </w:r>
          </w:p>
        </w:tc>
        <w:tc>
          <w:tcPr>
            <w:tcW w:w="1710" w:type="dxa"/>
          </w:tcPr>
          <w:p w14:paraId="7BADE76C" w14:textId="77777777" w:rsidR="00C33BA6" w:rsidRPr="0093757E" w:rsidRDefault="00C33BA6" w:rsidP="00AE17E5">
            <w:r w:rsidRPr="0093757E">
              <w:t>208 (34.2%)</w:t>
            </w:r>
          </w:p>
        </w:tc>
        <w:tc>
          <w:tcPr>
            <w:tcW w:w="1610" w:type="dxa"/>
          </w:tcPr>
          <w:p w14:paraId="59941C15" w14:textId="77777777" w:rsidR="00C33BA6" w:rsidRPr="0093757E" w:rsidRDefault="00C33BA6" w:rsidP="00AE17E5">
            <w:r w:rsidRPr="0093757E">
              <w:t>815 (32.5%)</w:t>
            </w:r>
          </w:p>
        </w:tc>
        <w:tc>
          <w:tcPr>
            <w:tcW w:w="860" w:type="dxa"/>
          </w:tcPr>
          <w:p w14:paraId="22064997" w14:textId="77777777" w:rsidR="00C33BA6" w:rsidRPr="0093757E" w:rsidRDefault="00C33BA6" w:rsidP="00AE17E5"/>
        </w:tc>
      </w:tr>
      <w:tr w:rsidR="00C33BA6" w:rsidRPr="0093757E" w14:paraId="727E85E5" w14:textId="77777777" w:rsidTr="00AE17E5">
        <w:tc>
          <w:tcPr>
            <w:tcW w:w="2070" w:type="dxa"/>
          </w:tcPr>
          <w:p w14:paraId="0BDE8E25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lastRenderedPageBreak/>
              <w:t>More than half the days</w:t>
            </w:r>
          </w:p>
        </w:tc>
        <w:tc>
          <w:tcPr>
            <w:tcW w:w="1744" w:type="dxa"/>
          </w:tcPr>
          <w:p w14:paraId="73FFC674" w14:textId="77777777" w:rsidR="00C33BA6" w:rsidRPr="0093757E" w:rsidRDefault="00C33BA6" w:rsidP="00AE17E5">
            <w:r w:rsidRPr="0093757E">
              <w:t>277 (21.4%)</w:t>
            </w:r>
          </w:p>
        </w:tc>
        <w:tc>
          <w:tcPr>
            <w:tcW w:w="1686" w:type="dxa"/>
          </w:tcPr>
          <w:p w14:paraId="366D4601" w14:textId="77777777" w:rsidR="00C33BA6" w:rsidRPr="0093757E" w:rsidRDefault="00C33BA6" w:rsidP="00AE17E5">
            <w:r w:rsidRPr="0093757E">
              <w:t>135 (22.2%)</w:t>
            </w:r>
          </w:p>
        </w:tc>
        <w:tc>
          <w:tcPr>
            <w:tcW w:w="1710" w:type="dxa"/>
          </w:tcPr>
          <w:p w14:paraId="19236391" w14:textId="77777777" w:rsidR="00C33BA6" w:rsidRPr="0093757E" w:rsidRDefault="00C33BA6" w:rsidP="00AE17E5">
            <w:r w:rsidRPr="0093757E">
              <w:t>137 (22.5%)</w:t>
            </w:r>
          </w:p>
        </w:tc>
        <w:tc>
          <w:tcPr>
            <w:tcW w:w="1610" w:type="dxa"/>
          </w:tcPr>
          <w:p w14:paraId="7DAF64EC" w14:textId="77777777" w:rsidR="00C33BA6" w:rsidRPr="0093757E" w:rsidRDefault="00C33BA6" w:rsidP="00AE17E5">
            <w:r w:rsidRPr="0093757E">
              <w:t>549 (21.9%)</w:t>
            </w:r>
          </w:p>
        </w:tc>
        <w:tc>
          <w:tcPr>
            <w:tcW w:w="860" w:type="dxa"/>
          </w:tcPr>
          <w:p w14:paraId="4CBFBB3A" w14:textId="77777777" w:rsidR="00C33BA6" w:rsidRPr="0093757E" w:rsidRDefault="00C33BA6" w:rsidP="00AE17E5"/>
        </w:tc>
      </w:tr>
      <w:tr w:rsidR="00C33BA6" w:rsidRPr="0093757E" w14:paraId="0CA88567" w14:textId="77777777" w:rsidTr="00AE17E5">
        <w:tc>
          <w:tcPr>
            <w:tcW w:w="2070" w:type="dxa"/>
          </w:tcPr>
          <w:p w14:paraId="7AE39C9F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arly every day</w:t>
            </w:r>
          </w:p>
        </w:tc>
        <w:tc>
          <w:tcPr>
            <w:tcW w:w="1744" w:type="dxa"/>
          </w:tcPr>
          <w:p w14:paraId="08FC787A" w14:textId="77777777" w:rsidR="00C33BA6" w:rsidRPr="0093757E" w:rsidRDefault="00C33BA6" w:rsidP="00AE17E5">
            <w:r w:rsidRPr="0093757E">
              <w:t>198 (15.3%)</w:t>
            </w:r>
          </w:p>
        </w:tc>
        <w:tc>
          <w:tcPr>
            <w:tcW w:w="1686" w:type="dxa"/>
          </w:tcPr>
          <w:p w14:paraId="58A68569" w14:textId="77777777" w:rsidR="00C33BA6" w:rsidRPr="0093757E" w:rsidRDefault="00C33BA6" w:rsidP="00AE17E5">
            <w:r w:rsidRPr="0093757E">
              <w:t>116 (19.0%)</w:t>
            </w:r>
          </w:p>
        </w:tc>
        <w:tc>
          <w:tcPr>
            <w:tcW w:w="1710" w:type="dxa"/>
          </w:tcPr>
          <w:p w14:paraId="0758E39E" w14:textId="77777777" w:rsidR="00C33BA6" w:rsidRPr="0093757E" w:rsidRDefault="00C33BA6" w:rsidP="00AE17E5">
            <w:r w:rsidRPr="0093757E">
              <w:t>106 (17.4%)</w:t>
            </w:r>
          </w:p>
        </w:tc>
        <w:tc>
          <w:tcPr>
            <w:tcW w:w="1610" w:type="dxa"/>
          </w:tcPr>
          <w:p w14:paraId="7820C909" w14:textId="77777777" w:rsidR="00C33BA6" w:rsidRPr="0093757E" w:rsidRDefault="00C33BA6" w:rsidP="00AE17E5">
            <w:r w:rsidRPr="0093757E">
              <w:t>420 (16.7%)</w:t>
            </w:r>
          </w:p>
        </w:tc>
        <w:tc>
          <w:tcPr>
            <w:tcW w:w="860" w:type="dxa"/>
          </w:tcPr>
          <w:p w14:paraId="1CCD57A8" w14:textId="77777777" w:rsidR="00C33BA6" w:rsidRPr="0093757E" w:rsidRDefault="00C33BA6" w:rsidP="00AE17E5"/>
        </w:tc>
      </w:tr>
      <w:tr w:rsidR="00C33BA6" w:rsidRPr="0093757E" w14:paraId="28F496EC" w14:textId="77777777" w:rsidTr="00AE17E5">
        <w:tc>
          <w:tcPr>
            <w:tcW w:w="2070" w:type="dxa"/>
          </w:tcPr>
          <w:p w14:paraId="38126AD4" w14:textId="77777777" w:rsidR="00C33BA6" w:rsidRPr="0093757E" w:rsidRDefault="00C33BA6" w:rsidP="00AE17E5">
            <w:pPr>
              <w:jc w:val="left"/>
            </w:pPr>
            <w:r w:rsidRPr="0093757E">
              <w:t>Worrying too much about different things</w:t>
            </w:r>
          </w:p>
        </w:tc>
        <w:tc>
          <w:tcPr>
            <w:tcW w:w="1744" w:type="dxa"/>
          </w:tcPr>
          <w:p w14:paraId="35991983" w14:textId="77777777" w:rsidR="00C33BA6" w:rsidRPr="0093757E" w:rsidRDefault="00C33BA6" w:rsidP="00AE17E5"/>
        </w:tc>
        <w:tc>
          <w:tcPr>
            <w:tcW w:w="1686" w:type="dxa"/>
          </w:tcPr>
          <w:p w14:paraId="4D748FE7" w14:textId="77777777" w:rsidR="00C33BA6" w:rsidRPr="0093757E" w:rsidRDefault="00C33BA6" w:rsidP="00AE17E5"/>
        </w:tc>
        <w:tc>
          <w:tcPr>
            <w:tcW w:w="1710" w:type="dxa"/>
          </w:tcPr>
          <w:p w14:paraId="0BC17E8B" w14:textId="77777777" w:rsidR="00C33BA6" w:rsidRPr="0093757E" w:rsidRDefault="00C33BA6" w:rsidP="00AE17E5"/>
        </w:tc>
        <w:tc>
          <w:tcPr>
            <w:tcW w:w="1610" w:type="dxa"/>
          </w:tcPr>
          <w:p w14:paraId="19204402" w14:textId="77777777" w:rsidR="00C33BA6" w:rsidRPr="0093757E" w:rsidRDefault="00C33BA6" w:rsidP="00AE17E5"/>
        </w:tc>
        <w:tc>
          <w:tcPr>
            <w:tcW w:w="860" w:type="dxa"/>
          </w:tcPr>
          <w:p w14:paraId="05DDCC55" w14:textId="77777777" w:rsidR="00C33BA6" w:rsidRPr="0093757E" w:rsidRDefault="00C33BA6" w:rsidP="00AE17E5"/>
        </w:tc>
      </w:tr>
      <w:tr w:rsidR="00C33BA6" w:rsidRPr="0093757E" w14:paraId="45720407" w14:textId="77777777" w:rsidTr="00AE17E5">
        <w:tc>
          <w:tcPr>
            <w:tcW w:w="2070" w:type="dxa"/>
          </w:tcPr>
          <w:p w14:paraId="4A4E9E7F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ot at all</w:t>
            </w:r>
          </w:p>
        </w:tc>
        <w:tc>
          <w:tcPr>
            <w:tcW w:w="1744" w:type="dxa"/>
          </w:tcPr>
          <w:p w14:paraId="452341E8" w14:textId="77777777" w:rsidR="00C33BA6" w:rsidRPr="0093757E" w:rsidRDefault="00C33BA6" w:rsidP="00AE17E5">
            <w:r w:rsidRPr="0093757E">
              <w:t>254 (19.6%)</w:t>
            </w:r>
          </w:p>
        </w:tc>
        <w:tc>
          <w:tcPr>
            <w:tcW w:w="1686" w:type="dxa"/>
          </w:tcPr>
          <w:p w14:paraId="74A43DF7" w14:textId="77777777" w:rsidR="00C33BA6" w:rsidRPr="0093757E" w:rsidRDefault="00C33BA6" w:rsidP="00AE17E5">
            <w:r w:rsidRPr="0093757E">
              <w:t>95 (15.6%)</w:t>
            </w:r>
          </w:p>
        </w:tc>
        <w:tc>
          <w:tcPr>
            <w:tcW w:w="1710" w:type="dxa"/>
          </w:tcPr>
          <w:p w14:paraId="5BEA2105" w14:textId="77777777" w:rsidR="00C33BA6" w:rsidRPr="0093757E" w:rsidRDefault="00C33BA6" w:rsidP="00AE17E5">
            <w:r w:rsidRPr="0093757E">
              <w:t>90 (14.8%)</w:t>
            </w:r>
          </w:p>
        </w:tc>
        <w:tc>
          <w:tcPr>
            <w:tcW w:w="1610" w:type="dxa"/>
          </w:tcPr>
          <w:p w14:paraId="4001930F" w14:textId="77777777" w:rsidR="00C33BA6" w:rsidRPr="0093757E" w:rsidRDefault="00C33BA6" w:rsidP="00AE17E5">
            <w:r w:rsidRPr="0093757E">
              <w:t>439 (17.5%)</w:t>
            </w:r>
          </w:p>
        </w:tc>
        <w:tc>
          <w:tcPr>
            <w:tcW w:w="860" w:type="dxa"/>
          </w:tcPr>
          <w:p w14:paraId="177382EA" w14:textId="77777777" w:rsidR="00C33BA6" w:rsidRPr="0093757E" w:rsidRDefault="00C33BA6" w:rsidP="00AE17E5">
            <w:r w:rsidRPr="0093757E">
              <w:t>**</w:t>
            </w:r>
          </w:p>
        </w:tc>
      </w:tr>
      <w:tr w:rsidR="00C33BA6" w:rsidRPr="0093757E" w14:paraId="065A4DE4" w14:textId="77777777" w:rsidTr="00AE17E5">
        <w:tc>
          <w:tcPr>
            <w:tcW w:w="2070" w:type="dxa"/>
          </w:tcPr>
          <w:p w14:paraId="42116326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everal days</w:t>
            </w:r>
          </w:p>
        </w:tc>
        <w:tc>
          <w:tcPr>
            <w:tcW w:w="1744" w:type="dxa"/>
          </w:tcPr>
          <w:p w14:paraId="30158425" w14:textId="77777777" w:rsidR="00C33BA6" w:rsidRPr="0093757E" w:rsidRDefault="00C33BA6" w:rsidP="00AE17E5">
            <w:r w:rsidRPr="0093757E">
              <w:t>482 (37.3%)</w:t>
            </w:r>
          </w:p>
        </w:tc>
        <w:tc>
          <w:tcPr>
            <w:tcW w:w="1686" w:type="dxa"/>
          </w:tcPr>
          <w:p w14:paraId="447B4307" w14:textId="77777777" w:rsidR="00C33BA6" w:rsidRPr="0093757E" w:rsidRDefault="00C33BA6" w:rsidP="00AE17E5">
            <w:r w:rsidRPr="0093757E">
              <w:t>204 (33.5%)</w:t>
            </w:r>
          </w:p>
        </w:tc>
        <w:tc>
          <w:tcPr>
            <w:tcW w:w="1710" w:type="dxa"/>
          </w:tcPr>
          <w:p w14:paraId="47C7373D" w14:textId="77777777" w:rsidR="00C33BA6" w:rsidRPr="0093757E" w:rsidRDefault="00C33BA6" w:rsidP="00AE17E5">
            <w:r w:rsidRPr="0093757E">
              <w:t>220 (36.1%)</w:t>
            </w:r>
          </w:p>
        </w:tc>
        <w:tc>
          <w:tcPr>
            <w:tcW w:w="1610" w:type="dxa"/>
          </w:tcPr>
          <w:p w14:paraId="409EF4E1" w14:textId="77777777" w:rsidR="00C33BA6" w:rsidRPr="0093757E" w:rsidRDefault="00C33BA6" w:rsidP="00AE17E5">
            <w:r w:rsidRPr="0093757E">
              <w:t>906 (36.1%)</w:t>
            </w:r>
          </w:p>
        </w:tc>
        <w:tc>
          <w:tcPr>
            <w:tcW w:w="860" w:type="dxa"/>
          </w:tcPr>
          <w:p w14:paraId="2D252DC9" w14:textId="77777777" w:rsidR="00C33BA6" w:rsidRPr="0093757E" w:rsidRDefault="00C33BA6" w:rsidP="00AE17E5"/>
        </w:tc>
      </w:tr>
      <w:tr w:rsidR="00C33BA6" w:rsidRPr="0093757E" w14:paraId="5E5CFB87" w14:textId="77777777" w:rsidTr="00AE17E5">
        <w:tc>
          <w:tcPr>
            <w:tcW w:w="2070" w:type="dxa"/>
          </w:tcPr>
          <w:p w14:paraId="516ADD72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More than half the days</w:t>
            </w:r>
          </w:p>
        </w:tc>
        <w:tc>
          <w:tcPr>
            <w:tcW w:w="1744" w:type="dxa"/>
          </w:tcPr>
          <w:p w14:paraId="0BBE5268" w14:textId="77777777" w:rsidR="00C33BA6" w:rsidRPr="0093757E" w:rsidRDefault="00C33BA6" w:rsidP="00AE17E5">
            <w:r w:rsidRPr="0093757E">
              <w:t>307 (23.7%)</w:t>
            </w:r>
          </w:p>
        </w:tc>
        <w:tc>
          <w:tcPr>
            <w:tcW w:w="1686" w:type="dxa"/>
          </w:tcPr>
          <w:p w14:paraId="1F6C1A27" w14:textId="77777777" w:rsidR="00C33BA6" w:rsidRPr="0093757E" w:rsidRDefault="00C33BA6" w:rsidP="00AE17E5">
            <w:r w:rsidRPr="0093757E">
              <w:t>156 (25.6%)</w:t>
            </w:r>
          </w:p>
        </w:tc>
        <w:tc>
          <w:tcPr>
            <w:tcW w:w="1710" w:type="dxa"/>
          </w:tcPr>
          <w:p w14:paraId="113410C1" w14:textId="77777777" w:rsidR="00C33BA6" w:rsidRPr="0093757E" w:rsidRDefault="00C33BA6" w:rsidP="00AE17E5">
            <w:r w:rsidRPr="0093757E">
              <w:t>150 (24.6%)</w:t>
            </w:r>
          </w:p>
        </w:tc>
        <w:tc>
          <w:tcPr>
            <w:tcW w:w="1610" w:type="dxa"/>
          </w:tcPr>
          <w:p w14:paraId="157373A3" w14:textId="77777777" w:rsidR="00C33BA6" w:rsidRPr="0093757E" w:rsidRDefault="00C33BA6" w:rsidP="00AE17E5">
            <w:r w:rsidRPr="0093757E">
              <w:t>613 (24.4%)</w:t>
            </w:r>
          </w:p>
        </w:tc>
        <w:tc>
          <w:tcPr>
            <w:tcW w:w="860" w:type="dxa"/>
          </w:tcPr>
          <w:p w14:paraId="0927FE8C" w14:textId="77777777" w:rsidR="00C33BA6" w:rsidRPr="0093757E" w:rsidRDefault="00C33BA6" w:rsidP="00AE17E5"/>
        </w:tc>
      </w:tr>
      <w:tr w:rsidR="00C33BA6" w:rsidRPr="0093757E" w14:paraId="4C1E04F8" w14:textId="77777777" w:rsidTr="00AE17E5">
        <w:tc>
          <w:tcPr>
            <w:tcW w:w="2070" w:type="dxa"/>
          </w:tcPr>
          <w:p w14:paraId="302A4C80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arly every day</w:t>
            </w:r>
          </w:p>
        </w:tc>
        <w:tc>
          <w:tcPr>
            <w:tcW w:w="1744" w:type="dxa"/>
          </w:tcPr>
          <w:p w14:paraId="61C597E6" w14:textId="77777777" w:rsidR="00C33BA6" w:rsidRPr="0093757E" w:rsidRDefault="00C33BA6" w:rsidP="00AE17E5">
            <w:r w:rsidRPr="0093757E">
              <w:t>250 (19.3%)</w:t>
            </w:r>
          </w:p>
        </w:tc>
        <w:tc>
          <w:tcPr>
            <w:tcW w:w="1686" w:type="dxa"/>
          </w:tcPr>
          <w:p w14:paraId="746144BE" w14:textId="77777777" w:rsidR="00C33BA6" w:rsidRPr="0093757E" w:rsidRDefault="00C33BA6" w:rsidP="00AE17E5">
            <w:r w:rsidRPr="0093757E">
              <w:t>154 (25.3%)</w:t>
            </w:r>
          </w:p>
        </w:tc>
        <w:tc>
          <w:tcPr>
            <w:tcW w:w="1710" w:type="dxa"/>
          </w:tcPr>
          <w:p w14:paraId="52972655" w14:textId="77777777" w:rsidR="00C33BA6" w:rsidRPr="0093757E" w:rsidRDefault="00C33BA6" w:rsidP="00AE17E5">
            <w:r w:rsidRPr="0093757E">
              <w:t>149 (24.5%)</w:t>
            </w:r>
          </w:p>
        </w:tc>
        <w:tc>
          <w:tcPr>
            <w:tcW w:w="1610" w:type="dxa"/>
          </w:tcPr>
          <w:p w14:paraId="0BA667B8" w14:textId="77777777" w:rsidR="00C33BA6" w:rsidRPr="0093757E" w:rsidRDefault="00C33BA6" w:rsidP="00AE17E5">
            <w:r w:rsidRPr="0093757E">
              <w:t>553 (22.0%)</w:t>
            </w:r>
          </w:p>
        </w:tc>
        <w:tc>
          <w:tcPr>
            <w:tcW w:w="860" w:type="dxa"/>
          </w:tcPr>
          <w:p w14:paraId="09E5B359" w14:textId="77777777" w:rsidR="00C33BA6" w:rsidRPr="0093757E" w:rsidRDefault="00C33BA6" w:rsidP="00AE17E5"/>
        </w:tc>
      </w:tr>
      <w:tr w:rsidR="00C33BA6" w:rsidRPr="0093757E" w14:paraId="1A6AB58A" w14:textId="77777777" w:rsidTr="00AE17E5">
        <w:tc>
          <w:tcPr>
            <w:tcW w:w="2070" w:type="dxa"/>
          </w:tcPr>
          <w:p w14:paraId="36B17B4E" w14:textId="77777777" w:rsidR="00C33BA6" w:rsidRPr="0093757E" w:rsidRDefault="00C33BA6" w:rsidP="00AE17E5">
            <w:pPr>
              <w:jc w:val="left"/>
            </w:pPr>
            <w:r w:rsidRPr="0093757E">
              <w:t>Trouble relaxing</w:t>
            </w:r>
          </w:p>
        </w:tc>
        <w:tc>
          <w:tcPr>
            <w:tcW w:w="1744" w:type="dxa"/>
          </w:tcPr>
          <w:p w14:paraId="51D437AD" w14:textId="77777777" w:rsidR="00C33BA6" w:rsidRPr="0093757E" w:rsidRDefault="00C33BA6" w:rsidP="00AE17E5"/>
        </w:tc>
        <w:tc>
          <w:tcPr>
            <w:tcW w:w="1686" w:type="dxa"/>
          </w:tcPr>
          <w:p w14:paraId="5568C79B" w14:textId="77777777" w:rsidR="00C33BA6" w:rsidRPr="0093757E" w:rsidRDefault="00C33BA6" w:rsidP="00AE17E5"/>
        </w:tc>
        <w:tc>
          <w:tcPr>
            <w:tcW w:w="1710" w:type="dxa"/>
          </w:tcPr>
          <w:p w14:paraId="2FBE6465" w14:textId="77777777" w:rsidR="00C33BA6" w:rsidRPr="0093757E" w:rsidRDefault="00C33BA6" w:rsidP="00AE17E5"/>
        </w:tc>
        <w:tc>
          <w:tcPr>
            <w:tcW w:w="1610" w:type="dxa"/>
          </w:tcPr>
          <w:p w14:paraId="361E3D6D" w14:textId="77777777" w:rsidR="00C33BA6" w:rsidRPr="0093757E" w:rsidRDefault="00C33BA6" w:rsidP="00AE17E5"/>
        </w:tc>
        <w:tc>
          <w:tcPr>
            <w:tcW w:w="860" w:type="dxa"/>
          </w:tcPr>
          <w:p w14:paraId="4127440E" w14:textId="77777777" w:rsidR="00C33BA6" w:rsidRPr="0093757E" w:rsidRDefault="00C33BA6" w:rsidP="00AE17E5"/>
        </w:tc>
      </w:tr>
      <w:tr w:rsidR="00C33BA6" w:rsidRPr="0093757E" w14:paraId="09F00A22" w14:textId="77777777" w:rsidTr="00AE17E5">
        <w:tc>
          <w:tcPr>
            <w:tcW w:w="2070" w:type="dxa"/>
          </w:tcPr>
          <w:p w14:paraId="0AC32A8E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ot at all</w:t>
            </w:r>
          </w:p>
        </w:tc>
        <w:tc>
          <w:tcPr>
            <w:tcW w:w="1744" w:type="dxa"/>
          </w:tcPr>
          <w:p w14:paraId="7C443EA2" w14:textId="77777777" w:rsidR="00C33BA6" w:rsidRPr="0093757E" w:rsidRDefault="00C33BA6" w:rsidP="00AE17E5">
            <w:r w:rsidRPr="0093757E">
              <w:t>354 (27.4%)</w:t>
            </w:r>
          </w:p>
        </w:tc>
        <w:tc>
          <w:tcPr>
            <w:tcW w:w="1686" w:type="dxa"/>
          </w:tcPr>
          <w:p w14:paraId="6123BDC4" w14:textId="77777777" w:rsidR="00C33BA6" w:rsidRPr="0093757E" w:rsidRDefault="00C33BA6" w:rsidP="00AE17E5">
            <w:r w:rsidRPr="0093757E">
              <w:t>146 (24.0%)</w:t>
            </w:r>
          </w:p>
        </w:tc>
        <w:tc>
          <w:tcPr>
            <w:tcW w:w="1710" w:type="dxa"/>
          </w:tcPr>
          <w:p w14:paraId="3333FE37" w14:textId="77777777" w:rsidR="00C33BA6" w:rsidRPr="0093757E" w:rsidRDefault="00C33BA6" w:rsidP="00AE17E5">
            <w:r w:rsidRPr="0093757E">
              <w:t>127 (20.9%)</w:t>
            </w:r>
          </w:p>
        </w:tc>
        <w:tc>
          <w:tcPr>
            <w:tcW w:w="1610" w:type="dxa"/>
          </w:tcPr>
          <w:p w14:paraId="6CAC610A" w14:textId="77777777" w:rsidR="00C33BA6" w:rsidRPr="0093757E" w:rsidRDefault="00C33BA6" w:rsidP="00AE17E5">
            <w:r w:rsidRPr="0093757E">
              <w:t>627 (25.0%)</w:t>
            </w:r>
          </w:p>
        </w:tc>
        <w:tc>
          <w:tcPr>
            <w:tcW w:w="860" w:type="dxa"/>
          </w:tcPr>
          <w:p w14:paraId="2C13AD67" w14:textId="77777777" w:rsidR="00C33BA6" w:rsidRPr="0093757E" w:rsidRDefault="00C33BA6" w:rsidP="00AE17E5">
            <w:r w:rsidRPr="0093757E">
              <w:t>**</w:t>
            </w:r>
          </w:p>
        </w:tc>
      </w:tr>
      <w:tr w:rsidR="00C33BA6" w:rsidRPr="0093757E" w14:paraId="0E7DD995" w14:textId="77777777" w:rsidTr="00AE17E5">
        <w:tc>
          <w:tcPr>
            <w:tcW w:w="2070" w:type="dxa"/>
          </w:tcPr>
          <w:p w14:paraId="58C1794A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everal days</w:t>
            </w:r>
          </w:p>
        </w:tc>
        <w:tc>
          <w:tcPr>
            <w:tcW w:w="1744" w:type="dxa"/>
          </w:tcPr>
          <w:p w14:paraId="1156FBE7" w14:textId="77777777" w:rsidR="00C33BA6" w:rsidRPr="0093757E" w:rsidRDefault="00C33BA6" w:rsidP="00AE17E5">
            <w:r w:rsidRPr="0093757E">
              <w:t>482 (37.3%)</w:t>
            </w:r>
          </w:p>
        </w:tc>
        <w:tc>
          <w:tcPr>
            <w:tcW w:w="1686" w:type="dxa"/>
          </w:tcPr>
          <w:p w14:paraId="510A9599" w14:textId="77777777" w:rsidR="00C33BA6" w:rsidRPr="0093757E" w:rsidRDefault="00C33BA6" w:rsidP="00AE17E5">
            <w:r w:rsidRPr="0093757E">
              <w:t>201 (33.0%)</w:t>
            </w:r>
          </w:p>
        </w:tc>
        <w:tc>
          <w:tcPr>
            <w:tcW w:w="1710" w:type="dxa"/>
          </w:tcPr>
          <w:p w14:paraId="1E19EFC4" w14:textId="77777777" w:rsidR="00C33BA6" w:rsidRPr="0093757E" w:rsidRDefault="00C33BA6" w:rsidP="00AE17E5">
            <w:r w:rsidRPr="0093757E">
              <w:t>223 (36.6%)</w:t>
            </w:r>
          </w:p>
        </w:tc>
        <w:tc>
          <w:tcPr>
            <w:tcW w:w="1610" w:type="dxa"/>
          </w:tcPr>
          <w:p w14:paraId="640FFC3B" w14:textId="77777777" w:rsidR="00C33BA6" w:rsidRPr="0093757E" w:rsidRDefault="00C33BA6" w:rsidP="00AE17E5">
            <w:r w:rsidRPr="0093757E">
              <w:t>906 (36.1%)</w:t>
            </w:r>
          </w:p>
        </w:tc>
        <w:tc>
          <w:tcPr>
            <w:tcW w:w="860" w:type="dxa"/>
          </w:tcPr>
          <w:p w14:paraId="544C4EF4" w14:textId="77777777" w:rsidR="00C33BA6" w:rsidRPr="0093757E" w:rsidRDefault="00C33BA6" w:rsidP="00AE17E5"/>
        </w:tc>
      </w:tr>
      <w:tr w:rsidR="00C33BA6" w:rsidRPr="0093757E" w14:paraId="02AA35BD" w14:textId="77777777" w:rsidTr="00AE17E5">
        <w:tc>
          <w:tcPr>
            <w:tcW w:w="2070" w:type="dxa"/>
          </w:tcPr>
          <w:p w14:paraId="0D10F509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More than half the days</w:t>
            </w:r>
          </w:p>
        </w:tc>
        <w:tc>
          <w:tcPr>
            <w:tcW w:w="1744" w:type="dxa"/>
          </w:tcPr>
          <w:p w14:paraId="5E950DD2" w14:textId="77777777" w:rsidR="00C33BA6" w:rsidRPr="0093757E" w:rsidRDefault="00C33BA6" w:rsidP="00AE17E5">
            <w:r w:rsidRPr="0093757E">
              <w:t>249 (19.3%)</w:t>
            </w:r>
          </w:p>
        </w:tc>
        <w:tc>
          <w:tcPr>
            <w:tcW w:w="1686" w:type="dxa"/>
          </w:tcPr>
          <w:p w14:paraId="174009EF" w14:textId="77777777" w:rsidR="00C33BA6" w:rsidRPr="0093757E" w:rsidRDefault="00C33BA6" w:rsidP="00AE17E5">
            <w:r w:rsidRPr="0093757E">
              <w:t>133 (21.8%)</w:t>
            </w:r>
          </w:p>
        </w:tc>
        <w:tc>
          <w:tcPr>
            <w:tcW w:w="1710" w:type="dxa"/>
          </w:tcPr>
          <w:p w14:paraId="0EC9C4BC" w14:textId="77777777" w:rsidR="00C33BA6" w:rsidRPr="0093757E" w:rsidRDefault="00C33BA6" w:rsidP="00AE17E5">
            <w:r w:rsidRPr="0093757E">
              <w:t>140 (23.0%)</w:t>
            </w:r>
          </w:p>
        </w:tc>
        <w:tc>
          <w:tcPr>
            <w:tcW w:w="1610" w:type="dxa"/>
          </w:tcPr>
          <w:p w14:paraId="6D8D0888" w14:textId="77777777" w:rsidR="00C33BA6" w:rsidRPr="0093757E" w:rsidRDefault="00C33BA6" w:rsidP="00AE17E5">
            <w:r w:rsidRPr="0093757E">
              <w:t>522 (20.8%)</w:t>
            </w:r>
          </w:p>
        </w:tc>
        <w:tc>
          <w:tcPr>
            <w:tcW w:w="860" w:type="dxa"/>
          </w:tcPr>
          <w:p w14:paraId="568D3800" w14:textId="77777777" w:rsidR="00C33BA6" w:rsidRPr="0093757E" w:rsidRDefault="00C33BA6" w:rsidP="00AE17E5"/>
        </w:tc>
      </w:tr>
      <w:tr w:rsidR="00C33BA6" w:rsidRPr="0093757E" w14:paraId="23DBE333" w14:textId="77777777" w:rsidTr="00AE17E5">
        <w:tc>
          <w:tcPr>
            <w:tcW w:w="2070" w:type="dxa"/>
          </w:tcPr>
          <w:p w14:paraId="56DC500D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arly every day</w:t>
            </w:r>
          </w:p>
        </w:tc>
        <w:tc>
          <w:tcPr>
            <w:tcW w:w="1744" w:type="dxa"/>
          </w:tcPr>
          <w:p w14:paraId="5CF7EBFF" w14:textId="77777777" w:rsidR="00C33BA6" w:rsidRPr="0093757E" w:rsidRDefault="00C33BA6" w:rsidP="00AE17E5">
            <w:r w:rsidRPr="0093757E">
              <w:t>208 (16.1%)</w:t>
            </w:r>
          </w:p>
        </w:tc>
        <w:tc>
          <w:tcPr>
            <w:tcW w:w="1686" w:type="dxa"/>
          </w:tcPr>
          <w:p w14:paraId="2E258E59" w14:textId="77777777" w:rsidR="00C33BA6" w:rsidRPr="0093757E" w:rsidRDefault="00C33BA6" w:rsidP="00AE17E5">
            <w:r w:rsidRPr="0093757E">
              <w:t>129 (21.2%)</w:t>
            </w:r>
          </w:p>
        </w:tc>
        <w:tc>
          <w:tcPr>
            <w:tcW w:w="1710" w:type="dxa"/>
          </w:tcPr>
          <w:p w14:paraId="71D2B7B5" w14:textId="77777777" w:rsidR="00C33BA6" w:rsidRPr="0093757E" w:rsidRDefault="00C33BA6" w:rsidP="00AE17E5">
            <w:r w:rsidRPr="0093757E">
              <w:t>119 (19.5%)</w:t>
            </w:r>
          </w:p>
        </w:tc>
        <w:tc>
          <w:tcPr>
            <w:tcW w:w="1610" w:type="dxa"/>
          </w:tcPr>
          <w:p w14:paraId="3BDE909E" w14:textId="77777777" w:rsidR="00C33BA6" w:rsidRPr="0093757E" w:rsidRDefault="00C33BA6" w:rsidP="00AE17E5">
            <w:r w:rsidRPr="0093757E">
              <w:t>456 (18.2%)</w:t>
            </w:r>
          </w:p>
        </w:tc>
        <w:tc>
          <w:tcPr>
            <w:tcW w:w="860" w:type="dxa"/>
          </w:tcPr>
          <w:p w14:paraId="645ECC99" w14:textId="77777777" w:rsidR="00C33BA6" w:rsidRPr="0093757E" w:rsidRDefault="00C33BA6" w:rsidP="00AE17E5"/>
        </w:tc>
      </w:tr>
      <w:tr w:rsidR="00C33BA6" w:rsidRPr="0093757E" w14:paraId="46F9227F" w14:textId="77777777" w:rsidTr="00AE17E5">
        <w:tc>
          <w:tcPr>
            <w:tcW w:w="2070" w:type="dxa"/>
          </w:tcPr>
          <w:p w14:paraId="45A7D84B" w14:textId="77777777" w:rsidR="00C33BA6" w:rsidRPr="0093757E" w:rsidRDefault="00C33BA6" w:rsidP="00AE17E5">
            <w:pPr>
              <w:jc w:val="left"/>
            </w:pPr>
            <w:r w:rsidRPr="0093757E">
              <w:t>Being so restless that it is hard to sit still</w:t>
            </w:r>
          </w:p>
        </w:tc>
        <w:tc>
          <w:tcPr>
            <w:tcW w:w="1744" w:type="dxa"/>
          </w:tcPr>
          <w:p w14:paraId="53219AFF" w14:textId="77777777" w:rsidR="00C33BA6" w:rsidRPr="0093757E" w:rsidRDefault="00C33BA6" w:rsidP="00AE17E5"/>
        </w:tc>
        <w:tc>
          <w:tcPr>
            <w:tcW w:w="1686" w:type="dxa"/>
          </w:tcPr>
          <w:p w14:paraId="4B441C1A" w14:textId="77777777" w:rsidR="00C33BA6" w:rsidRPr="0093757E" w:rsidRDefault="00C33BA6" w:rsidP="00AE17E5"/>
        </w:tc>
        <w:tc>
          <w:tcPr>
            <w:tcW w:w="1710" w:type="dxa"/>
          </w:tcPr>
          <w:p w14:paraId="0EF6E7C4" w14:textId="77777777" w:rsidR="00C33BA6" w:rsidRPr="0093757E" w:rsidRDefault="00C33BA6" w:rsidP="00AE17E5"/>
        </w:tc>
        <w:tc>
          <w:tcPr>
            <w:tcW w:w="1610" w:type="dxa"/>
          </w:tcPr>
          <w:p w14:paraId="31260745" w14:textId="77777777" w:rsidR="00C33BA6" w:rsidRPr="0093757E" w:rsidRDefault="00C33BA6" w:rsidP="00AE17E5"/>
        </w:tc>
        <w:tc>
          <w:tcPr>
            <w:tcW w:w="860" w:type="dxa"/>
          </w:tcPr>
          <w:p w14:paraId="1AF1BD55" w14:textId="77777777" w:rsidR="00C33BA6" w:rsidRPr="0093757E" w:rsidRDefault="00C33BA6" w:rsidP="00AE17E5"/>
        </w:tc>
      </w:tr>
      <w:tr w:rsidR="00C33BA6" w:rsidRPr="0093757E" w14:paraId="112ABF7E" w14:textId="77777777" w:rsidTr="00AE17E5">
        <w:tc>
          <w:tcPr>
            <w:tcW w:w="2070" w:type="dxa"/>
          </w:tcPr>
          <w:p w14:paraId="5EAD39F3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lastRenderedPageBreak/>
              <w:t>Not at all</w:t>
            </w:r>
          </w:p>
        </w:tc>
        <w:tc>
          <w:tcPr>
            <w:tcW w:w="1744" w:type="dxa"/>
          </w:tcPr>
          <w:p w14:paraId="36951AFC" w14:textId="77777777" w:rsidR="00C33BA6" w:rsidRPr="0093757E" w:rsidRDefault="00C33BA6" w:rsidP="00AE17E5">
            <w:r w:rsidRPr="0093757E">
              <w:t>682 (52.7%)</w:t>
            </w:r>
          </w:p>
        </w:tc>
        <w:tc>
          <w:tcPr>
            <w:tcW w:w="1686" w:type="dxa"/>
          </w:tcPr>
          <w:p w14:paraId="11390B1E" w14:textId="77777777" w:rsidR="00C33BA6" w:rsidRPr="0093757E" w:rsidRDefault="00C33BA6" w:rsidP="00AE17E5">
            <w:r w:rsidRPr="0093757E">
              <w:t>287 (47.1%)</w:t>
            </w:r>
          </w:p>
        </w:tc>
        <w:tc>
          <w:tcPr>
            <w:tcW w:w="1710" w:type="dxa"/>
          </w:tcPr>
          <w:p w14:paraId="546C4202" w14:textId="77777777" w:rsidR="00C33BA6" w:rsidRPr="0093757E" w:rsidRDefault="00C33BA6" w:rsidP="00AE17E5">
            <w:r w:rsidRPr="0093757E">
              <w:t>294 (48.3%)</w:t>
            </w:r>
          </w:p>
        </w:tc>
        <w:tc>
          <w:tcPr>
            <w:tcW w:w="1610" w:type="dxa"/>
          </w:tcPr>
          <w:p w14:paraId="582D24D6" w14:textId="77777777" w:rsidR="00C33BA6" w:rsidRPr="0093757E" w:rsidRDefault="00C33BA6" w:rsidP="00AE17E5">
            <w:r w:rsidRPr="0093757E">
              <w:t>1263 (50.3%)</w:t>
            </w:r>
          </w:p>
        </w:tc>
        <w:tc>
          <w:tcPr>
            <w:tcW w:w="860" w:type="dxa"/>
          </w:tcPr>
          <w:p w14:paraId="56EB04FA" w14:textId="77777777" w:rsidR="00C33BA6" w:rsidRPr="0093757E" w:rsidRDefault="00C33BA6" w:rsidP="00AE17E5"/>
        </w:tc>
      </w:tr>
      <w:tr w:rsidR="00C33BA6" w:rsidRPr="0093757E" w14:paraId="1F68DA94" w14:textId="77777777" w:rsidTr="00AE17E5">
        <w:tc>
          <w:tcPr>
            <w:tcW w:w="2070" w:type="dxa"/>
          </w:tcPr>
          <w:p w14:paraId="300101FE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everal days</w:t>
            </w:r>
          </w:p>
        </w:tc>
        <w:tc>
          <w:tcPr>
            <w:tcW w:w="1744" w:type="dxa"/>
          </w:tcPr>
          <w:p w14:paraId="31B6301C" w14:textId="77777777" w:rsidR="00C33BA6" w:rsidRPr="0093757E" w:rsidRDefault="00C33BA6" w:rsidP="00AE17E5">
            <w:r w:rsidRPr="0093757E">
              <w:t>357 (27.6%)</w:t>
            </w:r>
          </w:p>
        </w:tc>
        <w:tc>
          <w:tcPr>
            <w:tcW w:w="1686" w:type="dxa"/>
          </w:tcPr>
          <w:p w14:paraId="35607CE9" w14:textId="77777777" w:rsidR="00C33BA6" w:rsidRPr="0093757E" w:rsidRDefault="00C33BA6" w:rsidP="00AE17E5">
            <w:r w:rsidRPr="0093757E">
              <w:t>185 (30.4%)</w:t>
            </w:r>
          </w:p>
        </w:tc>
        <w:tc>
          <w:tcPr>
            <w:tcW w:w="1710" w:type="dxa"/>
          </w:tcPr>
          <w:p w14:paraId="51A4CF36" w14:textId="77777777" w:rsidR="00C33BA6" w:rsidRPr="0093757E" w:rsidRDefault="00C33BA6" w:rsidP="00AE17E5">
            <w:r w:rsidRPr="0093757E">
              <w:t>168 (27.6%)</w:t>
            </w:r>
          </w:p>
        </w:tc>
        <w:tc>
          <w:tcPr>
            <w:tcW w:w="1610" w:type="dxa"/>
          </w:tcPr>
          <w:p w14:paraId="3AAE18EB" w14:textId="77777777" w:rsidR="00C33BA6" w:rsidRPr="0093757E" w:rsidRDefault="00C33BA6" w:rsidP="00AE17E5">
            <w:r w:rsidRPr="0093757E">
              <w:t>710 (28.3%)</w:t>
            </w:r>
          </w:p>
        </w:tc>
        <w:tc>
          <w:tcPr>
            <w:tcW w:w="860" w:type="dxa"/>
          </w:tcPr>
          <w:p w14:paraId="43FEC218" w14:textId="77777777" w:rsidR="00C33BA6" w:rsidRPr="0093757E" w:rsidRDefault="00C33BA6" w:rsidP="00AE17E5"/>
        </w:tc>
      </w:tr>
      <w:tr w:rsidR="00C33BA6" w:rsidRPr="0093757E" w14:paraId="21CBB4E1" w14:textId="77777777" w:rsidTr="00AE17E5">
        <w:tc>
          <w:tcPr>
            <w:tcW w:w="2070" w:type="dxa"/>
          </w:tcPr>
          <w:p w14:paraId="14961AAA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More than half the days</w:t>
            </w:r>
          </w:p>
        </w:tc>
        <w:tc>
          <w:tcPr>
            <w:tcW w:w="1744" w:type="dxa"/>
          </w:tcPr>
          <w:p w14:paraId="5D899664" w14:textId="77777777" w:rsidR="00C33BA6" w:rsidRPr="0093757E" w:rsidRDefault="00C33BA6" w:rsidP="00AE17E5">
            <w:r w:rsidRPr="0093757E">
              <w:t>139 (10.8%)</w:t>
            </w:r>
          </w:p>
        </w:tc>
        <w:tc>
          <w:tcPr>
            <w:tcW w:w="1686" w:type="dxa"/>
          </w:tcPr>
          <w:p w14:paraId="025B61BC" w14:textId="77777777" w:rsidR="00C33BA6" w:rsidRPr="0093757E" w:rsidRDefault="00C33BA6" w:rsidP="00AE17E5">
            <w:r w:rsidRPr="0093757E">
              <w:t>75 (12.3%)</w:t>
            </w:r>
          </w:p>
        </w:tc>
        <w:tc>
          <w:tcPr>
            <w:tcW w:w="1710" w:type="dxa"/>
          </w:tcPr>
          <w:p w14:paraId="06C10FE4" w14:textId="77777777" w:rsidR="00C33BA6" w:rsidRPr="0093757E" w:rsidRDefault="00C33BA6" w:rsidP="00AE17E5">
            <w:r w:rsidRPr="0093757E">
              <w:t>85 (14.0%)</w:t>
            </w:r>
          </w:p>
        </w:tc>
        <w:tc>
          <w:tcPr>
            <w:tcW w:w="1610" w:type="dxa"/>
          </w:tcPr>
          <w:p w14:paraId="378B3FD9" w14:textId="77777777" w:rsidR="00C33BA6" w:rsidRPr="0093757E" w:rsidRDefault="00C33BA6" w:rsidP="00AE17E5">
            <w:r w:rsidRPr="0093757E">
              <w:t>299 (11.9%)</w:t>
            </w:r>
          </w:p>
        </w:tc>
        <w:tc>
          <w:tcPr>
            <w:tcW w:w="860" w:type="dxa"/>
          </w:tcPr>
          <w:p w14:paraId="741D4422" w14:textId="77777777" w:rsidR="00C33BA6" w:rsidRPr="0093757E" w:rsidRDefault="00C33BA6" w:rsidP="00AE17E5"/>
        </w:tc>
      </w:tr>
      <w:tr w:rsidR="00C33BA6" w:rsidRPr="0093757E" w14:paraId="5C831382" w14:textId="77777777" w:rsidTr="00AE17E5">
        <w:tc>
          <w:tcPr>
            <w:tcW w:w="2070" w:type="dxa"/>
          </w:tcPr>
          <w:p w14:paraId="1EE6DE34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arly every day</w:t>
            </w:r>
          </w:p>
        </w:tc>
        <w:tc>
          <w:tcPr>
            <w:tcW w:w="1744" w:type="dxa"/>
          </w:tcPr>
          <w:p w14:paraId="19E728CA" w14:textId="77777777" w:rsidR="00C33BA6" w:rsidRPr="0093757E" w:rsidRDefault="00C33BA6" w:rsidP="00AE17E5">
            <w:r w:rsidRPr="0093757E">
              <w:t>115 (8.9%)</w:t>
            </w:r>
          </w:p>
        </w:tc>
        <w:tc>
          <w:tcPr>
            <w:tcW w:w="1686" w:type="dxa"/>
          </w:tcPr>
          <w:p w14:paraId="54149430" w14:textId="77777777" w:rsidR="00C33BA6" w:rsidRPr="0093757E" w:rsidRDefault="00C33BA6" w:rsidP="00AE17E5">
            <w:r w:rsidRPr="0093757E">
              <w:t>62 (10.2%)</w:t>
            </w:r>
          </w:p>
        </w:tc>
        <w:tc>
          <w:tcPr>
            <w:tcW w:w="1710" w:type="dxa"/>
          </w:tcPr>
          <w:p w14:paraId="3485E83B" w14:textId="77777777" w:rsidR="00C33BA6" w:rsidRPr="0093757E" w:rsidRDefault="00C33BA6" w:rsidP="00AE17E5">
            <w:r w:rsidRPr="0093757E">
              <w:t>62 (10.2%)</w:t>
            </w:r>
          </w:p>
        </w:tc>
        <w:tc>
          <w:tcPr>
            <w:tcW w:w="1610" w:type="dxa"/>
          </w:tcPr>
          <w:p w14:paraId="102ADD67" w14:textId="77777777" w:rsidR="00C33BA6" w:rsidRPr="0093757E" w:rsidRDefault="00C33BA6" w:rsidP="00AE17E5">
            <w:r w:rsidRPr="0093757E">
              <w:t>239 (9.5%)</w:t>
            </w:r>
          </w:p>
        </w:tc>
        <w:tc>
          <w:tcPr>
            <w:tcW w:w="860" w:type="dxa"/>
          </w:tcPr>
          <w:p w14:paraId="577C7436" w14:textId="77777777" w:rsidR="00C33BA6" w:rsidRPr="0093757E" w:rsidRDefault="00C33BA6" w:rsidP="00AE17E5"/>
        </w:tc>
      </w:tr>
      <w:tr w:rsidR="00C33BA6" w:rsidRPr="0093757E" w14:paraId="3C387B01" w14:textId="77777777" w:rsidTr="00AE17E5">
        <w:tc>
          <w:tcPr>
            <w:tcW w:w="2070" w:type="dxa"/>
          </w:tcPr>
          <w:p w14:paraId="2B903E8A" w14:textId="77777777" w:rsidR="00C33BA6" w:rsidRPr="0093757E" w:rsidRDefault="00C33BA6" w:rsidP="00AE17E5">
            <w:pPr>
              <w:jc w:val="left"/>
            </w:pPr>
            <w:r w:rsidRPr="0093757E">
              <w:t>Becoming easily annoyed or irritable</w:t>
            </w:r>
          </w:p>
        </w:tc>
        <w:tc>
          <w:tcPr>
            <w:tcW w:w="1744" w:type="dxa"/>
          </w:tcPr>
          <w:p w14:paraId="57BC0594" w14:textId="77777777" w:rsidR="00C33BA6" w:rsidRPr="0093757E" w:rsidRDefault="00C33BA6" w:rsidP="00AE17E5"/>
        </w:tc>
        <w:tc>
          <w:tcPr>
            <w:tcW w:w="1686" w:type="dxa"/>
          </w:tcPr>
          <w:p w14:paraId="632EE99D" w14:textId="77777777" w:rsidR="00C33BA6" w:rsidRPr="0093757E" w:rsidRDefault="00C33BA6" w:rsidP="00AE17E5"/>
        </w:tc>
        <w:tc>
          <w:tcPr>
            <w:tcW w:w="1710" w:type="dxa"/>
          </w:tcPr>
          <w:p w14:paraId="19C506A0" w14:textId="77777777" w:rsidR="00C33BA6" w:rsidRPr="0093757E" w:rsidRDefault="00C33BA6" w:rsidP="00AE17E5"/>
        </w:tc>
        <w:tc>
          <w:tcPr>
            <w:tcW w:w="1610" w:type="dxa"/>
          </w:tcPr>
          <w:p w14:paraId="369BF2C1" w14:textId="77777777" w:rsidR="00C33BA6" w:rsidRPr="0093757E" w:rsidRDefault="00C33BA6" w:rsidP="00AE17E5"/>
        </w:tc>
        <w:tc>
          <w:tcPr>
            <w:tcW w:w="860" w:type="dxa"/>
          </w:tcPr>
          <w:p w14:paraId="17BCACA9" w14:textId="77777777" w:rsidR="00C33BA6" w:rsidRPr="0093757E" w:rsidRDefault="00C33BA6" w:rsidP="00AE17E5">
            <w:r w:rsidRPr="0093757E">
              <w:t>*</w:t>
            </w:r>
          </w:p>
        </w:tc>
      </w:tr>
      <w:tr w:rsidR="00C33BA6" w:rsidRPr="0093757E" w14:paraId="1807E4DB" w14:textId="77777777" w:rsidTr="00AE17E5">
        <w:tc>
          <w:tcPr>
            <w:tcW w:w="2070" w:type="dxa"/>
          </w:tcPr>
          <w:p w14:paraId="5DD3A443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ot at all</w:t>
            </w:r>
          </w:p>
        </w:tc>
        <w:tc>
          <w:tcPr>
            <w:tcW w:w="1744" w:type="dxa"/>
          </w:tcPr>
          <w:p w14:paraId="1B518272" w14:textId="77777777" w:rsidR="00C33BA6" w:rsidRPr="0093757E" w:rsidRDefault="00C33BA6" w:rsidP="00AE17E5">
            <w:r w:rsidRPr="0093757E">
              <w:t>346 (26.8%)</w:t>
            </w:r>
          </w:p>
        </w:tc>
        <w:tc>
          <w:tcPr>
            <w:tcW w:w="1686" w:type="dxa"/>
          </w:tcPr>
          <w:p w14:paraId="21061CAB" w14:textId="77777777" w:rsidR="00C33BA6" w:rsidRPr="0093757E" w:rsidRDefault="00C33BA6" w:rsidP="00AE17E5">
            <w:r w:rsidRPr="0093757E">
              <w:t>148 (24.3%)</w:t>
            </w:r>
          </w:p>
        </w:tc>
        <w:tc>
          <w:tcPr>
            <w:tcW w:w="1710" w:type="dxa"/>
          </w:tcPr>
          <w:p w14:paraId="02868A04" w14:textId="77777777" w:rsidR="00C33BA6" w:rsidRPr="0093757E" w:rsidRDefault="00C33BA6" w:rsidP="00AE17E5">
            <w:r w:rsidRPr="0093757E">
              <w:t>122 (20.0%)</w:t>
            </w:r>
          </w:p>
        </w:tc>
        <w:tc>
          <w:tcPr>
            <w:tcW w:w="1610" w:type="dxa"/>
          </w:tcPr>
          <w:p w14:paraId="7E697046" w14:textId="77777777" w:rsidR="00C33BA6" w:rsidRPr="0093757E" w:rsidRDefault="00C33BA6" w:rsidP="00AE17E5">
            <w:r w:rsidRPr="0093757E">
              <w:t>616 (24.5%)</w:t>
            </w:r>
          </w:p>
        </w:tc>
        <w:tc>
          <w:tcPr>
            <w:tcW w:w="860" w:type="dxa"/>
          </w:tcPr>
          <w:p w14:paraId="2E052FCF" w14:textId="77777777" w:rsidR="00C33BA6" w:rsidRPr="0093757E" w:rsidRDefault="00C33BA6" w:rsidP="00AE17E5"/>
        </w:tc>
      </w:tr>
      <w:tr w:rsidR="00C33BA6" w:rsidRPr="0093757E" w14:paraId="7C64AD41" w14:textId="77777777" w:rsidTr="00AE17E5">
        <w:tc>
          <w:tcPr>
            <w:tcW w:w="2070" w:type="dxa"/>
          </w:tcPr>
          <w:p w14:paraId="01E35212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everal days</w:t>
            </w:r>
          </w:p>
        </w:tc>
        <w:tc>
          <w:tcPr>
            <w:tcW w:w="1744" w:type="dxa"/>
          </w:tcPr>
          <w:p w14:paraId="08D02BF9" w14:textId="77777777" w:rsidR="00C33BA6" w:rsidRPr="0093757E" w:rsidRDefault="00C33BA6" w:rsidP="00AE17E5">
            <w:r w:rsidRPr="0093757E">
              <w:t>512 (39.6%)</w:t>
            </w:r>
          </w:p>
        </w:tc>
        <w:tc>
          <w:tcPr>
            <w:tcW w:w="1686" w:type="dxa"/>
          </w:tcPr>
          <w:p w14:paraId="3533A21D" w14:textId="77777777" w:rsidR="00C33BA6" w:rsidRPr="0093757E" w:rsidRDefault="00C33BA6" w:rsidP="00AE17E5">
            <w:r w:rsidRPr="0093757E">
              <w:t>236 (38.8%)</w:t>
            </w:r>
          </w:p>
        </w:tc>
        <w:tc>
          <w:tcPr>
            <w:tcW w:w="1710" w:type="dxa"/>
          </w:tcPr>
          <w:p w14:paraId="18DEF4EA" w14:textId="77777777" w:rsidR="00C33BA6" w:rsidRPr="0093757E" w:rsidRDefault="00C33BA6" w:rsidP="00AE17E5">
            <w:r w:rsidRPr="0093757E">
              <w:t>244 (40.1%)</w:t>
            </w:r>
          </w:p>
        </w:tc>
        <w:tc>
          <w:tcPr>
            <w:tcW w:w="1610" w:type="dxa"/>
          </w:tcPr>
          <w:p w14:paraId="3C667D0D" w14:textId="77777777" w:rsidR="00C33BA6" w:rsidRPr="0093757E" w:rsidRDefault="00C33BA6" w:rsidP="00AE17E5">
            <w:r w:rsidRPr="0093757E">
              <w:t>992 (39.5%)</w:t>
            </w:r>
          </w:p>
        </w:tc>
        <w:tc>
          <w:tcPr>
            <w:tcW w:w="860" w:type="dxa"/>
          </w:tcPr>
          <w:p w14:paraId="42D83B38" w14:textId="77777777" w:rsidR="00C33BA6" w:rsidRPr="0093757E" w:rsidRDefault="00C33BA6" w:rsidP="00AE17E5"/>
        </w:tc>
      </w:tr>
      <w:tr w:rsidR="00C33BA6" w:rsidRPr="0093757E" w14:paraId="5199D317" w14:textId="77777777" w:rsidTr="00AE17E5">
        <w:tc>
          <w:tcPr>
            <w:tcW w:w="2070" w:type="dxa"/>
          </w:tcPr>
          <w:p w14:paraId="3D57959E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More than half the days</w:t>
            </w:r>
          </w:p>
        </w:tc>
        <w:tc>
          <w:tcPr>
            <w:tcW w:w="1744" w:type="dxa"/>
          </w:tcPr>
          <w:p w14:paraId="6413A3BD" w14:textId="77777777" w:rsidR="00C33BA6" w:rsidRPr="0093757E" w:rsidRDefault="00C33BA6" w:rsidP="00AE17E5">
            <w:r w:rsidRPr="0093757E">
              <w:t>268 (20.7%)</w:t>
            </w:r>
          </w:p>
        </w:tc>
        <w:tc>
          <w:tcPr>
            <w:tcW w:w="1686" w:type="dxa"/>
          </w:tcPr>
          <w:p w14:paraId="607D8597" w14:textId="77777777" w:rsidR="00C33BA6" w:rsidRPr="0093757E" w:rsidRDefault="00C33BA6" w:rsidP="00AE17E5">
            <w:r w:rsidRPr="0093757E">
              <w:t>128 (21.0%)</w:t>
            </w:r>
          </w:p>
        </w:tc>
        <w:tc>
          <w:tcPr>
            <w:tcW w:w="1710" w:type="dxa"/>
          </w:tcPr>
          <w:p w14:paraId="4A7ADC54" w14:textId="77777777" w:rsidR="00C33BA6" w:rsidRPr="0093757E" w:rsidRDefault="00C33BA6" w:rsidP="00AE17E5">
            <w:r w:rsidRPr="0093757E">
              <w:t>136 (22.3%)</w:t>
            </w:r>
          </w:p>
        </w:tc>
        <w:tc>
          <w:tcPr>
            <w:tcW w:w="1610" w:type="dxa"/>
          </w:tcPr>
          <w:p w14:paraId="666360A0" w14:textId="77777777" w:rsidR="00C33BA6" w:rsidRPr="0093757E" w:rsidRDefault="00C33BA6" w:rsidP="00AE17E5">
            <w:r w:rsidRPr="0093757E">
              <w:t>532 (21.2%)</w:t>
            </w:r>
          </w:p>
        </w:tc>
        <w:tc>
          <w:tcPr>
            <w:tcW w:w="860" w:type="dxa"/>
          </w:tcPr>
          <w:p w14:paraId="0D7EB95D" w14:textId="77777777" w:rsidR="00C33BA6" w:rsidRPr="0093757E" w:rsidRDefault="00C33BA6" w:rsidP="00AE17E5"/>
        </w:tc>
      </w:tr>
      <w:tr w:rsidR="00C33BA6" w:rsidRPr="0093757E" w14:paraId="29DE4C6A" w14:textId="77777777" w:rsidTr="00AE17E5">
        <w:tc>
          <w:tcPr>
            <w:tcW w:w="2070" w:type="dxa"/>
          </w:tcPr>
          <w:p w14:paraId="1543FCF0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arly every day</w:t>
            </w:r>
          </w:p>
        </w:tc>
        <w:tc>
          <w:tcPr>
            <w:tcW w:w="1744" w:type="dxa"/>
          </w:tcPr>
          <w:p w14:paraId="6C4B4605" w14:textId="77777777" w:rsidR="00C33BA6" w:rsidRPr="0093757E" w:rsidRDefault="00C33BA6" w:rsidP="00AE17E5">
            <w:r w:rsidRPr="0093757E">
              <w:t>167 (12.9%)</w:t>
            </w:r>
          </w:p>
        </w:tc>
        <w:tc>
          <w:tcPr>
            <w:tcW w:w="1686" w:type="dxa"/>
          </w:tcPr>
          <w:p w14:paraId="1ECA2EEC" w14:textId="77777777" w:rsidR="00C33BA6" w:rsidRPr="0093757E" w:rsidRDefault="00C33BA6" w:rsidP="00AE17E5">
            <w:r w:rsidRPr="0093757E">
              <w:t>97 (15.9%)</w:t>
            </w:r>
          </w:p>
        </w:tc>
        <w:tc>
          <w:tcPr>
            <w:tcW w:w="1710" w:type="dxa"/>
          </w:tcPr>
          <w:p w14:paraId="4D76C603" w14:textId="77777777" w:rsidR="00C33BA6" w:rsidRPr="0093757E" w:rsidRDefault="00C33BA6" w:rsidP="00AE17E5">
            <w:r w:rsidRPr="0093757E">
              <w:t>107 (17.6%)</w:t>
            </w:r>
          </w:p>
        </w:tc>
        <w:tc>
          <w:tcPr>
            <w:tcW w:w="1610" w:type="dxa"/>
          </w:tcPr>
          <w:p w14:paraId="6097365B" w14:textId="77777777" w:rsidR="00C33BA6" w:rsidRPr="0093757E" w:rsidRDefault="00C33BA6" w:rsidP="00AE17E5">
            <w:r w:rsidRPr="0093757E">
              <w:t>371 (14.8%)</w:t>
            </w:r>
          </w:p>
        </w:tc>
        <w:tc>
          <w:tcPr>
            <w:tcW w:w="860" w:type="dxa"/>
          </w:tcPr>
          <w:p w14:paraId="240D3606" w14:textId="77777777" w:rsidR="00C33BA6" w:rsidRPr="0093757E" w:rsidRDefault="00C33BA6" w:rsidP="00AE17E5"/>
        </w:tc>
      </w:tr>
      <w:tr w:rsidR="00C33BA6" w:rsidRPr="0093757E" w14:paraId="505091C2" w14:textId="77777777" w:rsidTr="00AE17E5">
        <w:tc>
          <w:tcPr>
            <w:tcW w:w="2070" w:type="dxa"/>
          </w:tcPr>
          <w:p w14:paraId="502635E1" w14:textId="77777777" w:rsidR="00C33BA6" w:rsidRPr="0093757E" w:rsidRDefault="00C33BA6" w:rsidP="00AE17E5">
            <w:pPr>
              <w:jc w:val="left"/>
            </w:pPr>
            <w:r w:rsidRPr="0093757E">
              <w:t>Feeling afraid, as if something awful might happen</w:t>
            </w:r>
          </w:p>
        </w:tc>
        <w:tc>
          <w:tcPr>
            <w:tcW w:w="1744" w:type="dxa"/>
          </w:tcPr>
          <w:p w14:paraId="64EDDB7E" w14:textId="77777777" w:rsidR="00C33BA6" w:rsidRPr="0093757E" w:rsidRDefault="00C33BA6" w:rsidP="00AE17E5"/>
        </w:tc>
        <w:tc>
          <w:tcPr>
            <w:tcW w:w="1686" w:type="dxa"/>
          </w:tcPr>
          <w:p w14:paraId="140A5A0D" w14:textId="77777777" w:rsidR="00C33BA6" w:rsidRPr="0093757E" w:rsidRDefault="00C33BA6" w:rsidP="00AE17E5"/>
        </w:tc>
        <w:tc>
          <w:tcPr>
            <w:tcW w:w="1710" w:type="dxa"/>
          </w:tcPr>
          <w:p w14:paraId="6C2D6010" w14:textId="77777777" w:rsidR="00C33BA6" w:rsidRPr="0093757E" w:rsidRDefault="00C33BA6" w:rsidP="00AE17E5"/>
        </w:tc>
        <w:tc>
          <w:tcPr>
            <w:tcW w:w="1610" w:type="dxa"/>
          </w:tcPr>
          <w:p w14:paraId="23CB409F" w14:textId="77777777" w:rsidR="00C33BA6" w:rsidRPr="0093757E" w:rsidRDefault="00C33BA6" w:rsidP="00AE17E5"/>
        </w:tc>
        <w:tc>
          <w:tcPr>
            <w:tcW w:w="860" w:type="dxa"/>
          </w:tcPr>
          <w:p w14:paraId="477AE283" w14:textId="77777777" w:rsidR="00C33BA6" w:rsidRPr="0093757E" w:rsidRDefault="00C33BA6" w:rsidP="00AE17E5">
            <w:r w:rsidRPr="0093757E">
              <w:t>***</w:t>
            </w:r>
          </w:p>
        </w:tc>
      </w:tr>
      <w:tr w:rsidR="00C33BA6" w:rsidRPr="0093757E" w14:paraId="48F59866" w14:textId="77777777" w:rsidTr="00AE17E5">
        <w:tc>
          <w:tcPr>
            <w:tcW w:w="2070" w:type="dxa"/>
          </w:tcPr>
          <w:p w14:paraId="3DF494F8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ot at all</w:t>
            </w:r>
          </w:p>
        </w:tc>
        <w:tc>
          <w:tcPr>
            <w:tcW w:w="1744" w:type="dxa"/>
          </w:tcPr>
          <w:p w14:paraId="6B03D199" w14:textId="77777777" w:rsidR="00C33BA6" w:rsidRPr="0093757E" w:rsidRDefault="00C33BA6" w:rsidP="00AE17E5">
            <w:r w:rsidRPr="0093757E">
              <w:t>560 (43.3%)</w:t>
            </w:r>
          </w:p>
        </w:tc>
        <w:tc>
          <w:tcPr>
            <w:tcW w:w="1686" w:type="dxa"/>
          </w:tcPr>
          <w:p w14:paraId="0C8CBCD1" w14:textId="77777777" w:rsidR="00C33BA6" w:rsidRPr="0093757E" w:rsidRDefault="00C33BA6" w:rsidP="00AE17E5">
            <w:r w:rsidRPr="0093757E">
              <w:t>211 (34.6%)</w:t>
            </w:r>
          </w:p>
        </w:tc>
        <w:tc>
          <w:tcPr>
            <w:tcW w:w="1710" w:type="dxa"/>
          </w:tcPr>
          <w:p w14:paraId="0E345680" w14:textId="77777777" w:rsidR="00C33BA6" w:rsidRPr="0093757E" w:rsidRDefault="00C33BA6" w:rsidP="00AE17E5">
            <w:r w:rsidRPr="0093757E">
              <w:t>199 (32.7%)</w:t>
            </w:r>
          </w:p>
        </w:tc>
        <w:tc>
          <w:tcPr>
            <w:tcW w:w="1610" w:type="dxa"/>
          </w:tcPr>
          <w:p w14:paraId="08E7254D" w14:textId="77777777" w:rsidR="00C33BA6" w:rsidRPr="0093757E" w:rsidRDefault="00C33BA6" w:rsidP="00AE17E5">
            <w:r w:rsidRPr="0093757E">
              <w:t>970 (38.6%)</w:t>
            </w:r>
          </w:p>
        </w:tc>
        <w:tc>
          <w:tcPr>
            <w:tcW w:w="860" w:type="dxa"/>
          </w:tcPr>
          <w:p w14:paraId="268EA250" w14:textId="77777777" w:rsidR="00C33BA6" w:rsidRPr="0093757E" w:rsidRDefault="00C33BA6" w:rsidP="00AE17E5"/>
        </w:tc>
      </w:tr>
      <w:tr w:rsidR="00C33BA6" w:rsidRPr="0093757E" w14:paraId="39291780" w14:textId="77777777" w:rsidTr="00AE17E5">
        <w:tc>
          <w:tcPr>
            <w:tcW w:w="2070" w:type="dxa"/>
          </w:tcPr>
          <w:p w14:paraId="10E469E2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everal days</w:t>
            </w:r>
          </w:p>
        </w:tc>
        <w:tc>
          <w:tcPr>
            <w:tcW w:w="1744" w:type="dxa"/>
          </w:tcPr>
          <w:p w14:paraId="25BEBB00" w14:textId="77777777" w:rsidR="00C33BA6" w:rsidRPr="0093757E" w:rsidRDefault="00C33BA6" w:rsidP="00AE17E5">
            <w:r w:rsidRPr="0093757E">
              <w:t>395 (30.5%)</w:t>
            </w:r>
          </w:p>
        </w:tc>
        <w:tc>
          <w:tcPr>
            <w:tcW w:w="1686" w:type="dxa"/>
          </w:tcPr>
          <w:p w14:paraId="2118B5CF" w14:textId="77777777" w:rsidR="00C33BA6" w:rsidRPr="0093757E" w:rsidRDefault="00C33BA6" w:rsidP="00AE17E5">
            <w:r w:rsidRPr="0093757E">
              <w:t>194 (31.9%)</w:t>
            </w:r>
          </w:p>
        </w:tc>
        <w:tc>
          <w:tcPr>
            <w:tcW w:w="1710" w:type="dxa"/>
          </w:tcPr>
          <w:p w14:paraId="4C0392A0" w14:textId="77777777" w:rsidR="00C33BA6" w:rsidRPr="0093757E" w:rsidRDefault="00C33BA6" w:rsidP="00AE17E5">
            <w:r w:rsidRPr="0093757E">
              <w:t>200 (32.8%)</w:t>
            </w:r>
          </w:p>
        </w:tc>
        <w:tc>
          <w:tcPr>
            <w:tcW w:w="1610" w:type="dxa"/>
          </w:tcPr>
          <w:p w14:paraId="401CE874" w14:textId="77777777" w:rsidR="00C33BA6" w:rsidRPr="0093757E" w:rsidRDefault="00C33BA6" w:rsidP="00AE17E5">
            <w:r w:rsidRPr="0093757E">
              <w:t>789 (31.4%)</w:t>
            </w:r>
          </w:p>
        </w:tc>
        <w:tc>
          <w:tcPr>
            <w:tcW w:w="860" w:type="dxa"/>
          </w:tcPr>
          <w:p w14:paraId="300E8C4C" w14:textId="77777777" w:rsidR="00C33BA6" w:rsidRPr="0093757E" w:rsidRDefault="00C33BA6" w:rsidP="00AE17E5"/>
        </w:tc>
      </w:tr>
      <w:tr w:rsidR="00C33BA6" w:rsidRPr="0093757E" w14:paraId="44B30835" w14:textId="77777777" w:rsidTr="00AE17E5">
        <w:tc>
          <w:tcPr>
            <w:tcW w:w="2070" w:type="dxa"/>
          </w:tcPr>
          <w:p w14:paraId="787765CF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More than half the days</w:t>
            </w:r>
          </w:p>
        </w:tc>
        <w:tc>
          <w:tcPr>
            <w:tcW w:w="1744" w:type="dxa"/>
          </w:tcPr>
          <w:p w14:paraId="1789AE03" w14:textId="77777777" w:rsidR="00C33BA6" w:rsidRPr="0093757E" w:rsidRDefault="00C33BA6" w:rsidP="00AE17E5">
            <w:r w:rsidRPr="0093757E">
              <w:t>186 (14.4%)</w:t>
            </w:r>
          </w:p>
        </w:tc>
        <w:tc>
          <w:tcPr>
            <w:tcW w:w="1686" w:type="dxa"/>
          </w:tcPr>
          <w:p w14:paraId="17E56DA7" w14:textId="77777777" w:rsidR="00C33BA6" w:rsidRPr="0093757E" w:rsidRDefault="00C33BA6" w:rsidP="00AE17E5">
            <w:r w:rsidRPr="0093757E">
              <w:t>113 (18.6%)</w:t>
            </w:r>
          </w:p>
        </w:tc>
        <w:tc>
          <w:tcPr>
            <w:tcW w:w="1710" w:type="dxa"/>
          </w:tcPr>
          <w:p w14:paraId="57AC5ADC" w14:textId="77777777" w:rsidR="00C33BA6" w:rsidRPr="0093757E" w:rsidRDefault="00C33BA6" w:rsidP="00AE17E5">
            <w:r w:rsidRPr="0093757E">
              <w:t>110 (18.1%)</w:t>
            </w:r>
          </w:p>
        </w:tc>
        <w:tc>
          <w:tcPr>
            <w:tcW w:w="1610" w:type="dxa"/>
          </w:tcPr>
          <w:p w14:paraId="0A2696CC" w14:textId="77777777" w:rsidR="00C33BA6" w:rsidRPr="0093757E" w:rsidRDefault="00C33BA6" w:rsidP="00AE17E5">
            <w:r w:rsidRPr="0093757E">
              <w:t>409 (16.3%)</w:t>
            </w:r>
          </w:p>
        </w:tc>
        <w:tc>
          <w:tcPr>
            <w:tcW w:w="860" w:type="dxa"/>
          </w:tcPr>
          <w:p w14:paraId="0573C0AB" w14:textId="77777777" w:rsidR="00C33BA6" w:rsidRPr="0093757E" w:rsidRDefault="00C33BA6" w:rsidP="00AE17E5"/>
        </w:tc>
      </w:tr>
      <w:tr w:rsidR="00C33BA6" w:rsidRPr="0093757E" w14:paraId="6A279D67" w14:textId="77777777" w:rsidTr="00AE17E5">
        <w:tc>
          <w:tcPr>
            <w:tcW w:w="2070" w:type="dxa"/>
          </w:tcPr>
          <w:p w14:paraId="234EB9EA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lastRenderedPageBreak/>
              <w:t>Nearly every day</w:t>
            </w:r>
          </w:p>
        </w:tc>
        <w:tc>
          <w:tcPr>
            <w:tcW w:w="1744" w:type="dxa"/>
          </w:tcPr>
          <w:p w14:paraId="1E3F05A0" w14:textId="77777777" w:rsidR="00C33BA6" w:rsidRPr="0093757E" w:rsidRDefault="00C33BA6" w:rsidP="00AE17E5">
            <w:r w:rsidRPr="0093757E">
              <w:t>152 (11.8%)</w:t>
            </w:r>
          </w:p>
        </w:tc>
        <w:tc>
          <w:tcPr>
            <w:tcW w:w="1686" w:type="dxa"/>
          </w:tcPr>
          <w:p w14:paraId="72C786C4" w14:textId="77777777" w:rsidR="00C33BA6" w:rsidRPr="0093757E" w:rsidRDefault="00C33BA6" w:rsidP="00AE17E5">
            <w:r w:rsidRPr="0093757E">
              <w:t>91 (14.9%)</w:t>
            </w:r>
          </w:p>
        </w:tc>
        <w:tc>
          <w:tcPr>
            <w:tcW w:w="1710" w:type="dxa"/>
          </w:tcPr>
          <w:p w14:paraId="6B89FD85" w14:textId="77777777" w:rsidR="00C33BA6" w:rsidRPr="0093757E" w:rsidRDefault="00C33BA6" w:rsidP="00AE17E5">
            <w:r w:rsidRPr="0093757E">
              <w:t>100 (16.4%)</w:t>
            </w:r>
          </w:p>
        </w:tc>
        <w:tc>
          <w:tcPr>
            <w:tcW w:w="1610" w:type="dxa"/>
          </w:tcPr>
          <w:p w14:paraId="27CFBBF2" w14:textId="77777777" w:rsidR="00C33BA6" w:rsidRPr="0093757E" w:rsidRDefault="00C33BA6" w:rsidP="00AE17E5">
            <w:r w:rsidRPr="0093757E">
              <w:t>343 (13.7%)</w:t>
            </w:r>
          </w:p>
        </w:tc>
        <w:tc>
          <w:tcPr>
            <w:tcW w:w="860" w:type="dxa"/>
          </w:tcPr>
          <w:p w14:paraId="676A0AA7" w14:textId="77777777" w:rsidR="00C33BA6" w:rsidRPr="0093757E" w:rsidRDefault="00C33BA6" w:rsidP="00AE17E5"/>
        </w:tc>
      </w:tr>
      <w:tr w:rsidR="00C33BA6" w:rsidRPr="0093757E" w14:paraId="67F07DB1" w14:textId="77777777" w:rsidTr="00AE17E5">
        <w:tc>
          <w:tcPr>
            <w:tcW w:w="9680" w:type="dxa"/>
            <w:gridSpan w:val="6"/>
          </w:tcPr>
          <w:p w14:paraId="0CCE7879" w14:textId="77777777" w:rsidR="00C33BA6" w:rsidRPr="0093757E" w:rsidRDefault="00C33BA6" w:rsidP="00AE17E5">
            <w:r w:rsidRPr="0093757E">
              <w:rPr>
                <w:i/>
                <w:iCs/>
              </w:rPr>
              <w:t xml:space="preserve">Threat to Family </w:t>
            </w:r>
          </w:p>
        </w:tc>
      </w:tr>
      <w:tr w:rsidR="00C33BA6" w:rsidRPr="0093757E" w14:paraId="3137FCD3" w14:textId="77777777" w:rsidTr="00AE17E5">
        <w:tc>
          <w:tcPr>
            <w:tcW w:w="2070" w:type="dxa"/>
          </w:tcPr>
          <w:p w14:paraId="1012D0F0" w14:textId="77777777" w:rsidR="00C33BA6" w:rsidRPr="0093757E" w:rsidRDefault="00C33BA6" w:rsidP="00AE17E5">
            <w:pPr>
              <w:jc w:val="left"/>
              <w:rPr>
                <w:b/>
                <w:bCs/>
              </w:rPr>
            </w:pPr>
            <w:r w:rsidRPr="0093757E">
              <w:t>Do you worry about the impact immigration policies have on you or your family?</w:t>
            </w:r>
          </w:p>
        </w:tc>
        <w:tc>
          <w:tcPr>
            <w:tcW w:w="1744" w:type="dxa"/>
          </w:tcPr>
          <w:p w14:paraId="3CE62E4D" w14:textId="77777777" w:rsidR="00C33BA6" w:rsidRPr="0093757E" w:rsidRDefault="00C33BA6" w:rsidP="00AE17E5"/>
        </w:tc>
        <w:tc>
          <w:tcPr>
            <w:tcW w:w="1686" w:type="dxa"/>
          </w:tcPr>
          <w:p w14:paraId="658B12C4" w14:textId="77777777" w:rsidR="00C33BA6" w:rsidRPr="0093757E" w:rsidRDefault="00C33BA6" w:rsidP="00AE17E5"/>
        </w:tc>
        <w:tc>
          <w:tcPr>
            <w:tcW w:w="1710" w:type="dxa"/>
          </w:tcPr>
          <w:p w14:paraId="235BDE65" w14:textId="77777777" w:rsidR="00C33BA6" w:rsidRPr="0093757E" w:rsidRDefault="00C33BA6" w:rsidP="00AE17E5"/>
        </w:tc>
        <w:tc>
          <w:tcPr>
            <w:tcW w:w="1610" w:type="dxa"/>
          </w:tcPr>
          <w:p w14:paraId="166F7F78" w14:textId="77777777" w:rsidR="00C33BA6" w:rsidRPr="0093757E" w:rsidRDefault="00C33BA6" w:rsidP="00AE17E5"/>
        </w:tc>
        <w:tc>
          <w:tcPr>
            <w:tcW w:w="860" w:type="dxa"/>
          </w:tcPr>
          <w:p w14:paraId="4E79C99A" w14:textId="77777777" w:rsidR="00C33BA6" w:rsidRPr="0093757E" w:rsidRDefault="00C33BA6" w:rsidP="00AE17E5">
            <w:r w:rsidRPr="0093757E">
              <w:t>***</w:t>
            </w:r>
          </w:p>
        </w:tc>
      </w:tr>
      <w:tr w:rsidR="00C33BA6" w:rsidRPr="0093757E" w14:paraId="0727A2AB" w14:textId="77777777" w:rsidTr="00AE17E5">
        <w:tc>
          <w:tcPr>
            <w:tcW w:w="2070" w:type="dxa"/>
          </w:tcPr>
          <w:p w14:paraId="4BEB095C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ver</w:t>
            </w:r>
          </w:p>
        </w:tc>
        <w:tc>
          <w:tcPr>
            <w:tcW w:w="1744" w:type="dxa"/>
          </w:tcPr>
          <w:p w14:paraId="12D2FF0B" w14:textId="77777777" w:rsidR="00C33BA6" w:rsidRPr="0093757E" w:rsidRDefault="00C33BA6" w:rsidP="00AE17E5">
            <w:r w:rsidRPr="0093757E">
              <w:t>471 (36.4%)</w:t>
            </w:r>
          </w:p>
        </w:tc>
        <w:tc>
          <w:tcPr>
            <w:tcW w:w="1686" w:type="dxa"/>
          </w:tcPr>
          <w:p w14:paraId="438EFCB2" w14:textId="77777777" w:rsidR="00C33BA6" w:rsidRPr="0093757E" w:rsidRDefault="00C33BA6" w:rsidP="00AE17E5">
            <w:r w:rsidRPr="0093757E">
              <w:t>29 (4.8%)</w:t>
            </w:r>
          </w:p>
        </w:tc>
        <w:tc>
          <w:tcPr>
            <w:tcW w:w="1710" w:type="dxa"/>
          </w:tcPr>
          <w:p w14:paraId="5F811F3D" w14:textId="77777777" w:rsidR="00C33BA6" w:rsidRPr="0093757E" w:rsidRDefault="00C33BA6" w:rsidP="00AE17E5">
            <w:r w:rsidRPr="0093757E">
              <w:t>14 (2.3%)</w:t>
            </w:r>
          </w:p>
        </w:tc>
        <w:tc>
          <w:tcPr>
            <w:tcW w:w="1610" w:type="dxa"/>
          </w:tcPr>
          <w:p w14:paraId="77985A8C" w14:textId="77777777" w:rsidR="00C33BA6" w:rsidRPr="0093757E" w:rsidRDefault="00C33BA6" w:rsidP="00AE17E5">
            <w:r w:rsidRPr="0093757E">
              <w:t>514 (20.5%)</w:t>
            </w:r>
          </w:p>
        </w:tc>
        <w:tc>
          <w:tcPr>
            <w:tcW w:w="860" w:type="dxa"/>
          </w:tcPr>
          <w:p w14:paraId="2AD6A293" w14:textId="77777777" w:rsidR="00C33BA6" w:rsidRPr="0093757E" w:rsidRDefault="00C33BA6" w:rsidP="00AE17E5"/>
        </w:tc>
      </w:tr>
      <w:tr w:rsidR="00C33BA6" w:rsidRPr="0093757E" w14:paraId="13E51CB8" w14:textId="77777777" w:rsidTr="00AE17E5">
        <w:tc>
          <w:tcPr>
            <w:tcW w:w="2070" w:type="dxa"/>
          </w:tcPr>
          <w:p w14:paraId="1698359E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Rarely</w:t>
            </w:r>
          </w:p>
        </w:tc>
        <w:tc>
          <w:tcPr>
            <w:tcW w:w="1744" w:type="dxa"/>
          </w:tcPr>
          <w:p w14:paraId="684DAA6A" w14:textId="77777777" w:rsidR="00C33BA6" w:rsidRPr="0093757E" w:rsidRDefault="00C33BA6" w:rsidP="00AE17E5">
            <w:r w:rsidRPr="0093757E">
              <w:t>215 (16.6%)</w:t>
            </w:r>
          </w:p>
        </w:tc>
        <w:tc>
          <w:tcPr>
            <w:tcW w:w="1686" w:type="dxa"/>
          </w:tcPr>
          <w:p w14:paraId="068F914F" w14:textId="77777777" w:rsidR="00C33BA6" w:rsidRPr="0093757E" w:rsidRDefault="00C33BA6" w:rsidP="00AE17E5">
            <w:r w:rsidRPr="0093757E">
              <w:t>14 (2.3%)</w:t>
            </w:r>
          </w:p>
        </w:tc>
        <w:tc>
          <w:tcPr>
            <w:tcW w:w="1710" w:type="dxa"/>
          </w:tcPr>
          <w:p w14:paraId="4CC62D49" w14:textId="77777777" w:rsidR="00C33BA6" w:rsidRPr="0093757E" w:rsidRDefault="00C33BA6" w:rsidP="00AE17E5">
            <w:r w:rsidRPr="0093757E">
              <w:t>4 (0.7%)</w:t>
            </w:r>
          </w:p>
        </w:tc>
        <w:tc>
          <w:tcPr>
            <w:tcW w:w="1610" w:type="dxa"/>
          </w:tcPr>
          <w:p w14:paraId="69C41C17" w14:textId="77777777" w:rsidR="00C33BA6" w:rsidRPr="0093757E" w:rsidRDefault="00C33BA6" w:rsidP="00AE17E5">
            <w:r w:rsidRPr="0093757E">
              <w:t>233 (9.3%)</w:t>
            </w:r>
          </w:p>
        </w:tc>
        <w:tc>
          <w:tcPr>
            <w:tcW w:w="860" w:type="dxa"/>
          </w:tcPr>
          <w:p w14:paraId="23767EA4" w14:textId="77777777" w:rsidR="00C33BA6" w:rsidRPr="0093757E" w:rsidRDefault="00C33BA6" w:rsidP="00AE17E5"/>
        </w:tc>
      </w:tr>
      <w:tr w:rsidR="00C33BA6" w:rsidRPr="0093757E" w14:paraId="378DBE7C" w14:textId="77777777" w:rsidTr="00AE17E5">
        <w:tc>
          <w:tcPr>
            <w:tcW w:w="2070" w:type="dxa"/>
          </w:tcPr>
          <w:p w14:paraId="578B68BA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ometimes</w:t>
            </w:r>
          </w:p>
        </w:tc>
        <w:tc>
          <w:tcPr>
            <w:tcW w:w="1744" w:type="dxa"/>
          </w:tcPr>
          <w:p w14:paraId="1A3D9604" w14:textId="77777777" w:rsidR="00C33BA6" w:rsidRPr="0093757E" w:rsidRDefault="00C33BA6" w:rsidP="00AE17E5">
            <w:r w:rsidRPr="0093757E">
              <w:t>356 (27.5%)</w:t>
            </w:r>
          </w:p>
        </w:tc>
        <w:tc>
          <w:tcPr>
            <w:tcW w:w="1686" w:type="dxa"/>
          </w:tcPr>
          <w:p w14:paraId="47B0E740" w14:textId="77777777" w:rsidR="00C33BA6" w:rsidRPr="0093757E" w:rsidRDefault="00C33BA6" w:rsidP="00AE17E5">
            <w:r w:rsidRPr="0093757E">
              <w:t>90 (14.8%)</w:t>
            </w:r>
          </w:p>
        </w:tc>
        <w:tc>
          <w:tcPr>
            <w:tcW w:w="1710" w:type="dxa"/>
          </w:tcPr>
          <w:p w14:paraId="68A46D3F" w14:textId="77777777" w:rsidR="00C33BA6" w:rsidRPr="0093757E" w:rsidRDefault="00C33BA6" w:rsidP="00AE17E5">
            <w:r w:rsidRPr="0093757E">
              <w:t>58 (9.5%)</w:t>
            </w:r>
          </w:p>
        </w:tc>
        <w:tc>
          <w:tcPr>
            <w:tcW w:w="1610" w:type="dxa"/>
          </w:tcPr>
          <w:p w14:paraId="06FFF26A" w14:textId="77777777" w:rsidR="00C33BA6" w:rsidRPr="0093757E" w:rsidRDefault="00C33BA6" w:rsidP="00AE17E5">
            <w:r w:rsidRPr="0093757E">
              <w:t>504 (20.1%)</w:t>
            </w:r>
          </w:p>
        </w:tc>
        <w:tc>
          <w:tcPr>
            <w:tcW w:w="860" w:type="dxa"/>
          </w:tcPr>
          <w:p w14:paraId="24038EE5" w14:textId="77777777" w:rsidR="00C33BA6" w:rsidRPr="0093757E" w:rsidRDefault="00C33BA6" w:rsidP="00AE17E5"/>
        </w:tc>
      </w:tr>
      <w:tr w:rsidR="00C33BA6" w:rsidRPr="0093757E" w14:paraId="7B0D83AD" w14:textId="77777777" w:rsidTr="00AE17E5">
        <w:tc>
          <w:tcPr>
            <w:tcW w:w="2070" w:type="dxa"/>
          </w:tcPr>
          <w:p w14:paraId="53D165F9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Often</w:t>
            </w:r>
          </w:p>
        </w:tc>
        <w:tc>
          <w:tcPr>
            <w:tcW w:w="1744" w:type="dxa"/>
          </w:tcPr>
          <w:p w14:paraId="2341F3E0" w14:textId="77777777" w:rsidR="00C33BA6" w:rsidRPr="0093757E" w:rsidRDefault="00C33BA6" w:rsidP="00AE17E5">
            <w:r w:rsidRPr="0093757E">
              <w:t>147 (11.4%)</w:t>
            </w:r>
          </w:p>
        </w:tc>
        <w:tc>
          <w:tcPr>
            <w:tcW w:w="1686" w:type="dxa"/>
          </w:tcPr>
          <w:p w14:paraId="343599DD" w14:textId="77777777" w:rsidR="00C33BA6" w:rsidRPr="0093757E" w:rsidRDefault="00C33BA6" w:rsidP="00AE17E5">
            <w:r w:rsidRPr="0093757E">
              <w:t>137 (22.5%)</w:t>
            </w:r>
          </w:p>
        </w:tc>
        <w:tc>
          <w:tcPr>
            <w:tcW w:w="1710" w:type="dxa"/>
          </w:tcPr>
          <w:p w14:paraId="075C83B0" w14:textId="77777777" w:rsidR="00C33BA6" w:rsidRPr="0093757E" w:rsidRDefault="00C33BA6" w:rsidP="00AE17E5">
            <w:r w:rsidRPr="0093757E">
              <w:t>159 (26.1%)</w:t>
            </w:r>
          </w:p>
        </w:tc>
        <w:tc>
          <w:tcPr>
            <w:tcW w:w="1610" w:type="dxa"/>
          </w:tcPr>
          <w:p w14:paraId="0334A699" w14:textId="77777777" w:rsidR="00C33BA6" w:rsidRPr="0093757E" w:rsidRDefault="00C33BA6" w:rsidP="00AE17E5">
            <w:r w:rsidRPr="0093757E">
              <w:t>443 (17.6%)</w:t>
            </w:r>
          </w:p>
        </w:tc>
        <w:tc>
          <w:tcPr>
            <w:tcW w:w="860" w:type="dxa"/>
          </w:tcPr>
          <w:p w14:paraId="15E7DCC7" w14:textId="77777777" w:rsidR="00C33BA6" w:rsidRPr="0093757E" w:rsidRDefault="00C33BA6" w:rsidP="00AE17E5"/>
        </w:tc>
      </w:tr>
      <w:tr w:rsidR="00C33BA6" w:rsidRPr="0093757E" w14:paraId="352B2D9B" w14:textId="77777777" w:rsidTr="00AE17E5">
        <w:tc>
          <w:tcPr>
            <w:tcW w:w="2070" w:type="dxa"/>
          </w:tcPr>
          <w:p w14:paraId="50817C55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Always</w:t>
            </w:r>
          </w:p>
        </w:tc>
        <w:tc>
          <w:tcPr>
            <w:tcW w:w="1744" w:type="dxa"/>
          </w:tcPr>
          <w:p w14:paraId="128BA5B8" w14:textId="77777777" w:rsidR="00C33BA6" w:rsidRPr="0093757E" w:rsidRDefault="00C33BA6" w:rsidP="00AE17E5">
            <w:r w:rsidRPr="0093757E">
              <w:t>104 (8.0%)</w:t>
            </w:r>
          </w:p>
        </w:tc>
        <w:tc>
          <w:tcPr>
            <w:tcW w:w="1686" w:type="dxa"/>
          </w:tcPr>
          <w:p w14:paraId="12613958" w14:textId="77777777" w:rsidR="00C33BA6" w:rsidRPr="0093757E" w:rsidRDefault="00C33BA6" w:rsidP="00AE17E5">
            <w:r w:rsidRPr="0093757E">
              <w:t>339 (55.7%)</w:t>
            </w:r>
          </w:p>
        </w:tc>
        <w:tc>
          <w:tcPr>
            <w:tcW w:w="1710" w:type="dxa"/>
          </w:tcPr>
          <w:p w14:paraId="36E1B2F8" w14:textId="77777777" w:rsidR="00C33BA6" w:rsidRPr="0093757E" w:rsidRDefault="00C33BA6" w:rsidP="00AE17E5">
            <w:r w:rsidRPr="0093757E">
              <w:t>374 (61.4%)</w:t>
            </w:r>
          </w:p>
        </w:tc>
        <w:tc>
          <w:tcPr>
            <w:tcW w:w="1610" w:type="dxa"/>
          </w:tcPr>
          <w:p w14:paraId="0B9BB14F" w14:textId="77777777" w:rsidR="00C33BA6" w:rsidRPr="0093757E" w:rsidRDefault="00C33BA6" w:rsidP="00AE17E5">
            <w:r w:rsidRPr="0093757E">
              <w:t>817 (32.5%)</w:t>
            </w:r>
          </w:p>
        </w:tc>
        <w:tc>
          <w:tcPr>
            <w:tcW w:w="860" w:type="dxa"/>
          </w:tcPr>
          <w:p w14:paraId="6EEDD5AD" w14:textId="77777777" w:rsidR="00C33BA6" w:rsidRPr="0093757E" w:rsidRDefault="00C33BA6" w:rsidP="00AE17E5"/>
        </w:tc>
      </w:tr>
      <w:tr w:rsidR="00C33BA6" w:rsidRPr="0093757E" w14:paraId="2FB99C14" w14:textId="77777777" w:rsidTr="00AE17E5">
        <w:tc>
          <w:tcPr>
            <w:tcW w:w="2070" w:type="dxa"/>
          </w:tcPr>
          <w:p w14:paraId="5481728B" w14:textId="77777777" w:rsidR="00C33BA6" w:rsidRPr="0093757E" w:rsidRDefault="00C33BA6" w:rsidP="00AE17E5">
            <w:pPr>
              <w:jc w:val="left"/>
            </w:pPr>
            <w:r w:rsidRPr="0093757E">
              <w:t>Do you fear that you or a family member will be reported to immigration officials?</w:t>
            </w:r>
          </w:p>
        </w:tc>
        <w:tc>
          <w:tcPr>
            <w:tcW w:w="1744" w:type="dxa"/>
          </w:tcPr>
          <w:p w14:paraId="0514132B" w14:textId="77777777" w:rsidR="00C33BA6" w:rsidRPr="0093757E" w:rsidRDefault="00C33BA6" w:rsidP="00AE17E5"/>
        </w:tc>
        <w:tc>
          <w:tcPr>
            <w:tcW w:w="1686" w:type="dxa"/>
          </w:tcPr>
          <w:p w14:paraId="6E3015D6" w14:textId="77777777" w:rsidR="00C33BA6" w:rsidRPr="0093757E" w:rsidRDefault="00C33BA6" w:rsidP="00AE17E5"/>
        </w:tc>
        <w:tc>
          <w:tcPr>
            <w:tcW w:w="1710" w:type="dxa"/>
          </w:tcPr>
          <w:p w14:paraId="45C29BF1" w14:textId="77777777" w:rsidR="00C33BA6" w:rsidRPr="0093757E" w:rsidRDefault="00C33BA6" w:rsidP="00AE17E5"/>
        </w:tc>
        <w:tc>
          <w:tcPr>
            <w:tcW w:w="1610" w:type="dxa"/>
          </w:tcPr>
          <w:p w14:paraId="55E5474A" w14:textId="77777777" w:rsidR="00C33BA6" w:rsidRPr="0093757E" w:rsidRDefault="00C33BA6" w:rsidP="00AE17E5"/>
        </w:tc>
        <w:tc>
          <w:tcPr>
            <w:tcW w:w="860" w:type="dxa"/>
          </w:tcPr>
          <w:p w14:paraId="57ECBA72" w14:textId="77777777" w:rsidR="00C33BA6" w:rsidRPr="0093757E" w:rsidRDefault="00C33BA6" w:rsidP="00AE17E5">
            <w:r w:rsidRPr="0093757E">
              <w:t>***</w:t>
            </w:r>
          </w:p>
        </w:tc>
      </w:tr>
      <w:tr w:rsidR="00C33BA6" w:rsidRPr="0093757E" w14:paraId="0B178095" w14:textId="77777777" w:rsidTr="00AE17E5">
        <w:tc>
          <w:tcPr>
            <w:tcW w:w="2070" w:type="dxa"/>
          </w:tcPr>
          <w:p w14:paraId="7EA57DFC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ver</w:t>
            </w:r>
          </w:p>
        </w:tc>
        <w:tc>
          <w:tcPr>
            <w:tcW w:w="1744" w:type="dxa"/>
          </w:tcPr>
          <w:p w14:paraId="2DDF1AC5" w14:textId="77777777" w:rsidR="00C33BA6" w:rsidRPr="0093757E" w:rsidRDefault="00C33BA6" w:rsidP="00AE17E5">
            <w:r w:rsidRPr="0093757E">
              <w:t>805 (62.3%)</w:t>
            </w:r>
          </w:p>
        </w:tc>
        <w:tc>
          <w:tcPr>
            <w:tcW w:w="1686" w:type="dxa"/>
          </w:tcPr>
          <w:p w14:paraId="6312B288" w14:textId="77777777" w:rsidR="00C33BA6" w:rsidRPr="0093757E" w:rsidRDefault="00C33BA6" w:rsidP="00AE17E5">
            <w:r w:rsidRPr="0093757E">
              <w:t>28 (4.6%)</w:t>
            </w:r>
          </w:p>
        </w:tc>
        <w:tc>
          <w:tcPr>
            <w:tcW w:w="1710" w:type="dxa"/>
          </w:tcPr>
          <w:p w14:paraId="5F5809BC" w14:textId="77777777" w:rsidR="00C33BA6" w:rsidRPr="0093757E" w:rsidRDefault="00C33BA6" w:rsidP="00AE17E5">
            <w:r w:rsidRPr="0093757E">
              <w:t>33 (5.4%)</w:t>
            </w:r>
          </w:p>
        </w:tc>
        <w:tc>
          <w:tcPr>
            <w:tcW w:w="1610" w:type="dxa"/>
          </w:tcPr>
          <w:p w14:paraId="4F7A5494" w14:textId="77777777" w:rsidR="00C33BA6" w:rsidRPr="0093757E" w:rsidRDefault="00C33BA6" w:rsidP="00AE17E5">
            <w:r w:rsidRPr="0093757E">
              <w:t>866 (34.5%)</w:t>
            </w:r>
          </w:p>
        </w:tc>
        <w:tc>
          <w:tcPr>
            <w:tcW w:w="860" w:type="dxa"/>
          </w:tcPr>
          <w:p w14:paraId="230B7F18" w14:textId="77777777" w:rsidR="00C33BA6" w:rsidRPr="0093757E" w:rsidRDefault="00C33BA6" w:rsidP="00AE17E5"/>
        </w:tc>
      </w:tr>
      <w:tr w:rsidR="00C33BA6" w:rsidRPr="0093757E" w14:paraId="1F6170AB" w14:textId="77777777" w:rsidTr="00AE17E5">
        <w:tc>
          <w:tcPr>
            <w:tcW w:w="2070" w:type="dxa"/>
          </w:tcPr>
          <w:p w14:paraId="1FAC84D6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Rarely</w:t>
            </w:r>
          </w:p>
        </w:tc>
        <w:tc>
          <w:tcPr>
            <w:tcW w:w="1744" w:type="dxa"/>
          </w:tcPr>
          <w:p w14:paraId="3870BBC4" w14:textId="77777777" w:rsidR="00C33BA6" w:rsidRPr="0093757E" w:rsidRDefault="00C33BA6" w:rsidP="00AE17E5">
            <w:r w:rsidRPr="0093757E">
              <w:t>185 (14.3%)</w:t>
            </w:r>
          </w:p>
        </w:tc>
        <w:tc>
          <w:tcPr>
            <w:tcW w:w="1686" w:type="dxa"/>
          </w:tcPr>
          <w:p w14:paraId="57E0269E" w14:textId="77777777" w:rsidR="00C33BA6" w:rsidRPr="0093757E" w:rsidRDefault="00C33BA6" w:rsidP="00AE17E5">
            <w:r w:rsidRPr="0093757E">
              <w:t>61 (10.0%)</w:t>
            </w:r>
          </w:p>
        </w:tc>
        <w:tc>
          <w:tcPr>
            <w:tcW w:w="1710" w:type="dxa"/>
          </w:tcPr>
          <w:p w14:paraId="4D366220" w14:textId="77777777" w:rsidR="00C33BA6" w:rsidRPr="0093757E" w:rsidRDefault="00C33BA6" w:rsidP="00AE17E5">
            <w:r w:rsidRPr="0093757E">
              <w:t>74 (12.2%)</w:t>
            </w:r>
          </w:p>
        </w:tc>
        <w:tc>
          <w:tcPr>
            <w:tcW w:w="1610" w:type="dxa"/>
          </w:tcPr>
          <w:p w14:paraId="3A5F4097" w14:textId="77777777" w:rsidR="00C33BA6" w:rsidRPr="0093757E" w:rsidRDefault="00C33BA6" w:rsidP="00AE17E5">
            <w:r w:rsidRPr="0093757E">
              <w:t>320 (12.7%)</w:t>
            </w:r>
          </w:p>
        </w:tc>
        <w:tc>
          <w:tcPr>
            <w:tcW w:w="860" w:type="dxa"/>
          </w:tcPr>
          <w:p w14:paraId="733DA7F6" w14:textId="77777777" w:rsidR="00C33BA6" w:rsidRPr="0093757E" w:rsidRDefault="00C33BA6" w:rsidP="00AE17E5"/>
        </w:tc>
      </w:tr>
      <w:tr w:rsidR="00C33BA6" w:rsidRPr="0093757E" w14:paraId="125B776F" w14:textId="77777777" w:rsidTr="00AE17E5">
        <w:tc>
          <w:tcPr>
            <w:tcW w:w="2070" w:type="dxa"/>
          </w:tcPr>
          <w:p w14:paraId="782C23F6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ometimes</w:t>
            </w:r>
          </w:p>
        </w:tc>
        <w:tc>
          <w:tcPr>
            <w:tcW w:w="1744" w:type="dxa"/>
          </w:tcPr>
          <w:p w14:paraId="506C9E62" w14:textId="77777777" w:rsidR="00C33BA6" w:rsidRPr="0093757E" w:rsidRDefault="00C33BA6" w:rsidP="00AE17E5">
            <w:r w:rsidRPr="0093757E">
              <w:t>195 (15.1%)</w:t>
            </w:r>
          </w:p>
        </w:tc>
        <w:tc>
          <w:tcPr>
            <w:tcW w:w="1686" w:type="dxa"/>
          </w:tcPr>
          <w:p w14:paraId="720505EB" w14:textId="77777777" w:rsidR="00C33BA6" w:rsidRPr="0093757E" w:rsidRDefault="00C33BA6" w:rsidP="00AE17E5">
            <w:r w:rsidRPr="0093757E">
              <w:t>134 (22.0%)</w:t>
            </w:r>
          </w:p>
        </w:tc>
        <w:tc>
          <w:tcPr>
            <w:tcW w:w="1710" w:type="dxa"/>
          </w:tcPr>
          <w:p w14:paraId="45C0ECED" w14:textId="77777777" w:rsidR="00C33BA6" w:rsidRPr="0093757E" w:rsidRDefault="00C33BA6" w:rsidP="00AE17E5">
            <w:r w:rsidRPr="0093757E">
              <w:t>166 (27.3%)</w:t>
            </w:r>
          </w:p>
        </w:tc>
        <w:tc>
          <w:tcPr>
            <w:tcW w:w="1610" w:type="dxa"/>
          </w:tcPr>
          <w:p w14:paraId="154E10F3" w14:textId="77777777" w:rsidR="00C33BA6" w:rsidRPr="0093757E" w:rsidRDefault="00C33BA6" w:rsidP="00AE17E5">
            <w:r w:rsidRPr="0093757E">
              <w:t>495 (19.7%)</w:t>
            </w:r>
          </w:p>
        </w:tc>
        <w:tc>
          <w:tcPr>
            <w:tcW w:w="860" w:type="dxa"/>
          </w:tcPr>
          <w:p w14:paraId="6EECED60" w14:textId="77777777" w:rsidR="00C33BA6" w:rsidRPr="0093757E" w:rsidRDefault="00C33BA6" w:rsidP="00AE17E5"/>
        </w:tc>
      </w:tr>
      <w:tr w:rsidR="00C33BA6" w:rsidRPr="0093757E" w14:paraId="23BC3242" w14:textId="77777777" w:rsidTr="00AE17E5">
        <w:tc>
          <w:tcPr>
            <w:tcW w:w="2070" w:type="dxa"/>
          </w:tcPr>
          <w:p w14:paraId="5A01A508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lastRenderedPageBreak/>
              <w:t>Often</w:t>
            </w:r>
          </w:p>
        </w:tc>
        <w:tc>
          <w:tcPr>
            <w:tcW w:w="1744" w:type="dxa"/>
          </w:tcPr>
          <w:p w14:paraId="0C24F73B" w14:textId="77777777" w:rsidR="00C33BA6" w:rsidRPr="0093757E" w:rsidRDefault="00C33BA6" w:rsidP="00AE17E5">
            <w:r w:rsidRPr="0093757E">
              <w:t>62 (4.8%)</w:t>
            </w:r>
          </w:p>
        </w:tc>
        <w:tc>
          <w:tcPr>
            <w:tcW w:w="1686" w:type="dxa"/>
          </w:tcPr>
          <w:p w14:paraId="012D4550" w14:textId="77777777" w:rsidR="00C33BA6" w:rsidRPr="0093757E" w:rsidRDefault="00C33BA6" w:rsidP="00AE17E5">
            <w:r w:rsidRPr="0093757E">
              <w:t>147 (24.1%)</w:t>
            </w:r>
          </w:p>
        </w:tc>
        <w:tc>
          <w:tcPr>
            <w:tcW w:w="1710" w:type="dxa"/>
          </w:tcPr>
          <w:p w14:paraId="40C8CE5A" w14:textId="77777777" w:rsidR="00C33BA6" w:rsidRPr="0093757E" w:rsidRDefault="00C33BA6" w:rsidP="00AE17E5">
            <w:r w:rsidRPr="0093757E">
              <w:t>122 (20.0%)</w:t>
            </w:r>
          </w:p>
        </w:tc>
        <w:tc>
          <w:tcPr>
            <w:tcW w:w="1610" w:type="dxa"/>
          </w:tcPr>
          <w:p w14:paraId="72A126B0" w14:textId="77777777" w:rsidR="00C33BA6" w:rsidRPr="0093757E" w:rsidRDefault="00C33BA6" w:rsidP="00AE17E5">
            <w:r w:rsidRPr="0093757E">
              <w:t>331 (13.2%)</w:t>
            </w:r>
          </w:p>
        </w:tc>
        <w:tc>
          <w:tcPr>
            <w:tcW w:w="860" w:type="dxa"/>
          </w:tcPr>
          <w:p w14:paraId="2B562AFF" w14:textId="77777777" w:rsidR="00C33BA6" w:rsidRPr="0093757E" w:rsidRDefault="00C33BA6" w:rsidP="00AE17E5"/>
        </w:tc>
      </w:tr>
      <w:tr w:rsidR="00C33BA6" w:rsidRPr="0093757E" w14:paraId="1882227B" w14:textId="77777777" w:rsidTr="00AE17E5">
        <w:tc>
          <w:tcPr>
            <w:tcW w:w="2070" w:type="dxa"/>
          </w:tcPr>
          <w:p w14:paraId="05E0DB9B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Always</w:t>
            </w:r>
          </w:p>
        </w:tc>
        <w:tc>
          <w:tcPr>
            <w:tcW w:w="1744" w:type="dxa"/>
          </w:tcPr>
          <w:p w14:paraId="1E5583AE" w14:textId="77777777" w:rsidR="00C33BA6" w:rsidRPr="0093757E" w:rsidRDefault="00C33BA6" w:rsidP="00AE17E5">
            <w:r w:rsidRPr="0093757E">
              <w:t>46 (3.6%)</w:t>
            </w:r>
          </w:p>
        </w:tc>
        <w:tc>
          <w:tcPr>
            <w:tcW w:w="1686" w:type="dxa"/>
          </w:tcPr>
          <w:p w14:paraId="51A970CB" w14:textId="77777777" w:rsidR="00C33BA6" w:rsidRPr="0093757E" w:rsidRDefault="00C33BA6" w:rsidP="00AE17E5">
            <w:r w:rsidRPr="0093757E">
              <w:t>239 (39.2%)</w:t>
            </w:r>
          </w:p>
        </w:tc>
        <w:tc>
          <w:tcPr>
            <w:tcW w:w="1710" w:type="dxa"/>
          </w:tcPr>
          <w:p w14:paraId="6C58F9A1" w14:textId="77777777" w:rsidR="00C33BA6" w:rsidRPr="0093757E" w:rsidRDefault="00C33BA6" w:rsidP="00AE17E5">
            <w:r w:rsidRPr="0093757E">
              <w:t>214 (35.1%)</w:t>
            </w:r>
          </w:p>
        </w:tc>
        <w:tc>
          <w:tcPr>
            <w:tcW w:w="1610" w:type="dxa"/>
          </w:tcPr>
          <w:p w14:paraId="2C6D862F" w14:textId="77777777" w:rsidR="00C33BA6" w:rsidRPr="0093757E" w:rsidRDefault="00C33BA6" w:rsidP="00AE17E5">
            <w:r w:rsidRPr="0093757E">
              <w:t>499 (19.9%)</w:t>
            </w:r>
          </w:p>
        </w:tc>
        <w:tc>
          <w:tcPr>
            <w:tcW w:w="860" w:type="dxa"/>
          </w:tcPr>
          <w:p w14:paraId="00C173BF" w14:textId="77777777" w:rsidR="00C33BA6" w:rsidRPr="0093757E" w:rsidRDefault="00C33BA6" w:rsidP="00AE17E5"/>
        </w:tc>
      </w:tr>
      <w:tr w:rsidR="00C33BA6" w:rsidRPr="0093757E" w14:paraId="7422E025" w14:textId="77777777" w:rsidTr="00AE17E5">
        <w:tc>
          <w:tcPr>
            <w:tcW w:w="2070" w:type="dxa"/>
          </w:tcPr>
          <w:p w14:paraId="53719616" w14:textId="77777777" w:rsidR="00C33BA6" w:rsidRPr="0093757E" w:rsidRDefault="00C33BA6" w:rsidP="00AE17E5">
            <w:pPr>
              <w:jc w:val="left"/>
            </w:pPr>
            <w:r w:rsidRPr="0093757E">
              <w:t>Do you worry about family separation due to deportation?</w:t>
            </w:r>
          </w:p>
        </w:tc>
        <w:tc>
          <w:tcPr>
            <w:tcW w:w="1744" w:type="dxa"/>
          </w:tcPr>
          <w:p w14:paraId="4797A152" w14:textId="77777777" w:rsidR="00C33BA6" w:rsidRPr="0093757E" w:rsidRDefault="00C33BA6" w:rsidP="00AE17E5"/>
        </w:tc>
        <w:tc>
          <w:tcPr>
            <w:tcW w:w="1686" w:type="dxa"/>
          </w:tcPr>
          <w:p w14:paraId="1F14A859" w14:textId="77777777" w:rsidR="00C33BA6" w:rsidRPr="0093757E" w:rsidRDefault="00C33BA6" w:rsidP="00AE17E5"/>
        </w:tc>
        <w:tc>
          <w:tcPr>
            <w:tcW w:w="1710" w:type="dxa"/>
          </w:tcPr>
          <w:p w14:paraId="768B24D6" w14:textId="77777777" w:rsidR="00C33BA6" w:rsidRPr="0093757E" w:rsidRDefault="00C33BA6" w:rsidP="00AE17E5"/>
        </w:tc>
        <w:tc>
          <w:tcPr>
            <w:tcW w:w="1610" w:type="dxa"/>
          </w:tcPr>
          <w:p w14:paraId="53112305" w14:textId="77777777" w:rsidR="00C33BA6" w:rsidRPr="0093757E" w:rsidRDefault="00C33BA6" w:rsidP="00AE17E5"/>
        </w:tc>
        <w:tc>
          <w:tcPr>
            <w:tcW w:w="860" w:type="dxa"/>
          </w:tcPr>
          <w:p w14:paraId="53796BA1" w14:textId="77777777" w:rsidR="00C33BA6" w:rsidRPr="0093757E" w:rsidRDefault="00C33BA6" w:rsidP="00AE17E5">
            <w:r w:rsidRPr="0093757E">
              <w:t>***</w:t>
            </w:r>
          </w:p>
        </w:tc>
      </w:tr>
      <w:tr w:rsidR="00C33BA6" w:rsidRPr="0093757E" w14:paraId="3D795F72" w14:textId="77777777" w:rsidTr="00AE17E5">
        <w:tc>
          <w:tcPr>
            <w:tcW w:w="2070" w:type="dxa"/>
          </w:tcPr>
          <w:p w14:paraId="78FDD16A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ver</w:t>
            </w:r>
          </w:p>
        </w:tc>
        <w:tc>
          <w:tcPr>
            <w:tcW w:w="1744" w:type="dxa"/>
          </w:tcPr>
          <w:p w14:paraId="3C57D7F4" w14:textId="77777777" w:rsidR="00C33BA6" w:rsidRPr="0093757E" w:rsidRDefault="00C33BA6" w:rsidP="00AE17E5">
            <w:r w:rsidRPr="0093757E">
              <w:t>756 (58.5%)</w:t>
            </w:r>
          </w:p>
        </w:tc>
        <w:tc>
          <w:tcPr>
            <w:tcW w:w="1686" w:type="dxa"/>
          </w:tcPr>
          <w:p w14:paraId="11047CA4" w14:textId="77777777" w:rsidR="00C33BA6" w:rsidRPr="0093757E" w:rsidRDefault="00C33BA6" w:rsidP="00AE17E5">
            <w:r w:rsidRPr="0093757E">
              <w:t>16 (2.6%)</w:t>
            </w:r>
          </w:p>
        </w:tc>
        <w:tc>
          <w:tcPr>
            <w:tcW w:w="1710" w:type="dxa"/>
          </w:tcPr>
          <w:p w14:paraId="742E609D" w14:textId="77777777" w:rsidR="00C33BA6" w:rsidRPr="0093757E" w:rsidRDefault="00C33BA6" w:rsidP="00AE17E5">
            <w:r w:rsidRPr="0093757E">
              <w:t>23 (3.8%)</w:t>
            </w:r>
          </w:p>
        </w:tc>
        <w:tc>
          <w:tcPr>
            <w:tcW w:w="1610" w:type="dxa"/>
          </w:tcPr>
          <w:p w14:paraId="323D5A5A" w14:textId="77777777" w:rsidR="00C33BA6" w:rsidRPr="0093757E" w:rsidRDefault="00C33BA6" w:rsidP="00AE17E5">
            <w:r w:rsidRPr="0093757E">
              <w:t>795 (31.7%)</w:t>
            </w:r>
          </w:p>
        </w:tc>
        <w:tc>
          <w:tcPr>
            <w:tcW w:w="860" w:type="dxa"/>
          </w:tcPr>
          <w:p w14:paraId="76BFF726" w14:textId="77777777" w:rsidR="00C33BA6" w:rsidRPr="0093757E" w:rsidRDefault="00C33BA6" w:rsidP="00AE17E5"/>
        </w:tc>
      </w:tr>
      <w:tr w:rsidR="00C33BA6" w:rsidRPr="0093757E" w14:paraId="21DFA88A" w14:textId="77777777" w:rsidTr="00AE17E5">
        <w:tc>
          <w:tcPr>
            <w:tcW w:w="2070" w:type="dxa"/>
          </w:tcPr>
          <w:p w14:paraId="744F6EF4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Rarely</w:t>
            </w:r>
          </w:p>
        </w:tc>
        <w:tc>
          <w:tcPr>
            <w:tcW w:w="1744" w:type="dxa"/>
          </w:tcPr>
          <w:p w14:paraId="26607EFA" w14:textId="77777777" w:rsidR="00C33BA6" w:rsidRPr="0093757E" w:rsidRDefault="00C33BA6" w:rsidP="00AE17E5">
            <w:r w:rsidRPr="0093757E">
              <w:t>195 (15.1%)</w:t>
            </w:r>
          </w:p>
        </w:tc>
        <w:tc>
          <w:tcPr>
            <w:tcW w:w="1686" w:type="dxa"/>
          </w:tcPr>
          <w:p w14:paraId="5EF40BDE" w14:textId="77777777" w:rsidR="00C33BA6" w:rsidRPr="0093757E" w:rsidRDefault="00C33BA6" w:rsidP="00AE17E5">
            <w:r w:rsidRPr="0093757E">
              <w:t>26 (4.3%)</w:t>
            </w:r>
          </w:p>
        </w:tc>
        <w:tc>
          <w:tcPr>
            <w:tcW w:w="1710" w:type="dxa"/>
          </w:tcPr>
          <w:p w14:paraId="537835B0" w14:textId="77777777" w:rsidR="00C33BA6" w:rsidRPr="0093757E" w:rsidRDefault="00C33BA6" w:rsidP="00AE17E5">
            <w:r w:rsidRPr="0093757E">
              <w:t>41 (6.7%)</w:t>
            </w:r>
          </w:p>
        </w:tc>
        <w:tc>
          <w:tcPr>
            <w:tcW w:w="1610" w:type="dxa"/>
          </w:tcPr>
          <w:p w14:paraId="45B08C4F" w14:textId="77777777" w:rsidR="00C33BA6" w:rsidRPr="0093757E" w:rsidRDefault="00C33BA6" w:rsidP="00AE17E5">
            <w:r w:rsidRPr="0093757E">
              <w:t>262 (10.4%)</w:t>
            </w:r>
          </w:p>
        </w:tc>
        <w:tc>
          <w:tcPr>
            <w:tcW w:w="860" w:type="dxa"/>
          </w:tcPr>
          <w:p w14:paraId="210397B4" w14:textId="77777777" w:rsidR="00C33BA6" w:rsidRPr="0093757E" w:rsidRDefault="00C33BA6" w:rsidP="00AE17E5"/>
        </w:tc>
      </w:tr>
      <w:tr w:rsidR="00C33BA6" w:rsidRPr="0093757E" w14:paraId="6FE65716" w14:textId="77777777" w:rsidTr="00AE17E5">
        <w:tc>
          <w:tcPr>
            <w:tcW w:w="2070" w:type="dxa"/>
          </w:tcPr>
          <w:p w14:paraId="1C5168F0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ometimes</w:t>
            </w:r>
          </w:p>
        </w:tc>
        <w:tc>
          <w:tcPr>
            <w:tcW w:w="1744" w:type="dxa"/>
          </w:tcPr>
          <w:p w14:paraId="7A337881" w14:textId="77777777" w:rsidR="00C33BA6" w:rsidRPr="0093757E" w:rsidRDefault="00C33BA6" w:rsidP="00AE17E5">
            <w:r w:rsidRPr="0093757E">
              <w:t>189 (14.6%)</w:t>
            </w:r>
          </w:p>
        </w:tc>
        <w:tc>
          <w:tcPr>
            <w:tcW w:w="1686" w:type="dxa"/>
          </w:tcPr>
          <w:p w14:paraId="23A2EB58" w14:textId="77777777" w:rsidR="00C33BA6" w:rsidRPr="0093757E" w:rsidRDefault="00C33BA6" w:rsidP="00AE17E5">
            <w:r w:rsidRPr="0093757E">
              <w:t>100 (16.4%)</w:t>
            </w:r>
          </w:p>
        </w:tc>
        <w:tc>
          <w:tcPr>
            <w:tcW w:w="1710" w:type="dxa"/>
          </w:tcPr>
          <w:p w14:paraId="3C2B59D3" w14:textId="77777777" w:rsidR="00C33BA6" w:rsidRPr="0093757E" w:rsidRDefault="00C33BA6" w:rsidP="00AE17E5">
            <w:r w:rsidRPr="0093757E">
              <w:t>95 (15.6%)</w:t>
            </w:r>
          </w:p>
        </w:tc>
        <w:tc>
          <w:tcPr>
            <w:tcW w:w="1610" w:type="dxa"/>
          </w:tcPr>
          <w:p w14:paraId="6621B8BC" w14:textId="77777777" w:rsidR="00C33BA6" w:rsidRPr="0093757E" w:rsidRDefault="00C33BA6" w:rsidP="00AE17E5">
            <w:r w:rsidRPr="0093757E">
              <w:t>384 (15.3%)</w:t>
            </w:r>
          </w:p>
        </w:tc>
        <w:tc>
          <w:tcPr>
            <w:tcW w:w="860" w:type="dxa"/>
          </w:tcPr>
          <w:p w14:paraId="36B8F045" w14:textId="77777777" w:rsidR="00C33BA6" w:rsidRPr="0093757E" w:rsidRDefault="00C33BA6" w:rsidP="00AE17E5"/>
        </w:tc>
      </w:tr>
      <w:tr w:rsidR="00C33BA6" w:rsidRPr="0093757E" w14:paraId="21BF55CA" w14:textId="77777777" w:rsidTr="00AE17E5">
        <w:tc>
          <w:tcPr>
            <w:tcW w:w="2070" w:type="dxa"/>
          </w:tcPr>
          <w:p w14:paraId="72A7E6E4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Often</w:t>
            </w:r>
          </w:p>
        </w:tc>
        <w:tc>
          <w:tcPr>
            <w:tcW w:w="1744" w:type="dxa"/>
          </w:tcPr>
          <w:p w14:paraId="2E51BB6E" w14:textId="77777777" w:rsidR="00C33BA6" w:rsidRPr="0093757E" w:rsidRDefault="00C33BA6" w:rsidP="00AE17E5">
            <w:r w:rsidRPr="0093757E">
              <w:t>69 (5.3%)</w:t>
            </w:r>
          </w:p>
        </w:tc>
        <w:tc>
          <w:tcPr>
            <w:tcW w:w="1686" w:type="dxa"/>
          </w:tcPr>
          <w:p w14:paraId="10903585" w14:textId="77777777" w:rsidR="00C33BA6" w:rsidRPr="0093757E" w:rsidRDefault="00C33BA6" w:rsidP="00AE17E5">
            <w:r w:rsidRPr="0093757E">
              <w:t>112 (18.4%)</w:t>
            </w:r>
          </w:p>
        </w:tc>
        <w:tc>
          <w:tcPr>
            <w:tcW w:w="1710" w:type="dxa"/>
          </w:tcPr>
          <w:p w14:paraId="0761D888" w14:textId="77777777" w:rsidR="00C33BA6" w:rsidRPr="0093757E" w:rsidRDefault="00C33BA6" w:rsidP="00AE17E5">
            <w:r w:rsidRPr="0093757E">
              <w:t>119 (19.5%)</w:t>
            </w:r>
          </w:p>
        </w:tc>
        <w:tc>
          <w:tcPr>
            <w:tcW w:w="1610" w:type="dxa"/>
          </w:tcPr>
          <w:p w14:paraId="4FBC8923" w14:textId="77777777" w:rsidR="00C33BA6" w:rsidRPr="0093757E" w:rsidRDefault="00C33BA6" w:rsidP="00AE17E5">
            <w:r w:rsidRPr="0093757E">
              <w:t>300 (11.9%)</w:t>
            </w:r>
          </w:p>
        </w:tc>
        <w:tc>
          <w:tcPr>
            <w:tcW w:w="860" w:type="dxa"/>
          </w:tcPr>
          <w:p w14:paraId="0EE5D23E" w14:textId="77777777" w:rsidR="00C33BA6" w:rsidRPr="0093757E" w:rsidRDefault="00C33BA6" w:rsidP="00AE17E5"/>
        </w:tc>
      </w:tr>
      <w:tr w:rsidR="00C33BA6" w:rsidRPr="0093757E" w14:paraId="191D5F42" w14:textId="77777777" w:rsidTr="00AE17E5">
        <w:tc>
          <w:tcPr>
            <w:tcW w:w="2070" w:type="dxa"/>
          </w:tcPr>
          <w:p w14:paraId="444AE1E0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Always</w:t>
            </w:r>
          </w:p>
        </w:tc>
        <w:tc>
          <w:tcPr>
            <w:tcW w:w="1744" w:type="dxa"/>
          </w:tcPr>
          <w:p w14:paraId="07C830C2" w14:textId="77777777" w:rsidR="00C33BA6" w:rsidRPr="0093757E" w:rsidRDefault="00C33BA6" w:rsidP="00AE17E5">
            <w:r w:rsidRPr="0093757E">
              <w:t>84 (6.5%)</w:t>
            </w:r>
          </w:p>
        </w:tc>
        <w:tc>
          <w:tcPr>
            <w:tcW w:w="1686" w:type="dxa"/>
          </w:tcPr>
          <w:p w14:paraId="260348E9" w14:textId="77777777" w:rsidR="00C33BA6" w:rsidRPr="0093757E" w:rsidRDefault="00C33BA6" w:rsidP="00AE17E5">
            <w:r w:rsidRPr="0093757E">
              <w:t>355 (58.3%)</w:t>
            </w:r>
          </w:p>
        </w:tc>
        <w:tc>
          <w:tcPr>
            <w:tcW w:w="1710" w:type="dxa"/>
          </w:tcPr>
          <w:p w14:paraId="6710E297" w14:textId="77777777" w:rsidR="00C33BA6" w:rsidRPr="0093757E" w:rsidRDefault="00C33BA6" w:rsidP="00AE17E5">
            <w:r w:rsidRPr="0093757E">
              <w:t>331 (54.4%)</w:t>
            </w:r>
          </w:p>
        </w:tc>
        <w:tc>
          <w:tcPr>
            <w:tcW w:w="1610" w:type="dxa"/>
          </w:tcPr>
          <w:p w14:paraId="0DD1B3CB" w14:textId="77777777" w:rsidR="00C33BA6" w:rsidRPr="0093757E" w:rsidRDefault="00C33BA6" w:rsidP="00AE17E5">
            <w:r w:rsidRPr="0093757E">
              <w:t>770 (30.7%)</w:t>
            </w:r>
          </w:p>
        </w:tc>
        <w:tc>
          <w:tcPr>
            <w:tcW w:w="860" w:type="dxa"/>
          </w:tcPr>
          <w:p w14:paraId="40EB2CAA" w14:textId="77777777" w:rsidR="00C33BA6" w:rsidRPr="0093757E" w:rsidRDefault="00C33BA6" w:rsidP="00AE17E5"/>
        </w:tc>
      </w:tr>
      <w:tr w:rsidR="00C33BA6" w:rsidRPr="0093757E" w14:paraId="193F7427" w14:textId="77777777" w:rsidTr="00AE17E5">
        <w:tc>
          <w:tcPr>
            <w:tcW w:w="9680" w:type="dxa"/>
            <w:gridSpan w:val="6"/>
          </w:tcPr>
          <w:p w14:paraId="16DC373A" w14:textId="77777777" w:rsidR="00C33BA6" w:rsidRPr="0093757E" w:rsidRDefault="00C33BA6" w:rsidP="00AE17E5">
            <w:r w:rsidRPr="0093757E">
              <w:rPr>
                <w:i/>
                <w:iCs/>
              </w:rPr>
              <w:t xml:space="preserve">Political Engagement </w:t>
            </w:r>
          </w:p>
        </w:tc>
      </w:tr>
      <w:tr w:rsidR="00C33BA6" w:rsidRPr="0093757E" w14:paraId="51C249F2" w14:textId="77777777" w:rsidTr="00AE17E5">
        <w:tc>
          <w:tcPr>
            <w:tcW w:w="2070" w:type="dxa"/>
          </w:tcPr>
          <w:p w14:paraId="3257CBF8" w14:textId="77777777" w:rsidR="00C33BA6" w:rsidRPr="0093757E" w:rsidRDefault="00C33BA6" w:rsidP="00AE17E5">
            <w:pPr>
              <w:jc w:val="left"/>
            </w:pPr>
            <w:r w:rsidRPr="0093757E">
              <w:t>Contact a public official - at any level of government - to express your opinion</w:t>
            </w:r>
          </w:p>
        </w:tc>
        <w:tc>
          <w:tcPr>
            <w:tcW w:w="1744" w:type="dxa"/>
          </w:tcPr>
          <w:p w14:paraId="6D38ADBA" w14:textId="77777777" w:rsidR="00C33BA6" w:rsidRPr="0093757E" w:rsidRDefault="00C33BA6" w:rsidP="00AE17E5"/>
        </w:tc>
        <w:tc>
          <w:tcPr>
            <w:tcW w:w="1686" w:type="dxa"/>
          </w:tcPr>
          <w:p w14:paraId="326DA119" w14:textId="77777777" w:rsidR="00C33BA6" w:rsidRPr="0093757E" w:rsidRDefault="00C33BA6" w:rsidP="00AE17E5"/>
        </w:tc>
        <w:tc>
          <w:tcPr>
            <w:tcW w:w="1710" w:type="dxa"/>
          </w:tcPr>
          <w:p w14:paraId="32C9FE8B" w14:textId="77777777" w:rsidR="00C33BA6" w:rsidRPr="0093757E" w:rsidRDefault="00C33BA6" w:rsidP="00AE17E5"/>
        </w:tc>
        <w:tc>
          <w:tcPr>
            <w:tcW w:w="1610" w:type="dxa"/>
          </w:tcPr>
          <w:p w14:paraId="0A36F8C2" w14:textId="77777777" w:rsidR="00C33BA6" w:rsidRPr="0093757E" w:rsidRDefault="00C33BA6" w:rsidP="00AE17E5"/>
        </w:tc>
        <w:tc>
          <w:tcPr>
            <w:tcW w:w="860" w:type="dxa"/>
          </w:tcPr>
          <w:p w14:paraId="79F1F148" w14:textId="77777777" w:rsidR="00C33BA6" w:rsidRPr="0093757E" w:rsidRDefault="00C33BA6" w:rsidP="00AE17E5">
            <w:r w:rsidRPr="0093757E">
              <w:t>*</w:t>
            </w:r>
          </w:p>
        </w:tc>
      </w:tr>
      <w:tr w:rsidR="00C33BA6" w:rsidRPr="0093757E" w14:paraId="75E0D2B7" w14:textId="77777777" w:rsidTr="00AE17E5">
        <w:tc>
          <w:tcPr>
            <w:tcW w:w="2070" w:type="dxa"/>
          </w:tcPr>
          <w:p w14:paraId="259BAD3F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ver</w:t>
            </w:r>
          </w:p>
        </w:tc>
        <w:tc>
          <w:tcPr>
            <w:tcW w:w="1744" w:type="dxa"/>
          </w:tcPr>
          <w:p w14:paraId="605205AE" w14:textId="77777777" w:rsidR="00C33BA6" w:rsidRPr="0093757E" w:rsidRDefault="00C33BA6" w:rsidP="00AE17E5">
            <w:r w:rsidRPr="0093757E">
              <w:t>885 (68.7%)</w:t>
            </w:r>
          </w:p>
        </w:tc>
        <w:tc>
          <w:tcPr>
            <w:tcW w:w="1686" w:type="dxa"/>
          </w:tcPr>
          <w:p w14:paraId="45B0BC1A" w14:textId="77777777" w:rsidR="00C33BA6" w:rsidRPr="0093757E" w:rsidRDefault="00C33BA6" w:rsidP="00AE17E5">
            <w:r w:rsidRPr="0093757E">
              <w:t>371 (61.2%)</w:t>
            </w:r>
          </w:p>
        </w:tc>
        <w:tc>
          <w:tcPr>
            <w:tcW w:w="1710" w:type="dxa"/>
          </w:tcPr>
          <w:p w14:paraId="282D0DC2" w14:textId="77777777" w:rsidR="00C33BA6" w:rsidRPr="0093757E" w:rsidRDefault="00C33BA6" w:rsidP="00AE17E5">
            <w:r w:rsidRPr="0093757E">
              <w:t>411 (67.8%)</w:t>
            </w:r>
          </w:p>
        </w:tc>
        <w:tc>
          <w:tcPr>
            <w:tcW w:w="1610" w:type="dxa"/>
          </w:tcPr>
          <w:p w14:paraId="63759CEC" w14:textId="77777777" w:rsidR="00C33BA6" w:rsidRPr="0093757E" w:rsidRDefault="00C33BA6" w:rsidP="00AE17E5">
            <w:r w:rsidRPr="0093757E">
              <w:t>1667 (66.7%)</w:t>
            </w:r>
          </w:p>
        </w:tc>
        <w:tc>
          <w:tcPr>
            <w:tcW w:w="860" w:type="dxa"/>
          </w:tcPr>
          <w:p w14:paraId="3211F495" w14:textId="77777777" w:rsidR="00C33BA6" w:rsidRPr="0093757E" w:rsidRDefault="00C33BA6" w:rsidP="00AE17E5"/>
        </w:tc>
      </w:tr>
      <w:tr w:rsidR="00C33BA6" w:rsidRPr="0093757E" w14:paraId="08C9AFFC" w14:textId="77777777" w:rsidTr="00AE17E5">
        <w:tc>
          <w:tcPr>
            <w:tcW w:w="2070" w:type="dxa"/>
          </w:tcPr>
          <w:p w14:paraId="4D00A779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Rarely</w:t>
            </w:r>
          </w:p>
        </w:tc>
        <w:tc>
          <w:tcPr>
            <w:tcW w:w="1744" w:type="dxa"/>
          </w:tcPr>
          <w:p w14:paraId="2D25A380" w14:textId="77777777" w:rsidR="00C33BA6" w:rsidRPr="0093757E" w:rsidRDefault="00C33BA6" w:rsidP="00AE17E5">
            <w:r w:rsidRPr="0093757E">
              <w:t>256 (19.9%)</w:t>
            </w:r>
          </w:p>
        </w:tc>
        <w:tc>
          <w:tcPr>
            <w:tcW w:w="1686" w:type="dxa"/>
          </w:tcPr>
          <w:p w14:paraId="17FE3779" w14:textId="77777777" w:rsidR="00C33BA6" w:rsidRPr="0093757E" w:rsidRDefault="00C33BA6" w:rsidP="00AE17E5">
            <w:r w:rsidRPr="0093757E">
              <w:t>142 (23.4%)</w:t>
            </w:r>
          </w:p>
        </w:tc>
        <w:tc>
          <w:tcPr>
            <w:tcW w:w="1710" w:type="dxa"/>
          </w:tcPr>
          <w:p w14:paraId="0EA2EBDC" w14:textId="77777777" w:rsidR="00C33BA6" w:rsidRPr="0093757E" w:rsidRDefault="00C33BA6" w:rsidP="00AE17E5">
            <w:r w:rsidRPr="0093757E">
              <w:t>135 (22.3%)</w:t>
            </w:r>
          </w:p>
        </w:tc>
        <w:tc>
          <w:tcPr>
            <w:tcW w:w="1610" w:type="dxa"/>
          </w:tcPr>
          <w:p w14:paraId="1B3F14AA" w14:textId="77777777" w:rsidR="00C33BA6" w:rsidRPr="0093757E" w:rsidRDefault="00C33BA6" w:rsidP="00AE17E5">
            <w:r w:rsidRPr="0093757E">
              <w:t>533 (21.3%)</w:t>
            </w:r>
          </w:p>
        </w:tc>
        <w:tc>
          <w:tcPr>
            <w:tcW w:w="860" w:type="dxa"/>
          </w:tcPr>
          <w:p w14:paraId="5E088B02" w14:textId="77777777" w:rsidR="00C33BA6" w:rsidRPr="0093757E" w:rsidRDefault="00C33BA6" w:rsidP="00AE17E5"/>
        </w:tc>
      </w:tr>
      <w:tr w:rsidR="00C33BA6" w:rsidRPr="0093757E" w14:paraId="0F95659D" w14:textId="77777777" w:rsidTr="00AE17E5">
        <w:tc>
          <w:tcPr>
            <w:tcW w:w="2070" w:type="dxa"/>
          </w:tcPr>
          <w:p w14:paraId="3C710B5F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ometimes</w:t>
            </w:r>
          </w:p>
        </w:tc>
        <w:tc>
          <w:tcPr>
            <w:tcW w:w="1744" w:type="dxa"/>
          </w:tcPr>
          <w:p w14:paraId="57CE1786" w14:textId="77777777" w:rsidR="00C33BA6" w:rsidRPr="0093757E" w:rsidRDefault="00C33BA6" w:rsidP="00AE17E5">
            <w:r w:rsidRPr="0093757E">
              <w:t>119 (9.2%)</w:t>
            </w:r>
          </w:p>
        </w:tc>
        <w:tc>
          <w:tcPr>
            <w:tcW w:w="1686" w:type="dxa"/>
          </w:tcPr>
          <w:p w14:paraId="18694B9F" w14:textId="77777777" w:rsidR="00C33BA6" w:rsidRPr="0093757E" w:rsidRDefault="00C33BA6" w:rsidP="00AE17E5">
            <w:r w:rsidRPr="0093757E">
              <w:t>71 (11.7%)</w:t>
            </w:r>
          </w:p>
        </w:tc>
        <w:tc>
          <w:tcPr>
            <w:tcW w:w="1710" w:type="dxa"/>
          </w:tcPr>
          <w:p w14:paraId="1A86C15F" w14:textId="77777777" w:rsidR="00C33BA6" w:rsidRPr="0093757E" w:rsidRDefault="00C33BA6" w:rsidP="00AE17E5">
            <w:r w:rsidRPr="0093757E">
              <w:t>46 (7.6%)</w:t>
            </w:r>
          </w:p>
        </w:tc>
        <w:tc>
          <w:tcPr>
            <w:tcW w:w="1610" w:type="dxa"/>
          </w:tcPr>
          <w:p w14:paraId="3EB50C3D" w14:textId="77777777" w:rsidR="00C33BA6" w:rsidRPr="0093757E" w:rsidRDefault="00C33BA6" w:rsidP="00AE17E5">
            <w:r w:rsidRPr="0093757E">
              <w:t>236 (9.4%)</w:t>
            </w:r>
          </w:p>
        </w:tc>
        <w:tc>
          <w:tcPr>
            <w:tcW w:w="860" w:type="dxa"/>
          </w:tcPr>
          <w:p w14:paraId="42A358E0" w14:textId="77777777" w:rsidR="00C33BA6" w:rsidRPr="0093757E" w:rsidRDefault="00C33BA6" w:rsidP="00AE17E5"/>
        </w:tc>
      </w:tr>
      <w:tr w:rsidR="00C33BA6" w:rsidRPr="0093757E" w14:paraId="0DE89EB3" w14:textId="77777777" w:rsidTr="00AE17E5">
        <w:tc>
          <w:tcPr>
            <w:tcW w:w="2070" w:type="dxa"/>
          </w:tcPr>
          <w:p w14:paraId="71680283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Often</w:t>
            </w:r>
          </w:p>
        </w:tc>
        <w:tc>
          <w:tcPr>
            <w:tcW w:w="1744" w:type="dxa"/>
          </w:tcPr>
          <w:p w14:paraId="3E354A8F" w14:textId="77777777" w:rsidR="00C33BA6" w:rsidRPr="0093757E" w:rsidRDefault="00C33BA6" w:rsidP="00AE17E5">
            <w:r w:rsidRPr="0093757E">
              <w:t>29 (2.2%)</w:t>
            </w:r>
          </w:p>
        </w:tc>
        <w:tc>
          <w:tcPr>
            <w:tcW w:w="1686" w:type="dxa"/>
          </w:tcPr>
          <w:p w14:paraId="1D7A2A3E" w14:textId="77777777" w:rsidR="00C33BA6" w:rsidRPr="0093757E" w:rsidRDefault="00C33BA6" w:rsidP="00AE17E5">
            <w:r w:rsidRPr="0093757E">
              <w:t>22 (3.6%)</w:t>
            </w:r>
          </w:p>
        </w:tc>
        <w:tc>
          <w:tcPr>
            <w:tcW w:w="1710" w:type="dxa"/>
          </w:tcPr>
          <w:p w14:paraId="72B33B47" w14:textId="77777777" w:rsidR="00C33BA6" w:rsidRPr="0093757E" w:rsidRDefault="00C33BA6" w:rsidP="00AE17E5">
            <w:r w:rsidRPr="0093757E">
              <w:t>14 (2.3%)</w:t>
            </w:r>
          </w:p>
        </w:tc>
        <w:tc>
          <w:tcPr>
            <w:tcW w:w="1610" w:type="dxa"/>
          </w:tcPr>
          <w:p w14:paraId="60F5F9D1" w14:textId="77777777" w:rsidR="00C33BA6" w:rsidRPr="0093757E" w:rsidRDefault="00C33BA6" w:rsidP="00AE17E5">
            <w:r w:rsidRPr="0093757E">
              <w:t>65 (2.6%)</w:t>
            </w:r>
          </w:p>
        </w:tc>
        <w:tc>
          <w:tcPr>
            <w:tcW w:w="860" w:type="dxa"/>
          </w:tcPr>
          <w:p w14:paraId="577DBDD6" w14:textId="77777777" w:rsidR="00C33BA6" w:rsidRPr="0093757E" w:rsidRDefault="00C33BA6" w:rsidP="00AE17E5"/>
        </w:tc>
      </w:tr>
      <w:tr w:rsidR="00C33BA6" w:rsidRPr="0093757E" w14:paraId="5D2F5D07" w14:textId="77777777" w:rsidTr="00AE17E5">
        <w:tc>
          <w:tcPr>
            <w:tcW w:w="2070" w:type="dxa"/>
          </w:tcPr>
          <w:p w14:paraId="301CF858" w14:textId="77777777" w:rsidR="00C33BA6" w:rsidRPr="0093757E" w:rsidRDefault="00C33BA6" w:rsidP="00AE17E5">
            <w:pPr>
              <w:jc w:val="left"/>
            </w:pPr>
            <w:r w:rsidRPr="0093757E">
              <w:lastRenderedPageBreak/>
              <w:t xml:space="preserve">Take part in a protest, march, or demonstration, or rally </w:t>
            </w:r>
            <w:r w:rsidRPr="0093757E">
              <w:rPr>
                <w:u w:val="single"/>
              </w:rPr>
              <w:t>on-campus</w:t>
            </w:r>
          </w:p>
        </w:tc>
        <w:tc>
          <w:tcPr>
            <w:tcW w:w="1744" w:type="dxa"/>
          </w:tcPr>
          <w:p w14:paraId="62700E1A" w14:textId="77777777" w:rsidR="00C33BA6" w:rsidRPr="0093757E" w:rsidRDefault="00C33BA6" w:rsidP="00AE17E5"/>
        </w:tc>
        <w:tc>
          <w:tcPr>
            <w:tcW w:w="1686" w:type="dxa"/>
          </w:tcPr>
          <w:p w14:paraId="7FD9D5E1" w14:textId="77777777" w:rsidR="00C33BA6" w:rsidRPr="0093757E" w:rsidRDefault="00C33BA6" w:rsidP="00AE17E5"/>
        </w:tc>
        <w:tc>
          <w:tcPr>
            <w:tcW w:w="1710" w:type="dxa"/>
          </w:tcPr>
          <w:p w14:paraId="62EF2228" w14:textId="77777777" w:rsidR="00C33BA6" w:rsidRPr="0093757E" w:rsidRDefault="00C33BA6" w:rsidP="00AE17E5"/>
        </w:tc>
        <w:tc>
          <w:tcPr>
            <w:tcW w:w="1610" w:type="dxa"/>
          </w:tcPr>
          <w:p w14:paraId="0AFE3778" w14:textId="77777777" w:rsidR="00C33BA6" w:rsidRPr="0093757E" w:rsidRDefault="00C33BA6" w:rsidP="00AE17E5"/>
        </w:tc>
        <w:tc>
          <w:tcPr>
            <w:tcW w:w="860" w:type="dxa"/>
          </w:tcPr>
          <w:p w14:paraId="55A2AF63" w14:textId="77777777" w:rsidR="00C33BA6" w:rsidRPr="0093757E" w:rsidRDefault="00C33BA6" w:rsidP="00AE17E5">
            <w:r w:rsidRPr="0093757E">
              <w:t>***</w:t>
            </w:r>
          </w:p>
        </w:tc>
      </w:tr>
      <w:tr w:rsidR="00C33BA6" w:rsidRPr="0093757E" w14:paraId="1F7D7CC3" w14:textId="77777777" w:rsidTr="00AE17E5">
        <w:tc>
          <w:tcPr>
            <w:tcW w:w="2070" w:type="dxa"/>
          </w:tcPr>
          <w:p w14:paraId="7D10BD3E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ver</w:t>
            </w:r>
          </w:p>
        </w:tc>
        <w:tc>
          <w:tcPr>
            <w:tcW w:w="1744" w:type="dxa"/>
          </w:tcPr>
          <w:p w14:paraId="0638DC5A" w14:textId="77777777" w:rsidR="00C33BA6" w:rsidRPr="0093757E" w:rsidRDefault="00C33BA6" w:rsidP="00AE17E5">
            <w:r w:rsidRPr="0093757E">
              <w:t>625 (48.5%)</w:t>
            </w:r>
          </w:p>
        </w:tc>
        <w:tc>
          <w:tcPr>
            <w:tcW w:w="1686" w:type="dxa"/>
          </w:tcPr>
          <w:p w14:paraId="4E6A20AB" w14:textId="77777777" w:rsidR="00C33BA6" w:rsidRPr="0093757E" w:rsidRDefault="00C33BA6" w:rsidP="00AE17E5">
            <w:r w:rsidRPr="0093757E">
              <w:t>204 (33.5%)</w:t>
            </w:r>
          </w:p>
        </w:tc>
        <w:tc>
          <w:tcPr>
            <w:tcW w:w="1710" w:type="dxa"/>
          </w:tcPr>
          <w:p w14:paraId="58740DE5" w14:textId="77777777" w:rsidR="00C33BA6" w:rsidRPr="0093757E" w:rsidRDefault="00C33BA6" w:rsidP="00AE17E5">
            <w:r w:rsidRPr="0093757E">
              <w:t>235 (38.8%)</w:t>
            </w:r>
          </w:p>
        </w:tc>
        <w:tc>
          <w:tcPr>
            <w:tcW w:w="1610" w:type="dxa"/>
          </w:tcPr>
          <w:p w14:paraId="7745F8DC" w14:textId="77777777" w:rsidR="00C33BA6" w:rsidRPr="0093757E" w:rsidRDefault="00C33BA6" w:rsidP="00AE17E5">
            <w:r w:rsidRPr="0093757E">
              <w:t>1064 (42.5%)</w:t>
            </w:r>
          </w:p>
        </w:tc>
        <w:tc>
          <w:tcPr>
            <w:tcW w:w="860" w:type="dxa"/>
          </w:tcPr>
          <w:p w14:paraId="5268F4A0" w14:textId="77777777" w:rsidR="00C33BA6" w:rsidRPr="0093757E" w:rsidRDefault="00C33BA6" w:rsidP="00AE17E5"/>
        </w:tc>
      </w:tr>
      <w:tr w:rsidR="00C33BA6" w:rsidRPr="0093757E" w14:paraId="75AB78BF" w14:textId="77777777" w:rsidTr="00AE17E5">
        <w:tc>
          <w:tcPr>
            <w:tcW w:w="2070" w:type="dxa"/>
          </w:tcPr>
          <w:p w14:paraId="2C280821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Rarely</w:t>
            </w:r>
          </w:p>
        </w:tc>
        <w:tc>
          <w:tcPr>
            <w:tcW w:w="1744" w:type="dxa"/>
          </w:tcPr>
          <w:p w14:paraId="16CC91D0" w14:textId="77777777" w:rsidR="00C33BA6" w:rsidRPr="0093757E" w:rsidRDefault="00C33BA6" w:rsidP="00AE17E5">
            <w:r w:rsidRPr="0093757E">
              <w:t>250 (19.4%)</w:t>
            </w:r>
          </w:p>
        </w:tc>
        <w:tc>
          <w:tcPr>
            <w:tcW w:w="1686" w:type="dxa"/>
          </w:tcPr>
          <w:p w14:paraId="41029867" w14:textId="77777777" w:rsidR="00C33BA6" w:rsidRPr="0093757E" w:rsidRDefault="00C33BA6" w:rsidP="00AE17E5">
            <w:r w:rsidRPr="0093757E">
              <w:t>133 (21.8%)</w:t>
            </w:r>
          </w:p>
        </w:tc>
        <w:tc>
          <w:tcPr>
            <w:tcW w:w="1710" w:type="dxa"/>
          </w:tcPr>
          <w:p w14:paraId="1B9D77F8" w14:textId="77777777" w:rsidR="00C33BA6" w:rsidRPr="0093757E" w:rsidRDefault="00C33BA6" w:rsidP="00AE17E5">
            <w:r w:rsidRPr="0093757E">
              <w:t>130 (21.5%)</w:t>
            </w:r>
          </w:p>
        </w:tc>
        <w:tc>
          <w:tcPr>
            <w:tcW w:w="1610" w:type="dxa"/>
          </w:tcPr>
          <w:p w14:paraId="031022B0" w14:textId="77777777" w:rsidR="00C33BA6" w:rsidRPr="0093757E" w:rsidRDefault="00C33BA6" w:rsidP="00AE17E5">
            <w:r w:rsidRPr="0093757E">
              <w:t>513 (20.5%)</w:t>
            </w:r>
          </w:p>
        </w:tc>
        <w:tc>
          <w:tcPr>
            <w:tcW w:w="860" w:type="dxa"/>
          </w:tcPr>
          <w:p w14:paraId="1D0F7941" w14:textId="77777777" w:rsidR="00C33BA6" w:rsidRPr="0093757E" w:rsidRDefault="00C33BA6" w:rsidP="00AE17E5"/>
        </w:tc>
      </w:tr>
      <w:tr w:rsidR="00C33BA6" w:rsidRPr="0093757E" w14:paraId="4CEECD60" w14:textId="77777777" w:rsidTr="00AE17E5">
        <w:tc>
          <w:tcPr>
            <w:tcW w:w="2070" w:type="dxa"/>
          </w:tcPr>
          <w:p w14:paraId="4E4428D4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ometimes</w:t>
            </w:r>
          </w:p>
        </w:tc>
        <w:tc>
          <w:tcPr>
            <w:tcW w:w="1744" w:type="dxa"/>
          </w:tcPr>
          <w:p w14:paraId="27DF2728" w14:textId="77777777" w:rsidR="00C33BA6" w:rsidRPr="0093757E" w:rsidRDefault="00C33BA6" w:rsidP="00AE17E5">
            <w:r w:rsidRPr="0093757E">
              <w:t>277 (21.5%)</w:t>
            </w:r>
          </w:p>
        </w:tc>
        <w:tc>
          <w:tcPr>
            <w:tcW w:w="1686" w:type="dxa"/>
          </w:tcPr>
          <w:p w14:paraId="36EDF0B7" w14:textId="77777777" w:rsidR="00C33BA6" w:rsidRPr="0093757E" w:rsidRDefault="00C33BA6" w:rsidP="00AE17E5">
            <w:r w:rsidRPr="0093757E">
              <w:t>158 (25.9%)</w:t>
            </w:r>
          </w:p>
        </w:tc>
        <w:tc>
          <w:tcPr>
            <w:tcW w:w="1710" w:type="dxa"/>
          </w:tcPr>
          <w:p w14:paraId="61386562" w14:textId="77777777" w:rsidR="00C33BA6" w:rsidRPr="0093757E" w:rsidRDefault="00C33BA6" w:rsidP="00AE17E5">
            <w:r w:rsidRPr="0093757E">
              <w:t>162 (26.8%)</w:t>
            </w:r>
          </w:p>
        </w:tc>
        <w:tc>
          <w:tcPr>
            <w:tcW w:w="1610" w:type="dxa"/>
          </w:tcPr>
          <w:p w14:paraId="4B9656B0" w14:textId="77777777" w:rsidR="00C33BA6" w:rsidRPr="0093757E" w:rsidRDefault="00C33BA6" w:rsidP="00AE17E5">
            <w:r w:rsidRPr="0093757E">
              <w:t>597 (23.9%)</w:t>
            </w:r>
          </w:p>
        </w:tc>
        <w:tc>
          <w:tcPr>
            <w:tcW w:w="860" w:type="dxa"/>
          </w:tcPr>
          <w:p w14:paraId="618881F7" w14:textId="77777777" w:rsidR="00C33BA6" w:rsidRPr="0093757E" w:rsidRDefault="00C33BA6" w:rsidP="00AE17E5"/>
        </w:tc>
      </w:tr>
      <w:tr w:rsidR="00C33BA6" w:rsidRPr="0093757E" w14:paraId="11B33C04" w14:textId="77777777" w:rsidTr="00AE17E5">
        <w:tc>
          <w:tcPr>
            <w:tcW w:w="2070" w:type="dxa"/>
          </w:tcPr>
          <w:p w14:paraId="0049C441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Often</w:t>
            </w:r>
          </w:p>
        </w:tc>
        <w:tc>
          <w:tcPr>
            <w:tcW w:w="1744" w:type="dxa"/>
          </w:tcPr>
          <w:p w14:paraId="28FAA611" w14:textId="77777777" w:rsidR="00C33BA6" w:rsidRPr="0093757E" w:rsidRDefault="00C33BA6" w:rsidP="00AE17E5">
            <w:r w:rsidRPr="0093757E">
              <w:t>136 (10.6%)</w:t>
            </w:r>
          </w:p>
        </w:tc>
        <w:tc>
          <w:tcPr>
            <w:tcW w:w="1686" w:type="dxa"/>
          </w:tcPr>
          <w:p w14:paraId="32C19359" w14:textId="77777777" w:rsidR="00C33BA6" w:rsidRPr="0093757E" w:rsidRDefault="00C33BA6" w:rsidP="00AE17E5">
            <w:r w:rsidRPr="0093757E">
              <w:t>114 (18.7%)</w:t>
            </w:r>
          </w:p>
        </w:tc>
        <w:tc>
          <w:tcPr>
            <w:tcW w:w="1710" w:type="dxa"/>
          </w:tcPr>
          <w:p w14:paraId="473E95E6" w14:textId="77777777" w:rsidR="00C33BA6" w:rsidRPr="0093757E" w:rsidRDefault="00C33BA6" w:rsidP="00AE17E5">
            <w:r w:rsidRPr="0093757E">
              <w:t>78 (12.9%)</w:t>
            </w:r>
          </w:p>
        </w:tc>
        <w:tc>
          <w:tcPr>
            <w:tcW w:w="1610" w:type="dxa"/>
          </w:tcPr>
          <w:p w14:paraId="470966DB" w14:textId="77777777" w:rsidR="00C33BA6" w:rsidRPr="0093757E" w:rsidRDefault="00C33BA6" w:rsidP="00AE17E5">
            <w:r w:rsidRPr="0093757E">
              <w:t>328 (13.1%)</w:t>
            </w:r>
          </w:p>
        </w:tc>
        <w:tc>
          <w:tcPr>
            <w:tcW w:w="860" w:type="dxa"/>
          </w:tcPr>
          <w:p w14:paraId="4EBBB247" w14:textId="77777777" w:rsidR="00C33BA6" w:rsidRPr="0093757E" w:rsidRDefault="00C33BA6" w:rsidP="00AE17E5"/>
        </w:tc>
      </w:tr>
      <w:tr w:rsidR="00C33BA6" w:rsidRPr="0093757E" w14:paraId="1A8526C8" w14:textId="77777777" w:rsidTr="00AE17E5">
        <w:tc>
          <w:tcPr>
            <w:tcW w:w="2070" w:type="dxa"/>
          </w:tcPr>
          <w:p w14:paraId="24122059" w14:textId="77777777" w:rsidR="00C33BA6" w:rsidRPr="0093757E" w:rsidRDefault="00C33BA6" w:rsidP="00AE17E5">
            <w:pPr>
              <w:jc w:val="left"/>
            </w:pPr>
            <w:r w:rsidRPr="0093757E">
              <w:t xml:space="preserve">Take part in a protest, march, or demonstration, or rally </w:t>
            </w:r>
            <w:r w:rsidRPr="0093757E">
              <w:rPr>
                <w:u w:val="single"/>
              </w:rPr>
              <w:t>off-campus</w:t>
            </w:r>
          </w:p>
        </w:tc>
        <w:tc>
          <w:tcPr>
            <w:tcW w:w="1744" w:type="dxa"/>
          </w:tcPr>
          <w:p w14:paraId="666FC754" w14:textId="77777777" w:rsidR="00C33BA6" w:rsidRPr="0093757E" w:rsidRDefault="00C33BA6" w:rsidP="00AE17E5"/>
        </w:tc>
        <w:tc>
          <w:tcPr>
            <w:tcW w:w="1686" w:type="dxa"/>
          </w:tcPr>
          <w:p w14:paraId="693EC8EA" w14:textId="77777777" w:rsidR="00C33BA6" w:rsidRPr="0093757E" w:rsidRDefault="00C33BA6" w:rsidP="00AE17E5"/>
        </w:tc>
        <w:tc>
          <w:tcPr>
            <w:tcW w:w="1710" w:type="dxa"/>
          </w:tcPr>
          <w:p w14:paraId="28AEAC53" w14:textId="77777777" w:rsidR="00C33BA6" w:rsidRPr="0093757E" w:rsidRDefault="00C33BA6" w:rsidP="00AE17E5"/>
        </w:tc>
        <w:tc>
          <w:tcPr>
            <w:tcW w:w="1610" w:type="dxa"/>
          </w:tcPr>
          <w:p w14:paraId="5015B488" w14:textId="77777777" w:rsidR="00C33BA6" w:rsidRPr="0093757E" w:rsidRDefault="00C33BA6" w:rsidP="00AE17E5"/>
        </w:tc>
        <w:tc>
          <w:tcPr>
            <w:tcW w:w="860" w:type="dxa"/>
          </w:tcPr>
          <w:p w14:paraId="6BBBB113" w14:textId="77777777" w:rsidR="00C33BA6" w:rsidRPr="0093757E" w:rsidRDefault="00C33BA6" w:rsidP="00AE17E5">
            <w:r w:rsidRPr="0093757E">
              <w:t>***</w:t>
            </w:r>
          </w:p>
        </w:tc>
      </w:tr>
      <w:tr w:rsidR="00C33BA6" w:rsidRPr="0093757E" w14:paraId="1A47A5F5" w14:textId="77777777" w:rsidTr="00AE17E5">
        <w:tc>
          <w:tcPr>
            <w:tcW w:w="2070" w:type="dxa"/>
          </w:tcPr>
          <w:p w14:paraId="012D8A52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ver</w:t>
            </w:r>
          </w:p>
        </w:tc>
        <w:tc>
          <w:tcPr>
            <w:tcW w:w="1744" w:type="dxa"/>
          </w:tcPr>
          <w:p w14:paraId="4B202017" w14:textId="77777777" w:rsidR="00C33BA6" w:rsidRPr="0093757E" w:rsidRDefault="00C33BA6" w:rsidP="00AE17E5">
            <w:r w:rsidRPr="0093757E">
              <w:t>726 (56.5%)</w:t>
            </w:r>
          </w:p>
        </w:tc>
        <w:tc>
          <w:tcPr>
            <w:tcW w:w="1686" w:type="dxa"/>
          </w:tcPr>
          <w:p w14:paraId="2A7BE3F5" w14:textId="77777777" w:rsidR="00C33BA6" w:rsidRPr="0093757E" w:rsidRDefault="00C33BA6" w:rsidP="00AE17E5">
            <w:r w:rsidRPr="0093757E">
              <w:t>259 (42.5%)</w:t>
            </w:r>
          </w:p>
        </w:tc>
        <w:tc>
          <w:tcPr>
            <w:tcW w:w="1710" w:type="dxa"/>
          </w:tcPr>
          <w:p w14:paraId="6DE4E586" w14:textId="77777777" w:rsidR="00C33BA6" w:rsidRPr="0093757E" w:rsidRDefault="00C33BA6" w:rsidP="00AE17E5">
            <w:r w:rsidRPr="0093757E">
              <w:t>291 (47.9%)</w:t>
            </w:r>
          </w:p>
        </w:tc>
        <w:tc>
          <w:tcPr>
            <w:tcW w:w="1610" w:type="dxa"/>
          </w:tcPr>
          <w:p w14:paraId="01463660" w14:textId="77777777" w:rsidR="00C33BA6" w:rsidRPr="0093757E" w:rsidRDefault="00C33BA6" w:rsidP="00AE17E5">
            <w:r w:rsidRPr="0093757E">
              <w:t>1276 (51.0%)</w:t>
            </w:r>
          </w:p>
        </w:tc>
        <w:tc>
          <w:tcPr>
            <w:tcW w:w="860" w:type="dxa"/>
          </w:tcPr>
          <w:p w14:paraId="7DA0BB8A" w14:textId="77777777" w:rsidR="00C33BA6" w:rsidRPr="0093757E" w:rsidRDefault="00C33BA6" w:rsidP="00AE17E5"/>
        </w:tc>
      </w:tr>
      <w:tr w:rsidR="00C33BA6" w:rsidRPr="0093757E" w14:paraId="5230359B" w14:textId="77777777" w:rsidTr="00AE17E5">
        <w:tc>
          <w:tcPr>
            <w:tcW w:w="2070" w:type="dxa"/>
          </w:tcPr>
          <w:p w14:paraId="49B65A95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Rarely</w:t>
            </w:r>
          </w:p>
        </w:tc>
        <w:tc>
          <w:tcPr>
            <w:tcW w:w="1744" w:type="dxa"/>
          </w:tcPr>
          <w:p w14:paraId="73BDD0E8" w14:textId="77777777" w:rsidR="00C33BA6" w:rsidRPr="0093757E" w:rsidRDefault="00C33BA6" w:rsidP="00AE17E5">
            <w:r w:rsidRPr="0093757E">
              <w:t>268 (20.8%)</w:t>
            </w:r>
          </w:p>
        </w:tc>
        <w:tc>
          <w:tcPr>
            <w:tcW w:w="1686" w:type="dxa"/>
          </w:tcPr>
          <w:p w14:paraId="540438C2" w14:textId="77777777" w:rsidR="00C33BA6" w:rsidRPr="0093757E" w:rsidRDefault="00C33BA6" w:rsidP="00AE17E5">
            <w:r w:rsidRPr="0093757E">
              <w:t>129 (21.2%)</w:t>
            </w:r>
          </w:p>
        </w:tc>
        <w:tc>
          <w:tcPr>
            <w:tcW w:w="1710" w:type="dxa"/>
          </w:tcPr>
          <w:p w14:paraId="41025AA5" w14:textId="77777777" w:rsidR="00C33BA6" w:rsidRPr="0093757E" w:rsidRDefault="00C33BA6" w:rsidP="00AE17E5">
            <w:r w:rsidRPr="0093757E">
              <w:t>143 (23.5%)</w:t>
            </w:r>
          </w:p>
        </w:tc>
        <w:tc>
          <w:tcPr>
            <w:tcW w:w="1610" w:type="dxa"/>
          </w:tcPr>
          <w:p w14:paraId="125C4290" w14:textId="77777777" w:rsidR="00C33BA6" w:rsidRPr="0093757E" w:rsidRDefault="00C33BA6" w:rsidP="00AE17E5">
            <w:r w:rsidRPr="0093757E">
              <w:t>540 (21.6%)</w:t>
            </w:r>
          </w:p>
        </w:tc>
        <w:tc>
          <w:tcPr>
            <w:tcW w:w="860" w:type="dxa"/>
          </w:tcPr>
          <w:p w14:paraId="787240E3" w14:textId="77777777" w:rsidR="00C33BA6" w:rsidRPr="0093757E" w:rsidRDefault="00C33BA6" w:rsidP="00AE17E5"/>
        </w:tc>
      </w:tr>
      <w:tr w:rsidR="00C33BA6" w:rsidRPr="0093757E" w14:paraId="3FBD9F67" w14:textId="77777777" w:rsidTr="00AE17E5">
        <w:tc>
          <w:tcPr>
            <w:tcW w:w="2070" w:type="dxa"/>
          </w:tcPr>
          <w:p w14:paraId="1E855FF1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ometimes</w:t>
            </w:r>
          </w:p>
        </w:tc>
        <w:tc>
          <w:tcPr>
            <w:tcW w:w="1744" w:type="dxa"/>
          </w:tcPr>
          <w:p w14:paraId="7DBE51DA" w14:textId="77777777" w:rsidR="00C33BA6" w:rsidRPr="0093757E" w:rsidRDefault="00C33BA6" w:rsidP="00AE17E5">
            <w:r w:rsidRPr="0093757E">
              <w:t>219 (17.0%)</w:t>
            </w:r>
          </w:p>
        </w:tc>
        <w:tc>
          <w:tcPr>
            <w:tcW w:w="1686" w:type="dxa"/>
          </w:tcPr>
          <w:p w14:paraId="095705F8" w14:textId="77777777" w:rsidR="00C33BA6" w:rsidRPr="0093757E" w:rsidRDefault="00C33BA6" w:rsidP="00AE17E5">
            <w:r w:rsidRPr="0093757E">
              <w:t>148 (24.3%)</w:t>
            </w:r>
          </w:p>
        </w:tc>
        <w:tc>
          <w:tcPr>
            <w:tcW w:w="1710" w:type="dxa"/>
          </w:tcPr>
          <w:p w14:paraId="6A8CB29D" w14:textId="77777777" w:rsidR="00C33BA6" w:rsidRPr="0093757E" w:rsidRDefault="00C33BA6" w:rsidP="00AE17E5">
            <w:r w:rsidRPr="0093757E">
              <w:t>110 (18.1%)</w:t>
            </w:r>
          </w:p>
        </w:tc>
        <w:tc>
          <w:tcPr>
            <w:tcW w:w="1610" w:type="dxa"/>
          </w:tcPr>
          <w:p w14:paraId="32AD21BA" w14:textId="77777777" w:rsidR="00C33BA6" w:rsidRPr="0093757E" w:rsidRDefault="00C33BA6" w:rsidP="00AE17E5">
            <w:r w:rsidRPr="0093757E">
              <w:t>477 (19.1%)</w:t>
            </w:r>
          </w:p>
        </w:tc>
        <w:tc>
          <w:tcPr>
            <w:tcW w:w="860" w:type="dxa"/>
          </w:tcPr>
          <w:p w14:paraId="36F3BD9A" w14:textId="77777777" w:rsidR="00C33BA6" w:rsidRPr="0093757E" w:rsidRDefault="00C33BA6" w:rsidP="00AE17E5"/>
        </w:tc>
      </w:tr>
      <w:tr w:rsidR="00C33BA6" w:rsidRPr="0093757E" w14:paraId="63904C8D" w14:textId="77777777" w:rsidTr="00AE17E5">
        <w:tc>
          <w:tcPr>
            <w:tcW w:w="2070" w:type="dxa"/>
          </w:tcPr>
          <w:p w14:paraId="6898FFD1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Often</w:t>
            </w:r>
          </w:p>
        </w:tc>
        <w:tc>
          <w:tcPr>
            <w:tcW w:w="1744" w:type="dxa"/>
          </w:tcPr>
          <w:p w14:paraId="509AE71E" w14:textId="77777777" w:rsidR="00C33BA6" w:rsidRPr="0093757E" w:rsidRDefault="00C33BA6" w:rsidP="00AE17E5">
            <w:r w:rsidRPr="0093757E">
              <w:t>73 (5.7%)</w:t>
            </w:r>
          </w:p>
        </w:tc>
        <w:tc>
          <w:tcPr>
            <w:tcW w:w="1686" w:type="dxa"/>
          </w:tcPr>
          <w:p w14:paraId="61A13CD8" w14:textId="77777777" w:rsidR="00C33BA6" w:rsidRPr="0093757E" w:rsidRDefault="00C33BA6" w:rsidP="00AE17E5">
            <w:r w:rsidRPr="0093757E">
              <w:t>73 (12.0%)</w:t>
            </w:r>
          </w:p>
        </w:tc>
        <w:tc>
          <w:tcPr>
            <w:tcW w:w="1710" w:type="dxa"/>
          </w:tcPr>
          <w:p w14:paraId="01A8073C" w14:textId="77777777" w:rsidR="00C33BA6" w:rsidRPr="0093757E" w:rsidRDefault="00C33BA6" w:rsidP="00AE17E5">
            <w:r w:rsidRPr="0093757E">
              <w:t>64 (10.5%)</w:t>
            </w:r>
          </w:p>
        </w:tc>
        <w:tc>
          <w:tcPr>
            <w:tcW w:w="1610" w:type="dxa"/>
          </w:tcPr>
          <w:p w14:paraId="262A3754" w14:textId="77777777" w:rsidR="00C33BA6" w:rsidRPr="0093757E" w:rsidRDefault="00C33BA6" w:rsidP="00AE17E5">
            <w:r w:rsidRPr="0093757E">
              <w:t>210 (8.4%)</w:t>
            </w:r>
          </w:p>
        </w:tc>
        <w:tc>
          <w:tcPr>
            <w:tcW w:w="860" w:type="dxa"/>
          </w:tcPr>
          <w:p w14:paraId="3C9963A4" w14:textId="77777777" w:rsidR="00C33BA6" w:rsidRPr="0093757E" w:rsidRDefault="00C33BA6" w:rsidP="00AE17E5"/>
        </w:tc>
      </w:tr>
      <w:tr w:rsidR="00C33BA6" w:rsidRPr="0093757E" w14:paraId="06CF2B55" w14:textId="77777777" w:rsidTr="00AE17E5">
        <w:tc>
          <w:tcPr>
            <w:tcW w:w="2070" w:type="dxa"/>
          </w:tcPr>
          <w:p w14:paraId="31D5A7C6" w14:textId="77777777" w:rsidR="00C33BA6" w:rsidRPr="0093757E" w:rsidRDefault="00C33BA6" w:rsidP="00AE17E5">
            <w:pPr>
              <w:jc w:val="left"/>
            </w:pPr>
            <w:r w:rsidRPr="0093757E">
              <w:t>Sign a petition regarding an issue or problem that concerns you</w:t>
            </w:r>
          </w:p>
        </w:tc>
        <w:tc>
          <w:tcPr>
            <w:tcW w:w="1744" w:type="dxa"/>
          </w:tcPr>
          <w:p w14:paraId="6C9215A4" w14:textId="77777777" w:rsidR="00C33BA6" w:rsidRPr="0093757E" w:rsidRDefault="00C33BA6" w:rsidP="00AE17E5"/>
        </w:tc>
        <w:tc>
          <w:tcPr>
            <w:tcW w:w="1686" w:type="dxa"/>
          </w:tcPr>
          <w:p w14:paraId="3B55360E" w14:textId="77777777" w:rsidR="00C33BA6" w:rsidRPr="0093757E" w:rsidRDefault="00C33BA6" w:rsidP="00AE17E5"/>
        </w:tc>
        <w:tc>
          <w:tcPr>
            <w:tcW w:w="1710" w:type="dxa"/>
          </w:tcPr>
          <w:p w14:paraId="4F078C21" w14:textId="77777777" w:rsidR="00C33BA6" w:rsidRPr="0093757E" w:rsidRDefault="00C33BA6" w:rsidP="00AE17E5"/>
        </w:tc>
        <w:tc>
          <w:tcPr>
            <w:tcW w:w="1610" w:type="dxa"/>
          </w:tcPr>
          <w:p w14:paraId="6F97AE0B" w14:textId="77777777" w:rsidR="00C33BA6" w:rsidRPr="0093757E" w:rsidRDefault="00C33BA6" w:rsidP="00AE17E5"/>
        </w:tc>
        <w:tc>
          <w:tcPr>
            <w:tcW w:w="860" w:type="dxa"/>
          </w:tcPr>
          <w:p w14:paraId="28FCD6F5" w14:textId="77777777" w:rsidR="00C33BA6" w:rsidRPr="0093757E" w:rsidRDefault="00C33BA6" w:rsidP="00AE17E5">
            <w:r w:rsidRPr="0093757E">
              <w:t>***</w:t>
            </w:r>
          </w:p>
        </w:tc>
      </w:tr>
      <w:tr w:rsidR="00C33BA6" w:rsidRPr="0093757E" w14:paraId="59868977" w14:textId="77777777" w:rsidTr="00AE17E5">
        <w:tc>
          <w:tcPr>
            <w:tcW w:w="2070" w:type="dxa"/>
          </w:tcPr>
          <w:p w14:paraId="54BE0371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ver</w:t>
            </w:r>
          </w:p>
        </w:tc>
        <w:tc>
          <w:tcPr>
            <w:tcW w:w="1744" w:type="dxa"/>
          </w:tcPr>
          <w:p w14:paraId="1896DC4C" w14:textId="77777777" w:rsidR="00C33BA6" w:rsidRPr="0093757E" w:rsidRDefault="00C33BA6" w:rsidP="00AE17E5">
            <w:r w:rsidRPr="0093757E">
              <w:t>134 (10.5%)</w:t>
            </w:r>
          </w:p>
        </w:tc>
        <w:tc>
          <w:tcPr>
            <w:tcW w:w="1686" w:type="dxa"/>
          </w:tcPr>
          <w:p w14:paraId="6E8E05B5" w14:textId="77777777" w:rsidR="00C33BA6" w:rsidRPr="0093757E" w:rsidRDefault="00C33BA6" w:rsidP="00AE17E5">
            <w:r w:rsidRPr="0093757E">
              <w:t>42 (7.0%)</w:t>
            </w:r>
          </w:p>
        </w:tc>
        <w:tc>
          <w:tcPr>
            <w:tcW w:w="1710" w:type="dxa"/>
          </w:tcPr>
          <w:p w14:paraId="597DD023" w14:textId="77777777" w:rsidR="00C33BA6" w:rsidRPr="0093757E" w:rsidRDefault="00C33BA6" w:rsidP="00AE17E5">
            <w:r w:rsidRPr="0093757E">
              <w:t>113 (18.9%)</w:t>
            </w:r>
          </w:p>
        </w:tc>
        <w:tc>
          <w:tcPr>
            <w:tcW w:w="1610" w:type="dxa"/>
          </w:tcPr>
          <w:p w14:paraId="4AA6B165" w14:textId="77777777" w:rsidR="00C33BA6" w:rsidRPr="0093757E" w:rsidRDefault="00C33BA6" w:rsidP="00AE17E5">
            <w:r w:rsidRPr="0093757E">
              <w:t>289 (11.7%)</w:t>
            </w:r>
          </w:p>
        </w:tc>
        <w:tc>
          <w:tcPr>
            <w:tcW w:w="860" w:type="dxa"/>
          </w:tcPr>
          <w:p w14:paraId="77F051FF" w14:textId="77777777" w:rsidR="00C33BA6" w:rsidRPr="0093757E" w:rsidRDefault="00C33BA6" w:rsidP="00AE17E5"/>
        </w:tc>
      </w:tr>
      <w:tr w:rsidR="00C33BA6" w:rsidRPr="0093757E" w14:paraId="5E91F243" w14:textId="77777777" w:rsidTr="00AE17E5">
        <w:tc>
          <w:tcPr>
            <w:tcW w:w="2070" w:type="dxa"/>
          </w:tcPr>
          <w:p w14:paraId="19546E61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Rarely</w:t>
            </w:r>
          </w:p>
        </w:tc>
        <w:tc>
          <w:tcPr>
            <w:tcW w:w="1744" w:type="dxa"/>
          </w:tcPr>
          <w:p w14:paraId="571B320A" w14:textId="77777777" w:rsidR="00C33BA6" w:rsidRPr="0093757E" w:rsidRDefault="00C33BA6" w:rsidP="00AE17E5">
            <w:r w:rsidRPr="0093757E">
              <w:t>209 (16.4%)</w:t>
            </w:r>
          </w:p>
        </w:tc>
        <w:tc>
          <w:tcPr>
            <w:tcW w:w="1686" w:type="dxa"/>
          </w:tcPr>
          <w:p w14:paraId="495B8951" w14:textId="77777777" w:rsidR="00C33BA6" w:rsidRPr="0093757E" w:rsidRDefault="00C33BA6" w:rsidP="00AE17E5">
            <w:r w:rsidRPr="0093757E">
              <w:t>69 (11.5%)</w:t>
            </w:r>
          </w:p>
        </w:tc>
        <w:tc>
          <w:tcPr>
            <w:tcW w:w="1710" w:type="dxa"/>
          </w:tcPr>
          <w:p w14:paraId="57AFC08A" w14:textId="77777777" w:rsidR="00C33BA6" w:rsidRPr="0093757E" w:rsidRDefault="00C33BA6" w:rsidP="00AE17E5">
            <w:r w:rsidRPr="0093757E">
              <w:t>107 (17.9%)</w:t>
            </w:r>
          </w:p>
        </w:tc>
        <w:tc>
          <w:tcPr>
            <w:tcW w:w="1610" w:type="dxa"/>
          </w:tcPr>
          <w:p w14:paraId="0C7A5F5A" w14:textId="77777777" w:rsidR="00C33BA6" w:rsidRPr="0093757E" w:rsidRDefault="00C33BA6" w:rsidP="00AE17E5">
            <w:r w:rsidRPr="0093757E">
              <w:t>385 (15.5%)</w:t>
            </w:r>
          </w:p>
        </w:tc>
        <w:tc>
          <w:tcPr>
            <w:tcW w:w="860" w:type="dxa"/>
          </w:tcPr>
          <w:p w14:paraId="4DA8C4C7" w14:textId="77777777" w:rsidR="00C33BA6" w:rsidRPr="0093757E" w:rsidRDefault="00C33BA6" w:rsidP="00AE17E5"/>
        </w:tc>
      </w:tr>
      <w:tr w:rsidR="00C33BA6" w:rsidRPr="0093757E" w14:paraId="17E385AA" w14:textId="77777777" w:rsidTr="00AE17E5">
        <w:tc>
          <w:tcPr>
            <w:tcW w:w="2070" w:type="dxa"/>
          </w:tcPr>
          <w:p w14:paraId="2007EABB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ometimes</w:t>
            </w:r>
          </w:p>
        </w:tc>
        <w:tc>
          <w:tcPr>
            <w:tcW w:w="1744" w:type="dxa"/>
          </w:tcPr>
          <w:p w14:paraId="6AC4BB1B" w14:textId="77777777" w:rsidR="00C33BA6" w:rsidRPr="0093757E" w:rsidRDefault="00C33BA6" w:rsidP="00AE17E5">
            <w:r w:rsidRPr="0093757E">
              <w:t>485 (37.9%)</w:t>
            </w:r>
          </w:p>
        </w:tc>
        <w:tc>
          <w:tcPr>
            <w:tcW w:w="1686" w:type="dxa"/>
          </w:tcPr>
          <w:p w14:paraId="184AFD56" w14:textId="77777777" w:rsidR="00C33BA6" w:rsidRPr="0093757E" w:rsidRDefault="00C33BA6" w:rsidP="00AE17E5">
            <w:r w:rsidRPr="0093757E">
              <w:t>201 (33.6%)</w:t>
            </w:r>
          </w:p>
        </w:tc>
        <w:tc>
          <w:tcPr>
            <w:tcW w:w="1710" w:type="dxa"/>
          </w:tcPr>
          <w:p w14:paraId="0FE58FC1" w14:textId="77777777" w:rsidR="00C33BA6" w:rsidRPr="0093757E" w:rsidRDefault="00C33BA6" w:rsidP="00AE17E5">
            <w:r w:rsidRPr="0093757E">
              <w:t>192 (32.1%)</w:t>
            </w:r>
          </w:p>
        </w:tc>
        <w:tc>
          <w:tcPr>
            <w:tcW w:w="1610" w:type="dxa"/>
          </w:tcPr>
          <w:p w14:paraId="74C8ABD6" w14:textId="77777777" w:rsidR="00C33BA6" w:rsidRPr="0093757E" w:rsidRDefault="00C33BA6" w:rsidP="00AE17E5">
            <w:r w:rsidRPr="0093757E">
              <w:t>878 (35.5%)</w:t>
            </w:r>
          </w:p>
        </w:tc>
        <w:tc>
          <w:tcPr>
            <w:tcW w:w="860" w:type="dxa"/>
          </w:tcPr>
          <w:p w14:paraId="517530F2" w14:textId="77777777" w:rsidR="00C33BA6" w:rsidRPr="0093757E" w:rsidRDefault="00C33BA6" w:rsidP="00AE17E5"/>
        </w:tc>
      </w:tr>
      <w:tr w:rsidR="00C33BA6" w:rsidRPr="0093757E" w14:paraId="273C698B" w14:textId="77777777" w:rsidTr="00AE17E5">
        <w:tc>
          <w:tcPr>
            <w:tcW w:w="2070" w:type="dxa"/>
          </w:tcPr>
          <w:p w14:paraId="0E8B84C1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lastRenderedPageBreak/>
              <w:t>Often</w:t>
            </w:r>
          </w:p>
        </w:tc>
        <w:tc>
          <w:tcPr>
            <w:tcW w:w="1744" w:type="dxa"/>
          </w:tcPr>
          <w:p w14:paraId="1970AA38" w14:textId="77777777" w:rsidR="00C33BA6" w:rsidRPr="0093757E" w:rsidRDefault="00C33BA6" w:rsidP="00AE17E5">
            <w:r w:rsidRPr="0093757E">
              <w:t>450 (35.2%)</w:t>
            </w:r>
          </w:p>
        </w:tc>
        <w:tc>
          <w:tcPr>
            <w:tcW w:w="1686" w:type="dxa"/>
          </w:tcPr>
          <w:p w14:paraId="123EF279" w14:textId="77777777" w:rsidR="00C33BA6" w:rsidRPr="0093757E" w:rsidRDefault="00C33BA6" w:rsidP="00AE17E5">
            <w:r w:rsidRPr="0093757E">
              <w:t>287 (47.9%)</w:t>
            </w:r>
          </w:p>
        </w:tc>
        <w:tc>
          <w:tcPr>
            <w:tcW w:w="1710" w:type="dxa"/>
          </w:tcPr>
          <w:p w14:paraId="13E8D46A" w14:textId="77777777" w:rsidR="00C33BA6" w:rsidRPr="0093757E" w:rsidRDefault="00C33BA6" w:rsidP="00AE17E5">
            <w:r w:rsidRPr="0093757E">
              <w:t>187 (31.2%)</w:t>
            </w:r>
          </w:p>
        </w:tc>
        <w:tc>
          <w:tcPr>
            <w:tcW w:w="1610" w:type="dxa"/>
          </w:tcPr>
          <w:p w14:paraId="6629B2C8" w14:textId="77777777" w:rsidR="00C33BA6" w:rsidRPr="0093757E" w:rsidRDefault="00C33BA6" w:rsidP="00AE17E5">
            <w:r w:rsidRPr="0093757E">
              <w:t>924 (37.3%)</w:t>
            </w:r>
          </w:p>
        </w:tc>
        <w:tc>
          <w:tcPr>
            <w:tcW w:w="860" w:type="dxa"/>
          </w:tcPr>
          <w:p w14:paraId="68BC9F69" w14:textId="77777777" w:rsidR="00C33BA6" w:rsidRPr="0093757E" w:rsidRDefault="00C33BA6" w:rsidP="00AE17E5"/>
        </w:tc>
      </w:tr>
      <w:tr w:rsidR="00C33BA6" w:rsidRPr="0093757E" w14:paraId="57E1863B" w14:textId="77777777" w:rsidTr="00AE17E5">
        <w:tc>
          <w:tcPr>
            <w:tcW w:w="2070" w:type="dxa"/>
          </w:tcPr>
          <w:p w14:paraId="53A9D0A3" w14:textId="77777777" w:rsidR="00C33BA6" w:rsidRPr="0093757E" w:rsidRDefault="00C33BA6" w:rsidP="00AE17E5">
            <w:pPr>
              <w:jc w:val="left"/>
            </w:pPr>
            <w:r w:rsidRPr="0093757E">
              <w:t>Boycott a company or product for social or political reasons</w:t>
            </w:r>
          </w:p>
        </w:tc>
        <w:tc>
          <w:tcPr>
            <w:tcW w:w="1744" w:type="dxa"/>
          </w:tcPr>
          <w:p w14:paraId="34B5E092" w14:textId="77777777" w:rsidR="00C33BA6" w:rsidRPr="0093757E" w:rsidRDefault="00C33BA6" w:rsidP="00AE17E5"/>
        </w:tc>
        <w:tc>
          <w:tcPr>
            <w:tcW w:w="1686" w:type="dxa"/>
          </w:tcPr>
          <w:p w14:paraId="40751555" w14:textId="77777777" w:rsidR="00C33BA6" w:rsidRPr="0093757E" w:rsidRDefault="00C33BA6" w:rsidP="00AE17E5"/>
        </w:tc>
        <w:tc>
          <w:tcPr>
            <w:tcW w:w="1710" w:type="dxa"/>
          </w:tcPr>
          <w:p w14:paraId="66C044FA" w14:textId="77777777" w:rsidR="00C33BA6" w:rsidRPr="0093757E" w:rsidRDefault="00C33BA6" w:rsidP="00AE17E5"/>
        </w:tc>
        <w:tc>
          <w:tcPr>
            <w:tcW w:w="1610" w:type="dxa"/>
          </w:tcPr>
          <w:p w14:paraId="7923289F" w14:textId="77777777" w:rsidR="00C33BA6" w:rsidRPr="0093757E" w:rsidRDefault="00C33BA6" w:rsidP="00AE17E5"/>
        </w:tc>
        <w:tc>
          <w:tcPr>
            <w:tcW w:w="860" w:type="dxa"/>
          </w:tcPr>
          <w:p w14:paraId="54DA5AFD" w14:textId="77777777" w:rsidR="00C33BA6" w:rsidRPr="0093757E" w:rsidRDefault="00C33BA6" w:rsidP="00AE17E5">
            <w:r w:rsidRPr="0093757E">
              <w:t>*</w:t>
            </w:r>
          </w:p>
        </w:tc>
      </w:tr>
      <w:tr w:rsidR="00C33BA6" w:rsidRPr="0093757E" w14:paraId="38C1DF7D" w14:textId="77777777" w:rsidTr="00AE17E5">
        <w:tc>
          <w:tcPr>
            <w:tcW w:w="2070" w:type="dxa"/>
          </w:tcPr>
          <w:p w14:paraId="01E77BF9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ver</w:t>
            </w:r>
          </w:p>
        </w:tc>
        <w:tc>
          <w:tcPr>
            <w:tcW w:w="1744" w:type="dxa"/>
          </w:tcPr>
          <w:p w14:paraId="288BC092" w14:textId="77777777" w:rsidR="00C33BA6" w:rsidRPr="0093757E" w:rsidRDefault="00C33BA6" w:rsidP="00AE17E5">
            <w:r w:rsidRPr="0093757E">
              <w:t>419 (32.9%)</w:t>
            </w:r>
          </w:p>
        </w:tc>
        <w:tc>
          <w:tcPr>
            <w:tcW w:w="1686" w:type="dxa"/>
          </w:tcPr>
          <w:p w14:paraId="146774F7" w14:textId="77777777" w:rsidR="00C33BA6" w:rsidRPr="0093757E" w:rsidRDefault="00C33BA6" w:rsidP="00AE17E5">
            <w:r w:rsidRPr="0093757E">
              <w:t>199 (32.8%)</w:t>
            </w:r>
          </w:p>
        </w:tc>
        <w:tc>
          <w:tcPr>
            <w:tcW w:w="1710" w:type="dxa"/>
          </w:tcPr>
          <w:p w14:paraId="5FFEDCA1" w14:textId="77777777" w:rsidR="00C33BA6" w:rsidRPr="0093757E" w:rsidRDefault="00C33BA6" w:rsidP="00AE17E5">
            <w:r w:rsidRPr="0093757E">
              <w:t>201 (33.3%)</w:t>
            </w:r>
          </w:p>
        </w:tc>
        <w:tc>
          <w:tcPr>
            <w:tcW w:w="1610" w:type="dxa"/>
          </w:tcPr>
          <w:p w14:paraId="4F62EF78" w14:textId="77777777" w:rsidR="00C33BA6" w:rsidRPr="0093757E" w:rsidRDefault="00C33BA6" w:rsidP="00AE17E5">
            <w:r w:rsidRPr="0093757E">
              <w:t>819 (33.0%)</w:t>
            </w:r>
          </w:p>
        </w:tc>
        <w:tc>
          <w:tcPr>
            <w:tcW w:w="860" w:type="dxa"/>
          </w:tcPr>
          <w:p w14:paraId="2189A669" w14:textId="77777777" w:rsidR="00C33BA6" w:rsidRPr="0093757E" w:rsidRDefault="00C33BA6" w:rsidP="00AE17E5"/>
        </w:tc>
      </w:tr>
      <w:tr w:rsidR="00C33BA6" w:rsidRPr="0093757E" w14:paraId="12220CB8" w14:textId="77777777" w:rsidTr="00AE17E5">
        <w:tc>
          <w:tcPr>
            <w:tcW w:w="2070" w:type="dxa"/>
          </w:tcPr>
          <w:p w14:paraId="00A793FC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Rarely</w:t>
            </w:r>
          </w:p>
        </w:tc>
        <w:tc>
          <w:tcPr>
            <w:tcW w:w="1744" w:type="dxa"/>
          </w:tcPr>
          <w:p w14:paraId="37E4C84B" w14:textId="77777777" w:rsidR="00C33BA6" w:rsidRPr="0093757E" w:rsidRDefault="00C33BA6" w:rsidP="00AE17E5">
            <w:r w:rsidRPr="0093757E">
              <w:t>254 (19.9%)</w:t>
            </w:r>
          </w:p>
        </w:tc>
        <w:tc>
          <w:tcPr>
            <w:tcW w:w="1686" w:type="dxa"/>
          </w:tcPr>
          <w:p w14:paraId="5EE4C35B" w14:textId="77777777" w:rsidR="00C33BA6" w:rsidRPr="0093757E" w:rsidRDefault="00C33BA6" w:rsidP="00AE17E5">
            <w:r w:rsidRPr="0093757E">
              <w:t>95 (15.7%)</w:t>
            </w:r>
          </w:p>
        </w:tc>
        <w:tc>
          <w:tcPr>
            <w:tcW w:w="1710" w:type="dxa"/>
          </w:tcPr>
          <w:p w14:paraId="092764C3" w14:textId="77777777" w:rsidR="00C33BA6" w:rsidRPr="0093757E" w:rsidRDefault="00C33BA6" w:rsidP="00AE17E5">
            <w:r w:rsidRPr="0093757E">
              <w:t>105 (17.4%)</w:t>
            </w:r>
          </w:p>
        </w:tc>
        <w:tc>
          <w:tcPr>
            <w:tcW w:w="1610" w:type="dxa"/>
          </w:tcPr>
          <w:p w14:paraId="47513321" w14:textId="77777777" w:rsidR="00C33BA6" w:rsidRPr="0093757E" w:rsidRDefault="00C33BA6" w:rsidP="00AE17E5">
            <w:r w:rsidRPr="0093757E">
              <w:t>454 (18.3%)</w:t>
            </w:r>
          </w:p>
        </w:tc>
        <w:tc>
          <w:tcPr>
            <w:tcW w:w="860" w:type="dxa"/>
          </w:tcPr>
          <w:p w14:paraId="11234BDD" w14:textId="77777777" w:rsidR="00C33BA6" w:rsidRPr="0093757E" w:rsidRDefault="00C33BA6" w:rsidP="00AE17E5"/>
        </w:tc>
      </w:tr>
      <w:tr w:rsidR="00C33BA6" w:rsidRPr="0093757E" w14:paraId="2119408E" w14:textId="77777777" w:rsidTr="00AE17E5">
        <w:tc>
          <w:tcPr>
            <w:tcW w:w="2070" w:type="dxa"/>
          </w:tcPr>
          <w:p w14:paraId="3F4EA17F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ometimes</w:t>
            </w:r>
          </w:p>
        </w:tc>
        <w:tc>
          <w:tcPr>
            <w:tcW w:w="1744" w:type="dxa"/>
          </w:tcPr>
          <w:p w14:paraId="469656E2" w14:textId="77777777" w:rsidR="00C33BA6" w:rsidRPr="0093757E" w:rsidRDefault="00C33BA6" w:rsidP="00AE17E5">
            <w:r w:rsidRPr="0093757E">
              <w:t>326 (25.6%)</w:t>
            </w:r>
          </w:p>
        </w:tc>
        <w:tc>
          <w:tcPr>
            <w:tcW w:w="1686" w:type="dxa"/>
          </w:tcPr>
          <w:p w14:paraId="108FFC76" w14:textId="77777777" w:rsidR="00C33BA6" w:rsidRPr="0093757E" w:rsidRDefault="00C33BA6" w:rsidP="00AE17E5">
            <w:r w:rsidRPr="0093757E">
              <w:t>137 (22.6%)</w:t>
            </w:r>
          </w:p>
        </w:tc>
        <w:tc>
          <w:tcPr>
            <w:tcW w:w="1710" w:type="dxa"/>
          </w:tcPr>
          <w:p w14:paraId="7ED504F8" w14:textId="77777777" w:rsidR="00C33BA6" w:rsidRPr="0093757E" w:rsidRDefault="00C33BA6" w:rsidP="00AE17E5">
            <w:r w:rsidRPr="0093757E">
              <w:t>148 (24.5%)</w:t>
            </w:r>
          </w:p>
        </w:tc>
        <w:tc>
          <w:tcPr>
            <w:tcW w:w="1610" w:type="dxa"/>
          </w:tcPr>
          <w:p w14:paraId="4D2C9095" w14:textId="77777777" w:rsidR="00C33BA6" w:rsidRPr="0093757E" w:rsidRDefault="00C33BA6" w:rsidP="00AE17E5">
            <w:r w:rsidRPr="0093757E">
              <w:t>611 (24.6%)</w:t>
            </w:r>
          </w:p>
        </w:tc>
        <w:tc>
          <w:tcPr>
            <w:tcW w:w="860" w:type="dxa"/>
          </w:tcPr>
          <w:p w14:paraId="41B392F3" w14:textId="77777777" w:rsidR="00C33BA6" w:rsidRPr="0093757E" w:rsidRDefault="00C33BA6" w:rsidP="00AE17E5"/>
        </w:tc>
      </w:tr>
      <w:tr w:rsidR="00C33BA6" w:rsidRPr="0093757E" w14:paraId="2B0994C9" w14:textId="77777777" w:rsidTr="00AE17E5">
        <w:tc>
          <w:tcPr>
            <w:tcW w:w="2070" w:type="dxa"/>
          </w:tcPr>
          <w:p w14:paraId="60CE5DFA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Often</w:t>
            </w:r>
          </w:p>
        </w:tc>
        <w:tc>
          <w:tcPr>
            <w:tcW w:w="1744" w:type="dxa"/>
          </w:tcPr>
          <w:p w14:paraId="67F82A37" w14:textId="77777777" w:rsidR="00C33BA6" w:rsidRPr="0093757E" w:rsidRDefault="00C33BA6" w:rsidP="00AE17E5">
            <w:r w:rsidRPr="0093757E">
              <w:t>275 (21.6%)</w:t>
            </w:r>
          </w:p>
        </w:tc>
        <w:tc>
          <w:tcPr>
            <w:tcW w:w="1686" w:type="dxa"/>
          </w:tcPr>
          <w:p w14:paraId="36787D7C" w14:textId="77777777" w:rsidR="00C33BA6" w:rsidRPr="0093757E" w:rsidRDefault="00C33BA6" w:rsidP="00AE17E5">
            <w:r w:rsidRPr="0093757E">
              <w:t>175 (28.9%)</w:t>
            </w:r>
          </w:p>
        </w:tc>
        <w:tc>
          <w:tcPr>
            <w:tcW w:w="1710" w:type="dxa"/>
          </w:tcPr>
          <w:p w14:paraId="4772E167" w14:textId="77777777" w:rsidR="00C33BA6" w:rsidRPr="0093757E" w:rsidRDefault="00C33BA6" w:rsidP="00AE17E5">
            <w:r w:rsidRPr="0093757E">
              <w:t>149 (24.7%)</w:t>
            </w:r>
          </w:p>
        </w:tc>
        <w:tc>
          <w:tcPr>
            <w:tcW w:w="1610" w:type="dxa"/>
          </w:tcPr>
          <w:p w14:paraId="1D3E00B7" w14:textId="77777777" w:rsidR="00C33BA6" w:rsidRPr="0093757E" w:rsidRDefault="00C33BA6" w:rsidP="00AE17E5">
            <w:r w:rsidRPr="0093757E">
              <w:t>599 (24.1%)</w:t>
            </w:r>
          </w:p>
        </w:tc>
        <w:tc>
          <w:tcPr>
            <w:tcW w:w="860" w:type="dxa"/>
          </w:tcPr>
          <w:p w14:paraId="6EAE2D37" w14:textId="77777777" w:rsidR="00C33BA6" w:rsidRPr="0093757E" w:rsidRDefault="00C33BA6" w:rsidP="00AE17E5"/>
        </w:tc>
      </w:tr>
      <w:tr w:rsidR="00C33BA6" w:rsidRPr="0093757E" w14:paraId="0F003808" w14:textId="77777777" w:rsidTr="00AE17E5">
        <w:tc>
          <w:tcPr>
            <w:tcW w:w="2070" w:type="dxa"/>
          </w:tcPr>
          <w:p w14:paraId="299DBBF6" w14:textId="77777777" w:rsidR="00C33BA6" w:rsidRPr="0093757E" w:rsidRDefault="00C33BA6" w:rsidP="00AE17E5">
            <w:pPr>
              <w:jc w:val="left"/>
            </w:pPr>
            <w:r w:rsidRPr="0093757E">
              <w:t>Buy a certain product or service because you like the social or political values of the company</w:t>
            </w:r>
          </w:p>
        </w:tc>
        <w:tc>
          <w:tcPr>
            <w:tcW w:w="1744" w:type="dxa"/>
          </w:tcPr>
          <w:p w14:paraId="23409726" w14:textId="77777777" w:rsidR="00C33BA6" w:rsidRPr="0093757E" w:rsidRDefault="00C33BA6" w:rsidP="00AE17E5"/>
        </w:tc>
        <w:tc>
          <w:tcPr>
            <w:tcW w:w="1686" w:type="dxa"/>
          </w:tcPr>
          <w:p w14:paraId="7FF34AEB" w14:textId="77777777" w:rsidR="00C33BA6" w:rsidRPr="0093757E" w:rsidRDefault="00C33BA6" w:rsidP="00AE17E5"/>
        </w:tc>
        <w:tc>
          <w:tcPr>
            <w:tcW w:w="1710" w:type="dxa"/>
          </w:tcPr>
          <w:p w14:paraId="338E0977" w14:textId="77777777" w:rsidR="00C33BA6" w:rsidRPr="0093757E" w:rsidRDefault="00C33BA6" w:rsidP="00AE17E5"/>
        </w:tc>
        <w:tc>
          <w:tcPr>
            <w:tcW w:w="1610" w:type="dxa"/>
          </w:tcPr>
          <w:p w14:paraId="6B0DE9E0" w14:textId="77777777" w:rsidR="00C33BA6" w:rsidRPr="0093757E" w:rsidRDefault="00C33BA6" w:rsidP="00AE17E5"/>
        </w:tc>
        <w:tc>
          <w:tcPr>
            <w:tcW w:w="860" w:type="dxa"/>
          </w:tcPr>
          <w:p w14:paraId="0FD239CD" w14:textId="77777777" w:rsidR="00C33BA6" w:rsidRPr="0093757E" w:rsidRDefault="00C33BA6" w:rsidP="00AE17E5"/>
        </w:tc>
      </w:tr>
      <w:tr w:rsidR="00C33BA6" w:rsidRPr="0093757E" w14:paraId="5279EAA8" w14:textId="77777777" w:rsidTr="00AE17E5">
        <w:tc>
          <w:tcPr>
            <w:tcW w:w="2070" w:type="dxa"/>
          </w:tcPr>
          <w:p w14:paraId="1672341F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ver</w:t>
            </w:r>
          </w:p>
        </w:tc>
        <w:tc>
          <w:tcPr>
            <w:tcW w:w="1744" w:type="dxa"/>
          </w:tcPr>
          <w:p w14:paraId="364638FE" w14:textId="77777777" w:rsidR="00C33BA6" w:rsidRPr="0093757E" w:rsidRDefault="00C33BA6" w:rsidP="00AE17E5">
            <w:r w:rsidRPr="0093757E">
              <w:t>339 (26.5%)</w:t>
            </w:r>
          </w:p>
        </w:tc>
        <w:tc>
          <w:tcPr>
            <w:tcW w:w="1686" w:type="dxa"/>
          </w:tcPr>
          <w:p w14:paraId="3F0536CC" w14:textId="77777777" w:rsidR="00C33BA6" w:rsidRPr="0093757E" w:rsidRDefault="00C33BA6" w:rsidP="00AE17E5">
            <w:r w:rsidRPr="0093757E">
              <w:t>135 (22.3%)</w:t>
            </w:r>
          </w:p>
        </w:tc>
        <w:tc>
          <w:tcPr>
            <w:tcW w:w="1710" w:type="dxa"/>
          </w:tcPr>
          <w:p w14:paraId="461417BC" w14:textId="77777777" w:rsidR="00C33BA6" w:rsidRPr="0093757E" w:rsidRDefault="00C33BA6" w:rsidP="00AE17E5">
            <w:r w:rsidRPr="0093757E">
              <w:t>153 (25.5%)</w:t>
            </w:r>
          </w:p>
        </w:tc>
        <w:tc>
          <w:tcPr>
            <w:tcW w:w="1610" w:type="dxa"/>
          </w:tcPr>
          <w:p w14:paraId="0BDF6928" w14:textId="77777777" w:rsidR="00C33BA6" w:rsidRPr="0093757E" w:rsidRDefault="00C33BA6" w:rsidP="00AE17E5">
            <w:r w:rsidRPr="0093757E">
              <w:t>627 (25.2%)</w:t>
            </w:r>
          </w:p>
        </w:tc>
        <w:tc>
          <w:tcPr>
            <w:tcW w:w="860" w:type="dxa"/>
          </w:tcPr>
          <w:p w14:paraId="14D1DF8D" w14:textId="77777777" w:rsidR="00C33BA6" w:rsidRPr="0093757E" w:rsidRDefault="00C33BA6" w:rsidP="00AE17E5"/>
        </w:tc>
      </w:tr>
      <w:tr w:rsidR="00C33BA6" w:rsidRPr="0093757E" w14:paraId="6DC951D6" w14:textId="77777777" w:rsidTr="00AE17E5">
        <w:tc>
          <w:tcPr>
            <w:tcW w:w="2070" w:type="dxa"/>
          </w:tcPr>
          <w:p w14:paraId="2A2BFEFB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Rarely</w:t>
            </w:r>
          </w:p>
        </w:tc>
        <w:tc>
          <w:tcPr>
            <w:tcW w:w="1744" w:type="dxa"/>
          </w:tcPr>
          <w:p w14:paraId="74E1B5C0" w14:textId="77777777" w:rsidR="00C33BA6" w:rsidRPr="0093757E" w:rsidRDefault="00C33BA6" w:rsidP="00AE17E5">
            <w:r w:rsidRPr="0093757E">
              <w:t>201 (15.7%)</w:t>
            </w:r>
          </w:p>
        </w:tc>
        <w:tc>
          <w:tcPr>
            <w:tcW w:w="1686" w:type="dxa"/>
          </w:tcPr>
          <w:p w14:paraId="12068D66" w14:textId="77777777" w:rsidR="00C33BA6" w:rsidRPr="0093757E" w:rsidRDefault="00C33BA6" w:rsidP="00AE17E5">
            <w:r w:rsidRPr="0093757E">
              <w:t>94 (15.5%)</w:t>
            </w:r>
          </w:p>
        </w:tc>
        <w:tc>
          <w:tcPr>
            <w:tcW w:w="1710" w:type="dxa"/>
          </w:tcPr>
          <w:p w14:paraId="206B4545" w14:textId="77777777" w:rsidR="00C33BA6" w:rsidRPr="0093757E" w:rsidRDefault="00C33BA6" w:rsidP="00AE17E5">
            <w:r w:rsidRPr="0093757E">
              <w:t>98 (16.4%)</w:t>
            </w:r>
          </w:p>
        </w:tc>
        <w:tc>
          <w:tcPr>
            <w:tcW w:w="1610" w:type="dxa"/>
          </w:tcPr>
          <w:p w14:paraId="4E4D18EB" w14:textId="77777777" w:rsidR="00C33BA6" w:rsidRPr="0093757E" w:rsidRDefault="00C33BA6" w:rsidP="00AE17E5">
            <w:r w:rsidRPr="0093757E">
              <w:t>393 (15.8%)</w:t>
            </w:r>
          </w:p>
        </w:tc>
        <w:tc>
          <w:tcPr>
            <w:tcW w:w="860" w:type="dxa"/>
          </w:tcPr>
          <w:p w14:paraId="7EC1D9B1" w14:textId="77777777" w:rsidR="00C33BA6" w:rsidRPr="0093757E" w:rsidRDefault="00C33BA6" w:rsidP="00AE17E5"/>
        </w:tc>
      </w:tr>
      <w:tr w:rsidR="00C33BA6" w:rsidRPr="0093757E" w14:paraId="42218804" w14:textId="77777777" w:rsidTr="00AE17E5">
        <w:tc>
          <w:tcPr>
            <w:tcW w:w="2070" w:type="dxa"/>
          </w:tcPr>
          <w:p w14:paraId="5F55665E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ometimes</w:t>
            </w:r>
          </w:p>
        </w:tc>
        <w:tc>
          <w:tcPr>
            <w:tcW w:w="1744" w:type="dxa"/>
          </w:tcPr>
          <w:p w14:paraId="6A450614" w14:textId="77777777" w:rsidR="00C33BA6" w:rsidRPr="0093757E" w:rsidRDefault="00C33BA6" w:rsidP="00AE17E5">
            <w:r w:rsidRPr="0093757E">
              <w:t>377 (29.5%)</w:t>
            </w:r>
          </w:p>
        </w:tc>
        <w:tc>
          <w:tcPr>
            <w:tcW w:w="1686" w:type="dxa"/>
          </w:tcPr>
          <w:p w14:paraId="7507169D" w14:textId="77777777" w:rsidR="00C33BA6" w:rsidRPr="0093757E" w:rsidRDefault="00C33BA6" w:rsidP="00AE17E5">
            <w:r w:rsidRPr="0093757E">
              <w:t>175 (28.9%)</w:t>
            </w:r>
          </w:p>
        </w:tc>
        <w:tc>
          <w:tcPr>
            <w:tcW w:w="1710" w:type="dxa"/>
          </w:tcPr>
          <w:p w14:paraId="2BFB6DB6" w14:textId="77777777" w:rsidR="00C33BA6" w:rsidRPr="0093757E" w:rsidRDefault="00C33BA6" w:rsidP="00AE17E5">
            <w:r w:rsidRPr="0093757E">
              <w:t>175 (29.2%)</w:t>
            </w:r>
          </w:p>
        </w:tc>
        <w:tc>
          <w:tcPr>
            <w:tcW w:w="1610" w:type="dxa"/>
          </w:tcPr>
          <w:p w14:paraId="67ACAF83" w14:textId="77777777" w:rsidR="00C33BA6" w:rsidRPr="0093757E" w:rsidRDefault="00C33BA6" w:rsidP="00AE17E5">
            <w:r w:rsidRPr="0093757E">
              <w:t>727 (29.3%)</w:t>
            </w:r>
          </w:p>
        </w:tc>
        <w:tc>
          <w:tcPr>
            <w:tcW w:w="860" w:type="dxa"/>
          </w:tcPr>
          <w:p w14:paraId="66D630F8" w14:textId="77777777" w:rsidR="00C33BA6" w:rsidRPr="0093757E" w:rsidRDefault="00C33BA6" w:rsidP="00AE17E5"/>
        </w:tc>
      </w:tr>
      <w:tr w:rsidR="00C33BA6" w:rsidRPr="0093757E" w14:paraId="5AA4E271" w14:textId="77777777" w:rsidTr="00AE17E5">
        <w:tc>
          <w:tcPr>
            <w:tcW w:w="2070" w:type="dxa"/>
          </w:tcPr>
          <w:p w14:paraId="1B6BC6D7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Often</w:t>
            </w:r>
          </w:p>
        </w:tc>
        <w:tc>
          <w:tcPr>
            <w:tcW w:w="1744" w:type="dxa"/>
          </w:tcPr>
          <w:p w14:paraId="10B7E13A" w14:textId="77777777" w:rsidR="00C33BA6" w:rsidRPr="0093757E" w:rsidRDefault="00C33BA6" w:rsidP="00AE17E5">
            <w:r w:rsidRPr="0093757E">
              <w:t>363 (28.4%)</w:t>
            </w:r>
          </w:p>
        </w:tc>
        <w:tc>
          <w:tcPr>
            <w:tcW w:w="1686" w:type="dxa"/>
          </w:tcPr>
          <w:p w14:paraId="79482D9B" w14:textId="77777777" w:rsidR="00C33BA6" w:rsidRPr="0093757E" w:rsidRDefault="00C33BA6" w:rsidP="00AE17E5">
            <w:r w:rsidRPr="0093757E">
              <w:t>201 (33.2%)</w:t>
            </w:r>
          </w:p>
        </w:tc>
        <w:tc>
          <w:tcPr>
            <w:tcW w:w="1710" w:type="dxa"/>
          </w:tcPr>
          <w:p w14:paraId="610A94B5" w14:textId="77777777" w:rsidR="00C33BA6" w:rsidRPr="0093757E" w:rsidRDefault="00C33BA6" w:rsidP="00AE17E5">
            <w:r w:rsidRPr="0093757E">
              <w:t>173 (28.9%)</w:t>
            </w:r>
          </w:p>
        </w:tc>
        <w:tc>
          <w:tcPr>
            <w:tcW w:w="1610" w:type="dxa"/>
          </w:tcPr>
          <w:p w14:paraId="6DF7D844" w14:textId="77777777" w:rsidR="00C33BA6" w:rsidRPr="0093757E" w:rsidRDefault="00C33BA6" w:rsidP="00AE17E5">
            <w:r w:rsidRPr="0093757E">
              <w:t>737 (29.7%)</w:t>
            </w:r>
          </w:p>
        </w:tc>
        <w:tc>
          <w:tcPr>
            <w:tcW w:w="860" w:type="dxa"/>
          </w:tcPr>
          <w:p w14:paraId="583093D9" w14:textId="77777777" w:rsidR="00C33BA6" w:rsidRPr="0093757E" w:rsidRDefault="00C33BA6" w:rsidP="00AE17E5"/>
        </w:tc>
      </w:tr>
      <w:tr w:rsidR="00C33BA6" w:rsidRPr="0093757E" w14:paraId="107C093D" w14:textId="77777777" w:rsidTr="00AE17E5">
        <w:tc>
          <w:tcPr>
            <w:tcW w:w="2070" w:type="dxa"/>
          </w:tcPr>
          <w:p w14:paraId="028FF780" w14:textId="77777777" w:rsidR="00C33BA6" w:rsidRPr="0093757E" w:rsidRDefault="00C33BA6" w:rsidP="00AE17E5">
            <w:pPr>
              <w:jc w:val="left"/>
            </w:pPr>
            <w:r w:rsidRPr="0093757E">
              <w:t>Discuss political issues on social media</w:t>
            </w:r>
          </w:p>
        </w:tc>
        <w:tc>
          <w:tcPr>
            <w:tcW w:w="1744" w:type="dxa"/>
          </w:tcPr>
          <w:p w14:paraId="681692EF" w14:textId="77777777" w:rsidR="00C33BA6" w:rsidRPr="0093757E" w:rsidRDefault="00C33BA6" w:rsidP="00AE17E5"/>
        </w:tc>
        <w:tc>
          <w:tcPr>
            <w:tcW w:w="1686" w:type="dxa"/>
          </w:tcPr>
          <w:p w14:paraId="450FC5D3" w14:textId="77777777" w:rsidR="00C33BA6" w:rsidRPr="0093757E" w:rsidRDefault="00C33BA6" w:rsidP="00AE17E5"/>
        </w:tc>
        <w:tc>
          <w:tcPr>
            <w:tcW w:w="1710" w:type="dxa"/>
          </w:tcPr>
          <w:p w14:paraId="092508D2" w14:textId="77777777" w:rsidR="00C33BA6" w:rsidRPr="0093757E" w:rsidRDefault="00C33BA6" w:rsidP="00AE17E5"/>
        </w:tc>
        <w:tc>
          <w:tcPr>
            <w:tcW w:w="1610" w:type="dxa"/>
          </w:tcPr>
          <w:p w14:paraId="6CD0199B" w14:textId="77777777" w:rsidR="00C33BA6" w:rsidRPr="0093757E" w:rsidRDefault="00C33BA6" w:rsidP="00AE17E5"/>
        </w:tc>
        <w:tc>
          <w:tcPr>
            <w:tcW w:w="860" w:type="dxa"/>
          </w:tcPr>
          <w:p w14:paraId="06734DCB" w14:textId="77777777" w:rsidR="00C33BA6" w:rsidRPr="0093757E" w:rsidRDefault="00C33BA6" w:rsidP="00AE17E5">
            <w:r w:rsidRPr="0093757E">
              <w:t>***</w:t>
            </w:r>
          </w:p>
        </w:tc>
      </w:tr>
      <w:tr w:rsidR="00C33BA6" w:rsidRPr="0093757E" w14:paraId="14C0E7B1" w14:textId="77777777" w:rsidTr="00AE17E5">
        <w:tc>
          <w:tcPr>
            <w:tcW w:w="2070" w:type="dxa"/>
          </w:tcPr>
          <w:p w14:paraId="017B2E40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ver</w:t>
            </w:r>
          </w:p>
        </w:tc>
        <w:tc>
          <w:tcPr>
            <w:tcW w:w="1744" w:type="dxa"/>
          </w:tcPr>
          <w:p w14:paraId="6DA9EC7E" w14:textId="77777777" w:rsidR="00C33BA6" w:rsidRPr="0093757E" w:rsidRDefault="00C33BA6" w:rsidP="00AE17E5">
            <w:r w:rsidRPr="0093757E">
              <w:t>509 (39.6%)</w:t>
            </w:r>
          </w:p>
        </w:tc>
        <w:tc>
          <w:tcPr>
            <w:tcW w:w="1686" w:type="dxa"/>
          </w:tcPr>
          <w:p w14:paraId="2AE2942A" w14:textId="77777777" w:rsidR="00C33BA6" w:rsidRPr="0093757E" w:rsidRDefault="00C33BA6" w:rsidP="00AE17E5">
            <w:r w:rsidRPr="0093757E">
              <w:t>204 (33.8%)</w:t>
            </w:r>
          </w:p>
        </w:tc>
        <w:tc>
          <w:tcPr>
            <w:tcW w:w="1710" w:type="dxa"/>
          </w:tcPr>
          <w:p w14:paraId="515ACDF9" w14:textId="77777777" w:rsidR="00C33BA6" w:rsidRPr="0093757E" w:rsidRDefault="00C33BA6" w:rsidP="00AE17E5">
            <w:r w:rsidRPr="0093757E">
              <w:t>205 (33.9%)</w:t>
            </w:r>
          </w:p>
        </w:tc>
        <w:tc>
          <w:tcPr>
            <w:tcW w:w="1610" w:type="dxa"/>
          </w:tcPr>
          <w:p w14:paraId="239CA492" w14:textId="77777777" w:rsidR="00C33BA6" w:rsidRPr="0093757E" w:rsidRDefault="00C33BA6" w:rsidP="00AE17E5">
            <w:r w:rsidRPr="0093757E">
              <w:t>918 (36.8%)</w:t>
            </w:r>
          </w:p>
        </w:tc>
        <w:tc>
          <w:tcPr>
            <w:tcW w:w="860" w:type="dxa"/>
          </w:tcPr>
          <w:p w14:paraId="4B624A15" w14:textId="77777777" w:rsidR="00C33BA6" w:rsidRPr="0093757E" w:rsidRDefault="00C33BA6" w:rsidP="00AE17E5"/>
        </w:tc>
      </w:tr>
      <w:tr w:rsidR="00C33BA6" w:rsidRPr="0093757E" w14:paraId="39FB7885" w14:textId="77777777" w:rsidTr="00AE17E5">
        <w:tc>
          <w:tcPr>
            <w:tcW w:w="2070" w:type="dxa"/>
          </w:tcPr>
          <w:p w14:paraId="47851F88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lastRenderedPageBreak/>
              <w:t>Rarely</w:t>
            </w:r>
          </w:p>
        </w:tc>
        <w:tc>
          <w:tcPr>
            <w:tcW w:w="1744" w:type="dxa"/>
          </w:tcPr>
          <w:p w14:paraId="59178104" w14:textId="77777777" w:rsidR="00C33BA6" w:rsidRPr="0093757E" w:rsidRDefault="00C33BA6" w:rsidP="00AE17E5">
            <w:r w:rsidRPr="0093757E">
              <w:t>263 (20.5%)</w:t>
            </w:r>
          </w:p>
        </w:tc>
        <w:tc>
          <w:tcPr>
            <w:tcW w:w="1686" w:type="dxa"/>
          </w:tcPr>
          <w:p w14:paraId="75BD63C5" w14:textId="77777777" w:rsidR="00C33BA6" w:rsidRPr="0093757E" w:rsidRDefault="00C33BA6" w:rsidP="00AE17E5">
            <w:r w:rsidRPr="0093757E">
              <w:t>103 (17.1%)</w:t>
            </w:r>
          </w:p>
        </w:tc>
        <w:tc>
          <w:tcPr>
            <w:tcW w:w="1710" w:type="dxa"/>
          </w:tcPr>
          <w:p w14:paraId="7DA97D4A" w14:textId="77777777" w:rsidR="00C33BA6" w:rsidRPr="0093757E" w:rsidRDefault="00C33BA6" w:rsidP="00AE17E5">
            <w:r w:rsidRPr="0093757E">
              <w:t>126 (20.9%)</w:t>
            </w:r>
          </w:p>
        </w:tc>
        <w:tc>
          <w:tcPr>
            <w:tcW w:w="1610" w:type="dxa"/>
          </w:tcPr>
          <w:p w14:paraId="6A38827B" w14:textId="77777777" w:rsidR="00C33BA6" w:rsidRPr="0093757E" w:rsidRDefault="00C33BA6" w:rsidP="00AE17E5">
            <w:r w:rsidRPr="0093757E">
              <w:t>492 (19.7%)</w:t>
            </w:r>
          </w:p>
        </w:tc>
        <w:tc>
          <w:tcPr>
            <w:tcW w:w="860" w:type="dxa"/>
          </w:tcPr>
          <w:p w14:paraId="14F2999A" w14:textId="77777777" w:rsidR="00C33BA6" w:rsidRPr="0093757E" w:rsidRDefault="00C33BA6" w:rsidP="00AE17E5"/>
        </w:tc>
      </w:tr>
      <w:tr w:rsidR="00C33BA6" w:rsidRPr="0093757E" w14:paraId="230A646E" w14:textId="77777777" w:rsidTr="00AE17E5">
        <w:tc>
          <w:tcPr>
            <w:tcW w:w="2070" w:type="dxa"/>
          </w:tcPr>
          <w:p w14:paraId="7F4B5C68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ometimes</w:t>
            </w:r>
          </w:p>
        </w:tc>
        <w:tc>
          <w:tcPr>
            <w:tcW w:w="1744" w:type="dxa"/>
          </w:tcPr>
          <w:p w14:paraId="0924F6AC" w14:textId="77777777" w:rsidR="00C33BA6" w:rsidRPr="0093757E" w:rsidRDefault="00C33BA6" w:rsidP="00AE17E5">
            <w:r w:rsidRPr="0093757E">
              <w:t>267 (20.8%)</w:t>
            </w:r>
          </w:p>
        </w:tc>
        <w:tc>
          <w:tcPr>
            <w:tcW w:w="1686" w:type="dxa"/>
          </w:tcPr>
          <w:p w14:paraId="6A17E5BF" w14:textId="77777777" w:rsidR="00C33BA6" w:rsidRPr="0093757E" w:rsidRDefault="00C33BA6" w:rsidP="00AE17E5">
            <w:r w:rsidRPr="0093757E">
              <w:t>118 (19.5%)</w:t>
            </w:r>
          </w:p>
        </w:tc>
        <w:tc>
          <w:tcPr>
            <w:tcW w:w="1710" w:type="dxa"/>
          </w:tcPr>
          <w:p w14:paraId="31D5B23F" w14:textId="77777777" w:rsidR="00C33BA6" w:rsidRPr="0093757E" w:rsidRDefault="00C33BA6" w:rsidP="00AE17E5">
            <w:r w:rsidRPr="0093757E">
              <w:t>128 (21.2%)</w:t>
            </w:r>
          </w:p>
        </w:tc>
        <w:tc>
          <w:tcPr>
            <w:tcW w:w="1610" w:type="dxa"/>
          </w:tcPr>
          <w:p w14:paraId="6E23D6E7" w14:textId="77777777" w:rsidR="00C33BA6" w:rsidRPr="0093757E" w:rsidRDefault="00C33BA6" w:rsidP="00AE17E5">
            <w:r w:rsidRPr="0093757E">
              <w:t>513 (20.6%)</w:t>
            </w:r>
          </w:p>
        </w:tc>
        <w:tc>
          <w:tcPr>
            <w:tcW w:w="860" w:type="dxa"/>
          </w:tcPr>
          <w:p w14:paraId="6FF848B6" w14:textId="77777777" w:rsidR="00C33BA6" w:rsidRPr="0093757E" w:rsidRDefault="00C33BA6" w:rsidP="00AE17E5"/>
        </w:tc>
      </w:tr>
      <w:tr w:rsidR="00C33BA6" w:rsidRPr="0093757E" w14:paraId="03D61E97" w14:textId="77777777" w:rsidTr="00AE17E5">
        <w:tc>
          <w:tcPr>
            <w:tcW w:w="2070" w:type="dxa"/>
          </w:tcPr>
          <w:p w14:paraId="60BBA29B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Often</w:t>
            </w:r>
          </w:p>
        </w:tc>
        <w:tc>
          <w:tcPr>
            <w:tcW w:w="1744" w:type="dxa"/>
          </w:tcPr>
          <w:p w14:paraId="1959FB90" w14:textId="77777777" w:rsidR="00C33BA6" w:rsidRPr="0093757E" w:rsidRDefault="00C33BA6" w:rsidP="00AE17E5">
            <w:r w:rsidRPr="0093757E">
              <w:t>247 (19.2%)</w:t>
            </w:r>
          </w:p>
        </w:tc>
        <w:tc>
          <w:tcPr>
            <w:tcW w:w="1686" w:type="dxa"/>
          </w:tcPr>
          <w:p w14:paraId="2C148254" w14:textId="77777777" w:rsidR="00C33BA6" w:rsidRPr="0093757E" w:rsidRDefault="00C33BA6" w:rsidP="00AE17E5">
            <w:r w:rsidRPr="0093757E">
              <w:t>179 (29.6%)</w:t>
            </w:r>
          </w:p>
        </w:tc>
        <w:tc>
          <w:tcPr>
            <w:tcW w:w="1710" w:type="dxa"/>
          </w:tcPr>
          <w:p w14:paraId="29D8A124" w14:textId="77777777" w:rsidR="00C33BA6" w:rsidRPr="0093757E" w:rsidRDefault="00C33BA6" w:rsidP="00AE17E5">
            <w:r w:rsidRPr="0093757E">
              <w:t>145 (24.0%)</w:t>
            </w:r>
          </w:p>
        </w:tc>
        <w:tc>
          <w:tcPr>
            <w:tcW w:w="1610" w:type="dxa"/>
          </w:tcPr>
          <w:p w14:paraId="76AAA6A2" w14:textId="77777777" w:rsidR="00C33BA6" w:rsidRPr="0093757E" w:rsidRDefault="00C33BA6" w:rsidP="00AE17E5">
            <w:r w:rsidRPr="0093757E">
              <w:t>571 (22.9%)</w:t>
            </w:r>
          </w:p>
        </w:tc>
        <w:tc>
          <w:tcPr>
            <w:tcW w:w="860" w:type="dxa"/>
          </w:tcPr>
          <w:p w14:paraId="0BC79CC6" w14:textId="77777777" w:rsidR="00C33BA6" w:rsidRPr="0093757E" w:rsidRDefault="00C33BA6" w:rsidP="00AE17E5"/>
        </w:tc>
      </w:tr>
      <w:tr w:rsidR="00C33BA6" w:rsidRPr="0093757E" w14:paraId="23B12141" w14:textId="77777777" w:rsidTr="00AE17E5">
        <w:tc>
          <w:tcPr>
            <w:tcW w:w="2070" w:type="dxa"/>
          </w:tcPr>
          <w:p w14:paraId="48604558" w14:textId="77777777" w:rsidR="00C33BA6" w:rsidRPr="0093757E" w:rsidRDefault="00C33BA6" w:rsidP="00AE17E5">
            <w:pPr>
              <w:jc w:val="left"/>
            </w:pPr>
            <w:r w:rsidRPr="0093757E">
              <w:t>Wear buttons or display stickers with social or political messages</w:t>
            </w:r>
          </w:p>
        </w:tc>
        <w:tc>
          <w:tcPr>
            <w:tcW w:w="1744" w:type="dxa"/>
          </w:tcPr>
          <w:p w14:paraId="30512D8B" w14:textId="77777777" w:rsidR="00C33BA6" w:rsidRPr="0093757E" w:rsidRDefault="00C33BA6" w:rsidP="00AE17E5"/>
        </w:tc>
        <w:tc>
          <w:tcPr>
            <w:tcW w:w="1686" w:type="dxa"/>
          </w:tcPr>
          <w:p w14:paraId="354CE88A" w14:textId="77777777" w:rsidR="00C33BA6" w:rsidRPr="0093757E" w:rsidRDefault="00C33BA6" w:rsidP="00AE17E5"/>
        </w:tc>
        <w:tc>
          <w:tcPr>
            <w:tcW w:w="1710" w:type="dxa"/>
          </w:tcPr>
          <w:p w14:paraId="6281D511" w14:textId="77777777" w:rsidR="00C33BA6" w:rsidRPr="0093757E" w:rsidRDefault="00C33BA6" w:rsidP="00AE17E5"/>
        </w:tc>
        <w:tc>
          <w:tcPr>
            <w:tcW w:w="1610" w:type="dxa"/>
          </w:tcPr>
          <w:p w14:paraId="29D7CC56" w14:textId="77777777" w:rsidR="00C33BA6" w:rsidRPr="0093757E" w:rsidRDefault="00C33BA6" w:rsidP="00AE17E5"/>
        </w:tc>
        <w:tc>
          <w:tcPr>
            <w:tcW w:w="860" w:type="dxa"/>
          </w:tcPr>
          <w:p w14:paraId="56C6CCF1" w14:textId="77777777" w:rsidR="00C33BA6" w:rsidRPr="0093757E" w:rsidRDefault="00C33BA6" w:rsidP="00AE17E5">
            <w:r w:rsidRPr="0093757E">
              <w:t>***</w:t>
            </w:r>
          </w:p>
        </w:tc>
      </w:tr>
      <w:tr w:rsidR="00C33BA6" w:rsidRPr="0093757E" w14:paraId="60C69762" w14:textId="77777777" w:rsidTr="00AE17E5">
        <w:tc>
          <w:tcPr>
            <w:tcW w:w="2070" w:type="dxa"/>
          </w:tcPr>
          <w:p w14:paraId="5D557D13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ver</w:t>
            </w:r>
          </w:p>
        </w:tc>
        <w:tc>
          <w:tcPr>
            <w:tcW w:w="1744" w:type="dxa"/>
          </w:tcPr>
          <w:p w14:paraId="33AC202A" w14:textId="77777777" w:rsidR="00C33BA6" w:rsidRPr="0093757E" w:rsidRDefault="00C33BA6" w:rsidP="00AE17E5">
            <w:r w:rsidRPr="0093757E">
              <w:t>579 (45.0%)</w:t>
            </w:r>
          </w:p>
        </w:tc>
        <w:tc>
          <w:tcPr>
            <w:tcW w:w="1686" w:type="dxa"/>
          </w:tcPr>
          <w:p w14:paraId="6D5AB210" w14:textId="77777777" w:rsidR="00C33BA6" w:rsidRPr="0093757E" w:rsidRDefault="00C33BA6" w:rsidP="00AE17E5">
            <w:r w:rsidRPr="0093757E">
              <w:t>200 (33.2%)</w:t>
            </w:r>
          </w:p>
        </w:tc>
        <w:tc>
          <w:tcPr>
            <w:tcW w:w="1710" w:type="dxa"/>
          </w:tcPr>
          <w:p w14:paraId="4B6E029A" w14:textId="77777777" w:rsidR="00C33BA6" w:rsidRPr="0093757E" w:rsidRDefault="00C33BA6" w:rsidP="00AE17E5">
            <w:r w:rsidRPr="0093757E">
              <w:t>243 (40.0%)</w:t>
            </w:r>
          </w:p>
        </w:tc>
        <w:tc>
          <w:tcPr>
            <w:tcW w:w="1610" w:type="dxa"/>
          </w:tcPr>
          <w:p w14:paraId="5666B246" w14:textId="77777777" w:rsidR="00C33BA6" w:rsidRPr="0093757E" w:rsidRDefault="00C33BA6" w:rsidP="00AE17E5">
            <w:r w:rsidRPr="0093757E">
              <w:t>1022 (41.0%)</w:t>
            </w:r>
          </w:p>
        </w:tc>
        <w:tc>
          <w:tcPr>
            <w:tcW w:w="860" w:type="dxa"/>
          </w:tcPr>
          <w:p w14:paraId="3CD20996" w14:textId="77777777" w:rsidR="00C33BA6" w:rsidRPr="0093757E" w:rsidRDefault="00C33BA6" w:rsidP="00AE17E5"/>
        </w:tc>
      </w:tr>
      <w:tr w:rsidR="00C33BA6" w:rsidRPr="0093757E" w14:paraId="3B746C61" w14:textId="77777777" w:rsidTr="00AE17E5">
        <w:tc>
          <w:tcPr>
            <w:tcW w:w="2070" w:type="dxa"/>
          </w:tcPr>
          <w:p w14:paraId="3DAA66EA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Rarely</w:t>
            </w:r>
          </w:p>
        </w:tc>
        <w:tc>
          <w:tcPr>
            <w:tcW w:w="1744" w:type="dxa"/>
          </w:tcPr>
          <w:p w14:paraId="4D3AF074" w14:textId="77777777" w:rsidR="00C33BA6" w:rsidRPr="0093757E" w:rsidRDefault="00C33BA6" w:rsidP="00AE17E5">
            <w:r w:rsidRPr="0093757E">
              <w:t>269 (20.9%)</w:t>
            </w:r>
          </w:p>
        </w:tc>
        <w:tc>
          <w:tcPr>
            <w:tcW w:w="1686" w:type="dxa"/>
          </w:tcPr>
          <w:p w14:paraId="69277CFC" w14:textId="77777777" w:rsidR="00C33BA6" w:rsidRPr="0093757E" w:rsidRDefault="00C33BA6" w:rsidP="00AE17E5">
            <w:r w:rsidRPr="0093757E">
              <w:t>114 (18.9%)</w:t>
            </w:r>
          </w:p>
        </w:tc>
        <w:tc>
          <w:tcPr>
            <w:tcW w:w="1710" w:type="dxa"/>
          </w:tcPr>
          <w:p w14:paraId="2AF2D080" w14:textId="77777777" w:rsidR="00C33BA6" w:rsidRPr="0093757E" w:rsidRDefault="00C33BA6" w:rsidP="00AE17E5">
            <w:r w:rsidRPr="0093757E">
              <w:t>113 (18.6%)</w:t>
            </w:r>
          </w:p>
        </w:tc>
        <w:tc>
          <w:tcPr>
            <w:tcW w:w="1610" w:type="dxa"/>
          </w:tcPr>
          <w:p w14:paraId="40358921" w14:textId="77777777" w:rsidR="00C33BA6" w:rsidRPr="0093757E" w:rsidRDefault="00C33BA6" w:rsidP="00AE17E5">
            <w:r w:rsidRPr="0093757E">
              <w:t>496 (19.9%)</w:t>
            </w:r>
          </w:p>
        </w:tc>
        <w:tc>
          <w:tcPr>
            <w:tcW w:w="860" w:type="dxa"/>
          </w:tcPr>
          <w:p w14:paraId="60DA8D87" w14:textId="77777777" w:rsidR="00C33BA6" w:rsidRPr="0093757E" w:rsidRDefault="00C33BA6" w:rsidP="00AE17E5"/>
        </w:tc>
      </w:tr>
      <w:tr w:rsidR="00C33BA6" w:rsidRPr="0093757E" w14:paraId="176F3AA7" w14:textId="77777777" w:rsidTr="00AE17E5">
        <w:tc>
          <w:tcPr>
            <w:tcW w:w="2070" w:type="dxa"/>
          </w:tcPr>
          <w:p w14:paraId="7C6E9422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ometimes</w:t>
            </w:r>
          </w:p>
        </w:tc>
        <w:tc>
          <w:tcPr>
            <w:tcW w:w="1744" w:type="dxa"/>
          </w:tcPr>
          <w:p w14:paraId="3935E6D2" w14:textId="77777777" w:rsidR="00C33BA6" w:rsidRPr="0093757E" w:rsidRDefault="00C33BA6" w:rsidP="00AE17E5">
            <w:r w:rsidRPr="0093757E">
              <w:t>235 (18.3%)</w:t>
            </w:r>
          </w:p>
        </w:tc>
        <w:tc>
          <w:tcPr>
            <w:tcW w:w="1686" w:type="dxa"/>
          </w:tcPr>
          <w:p w14:paraId="63E4D38A" w14:textId="77777777" w:rsidR="00C33BA6" w:rsidRPr="0093757E" w:rsidRDefault="00C33BA6" w:rsidP="00AE17E5">
            <w:r w:rsidRPr="0093757E">
              <w:t>117 (19.4%)</w:t>
            </w:r>
          </w:p>
        </w:tc>
        <w:tc>
          <w:tcPr>
            <w:tcW w:w="1710" w:type="dxa"/>
          </w:tcPr>
          <w:p w14:paraId="5C943963" w14:textId="77777777" w:rsidR="00C33BA6" w:rsidRPr="0093757E" w:rsidRDefault="00C33BA6" w:rsidP="00AE17E5">
            <w:r w:rsidRPr="0093757E">
              <w:t>111 (18.3%)</w:t>
            </w:r>
          </w:p>
        </w:tc>
        <w:tc>
          <w:tcPr>
            <w:tcW w:w="1610" w:type="dxa"/>
          </w:tcPr>
          <w:p w14:paraId="3D6A6627" w14:textId="77777777" w:rsidR="00C33BA6" w:rsidRPr="0093757E" w:rsidRDefault="00C33BA6" w:rsidP="00AE17E5">
            <w:r w:rsidRPr="0093757E">
              <w:t>463 (18.6%)</w:t>
            </w:r>
          </w:p>
        </w:tc>
        <w:tc>
          <w:tcPr>
            <w:tcW w:w="860" w:type="dxa"/>
          </w:tcPr>
          <w:p w14:paraId="35DDC22E" w14:textId="77777777" w:rsidR="00C33BA6" w:rsidRPr="0093757E" w:rsidRDefault="00C33BA6" w:rsidP="00AE17E5"/>
        </w:tc>
      </w:tr>
      <w:tr w:rsidR="00C33BA6" w:rsidRPr="0093757E" w14:paraId="29BA3DD2" w14:textId="77777777" w:rsidTr="00AE17E5">
        <w:tc>
          <w:tcPr>
            <w:tcW w:w="2070" w:type="dxa"/>
          </w:tcPr>
          <w:p w14:paraId="2129C747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Often</w:t>
            </w:r>
          </w:p>
        </w:tc>
        <w:tc>
          <w:tcPr>
            <w:tcW w:w="1744" w:type="dxa"/>
          </w:tcPr>
          <w:p w14:paraId="5ACEA185" w14:textId="77777777" w:rsidR="00C33BA6" w:rsidRPr="0093757E" w:rsidRDefault="00C33BA6" w:rsidP="00AE17E5">
            <w:r w:rsidRPr="0093757E">
              <w:t>203 (15.8%)</w:t>
            </w:r>
          </w:p>
        </w:tc>
        <w:tc>
          <w:tcPr>
            <w:tcW w:w="1686" w:type="dxa"/>
          </w:tcPr>
          <w:p w14:paraId="44174408" w14:textId="77777777" w:rsidR="00C33BA6" w:rsidRPr="0093757E" w:rsidRDefault="00C33BA6" w:rsidP="00AE17E5">
            <w:r w:rsidRPr="0093757E">
              <w:t>171 (28.4%)</w:t>
            </w:r>
          </w:p>
        </w:tc>
        <w:tc>
          <w:tcPr>
            <w:tcW w:w="1710" w:type="dxa"/>
          </w:tcPr>
          <w:p w14:paraId="4B99C325" w14:textId="77777777" w:rsidR="00C33BA6" w:rsidRPr="0093757E" w:rsidRDefault="00C33BA6" w:rsidP="00AE17E5">
            <w:r w:rsidRPr="0093757E">
              <w:t>140 (23.1%)</w:t>
            </w:r>
          </w:p>
        </w:tc>
        <w:tc>
          <w:tcPr>
            <w:tcW w:w="1610" w:type="dxa"/>
          </w:tcPr>
          <w:p w14:paraId="64E02CEB" w14:textId="77777777" w:rsidR="00C33BA6" w:rsidRPr="0093757E" w:rsidRDefault="00C33BA6" w:rsidP="00AE17E5">
            <w:r w:rsidRPr="0093757E">
              <w:t>514 (20.6%)</w:t>
            </w:r>
          </w:p>
        </w:tc>
        <w:tc>
          <w:tcPr>
            <w:tcW w:w="860" w:type="dxa"/>
          </w:tcPr>
          <w:p w14:paraId="07282258" w14:textId="77777777" w:rsidR="00C33BA6" w:rsidRPr="0093757E" w:rsidRDefault="00C33BA6" w:rsidP="00AE17E5"/>
        </w:tc>
      </w:tr>
      <w:tr w:rsidR="00C33BA6" w:rsidRPr="0093757E" w14:paraId="317BC660" w14:textId="77777777" w:rsidTr="00AE17E5">
        <w:tc>
          <w:tcPr>
            <w:tcW w:w="2070" w:type="dxa"/>
          </w:tcPr>
          <w:p w14:paraId="68E26F70" w14:textId="77777777" w:rsidR="00C33BA6" w:rsidRPr="0093757E" w:rsidRDefault="00C33BA6" w:rsidP="00AE17E5">
            <w:pPr>
              <w:jc w:val="left"/>
            </w:pPr>
            <w:r w:rsidRPr="0093757E">
              <w:t>Expressed a political point of view during a class discussion</w:t>
            </w:r>
          </w:p>
        </w:tc>
        <w:tc>
          <w:tcPr>
            <w:tcW w:w="1744" w:type="dxa"/>
          </w:tcPr>
          <w:p w14:paraId="51DA06D6" w14:textId="77777777" w:rsidR="00C33BA6" w:rsidRPr="0093757E" w:rsidRDefault="00C33BA6" w:rsidP="00AE17E5"/>
        </w:tc>
        <w:tc>
          <w:tcPr>
            <w:tcW w:w="1686" w:type="dxa"/>
          </w:tcPr>
          <w:p w14:paraId="34450FD7" w14:textId="77777777" w:rsidR="00C33BA6" w:rsidRPr="0093757E" w:rsidRDefault="00C33BA6" w:rsidP="00AE17E5"/>
        </w:tc>
        <w:tc>
          <w:tcPr>
            <w:tcW w:w="1710" w:type="dxa"/>
          </w:tcPr>
          <w:p w14:paraId="587D8B9D" w14:textId="77777777" w:rsidR="00C33BA6" w:rsidRPr="0093757E" w:rsidRDefault="00C33BA6" w:rsidP="00AE17E5"/>
        </w:tc>
        <w:tc>
          <w:tcPr>
            <w:tcW w:w="1610" w:type="dxa"/>
          </w:tcPr>
          <w:p w14:paraId="6361DE13" w14:textId="77777777" w:rsidR="00C33BA6" w:rsidRPr="0093757E" w:rsidRDefault="00C33BA6" w:rsidP="00AE17E5"/>
        </w:tc>
        <w:tc>
          <w:tcPr>
            <w:tcW w:w="860" w:type="dxa"/>
          </w:tcPr>
          <w:p w14:paraId="3C916927" w14:textId="77777777" w:rsidR="00C33BA6" w:rsidRPr="0093757E" w:rsidRDefault="00C33BA6" w:rsidP="00AE17E5">
            <w:r w:rsidRPr="0093757E">
              <w:t>*</w:t>
            </w:r>
          </w:p>
        </w:tc>
      </w:tr>
      <w:tr w:rsidR="00C33BA6" w:rsidRPr="0093757E" w14:paraId="67D2C9AC" w14:textId="77777777" w:rsidTr="00AE17E5">
        <w:tc>
          <w:tcPr>
            <w:tcW w:w="2070" w:type="dxa"/>
          </w:tcPr>
          <w:p w14:paraId="7476161B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Never</w:t>
            </w:r>
          </w:p>
        </w:tc>
        <w:tc>
          <w:tcPr>
            <w:tcW w:w="1744" w:type="dxa"/>
          </w:tcPr>
          <w:p w14:paraId="713B03B7" w14:textId="77777777" w:rsidR="00C33BA6" w:rsidRPr="0093757E" w:rsidRDefault="00C33BA6" w:rsidP="00AE17E5">
            <w:r w:rsidRPr="0093757E">
              <w:t>390 (30.5%)</w:t>
            </w:r>
          </w:p>
        </w:tc>
        <w:tc>
          <w:tcPr>
            <w:tcW w:w="1686" w:type="dxa"/>
          </w:tcPr>
          <w:p w14:paraId="000A71B4" w14:textId="77777777" w:rsidR="00C33BA6" w:rsidRPr="0093757E" w:rsidRDefault="00C33BA6" w:rsidP="00AE17E5">
            <w:r w:rsidRPr="0093757E">
              <w:t>154 (25.6%)</w:t>
            </w:r>
          </w:p>
        </w:tc>
        <w:tc>
          <w:tcPr>
            <w:tcW w:w="1710" w:type="dxa"/>
          </w:tcPr>
          <w:p w14:paraId="2BB8C15C" w14:textId="77777777" w:rsidR="00C33BA6" w:rsidRPr="0093757E" w:rsidRDefault="00C33BA6" w:rsidP="00AE17E5">
            <w:r w:rsidRPr="0093757E">
              <w:t>159 (26.3%)</w:t>
            </w:r>
          </w:p>
        </w:tc>
        <w:tc>
          <w:tcPr>
            <w:tcW w:w="1610" w:type="dxa"/>
          </w:tcPr>
          <w:p w14:paraId="69DEBE63" w14:textId="77777777" w:rsidR="00C33BA6" w:rsidRPr="0093757E" w:rsidRDefault="00C33BA6" w:rsidP="00AE17E5">
            <w:r w:rsidRPr="0093757E">
              <w:t>703 (28.3%)</w:t>
            </w:r>
          </w:p>
        </w:tc>
        <w:tc>
          <w:tcPr>
            <w:tcW w:w="860" w:type="dxa"/>
          </w:tcPr>
          <w:p w14:paraId="213ACCE2" w14:textId="77777777" w:rsidR="00C33BA6" w:rsidRPr="0093757E" w:rsidRDefault="00C33BA6" w:rsidP="00AE17E5"/>
        </w:tc>
      </w:tr>
      <w:tr w:rsidR="00C33BA6" w:rsidRPr="0093757E" w14:paraId="53BF64B6" w14:textId="77777777" w:rsidTr="00AE17E5">
        <w:tc>
          <w:tcPr>
            <w:tcW w:w="2070" w:type="dxa"/>
          </w:tcPr>
          <w:p w14:paraId="1C8FC7F1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Rarely</w:t>
            </w:r>
          </w:p>
        </w:tc>
        <w:tc>
          <w:tcPr>
            <w:tcW w:w="1744" w:type="dxa"/>
          </w:tcPr>
          <w:p w14:paraId="52F63713" w14:textId="77777777" w:rsidR="00C33BA6" w:rsidRPr="0093757E" w:rsidRDefault="00C33BA6" w:rsidP="00AE17E5">
            <w:r w:rsidRPr="0093757E">
              <w:t>265 (20.7%)</w:t>
            </w:r>
          </w:p>
        </w:tc>
        <w:tc>
          <w:tcPr>
            <w:tcW w:w="1686" w:type="dxa"/>
          </w:tcPr>
          <w:p w14:paraId="4AABBB87" w14:textId="77777777" w:rsidR="00C33BA6" w:rsidRPr="0093757E" w:rsidRDefault="00C33BA6" w:rsidP="00AE17E5">
            <w:r w:rsidRPr="0093757E">
              <w:t>122 (20.3%)</w:t>
            </w:r>
          </w:p>
        </w:tc>
        <w:tc>
          <w:tcPr>
            <w:tcW w:w="1710" w:type="dxa"/>
          </w:tcPr>
          <w:p w14:paraId="39460BE6" w14:textId="77777777" w:rsidR="00C33BA6" w:rsidRPr="0093757E" w:rsidRDefault="00C33BA6" w:rsidP="00AE17E5">
            <w:r w:rsidRPr="0093757E">
              <w:t>131 (21.7%)</w:t>
            </w:r>
          </w:p>
        </w:tc>
        <w:tc>
          <w:tcPr>
            <w:tcW w:w="1610" w:type="dxa"/>
          </w:tcPr>
          <w:p w14:paraId="4F4358EF" w14:textId="77777777" w:rsidR="00C33BA6" w:rsidRPr="0093757E" w:rsidRDefault="00C33BA6" w:rsidP="00AE17E5">
            <w:r w:rsidRPr="0093757E">
              <w:t>518 (20.8%)</w:t>
            </w:r>
          </w:p>
        </w:tc>
        <w:tc>
          <w:tcPr>
            <w:tcW w:w="860" w:type="dxa"/>
          </w:tcPr>
          <w:p w14:paraId="65B7B59E" w14:textId="77777777" w:rsidR="00C33BA6" w:rsidRPr="0093757E" w:rsidRDefault="00C33BA6" w:rsidP="00AE17E5"/>
        </w:tc>
      </w:tr>
      <w:tr w:rsidR="00C33BA6" w:rsidRPr="0093757E" w14:paraId="15517390" w14:textId="77777777" w:rsidTr="00AE17E5">
        <w:tc>
          <w:tcPr>
            <w:tcW w:w="2070" w:type="dxa"/>
          </w:tcPr>
          <w:p w14:paraId="70876CAF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Sometimes</w:t>
            </w:r>
          </w:p>
        </w:tc>
        <w:tc>
          <w:tcPr>
            <w:tcW w:w="1744" w:type="dxa"/>
          </w:tcPr>
          <w:p w14:paraId="16617C39" w14:textId="77777777" w:rsidR="00C33BA6" w:rsidRPr="0093757E" w:rsidRDefault="00C33BA6" w:rsidP="00AE17E5">
            <w:r w:rsidRPr="0093757E">
              <w:t>336 (26.3%)</w:t>
            </w:r>
          </w:p>
        </w:tc>
        <w:tc>
          <w:tcPr>
            <w:tcW w:w="1686" w:type="dxa"/>
          </w:tcPr>
          <w:p w14:paraId="34E759EB" w14:textId="77777777" w:rsidR="00C33BA6" w:rsidRPr="0093757E" w:rsidRDefault="00C33BA6" w:rsidP="00AE17E5">
            <w:r w:rsidRPr="0093757E">
              <w:t>146 (24.3%)</w:t>
            </w:r>
          </w:p>
        </w:tc>
        <w:tc>
          <w:tcPr>
            <w:tcW w:w="1710" w:type="dxa"/>
          </w:tcPr>
          <w:p w14:paraId="2A716397" w14:textId="77777777" w:rsidR="00C33BA6" w:rsidRPr="0093757E" w:rsidRDefault="00C33BA6" w:rsidP="00AE17E5">
            <w:r w:rsidRPr="0093757E">
              <w:t>172 (28.5%)</w:t>
            </w:r>
          </w:p>
        </w:tc>
        <w:tc>
          <w:tcPr>
            <w:tcW w:w="1610" w:type="dxa"/>
          </w:tcPr>
          <w:p w14:paraId="5B065BD0" w14:textId="77777777" w:rsidR="00C33BA6" w:rsidRPr="0093757E" w:rsidRDefault="00C33BA6" w:rsidP="00AE17E5">
            <w:r w:rsidRPr="0093757E">
              <w:t>654 (26.3%)</w:t>
            </w:r>
          </w:p>
        </w:tc>
        <w:tc>
          <w:tcPr>
            <w:tcW w:w="860" w:type="dxa"/>
          </w:tcPr>
          <w:p w14:paraId="1DFD311A" w14:textId="77777777" w:rsidR="00C33BA6" w:rsidRPr="0093757E" w:rsidRDefault="00C33BA6" w:rsidP="00AE17E5"/>
        </w:tc>
      </w:tr>
      <w:tr w:rsidR="00C33BA6" w:rsidRPr="0093757E" w14:paraId="5DD72523" w14:textId="77777777" w:rsidTr="00AE17E5">
        <w:tc>
          <w:tcPr>
            <w:tcW w:w="2070" w:type="dxa"/>
            <w:tcBorders>
              <w:bottom w:val="single" w:sz="4" w:space="0" w:color="auto"/>
            </w:tcBorders>
          </w:tcPr>
          <w:p w14:paraId="70CB08DE" w14:textId="77777777" w:rsidR="00C33BA6" w:rsidRPr="0093757E" w:rsidRDefault="00C33BA6" w:rsidP="00AE17E5">
            <w:pPr>
              <w:tabs>
                <w:tab w:val="left" w:pos="288"/>
              </w:tabs>
              <w:ind w:left="288"/>
              <w:jc w:val="left"/>
            </w:pPr>
            <w:r w:rsidRPr="0093757E">
              <w:t>Often</w:t>
            </w:r>
          </w:p>
        </w:tc>
        <w:tc>
          <w:tcPr>
            <w:tcW w:w="1744" w:type="dxa"/>
            <w:tcBorders>
              <w:bottom w:val="single" w:sz="4" w:space="0" w:color="auto"/>
            </w:tcBorders>
          </w:tcPr>
          <w:p w14:paraId="38201746" w14:textId="77777777" w:rsidR="00C33BA6" w:rsidRPr="0093757E" w:rsidRDefault="00C33BA6" w:rsidP="00AE17E5">
            <w:r w:rsidRPr="0093757E">
              <w:t>288 (22.5%)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42299E30" w14:textId="77777777" w:rsidR="00C33BA6" w:rsidRPr="0093757E" w:rsidRDefault="00C33BA6" w:rsidP="00AE17E5">
            <w:r w:rsidRPr="0093757E">
              <w:t>180 (29.9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1A67566" w14:textId="77777777" w:rsidR="00C33BA6" w:rsidRPr="0093757E" w:rsidRDefault="00C33BA6" w:rsidP="00AE17E5">
            <w:r w:rsidRPr="0093757E">
              <w:t>142 (23.5%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79F29B59" w14:textId="77777777" w:rsidR="00C33BA6" w:rsidRPr="0093757E" w:rsidRDefault="00C33BA6" w:rsidP="00AE17E5">
            <w:r w:rsidRPr="0093757E">
              <w:t>610 (24.5%)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6B3EA89B" w14:textId="77777777" w:rsidR="00C33BA6" w:rsidRPr="0093757E" w:rsidRDefault="00C33BA6" w:rsidP="00AE17E5"/>
        </w:tc>
      </w:tr>
    </w:tbl>
    <w:p w14:paraId="21B8A009" w14:textId="77777777" w:rsidR="00C33BA6" w:rsidRPr="0093757E" w:rsidRDefault="00C33BA6" w:rsidP="00C33BA6">
      <w:pPr>
        <w:spacing w:line="240" w:lineRule="auto"/>
      </w:pPr>
      <w:r w:rsidRPr="0093757E">
        <w:t>Notes: The following prompt preceded the GAD-7 items, “Over the last two weeks, how often have you been bothered by the following problems?” The following prompt preceded the political engagement items, “Below is a list of things that some people do to express their views. For each one, identify how often you do it.” The following p-values correspond to chi-squared test of independence for categorical variables: * p &lt; 0.05, ** p &lt; 0.01, *** p &lt; 0.001.</w:t>
      </w:r>
    </w:p>
    <w:p w14:paraId="42E03776" w14:textId="77777777" w:rsidR="00C33BA6" w:rsidRPr="0093757E" w:rsidRDefault="00C33BA6" w:rsidP="00C33BA6">
      <w:pPr>
        <w:jc w:val="left"/>
        <w:rPr>
          <w:b/>
          <w:bCs/>
        </w:rPr>
      </w:pPr>
      <w:r w:rsidRPr="0093757E">
        <w:br w:type="page"/>
      </w:r>
    </w:p>
    <w:p w14:paraId="2EBC7A91" w14:textId="77777777" w:rsidR="00C33BA6" w:rsidRPr="0093757E" w:rsidRDefault="00C33BA6" w:rsidP="00C33BA6">
      <w:pPr>
        <w:pStyle w:val="Heading1"/>
      </w:pPr>
      <w:r w:rsidRPr="0093757E">
        <w:lastRenderedPageBreak/>
        <w:t>Appendix C. Marginal Effects – Stratified Analysis</w:t>
      </w:r>
    </w:p>
    <w:p w14:paraId="0FB6D835" w14:textId="77777777" w:rsidR="00C33BA6" w:rsidRPr="0093757E" w:rsidRDefault="00C33BA6" w:rsidP="00C33BA6">
      <w:r w:rsidRPr="0093757E">
        <w:t xml:space="preserve">Table C1. Average marginal effects of threat to family on anxiety by political engagement level and self/parental status, UC </w:t>
      </w:r>
      <w:proofErr w:type="spellStart"/>
      <w:r w:rsidRPr="0093757E">
        <w:t>PromISE</w:t>
      </w:r>
      <w:proofErr w:type="spellEnd"/>
      <w:r w:rsidRPr="0093757E">
        <w:t xml:space="preserve"> Survey (n = 2,511)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808"/>
        <w:gridCol w:w="2592"/>
        <w:gridCol w:w="1085"/>
        <w:gridCol w:w="637"/>
        <w:gridCol w:w="756"/>
        <w:gridCol w:w="751"/>
        <w:gridCol w:w="638"/>
      </w:tblGrid>
      <w:tr w:rsidR="00C33BA6" w:rsidRPr="0093757E" w14:paraId="2C93073D" w14:textId="77777777" w:rsidTr="00AE17E5">
        <w:tc>
          <w:tcPr>
            <w:tcW w:w="2808" w:type="dxa"/>
            <w:tcBorders>
              <w:top w:val="single" w:sz="0" w:space="0" w:color="000000"/>
              <w:right w:val="single" w:sz="0" w:space="0" w:color="000000"/>
            </w:tcBorders>
          </w:tcPr>
          <w:p w14:paraId="74912053" w14:textId="77777777" w:rsidR="00C33BA6" w:rsidRPr="0093757E" w:rsidRDefault="00C33BA6" w:rsidP="00AE17E5"/>
        </w:tc>
        <w:tc>
          <w:tcPr>
            <w:tcW w:w="2592" w:type="dxa"/>
            <w:tcBorders>
              <w:top w:val="single" w:sz="0" w:space="0" w:color="000000"/>
              <w:left w:val="single" w:sz="0" w:space="0" w:color="000000"/>
            </w:tcBorders>
          </w:tcPr>
          <w:p w14:paraId="7E91FD65" w14:textId="77777777" w:rsidR="00C33BA6" w:rsidRPr="0093757E" w:rsidRDefault="00C33BA6" w:rsidP="00AE17E5">
            <w:pPr>
              <w:jc w:val="left"/>
            </w:pPr>
            <w:r w:rsidRPr="0093757E">
              <w:t>Average change in anxiety / threat to family</w:t>
            </w:r>
          </w:p>
        </w:tc>
        <w:tc>
          <w:tcPr>
            <w:tcW w:w="1085" w:type="dxa"/>
            <w:tcBorders>
              <w:top w:val="single" w:sz="0" w:space="0" w:color="000000"/>
            </w:tcBorders>
          </w:tcPr>
          <w:p w14:paraId="41B3059A" w14:textId="77777777" w:rsidR="00C33BA6" w:rsidRPr="0093757E" w:rsidRDefault="00C33BA6" w:rsidP="00AE17E5">
            <w:pPr>
              <w:jc w:val="left"/>
            </w:pPr>
            <w:r w:rsidRPr="0093757E">
              <w:t>Delta-method</w:t>
            </w:r>
          </w:p>
        </w:tc>
        <w:tc>
          <w:tcPr>
            <w:tcW w:w="637" w:type="dxa"/>
            <w:tcBorders>
              <w:top w:val="single" w:sz="0" w:space="0" w:color="000000"/>
            </w:tcBorders>
          </w:tcPr>
          <w:p w14:paraId="0BEAACCE" w14:textId="77777777" w:rsidR="00C33BA6" w:rsidRPr="0093757E" w:rsidRDefault="00C33BA6" w:rsidP="00AE17E5"/>
        </w:tc>
        <w:tc>
          <w:tcPr>
            <w:tcW w:w="756" w:type="dxa"/>
            <w:tcBorders>
              <w:top w:val="single" w:sz="0" w:space="0" w:color="000000"/>
            </w:tcBorders>
          </w:tcPr>
          <w:p w14:paraId="44F415BB" w14:textId="77777777" w:rsidR="00C33BA6" w:rsidRPr="0093757E" w:rsidRDefault="00C33BA6" w:rsidP="00AE17E5"/>
        </w:tc>
        <w:tc>
          <w:tcPr>
            <w:tcW w:w="751" w:type="dxa"/>
            <w:tcBorders>
              <w:top w:val="single" w:sz="0" w:space="0" w:color="000000"/>
            </w:tcBorders>
          </w:tcPr>
          <w:p w14:paraId="62F277EE" w14:textId="77777777" w:rsidR="00C33BA6" w:rsidRPr="0093757E" w:rsidRDefault="00C33BA6" w:rsidP="00AE17E5"/>
        </w:tc>
        <w:tc>
          <w:tcPr>
            <w:tcW w:w="638" w:type="dxa"/>
            <w:tcBorders>
              <w:top w:val="single" w:sz="0" w:space="0" w:color="000000"/>
            </w:tcBorders>
          </w:tcPr>
          <w:p w14:paraId="0AEFCCDE" w14:textId="77777777" w:rsidR="00C33BA6" w:rsidRPr="0093757E" w:rsidRDefault="00C33BA6" w:rsidP="00AE17E5"/>
        </w:tc>
      </w:tr>
      <w:tr w:rsidR="00C33BA6" w:rsidRPr="0093757E" w14:paraId="14F4EF27" w14:textId="77777777" w:rsidTr="00AE17E5">
        <w:tc>
          <w:tcPr>
            <w:tcW w:w="2808" w:type="dxa"/>
            <w:tcBorders>
              <w:bottom w:val="single" w:sz="0" w:space="0" w:color="000000"/>
              <w:right w:val="single" w:sz="0" w:space="0" w:color="000000"/>
            </w:tcBorders>
          </w:tcPr>
          <w:p w14:paraId="1F89778B" w14:textId="77777777" w:rsidR="00C33BA6" w:rsidRPr="0093757E" w:rsidRDefault="00C33BA6" w:rsidP="00AE17E5">
            <w:r w:rsidRPr="0093757E">
              <w:t>Political engagement level</w:t>
            </w:r>
          </w:p>
        </w:tc>
        <w:tc>
          <w:tcPr>
            <w:tcW w:w="2592" w:type="dxa"/>
            <w:tcBorders>
              <w:left w:val="single" w:sz="0" w:space="0" w:color="000000"/>
              <w:bottom w:val="single" w:sz="0" w:space="0" w:color="000000"/>
            </w:tcBorders>
          </w:tcPr>
          <w:p w14:paraId="77BBD4CD" w14:textId="77777777" w:rsidR="00C33BA6" w:rsidRPr="0093757E" w:rsidRDefault="00C33BA6" w:rsidP="00AE17E5">
            <w:pPr>
              <w:jc w:val="left"/>
            </w:pPr>
            <w:r w:rsidRPr="0093757E">
              <w:t xml:space="preserve"> </w:t>
            </w:r>
            <w:proofErr w:type="spellStart"/>
            <w:r w:rsidRPr="0093757E">
              <w:t>dy</w:t>
            </w:r>
            <w:proofErr w:type="spellEnd"/>
            <w:r w:rsidRPr="0093757E">
              <w:t>/dx</w:t>
            </w:r>
          </w:p>
        </w:tc>
        <w:tc>
          <w:tcPr>
            <w:tcW w:w="1085" w:type="dxa"/>
            <w:tcBorders>
              <w:bottom w:val="single" w:sz="0" w:space="0" w:color="000000"/>
            </w:tcBorders>
          </w:tcPr>
          <w:p w14:paraId="7BDFBD59" w14:textId="77777777" w:rsidR="00C33BA6" w:rsidRPr="0093757E" w:rsidRDefault="00C33BA6" w:rsidP="00AE17E5">
            <w:pPr>
              <w:jc w:val="left"/>
            </w:pPr>
            <w:r w:rsidRPr="0093757E">
              <w:t>Std. Err.</w:t>
            </w:r>
          </w:p>
        </w:tc>
        <w:tc>
          <w:tcPr>
            <w:tcW w:w="637" w:type="dxa"/>
            <w:tcBorders>
              <w:bottom w:val="single" w:sz="0" w:space="0" w:color="000000"/>
            </w:tcBorders>
          </w:tcPr>
          <w:p w14:paraId="516FE95B" w14:textId="77777777" w:rsidR="00C33BA6" w:rsidRPr="0093757E" w:rsidRDefault="00C33BA6" w:rsidP="00AE17E5">
            <w:r w:rsidRPr="0093757E">
              <w:t>t</w:t>
            </w:r>
          </w:p>
        </w:tc>
        <w:tc>
          <w:tcPr>
            <w:tcW w:w="756" w:type="dxa"/>
            <w:tcBorders>
              <w:bottom w:val="single" w:sz="0" w:space="0" w:color="000000"/>
            </w:tcBorders>
          </w:tcPr>
          <w:p w14:paraId="4D5822CC" w14:textId="77777777" w:rsidR="00C33BA6" w:rsidRPr="0093757E" w:rsidRDefault="00C33BA6" w:rsidP="00AE17E5">
            <w:r w:rsidRPr="0093757E">
              <w:t>P&gt;|t|</w:t>
            </w:r>
          </w:p>
        </w:tc>
        <w:tc>
          <w:tcPr>
            <w:tcW w:w="1389" w:type="dxa"/>
            <w:gridSpan w:val="2"/>
            <w:tcBorders>
              <w:bottom w:val="single" w:sz="0" w:space="0" w:color="000000"/>
            </w:tcBorders>
          </w:tcPr>
          <w:p w14:paraId="493BC4AD" w14:textId="77777777" w:rsidR="00C33BA6" w:rsidRPr="0093757E" w:rsidRDefault="00C33BA6" w:rsidP="00AE17E5">
            <w:r w:rsidRPr="0093757E">
              <w:t>[95% CI]</w:t>
            </w:r>
          </w:p>
        </w:tc>
      </w:tr>
      <w:tr w:rsidR="00C33BA6" w:rsidRPr="0093757E" w14:paraId="1EEEB040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13875787" w14:textId="77777777" w:rsidR="00C33BA6" w:rsidRPr="0093757E" w:rsidRDefault="00C33BA6" w:rsidP="00AE17E5">
            <w:pPr>
              <w:jc w:val="left"/>
            </w:pPr>
            <w:r w:rsidRPr="0093757E">
              <w:t>U.S. citizen students with lawfully present parents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4A359DE6" w14:textId="77777777" w:rsidR="00C33BA6" w:rsidRPr="0093757E" w:rsidRDefault="00C33BA6" w:rsidP="00AE17E5"/>
        </w:tc>
        <w:tc>
          <w:tcPr>
            <w:tcW w:w="1085" w:type="dxa"/>
          </w:tcPr>
          <w:p w14:paraId="05F761D1" w14:textId="77777777" w:rsidR="00C33BA6" w:rsidRPr="0093757E" w:rsidRDefault="00C33BA6" w:rsidP="00AE17E5"/>
        </w:tc>
        <w:tc>
          <w:tcPr>
            <w:tcW w:w="637" w:type="dxa"/>
          </w:tcPr>
          <w:p w14:paraId="7E70398E" w14:textId="77777777" w:rsidR="00C33BA6" w:rsidRPr="0093757E" w:rsidRDefault="00C33BA6" w:rsidP="00AE17E5"/>
        </w:tc>
        <w:tc>
          <w:tcPr>
            <w:tcW w:w="756" w:type="dxa"/>
          </w:tcPr>
          <w:p w14:paraId="325D0A5A" w14:textId="77777777" w:rsidR="00C33BA6" w:rsidRPr="0093757E" w:rsidRDefault="00C33BA6" w:rsidP="00AE17E5"/>
        </w:tc>
        <w:tc>
          <w:tcPr>
            <w:tcW w:w="751" w:type="dxa"/>
          </w:tcPr>
          <w:p w14:paraId="3662EBA6" w14:textId="77777777" w:rsidR="00C33BA6" w:rsidRPr="0093757E" w:rsidRDefault="00C33BA6" w:rsidP="00AE17E5"/>
        </w:tc>
        <w:tc>
          <w:tcPr>
            <w:tcW w:w="638" w:type="dxa"/>
          </w:tcPr>
          <w:p w14:paraId="0BF707B0" w14:textId="77777777" w:rsidR="00C33BA6" w:rsidRPr="0093757E" w:rsidRDefault="00C33BA6" w:rsidP="00AE17E5"/>
        </w:tc>
      </w:tr>
      <w:tr w:rsidR="00C33BA6" w:rsidRPr="0093757E" w14:paraId="38903311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45EC3B66" w14:textId="77777777" w:rsidR="00C33BA6" w:rsidRPr="0093757E" w:rsidRDefault="00C33BA6" w:rsidP="00AE17E5">
            <w:r w:rsidRPr="0093757E">
              <w:t>0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12AFA215" w14:textId="77777777" w:rsidR="00C33BA6" w:rsidRPr="0093757E" w:rsidRDefault="00C33BA6" w:rsidP="00AE17E5">
            <w:r w:rsidRPr="0093757E">
              <w:t>1.49</w:t>
            </w:r>
          </w:p>
        </w:tc>
        <w:tc>
          <w:tcPr>
            <w:tcW w:w="1085" w:type="dxa"/>
          </w:tcPr>
          <w:p w14:paraId="76E9B3ED" w14:textId="77777777" w:rsidR="00C33BA6" w:rsidRPr="0093757E" w:rsidRDefault="00C33BA6" w:rsidP="00AE17E5">
            <w:r w:rsidRPr="0093757E">
              <w:t>.32</w:t>
            </w:r>
          </w:p>
        </w:tc>
        <w:tc>
          <w:tcPr>
            <w:tcW w:w="637" w:type="dxa"/>
          </w:tcPr>
          <w:p w14:paraId="7EA8830E" w14:textId="77777777" w:rsidR="00C33BA6" w:rsidRPr="0093757E" w:rsidRDefault="00C33BA6" w:rsidP="00AE17E5">
            <w:r w:rsidRPr="0093757E">
              <w:t>4.60</w:t>
            </w:r>
          </w:p>
        </w:tc>
        <w:tc>
          <w:tcPr>
            <w:tcW w:w="756" w:type="dxa"/>
          </w:tcPr>
          <w:p w14:paraId="21B8A8F3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</w:tcPr>
          <w:p w14:paraId="4436254E" w14:textId="77777777" w:rsidR="00C33BA6" w:rsidRPr="0093757E" w:rsidRDefault="00C33BA6" w:rsidP="00AE17E5">
            <w:r w:rsidRPr="0093757E">
              <w:t>.85</w:t>
            </w:r>
          </w:p>
        </w:tc>
        <w:tc>
          <w:tcPr>
            <w:tcW w:w="638" w:type="dxa"/>
          </w:tcPr>
          <w:p w14:paraId="6C41EF8F" w14:textId="77777777" w:rsidR="00C33BA6" w:rsidRPr="0093757E" w:rsidRDefault="00C33BA6" w:rsidP="00AE17E5">
            <w:r w:rsidRPr="0093757E">
              <w:t>2.12</w:t>
            </w:r>
          </w:p>
        </w:tc>
      </w:tr>
      <w:tr w:rsidR="00C33BA6" w:rsidRPr="0093757E" w14:paraId="7E2290E1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0F03DF3B" w14:textId="77777777" w:rsidR="00C33BA6" w:rsidRPr="0093757E" w:rsidRDefault="00C33BA6" w:rsidP="00AE17E5">
            <w:r w:rsidRPr="0093757E">
              <w:t>1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22979BEC" w14:textId="77777777" w:rsidR="00C33BA6" w:rsidRPr="0093757E" w:rsidRDefault="00C33BA6" w:rsidP="00AE17E5">
            <w:r w:rsidRPr="0093757E">
              <w:t>1.05</w:t>
            </w:r>
          </w:p>
        </w:tc>
        <w:tc>
          <w:tcPr>
            <w:tcW w:w="1085" w:type="dxa"/>
          </w:tcPr>
          <w:p w14:paraId="2D457D22" w14:textId="77777777" w:rsidR="00C33BA6" w:rsidRPr="0093757E" w:rsidRDefault="00C33BA6" w:rsidP="00AE17E5">
            <w:r w:rsidRPr="0093757E">
              <w:t>.20</w:t>
            </w:r>
          </w:p>
        </w:tc>
        <w:tc>
          <w:tcPr>
            <w:tcW w:w="637" w:type="dxa"/>
          </w:tcPr>
          <w:p w14:paraId="5DDE575E" w14:textId="77777777" w:rsidR="00C33BA6" w:rsidRPr="0093757E" w:rsidRDefault="00C33BA6" w:rsidP="00AE17E5">
            <w:r w:rsidRPr="0093757E">
              <w:t>5.32</w:t>
            </w:r>
          </w:p>
        </w:tc>
        <w:tc>
          <w:tcPr>
            <w:tcW w:w="756" w:type="dxa"/>
          </w:tcPr>
          <w:p w14:paraId="35CA9F12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</w:tcPr>
          <w:p w14:paraId="39453AEC" w14:textId="77777777" w:rsidR="00C33BA6" w:rsidRPr="0093757E" w:rsidRDefault="00C33BA6" w:rsidP="00AE17E5">
            <w:r w:rsidRPr="0093757E">
              <w:t>.67</w:t>
            </w:r>
          </w:p>
        </w:tc>
        <w:tc>
          <w:tcPr>
            <w:tcW w:w="638" w:type="dxa"/>
          </w:tcPr>
          <w:p w14:paraId="2FF25138" w14:textId="77777777" w:rsidR="00C33BA6" w:rsidRPr="0093757E" w:rsidRDefault="00C33BA6" w:rsidP="00AE17E5">
            <w:r w:rsidRPr="0093757E">
              <w:t>1.44</w:t>
            </w:r>
          </w:p>
        </w:tc>
      </w:tr>
      <w:tr w:rsidR="00C33BA6" w:rsidRPr="0093757E" w14:paraId="4A54C219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0F1D0925" w14:textId="77777777" w:rsidR="00C33BA6" w:rsidRPr="0093757E" w:rsidRDefault="00C33BA6" w:rsidP="00AE17E5">
            <w:r w:rsidRPr="0093757E">
              <w:t>2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67F4783A" w14:textId="77777777" w:rsidR="00C33BA6" w:rsidRPr="0093757E" w:rsidRDefault="00C33BA6" w:rsidP="00AE17E5">
            <w:r w:rsidRPr="0093757E">
              <w:t>.62</w:t>
            </w:r>
          </w:p>
        </w:tc>
        <w:tc>
          <w:tcPr>
            <w:tcW w:w="1085" w:type="dxa"/>
          </w:tcPr>
          <w:p w14:paraId="28B53438" w14:textId="77777777" w:rsidR="00C33BA6" w:rsidRPr="0093757E" w:rsidRDefault="00C33BA6" w:rsidP="00AE17E5">
            <w:r w:rsidRPr="0093757E">
              <w:t>.19</w:t>
            </w:r>
          </w:p>
        </w:tc>
        <w:tc>
          <w:tcPr>
            <w:tcW w:w="637" w:type="dxa"/>
          </w:tcPr>
          <w:p w14:paraId="4AA11871" w14:textId="77777777" w:rsidR="00C33BA6" w:rsidRPr="0093757E" w:rsidRDefault="00C33BA6" w:rsidP="00AE17E5">
            <w:r w:rsidRPr="0093757E">
              <w:t>3.24</w:t>
            </w:r>
          </w:p>
        </w:tc>
        <w:tc>
          <w:tcPr>
            <w:tcW w:w="756" w:type="dxa"/>
          </w:tcPr>
          <w:p w14:paraId="21338790" w14:textId="77777777" w:rsidR="00C33BA6" w:rsidRPr="0093757E" w:rsidRDefault="00C33BA6" w:rsidP="00AE17E5">
            <w:r w:rsidRPr="0093757E">
              <w:t>0.001</w:t>
            </w:r>
          </w:p>
        </w:tc>
        <w:tc>
          <w:tcPr>
            <w:tcW w:w="751" w:type="dxa"/>
          </w:tcPr>
          <w:p w14:paraId="50E450FD" w14:textId="77777777" w:rsidR="00C33BA6" w:rsidRPr="0093757E" w:rsidRDefault="00C33BA6" w:rsidP="00AE17E5">
            <w:r w:rsidRPr="0093757E">
              <w:t>.25</w:t>
            </w:r>
          </w:p>
        </w:tc>
        <w:tc>
          <w:tcPr>
            <w:tcW w:w="638" w:type="dxa"/>
          </w:tcPr>
          <w:p w14:paraId="6203E428" w14:textId="77777777" w:rsidR="00C33BA6" w:rsidRPr="0093757E" w:rsidRDefault="00C33BA6" w:rsidP="00AE17E5">
            <w:r w:rsidRPr="0093757E">
              <w:t>1.00</w:t>
            </w:r>
          </w:p>
        </w:tc>
      </w:tr>
      <w:tr w:rsidR="00C33BA6" w:rsidRPr="0093757E" w14:paraId="25FEA58B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30A724AE" w14:textId="77777777" w:rsidR="00C33BA6" w:rsidRPr="0093757E" w:rsidRDefault="00C33BA6" w:rsidP="00AE17E5">
            <w:r w:rsidRPr="0093757E">
              <w:t>3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1736FAC2" w14:textId="77777777" w:rsidR="00C33BA6" w:rsidRPr="0093757E" w:rsidRDefault="00C33BA6" w:rsidP="00AE17E5">
            <w:r w:rsidRPr="0093757E">
              <w:t>.19</w:t>
            </w:r>
          </w:p>
        </w:tc>
        <w:tc>
          <w:tcPr>
            <w:tcW w:w="1085" w:type="dxa"/>
          </w:tcPr>
          <w:p w14:paraId="333EAC42" w14:textId="77777777" w:rsidR="00C33BA6" w:rsidRPr="0093757E" w:rsidRDefault="00C33BA6" w:rsidP="00AE17E5">
            <w:r w:rsidRPr="0093757E">
              <w:t>.31</w:t>
            </w:r>
          </w:p>
        </w:tc>
        <w:tc>
          <w:tcPr>
            <w:tcW w:w="637" w:type="dxa"/>
          </w:tcPr>
          <w:p w14:paraId="06633A45" w14:textId="77777777" w:rsidR="00C33BA6" w:rsidRPr="0093757E" w:rsidRDefault="00C33BA6" w:rsidP="00AE17E5">
            <w:r w:rsidRPr="0093757E">
              <w:t>0.62</w:t>
            </w:r>
          </w:p>
        </w:tc>
        <w:tc>
          <w:tcPr>
            <w:tcW w:w="756" w:type="dxa"/>
          </w:tcPr>
          <w:p w14:paraId="27BF17D3" w14:textId="77777777" w:rsidR="00C33BA6" w:rsidRPr="0093757E" w:rsidRDefault="00C33BA6" w:rsidP="00AE17E5">
            <w:r w:rsidRPr="0093757E">
              <w:t>0.537</w:t>
            </w:r>
          </w:p>
        </w:tc>
        <w:tc>
          <w:tcPr>
            <w:tcW w:w="751" w:type="dxa"/>
          </w:tcPr>
          <w:p w14:paraId="6901BA50" w14:textId="77777777" w:rsidR="00C33BA6" w:rsidRPr="0093757E" w:rsidRDefault="00C33BA6" w:rsidP="00AE17E5">
            <w:r w:rsidRPr="0093757E">
              <w:t>-.42</w:t>
            </w:r>
          </w:p>
        </w:tc>
        <w:tc>
          <w:tcPr>
            <w:tcW w:w="638" w:type="dxa"/>
          </w:tcPr>
          <w:p w14:paraId="025585E7" w14:textId="77777777" w:rsidR="00C33BA6" w:rsidRPr="0093757E" w:rsidRDefault="00C33BA6" w:rsidP="00AE17E5">
            <w:r w:rsidRPr="0093757E">
              <w:t>.80</w:t>
            </w:r>
          </w:p>
        </w:tc>
      </w:tr>
      <w:tr w:rsidR="00C33BA6" w:rsidRPr="0093757E" w14:paraId="757140DE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352188EF" w14:textId="77777777" w:rsidR="00C33BA6" w:rsidRPr="0093757E" w:rsidRDefault="00C33BA6" w:rsidP="00AE17E5">
            <w:pPr>
              <w:jc w:val="left"/>
            </w:pPr>
            <w:r w:rsidRPr="0093757E">
              <w:t>U.S. citizen students with undocumented parents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628F1595" w14:textId="77777777" w:rsidR="00C33BA6" w:rsidRPr="0093757E" w:rsidRDefault="00C33BA6" w:rsidP="00AE17E5"/>
        </w:tc>
        <w:tc>
          <w:tcPr>
            <w:tcW w:w="1085" w:type="dxa"/>
          </w:tcPr>
          <w:p w14:paraId="263BF063" w14:textId="77777777" w:rsidR="00C33BA6" w:rsidRPr="0093757E" w:rsidRDefault="00C33BA6" w:rsidP="00AE17E5"/>
        </w:tc>
        <w:tc>
          <w:tcPr>
            <w:tcW w:w="637" w:type="dxa"/>
          </w:tcPr>
          <w:p w14:paraId="6481D816" w14:textId="77777777" w:rsidR="00C33BA6" w:rsidRPr="0093757E" w:rsidRDefault="00C33BA6" w:rsidP="00AE17E5"/>
        </w:tc>
        <w:tc>
          <w:tcPr>
            <w:tcW w:w="756" w:type="dxa"/>
          </w:tcPr>
          <w:p w14:paraId="644BA0D4" w14:textId="77777777" w:rsidR="00C33BA6" w:rsidRPr="0093757E" w:rsidRDefault="00C33BA6" w:rsidP="00AE17E5"/>
        </w:tc>
        <w:tc>
          <w:tcPr>
            <w:tcW w:w="751" w:type="dxa"/>
          </w:tcPr>
          <w:p w14:paraId="4465C0E1" w14:textId="77777777" w:rsidR="00C33BA6" w:rsidRPr="0093757E" w:rsidRDefault="00C33BA6" w:rsidP="00AE17E5"/>
        </w:tc>
        <w:tc>
          <w:tcPr>
            <w:tcW w:w="638" w:type="dxa"/>
          </w:tcPr>
          <w:p w14:paraId="0EA545BE" w14:textId="77777777" w:rsidR="00C33BA6" w:rsidRPr="0093757E" w:rsidRDefault="00C33BA6" w:rsidP="00AE17E5"/>
        </w:tc>
      </w:tr>
      <w:tr w:rsidR="00C33BA6" w:rsidRPr="0093757E" w14:paraId="085145B9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14D2835B" w14:textId="77777777" w:rsidR="00C33BA6" w:rsidRPr="0093757E" w:rsidRDefault="00C33BA6" w:rsidP="00AE17E5">
            <w:r w:rsidRPr="0093757E">
              <w:t>0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6B05F387" w14:textId="77777777" w:rsidR="00C33BA6" w:rsidRPr="0093757E" w:rsidRDefault="00C33BA6" w:rsidP="00AE17E5">
            <w:r w:rsidRPr="0093757E">
              <w:t>.55</w:t>
            </w:r>
          </w:p>
        </w:tc>
        <w:tc>
          <w:tcPr>
            <w:tcW w:w="1085" w:type="dxa"/>
          </w:tcPr>
          <w:p w14:paraId="5E5C6818" w14:textId="77777777" w:rsidR="00C33BA6" w:rsidRPr="0093757E" w:rsidRDefault="00C33BA6" w:rsidP="00AE17E5">
            <w:r w:rsidRPr="0093757E">
              <w:t>.41</w:t>
            </w:r>
          </w:p>
        </w:tc>
        <w:tc>
          <w:tcPr>
            <w:tcW w:w="637" w:type="dxa"/>
          </w:tcPr>
          <w:p w14:paraId="1A1249D9" w14:textId="77777777" w:rsidR="00C33BA6" w:rsidRPr="0093757E" w:rsidRDefault="00C33BA6" w:rsidP="00AE17E5">
            <w:r w:rsidRPr="0093757E">
              <w:t>1.35</w:t>
            </w:r>
          </w:p>
        </w:tc>
        <w:tc>
          <w:tcPr>
            <w:tcW w:w="756" w:type="dxa"/>
          </w:tcPr>
          <w:p w14:paraId="4AA7B73D" w14:textId="77777777" w:rsidR="00C33BA6" w:rsidRPr="0093757E" w:rsidRDefault="00C33BA6" w:rsidP="00AE17E5">
            <w:r w:rsidRPr="0093757E">
              <w:t>0.177</w:t>
            </w:r>
          </w:p>
        </w:tc>
        <w:tc>
          <w:tcPr>
            <w:tcW w:w="751" w:type="dxa"/>
          </w:tcPr>
          <w:p w14:paraId="1F2D7BD9" w14:textId="77777777" w:rsidR="00C33BA6" w:rsidRPr="0093757E" w:rsidRDefault="00C33BA6" w:rsidP="00AE17E5">
            <w:r w:rsidRPr="0093757E">
              <w:t>-.25</w:t>
            </w:r>
          </w:p>
        </w:tc>
        <w:tc>
          <w:tcPr>
            <w:tcW w:w="638" w:type="dxa"/>
          </w:tcPr>
          <w:p w14:paraId="2EF501C2" w14:textId="77777777" w:rsidR="00C33BA6" w:rsidRPr="0093757E" w:rsidRDefault="00C33BA6" w:rsidP="00AE17E5">
            <w:r w:rsidRPr="0093757E">
              <w:t>1.35</w:t>
            </w:r>
          </w:p>
        </w:tc>
      </w:tr>
      <w:tr w:rsidR="00C33BA6" w:rsidRPr="0093757E" w14:paraId="79C42211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30EC804E" w14:textId="77777777" w:rsidR="00C33BA6" w:rsidRPr="0093757E" w:rsidRDefault="00C33BA6" w:rsidP="00AE17E5">
            <w:r w:rsidRPr="0093757E">
              <w:t>1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7C030FB7" w14:textId="77777777" w:rsidR="00C33BA6" w:rsidRPr="0093757E" w:rsidRDefault="00C33BA6" w:rsidP="00AE17E5">
            <w:r w:rsidRPr="0093757E">
              <w:t>.91</w:t>
            </w:r>
          </w:p>
        </w:tc>
        <w:tc>
          <w:tcPr>
            <w:tcW w:w="1085" w:type="dxa"/>
          </w:tcPr>
          <w:p w14:paraId="1C7EE874" w14:textId="77777777" w:rsidR="00C33BA6" w:rsidRPr="0093757E" w:rsidRDefault="00C33BA6" w:rsidP="00AE17E5">
            <w:r w:rsidRPr="0093757E">
              <w:t>.25</w:t>
            </w:r>
          </w:p>
        </w:tc>
        <w:tc>
          <w:tcPr>
            <w:tcW w:w="637" w:type="dxa"/>
          </w:tcPr>
          <w:p w14:paraId="4BA85F1D" w14:textId="77777777" w:rsidR="00C33BA6" w:rsidRPr="0093757E" w:rsidRDefault="00C33BA6" w:rsidP="00AE17E5">
            <w:r w:rsidRPr="0093757E">
              <w:t>3.66</w:t>
            </w:r>
          </w:p>
        </w:tc>
        <w:tc>
          <w:tcPr>
            <w:tcW w:w="756" w:type="dxa"/>
          </w:tcPr>
          <w:p w14:paraId="1555C57D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</w:tcPr>
          <w:p w14:paraId="1685F9BF" w14:textId="77777777" w:rsidR="00C33BA6" w:rsidRPr="0093757E" w:rsidRDefault="00C33BA6" w:rsidP="00AE17E5">
            <w:r w:rsidRPr="0093757E">
              <w:t>.42</w:t>
            </w:r>
          </w:p>
        </w:tc>
        <w:tc>
          <w:tcPr>
            <w:tcW w:w="638" w:type="dxa"/>
          </w:tcPr>
          <w:p w14:paraId="2CCAC3BE" w14:textId="77777777" w:rsidR="00C33BA6" w:rsidRPr="0093757E" w:rsidRDefault="00C33BA6" w:rsidP="00AE17E5">
            <w:r w:rsidRPr="0093757E">
              <w:t>1.40</w:t>
            </w:r>
          </w:p>
        </w:tc>
      </w:tr>
      <w:tr w:rsidR="00C33BA6" w:rsidRPr="0093757E" w14:paraId="35FB990F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745BE267" w14:textId="77777777" w:rsidR="00C33BA6" w:rsidRPr="0093757E" w:rsidRDefault="00C33BA6" w:rsidP="00AE17E5">
            <w:r w:rsidRPr="0093757E">
              <w:t>2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04098FEB" w14:textId="77777777" w:rsidR="00C33BA6" w:rsidRPr="0093757E" w:rsidRDefault="00C33BA6" w:rsidP="00AE17E5">
            <w:r w:rsidRPr="0093757E">
              <w:t>1.27</w:t>
            </w:r>
          </w:p>
        </w:tc>
        <w:tc>
          <w:tcPr>
            <w:tcW w:w="1085" w:type="dxa"/>
          </w:tcPr>
          <w:p w14:paraId="7DE2DFA4" w14:textId="77777777" w:rsidR="00C33BA6" w:rsidRPr="0093757E" w:rsidRDefault="00C33BA6" w:rsidP="00AE17E5">
            <w:r w:rsidRPr="0093757E">
              <w:t>.36</w:t>
            </w:r>
          </w:p>
        </w:tc>
        <w:tc>
          <w:tcPr>
            <w:tcW w:w="637" w:type="dxa"/>
          </w:tcPr>
          <w:p w14:paraId="03AA9C67" w14:textId="77777777" w:rsidR="00C33BA6" w:rsidRPr="0093757E" w:rsidRDefault="00C33BA6" w:rsidP="00AE17E5">
            <w:r w:rsidRPr="0093757E">
              <w:t>3.55</w:t>
            </w:r>
          </w:p>
        </w:tc>
        <w:tc>
          <w:tcPr>
            <w:tcW w:w="756" w:type="dxa"/>
          </w:tcPr>
          <w:p w14:paraId="433EDEC7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</w:tcPr>
          <w:p w14:paraId="5DF55D72" w14:textId="77777777" w:rsidR="00C33BA6" w:rsidRPr="0093757E" w:rsidRDefault="00C33BA6" w:rsidP="00AE17E5">
            <w:r w:rsidRPr="0093757E">
              <w:t>.57</w:t>
            </w:r>
          </w:p>
        </w:tc>
        <w:tc>
          <w:tcPr>
            <w:tcW w:w="638" w:type="dxa"/>
          </w:tcPr>
          <w:p w14:paraId="290EC07F" w14:textId="77777777" w:rsidR="00C33BA6" w:rsidRPr="0093757E" w:rsidRDefault="00C33BA6" w:rsidP="00AE17E5">
            <w:r w:rsidRPr="0093757E">
              <w:t>1.97</w:t>
            </w:r>
          </w:p>
        </w:tc>
      </w:tr>
      <w:tr w:rsidR="00C33BA6" w:rsidRPr="0093757E" w14:paraId="7B52983A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102BB4E3" w14:textId="77777777" w:rsidR="00C33BA6" w:rsidRPr="0093757E" w:rsidRDefault="00C33BA6" w:rsidP="00AE17E5">
            <w:r w:rsidRPr="0093757E">
              <w:t>3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77C7132C" w14:textId="77777777" w:rsidR="00C33BA6" w:rsidRPr="0093757E" w:rsidRDefault="00C33BA6" w:rsidP="00AE17E5">
            <w:r w:rsidRPr="0093757E">
              <w:t>1.63</w:t>
            </w:r>
          </w:p>
        </w:tc>
        <w:tc>
          <w:tcPr>
            <w:tcW w:w="1085" w:type="dxa"/>
          </w:tcPr>
          <w:p w14:paraId="2B376D5B" w14:textId="77777777" w:rsidR="00C33BA6" w:rsidRPr="0093757E" w:rsidRDefault="00C33BA6" w:rsidP="00AE17E5">
            <w:r w:rsidRPr="0093757E">
              <w:t>.60</w:t>
            </w:r>
          </w:p>
        </w:tc>
        <w:tc>
          <w:tcPr>
            <w:tcW w:w="637" w:type="dxa"/>
          </w:tcPr>
          <w:p w14:paraId="086B04F8" w14:textId="77777777" w:rsidR="00C33BA6" w:rsidRPr="0093757E" w:rsidRDefault="00C33BA6" w:rsidP="00AE17E5">
            <w:r w:rsidRPr="0093757E">
              <w:t>2.70</w:t>
            </w:r>
          </w:p>
        </w:tc>
        <w:tc>
          <w:tcPr>
            <w:tcW w:w="756" w:type="dxa"/>
          </w:tcPr>
          <w:p w14:paraId="0CAA4775" w14:textId="77777777" w:rsidR="00C33BA6" w:rsidRPr="0093757E" w:rsidRDefault="00C33BA6" w:rsidP="00AE17E5">
            <w:r w:rsidRPr="0093757E">
              <w:t>0.007</w:t>
            </w:r>
          </w:p>
        </w:tc>
        <w:tc>
          <w:tcPr>
            <w:tcW w:w="751" w:type="dxa"/>
          </w:tcPr>
          <w:p w14:paraId="7B84112B" w14:textId="77777777" w:rsidR="00C33BA6" w:rsidRPr="0093757E" w:rsidRDefault="00C33BA6" w:rsidP="00AE17E5">
            <w:r w:rsidRPr="0093757E">
              <w:t>.44</w:t>
            </w:r>
          </w:p>
        </w:tc>
        <w:tc>
          <w:tcPr>
            <w:tcW w:w="638" w:type="dxa"/>
          </w:tcPr>
          <w:p w14:paraId="14938B45" w14:textId="77777777" w:rsidR="00C33BA6" w:rsidRPr="0093757E" w:rsidRDefault="00C33BA6" w:rsidP="00AE17E5">
            <w:r w:rsidRPr="0093757E">
              <w:t>2.81</w:t>
            </w:r>
          </w:p>
        </w:tc>
      </w:tr>
      <w:tr w:rsidR="00C33BA6" w:rsidRPr="0093757E" w14:paraId="649CFD86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2AA6D1D2" w14:textId="77777777" w:rsidR="00C33BA6" w:rsidRPr="0093757E" w:rsidRDefault="00C33BA6" w:rsidP="00AE17E5">
            <w:pPr>
              <w:jc w:val="left"/>
            </w:pPr>
            <w:r w:rsidRPr="0093757E">
              <w:t>Undocumented students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5CCC3CBB" w14:textId="77777777" w:rsidR="00C33BA6" w:rsidRPr="0093757E" w:rsidRDefault="00C33BA6" w:rsidP="00AE17E5"/>
        </w:tc>
        <w:tc>
          <w:tcPr>
            <w:tcW w:w="1085" w:type="dxa"/>
          </w:tcPr>
          <w:p w14:paraId="2242AACD" w14:textId="77777777" w:rsidR="00C33BA6" w:rsidRPr="0093757E" w:rsidRDefault="00C33BA6" w:rsidP="00AE17E5"/>
        </w:tc>
        <w:tc>
          <w:tcPr>
            <w:tcW w:w="637" w:type="dxa"/>
          </w:tcPr>
          <w:p w14:paraId="729F3E48" w14:textId="77777777" w:rsidR="00C33BA6" w:rsidRPr="0093757E" w:rsidRDefault="00C33BA6" w:rsidP="00AE17E5"/>
        </w:tc>
        <w:tc>
          <w:tcPr>
            <w:tcW w:w="756" w:type="dxa"/>
          </w:tcPr>
          <w:p w14:paraId="622538C1" w14:textId="77777777" w:rsidR="00C33BA6" w:rsidRPr="0093757E" w:rsidRDefault="00C33BA6" w:rsidP="00AE17E5"/>
        </w:tc>
        <w:tc>
          <w:tcPr>
            <w:tcW w:w="751" w:type="dxa"/>
          </w:tcPr>
          <w:p w14:paraId="48FF33D5" w14:textId="77777777" w:rsidR="00C33BA6" w:rsidRPr="0093757E" w:rsidRDefault="00C33BA6" w:rsidP="00AE17E5"/>
        </w:tc>
        <w:tc>
          <w:tcPr>
            <w:tcW w:w="638" w:type="dxa"/>
          </w:tcPr>
          <w:p w14:paraId="0174458E" w14:textId="77777777" w:rsidR="00C33BA6" w:rsidRPr="0093757E" w:rsidRDefault="00C33BA6" w:rsidP="00AE17E5"/>
        </w:tc>
      </w:tr>
      <w:tr w:rsidR="00C33BA6" w:rsidRPr="0093757E" w14:paraId="718D8D56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75B6EC92" w14:textId="77777777" w:rsidR="00C33BA6" w:rsidRPr="0093757E" w:rsidRDefault="00C33BA6" w:rsidP="00AE17E5">
            <w:r w:rsidRPr="0093757E">
              <w:t>0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059EA21E" w14:textId="77777777" w:rsidR="00C33BA6" w:rsidRPr="0093757E" w:rsidRDefault="00C33BA6" w:rsidP="00AE17E5">
            <w:r w:rsidRPr="0093757E">
              <w:t>1.20</w:t>
            </w:r>
          </w:p>
        </w:tc>
        <w:tc>
          <w:tcPr>
            <w:tcW w:w="1085" w:type="dxa"/>
          </w:tcPr>
          <w:p w14:paraId="31BDFCCA" w14:textId="77777777" w:rsidR="00C33BA6" w:rsidRPr="0093757E" w:rsidRDefault="00C33BA6" w:rsidP="00AE17E5">
            <w:r w:rsidRPr="0093757E">
              <w:t>.45</w:t>
            </w:r>
          </w:p>
        </w:tc>
        <w:tc>
          <w:tcPr>
            <w:tcW w:w="637" w:type="dxa"/>
          </w:tcPr>
          <w:p w14:paraId="6097AB72" w14:textId="77777777" w:rsidR="00C33BA6" w:rsidRPr="0093757E" w:rsidRDefault="00C33BA6" w:rsidP="00AE17E5">
            <w:r w:rsidRPr="0093757E">
              <w:t>2.64</w:t>
            </w:r>
          </w:p>
        </w:tc>
        <w:tc>
          <w:tcPr>
            <w:tcW w:w="756" w:type="dxa"/>
          </w:tcPr>
          <w:p w14:paraId="35991AFE" w14:textId="77777777" w:rsidR="00C33BA6" w:rsidRPr="0093757E" w:rsidRDefault="00C33BA6" w:rsidP="00AE17E5">
            <w:r w:rsidRPr="0093757E">
              <w:t>0.008</w:t>
            </w:r>
          </w:p>
        </w:tc>
        <w:tc>
          <w:tcPr>
            <w:tcW w:w="751" w:type="dxa"/>
          </w:tcPr>
          <w:p w14:paraId="4DAD4F4D" w14:textId="77777777" w:rsidR="00C33BA6" w:rsidRPr="0093757E" w:rsidRDefault="00C33BA6" w:rsidP="00AE17E5">
            <w:r w:rsidRPr="0093757E">
              <w:t>.31</w:t>
            </w:r>
          </w:p>
        </w:tc>
        <w:tc>
          <w:tcPr>
            <w:tcW w:w="638" w:type="dxa"/>
          </w:tcPr>
          <w:p w14:paraId="0CC80C53" w14:textId="77777777" w:rsidR="00C33BA6" w:rsidRPr="0093757E" w:rsidRDefault="00C33BA6" w:rsidP="00AE17E5">
            <w:r w:rsidRPr="0093757E">
              <w:t>2.09</w:t>
            </w:r>
          </w:p>
        </w:tc>
      </w:tr>
      <w:tr w:rsidR="00C33BA6" w:rsidRPr="0093757E" w14:paraId="7F2DE5D5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5E741D7E" w14:textId="77777777" w:rsidR="00C33BA6" w:rsidRPr="0093757E" w:rsidRDefault="00C33BA6" w:rsidP="00AE17E5">
            <w:r w:rsidRPr="0093757E">
              <w:t>1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279C515A" w14:textId="77777777" w:rsidR="00C33BA6" w:rsidRPr="0093757E" w:rsidRDefault="00C33BA6" w:rsidP="00AE17E5">
            <w:r w:rsidRPr="0093757E">
              <w:t>1.64</w:t>
            </w:r>
          </w:p>
        </w:tc>
        <w:tc>
          <w:tcPr>
            <w:tcW w:w="1085" w:type="dxa"/>
          </w:tcPr>
          <w:p w14:paraId="32E9B6B9" w14:textId="77777777" w:rsidR="00C33BA6" w:rsidRPr="0093757E" w:rsidRDefault="00C33BA6" w:rsidP="00AE17E5">
            <w:r w:rsidRPr="0093757E">
              <w:t>.26</w:t>
            </w:r>
          </w:p>
        </w:tc>
        <w:tc>
          <w:tcPr>
            <w:tcW w:w="637" w:type="dxa"/>
          </w:tcPr>
          <w:p w14:paraId="4B13A68E" w14:textId="77777777" w:rsidR="00C33BA6" w:rsidRPr="0093757E" w:rsidRDefault="00C33BA6" w:rsidP="00AE17E5">
            <w:r w:rsidRPr="0093757E">
              <w:t>6.20</w:t>
            </w:r>
          </w:p>
        </w:tc>
        <w:tc>
          <w:tcPr>
            <w:tcW w:w="756" w:type="dxa"/>
          </w:tcPr>
          <w:p w14:paraId="4BE97D23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</w:tcPr>
          <w:p w14:paraId="5772829A" w14:textId="77777777" w:rsidR="00C33BA6" w:rsidRPr="0093757E" w:rsidRDefault="00C33BA6" w:rsidP="00AE17E5">
            <w:r w:rsidRPr="0093757E">
              <w:t>1.12</w:t>
            </w:r>
          </w:p>
        </w:tc>
        <w:tc>
          <w:tcPr>
            <w:tcW w:w="638" w:type="dxa"/>
          </w:tcPr>
          <w:p w14:paraId="5F093472" w14:textId="77777777" w:rsidR="00C33BA6" w:rsidRPr="0093757E" w:rsidRDefault="00C33BA6" w:rsidP="00AE17E5">
            <w:r w:rsidRPr="0093757E">
              <w:t>2.15</w:t>
            </w:r>
          </w:p>
        </w:tc>
      </w:tr>
      <w:tr w:rsidR="00C33BA6" w:rsidRPr="0093757E" w14:paraId="7828FDAD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1ED71637" w14:textId="77777777" w:rsidR="00C33BA6" w:rsidRPr="0093757E" w:rsidRDefault="00C33BA6" w:rsidP="00AE17E5">
            <w:r w:rsidRPr="0093757E">
              <w:t>2</w:t>
            </w:r>
          </w:p>
        </w:tc>
        <w:tc>
          <w:tcPr>
            <w:tcW w:w="2592" w:type="dxa"/>
            <w:tcBorders>
              <w:left w:val="single" w:sz="0" w:space="0" w:color="000000"/>
            </w:tcBorders>
          </w:tcPr>
          <w:p w14:paraId="3C7BFCF2" w14:textId="77777777" w:rsidR="00C33BA6" w:rsidRPr="0093757E" w:rsidRDefault="00C33BA6" w:rsidP="00AE17E5">
            <w:r w:rsidRPr="0093757E">
              <w:t>2.07</w:t>
            </w:r>
          </w:p>
        </w:tc>
        <w:tc>
          <w:tcPr>
            <w:tcW w:w="1085" w:type="dxa"/>
          </w:tcPr>
          <w:p w14:paraId="7BA395E5" w14:textId="77777777" w:rsidR="00C33BA6" w:rsidRPr="0093757E" w:rsidRDefault="00C33BA6" w:rsidP="00AE17E5">
            <w:r w:rsidRPr="0093757E">
              <w:t>.39</w:t>
            </w:r>
          </w:p>
        </w:tc>
        <w:tc>
          <w:tcPr>
            <w:tcW w:w="637" w:type="dxa"/>
          </w:tcPr>
          <w:p w14:paraId="4DBA650E" w14:textId="77777777" w:rsidR="00C33BA6" w:rsidRPr="0093757E" w:rsidRDefault="00C33BA6" w:rsidP="00AE17E5">
            <w:r w:rsidRPr="0093757E">
              <w:t>5.34</w:t>
            </w:r>
          </w:p>
        </w:tc>
        <w:tc>
          <w:tcPr>
            <w:tcW w:w="756" w:type="dxa"/>
          </w:tcPr>
          <w:p w14:paraId="02C3B576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</w:tcPr>
          <w:p w14:paraId="29152E82" w14:textId="77777777" w:rsidR="00C33BA6" w:rsidRPr="0093757E" w:rsidRDefault="00C33BA6" w:rsidP="00AE17E5">
            <w:r w:rsidRPr="0093757E">
              <w:t>1.31</w:t>
            </w:r>
          </w:p>
        </w:tc>
        <w:tc>
          <w:tcPr>
            <w:tcW w:w="638" w:type="dxa"/>
          </w:tcPr>
          <w:p w14:paraId="2CA60560" w14:textId="77777777" w:rsidR="00C33BA6" w:rsidRPr="0093757E" w:rsidRDefault="00C33BA6" w:rsidP="00AE17E5">
            <w:r w:rsidRPr="0093757E">
              <w:t>2.83</w:t>
            </w:r>
          </w:p>
        </w:tc>
      </w:tr>
      <w:tr w:rsidR="00C33BA6" w:rsidRPr="0093757E" w14:paraId="3365B3C8" w14:textId="77777777" w:rsidTr="00AE17E5">
        <w:tc>
          <w:tcPr>
            <w:tcW w:w="2808" w:type="dxa"/>
            <w:tcBorders>
              <w:bottom w:val="single" w:sz="0" w:space="0" w:color="000000"/>
              <w:right w:val="single" w:sz="0" w:space="0" w:color="000000"/>
            </w:tcBorders>
          </w:tcPr>
          <w:p w14:paraId="5798D2D4" w14:textId="77777777" w:rsidR="00C33BA6" w:rsidRPr="0093757E" w:rsidRDefault="00C33BA6" w:rsidP="00AE17E5">
            <w:r w:rsidRPr="0093757E">
              <w:t>3</w:t>
            </w:r>
          </w:p>
        </w:tc>
        <w:tc>
          <w:tcPr>
            <w:tcW w:w="2592" w:type="dxa"/>
            <w:tcBorders>
              <w:left w:val="single" w:sz="0" w:space="0" w:color="000000"/>
              <w:bottom w:val="single" w:sz="0" w:space="0" w:color="000000"/>
            </w:tcBorders>
          </w:tcPr>
          <w:p w14:paraId="1CDCE7F5" w14:textId="77777777" w:rsidR="00C33BA6" w:rsidRPr="0093757E" w:rsidRDefault="00C33BA6" w:rsidP="00AE17E5">
            <w:r w:rsidRPr="0093757E">
              <w:t>2.51</w:t>
            </w:r>
          </w:p>
        </w:tc>
        <w:tc>
          <w:tcPr>
            <w:tcW w:w="1085" w:type="dxa"/>
            <w:tcBorders>
              <w:bottom w:val="single" w:sz="0" w:space="0" w:color="000000"/>
            </w:tcBorders>
          </w:tcPr>
          <w:p w14:paraId="61BB6CC8" w14:textId="77777777" w:rsidR="00C33BA6" w:rsidRPr="0093757E" w:rsidRDefault="00C33BA6" w:rsidP="00AE17E5">
            <w:r w:rsidRPr="0093757E">
              <w:t>.67</w:t>
            </w:r>
          </w:p>
        </w:tc>
        <w:tc>
          <w:tcPr>
            <w:tcW w:w="637" w:type="dxa"/>
            <w:tcBorders>
              <w:bottom w:val="single" w:sz="0" w:space="0" w:color="000000"/>
            </w:tcBorders>
          </w:tcPr>
          <w:p w14:paraId="6E491922" w14:textId="77777777" w:rsidR="00C33BA6" w:rsidRPr="0093757E" w:rsidRDefault="00C33BA6" w:rsidP="00AE17E5">
            <w:r w:rsidRPr="0093757E">
              <w:t>3.74</w:t>
            </w:r>
          </w:p>
        </w:tc>
        <w:tc>
          <w:tcPr>
            <w:tcW w:w="756" w:type="dxa"/>
            <w:tcBorders>
              <w:bottom w:val="single" w:sz="0" w:space="0" w:color="000000"/>
            </w:tcBorders>
          </w:tcPr>
          <w:p w14:paraId="05561D73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  <w:tcBorders>
              <w:bottom w:val="single" w:sz="0" w:space="0" w:color="000000"/>
            </w:tcBorders>
          </w:tcPr>
          <w:p w14:paraId="53B46E10" w14:textId="77777777" w:rsidR="00C33BA6" w:rsidRPr="0093757E" w:rsidRDefault="00C33BA6" w:rsidP="00AE17E5">
            <w:r w:rsidRPr="0093757E">
              <w:t>1.19</w:t>
            </w:r>
          </w:p>
        </w:tc>
        <w:tc>
          <w:tcPr>
            <w:tcW w:w="638" w:type="dxa"/>
            <w:tcBorders>
              <w:bottom w:val="single" w:sz="0" w:space="0" w:color="000000"/>
            </w:tcBorders>
          </w:tcPr>
          <w:p w14:paraId="4BEF38DF" w14:textId="77777777" w:rsidR="00C33BA6" w:rsidRPr="0093757E" w:rsidRDefault="00C33BA6" w:rsidP="00AE17E5">
            <w:r w:rsidRPr="0093757E">
              <w:t>3.82</w:t>
            </w:r>
          </w:p>
        </w:tc>
      </w:tr>
    </w:tbl>
    <w:p w14:paraId="5FAEC14B" w14:textId="77777777" w:rsidR="00C33BA6" w:rsidRPr="0093757E" w:rsidRDefault="00C33BA6" w:rsidP="00C33BA6"/>
    <w:p w14:paraId="2A9979E8" w14:textId="77777777" w:rsidR="00C33BA6" w:rsidRPr="0093757E" w:rsidRDefault="00C33BA6" w:rsidP="00C33BA6">
      <w:r w:rsidRPr="0093757E">
        <w:t>Figure C1. Predictive margins of threat to family on anxiety by political engagement level and self/parental status</w:t>
      </w:r>
    </w:p>
    <w:p w14:paraId="5CE68196" w14:textId="77777777" w:rsidR="00C33BA6" w:rsidRPr="0093757E" w:rsidRDefault="00C33BA6" w:rsidP="00C33BA6">
      <w:r w:rsidRPr="0093757E">
        <w:rPr>
          <w:noProof/>
        </w:rPr>
        <w:drawing>
          <wp:inline distT="0" distB="0" distL="0" distR="0" wp14:anchorId="07BD0D67" wp14:editId="015A1EEC">
            <wp:extent cx="5800954" cy="4220523"/>
            <wp:effectExtent l="0" t="0" r="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5571" cy="42238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63C33" w14:textId="77777777" w:rsidR="00C33BA6" w:rsidRPr="0093757E" w:rsidRDefault="00C33BA6" w:rsidP="00C33BA6">
      <w:pPr>
        <w:jc w:val="left"/>
      </w:pPr>
      <w:r w:rsidRPr="0093757E">
        <w:br w:type="page"/>
      </w:r>
    </w:p>
    <w:p w14:paraId="2B85C468" w14:textId="77777777" w:rsidR="0008652A" w:rsidRDefault="0008652A" w:rsidP="00C33BA6">
      <w:pPr>
        <w:pStyle w:val="Heading1"/>
        <w:sectPr w:rsidR="0008652A" w:rsidSect="00A842A4">
          <w:head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4028CD" w14:textId="77777777" w:rsidR="00C33BA6" w:rsidRPr="0093757E" w:rsidRDefault="00C33BA6" w:rsidP="00C33BA6">
      <w:pPr>
        <w:pStyle w:val="Heading1"/>
      </w:pPr>
      <w:r w:rsidRPr="0093757E">
        <w:lastRenderedPageBreak/>
        <w:t>Appendix D. Three-Way Interaction Analysis (OLS Regression and Marginal Effects)</w:t>
      </w:r>
    </w:p>
    <w:p w14:paraId="7C6A03C1" w14:textId="77777777" w:rsidR="00C33BA6" w:rsidRPr="0093757E" w:rsidRDefault="00C33BA6" w:rsidP="00C33BA6">
      <w:r w:rsidRPr="0093757E">
        <w:t xml:space="preserve">Table D1. Adjusted OLS regression results on anxiety, three-way interaction for threat to family, political engagement, and self/parental status group, UC </w:t>
      </w:r>
      <w:proofErr w:type="spellStart"/>
      <w:r w:rsidRPr="0093757E">
        <w:t>PromISE</w:t>
      </w:r>
      <w:proofErr w:type="spellEnd"/>
      <w:r w:rsidRPr="0093757E">
        <w:t xml:space="preserve"> Survey (n = 2,511)</w:t>
      </w:r>
    </w:p>
    <w:tbl>
      <w:tblPr>
        <w:tblStyle w:val="TableGrid"/>
        <w:tblW w:w="102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1080"/>
        <w:gridCol w:w="1350"/>
        <w:gridCol w:w="1080"/>
        <w:gridCol w:w="1350"/>
        <w:gridCol w:w="1080"/>
        <w:gridCol w:w="1350"/>
      </w:tblGrid>
      <w:tr w:rsidR="00C33BA6" w:rsidRPr="0093757E" w14:paraId="0C58B66F" w14:textId="77777777" w:rsidTr="0008652A">
        <w:tc>
          <w:tcPr>
            <w:tcW w:w="2970" w:type="dxa"/>
            <w:tcBorders>
              <w:top w:val="single" w:sz="0" w:space="0" w:color="000000"/>
              <w:bottom w:val="single" w:sz="0" w:space="0" w:color="000000"/>
              <w:right w:val="single" w:sz="2" w:space="0" w:color="000000"/>
            </w:tcBorders>
          </w:tcPr>
          <w:p w14:paraId="0A1F07AA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Variable</w:t>
            </w:r>
          </w:p>
        </w:tc>
        <w:tc>
          <w:tcPr>
            <w:tcW w:w="2430" w:type="dxa"/>
            <w:gridSpan w:val="2"/>
            <w:tcBorders>
              <w:top w:val="single" w:sz="2" w:space="0" w:color="000000"/>
              <w:left w:val="single" w:sz="2" w:space="0" w:color="000000"/>
              <w:bottom w:val="single" w:sz="0" w:space="0" w:color="000000"/>
              <w:right w:val="single" w:sz="4" w:space="0" w:color="auto"/>
            </w:tcBorders>
          </w:tcPr>
          <w:p w14:paraId="6375C4AB" w14:textId="77777777" w:rsidR="00C33BA6" w:rsidRPr="0093757E" w:rsidRDefault="00C33BA6" w:rsidP="00AE17E5">
            <w:pPr>
              <w:jc w:val="center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Model 4</w:t>
            </w:r>
          </w:p>
        </w:tc>
        <w:tc>
          <w:tcPr>
            <w:tcW w:w="2430" w:type="dxa"/>
            <w:gridSpan w:val="2"/>
            <w:tcBorders>
              <w:top w:val="single" w:sz="2" w:space="0" w:color="000000"/>
              <w:left w:val="single" w:sz="4" w:space="0" w:color="auto"/>
              <w:bottom w:val="single" w:sz="0" w:space="0" w:color="000000"/>
              <w:right w:val="single" w:sz="4" w:space="0" w:color="auto"/>
            </w:tcBorders>
          </w:tcPr>
          <w:p w14:paraId="3806D200" w14:textId="77777777" w:rsidR="00C33BA6" w:rsidRPr="0093757E" w:rsidRDefault="00C33BA6" w:rsidP="00AE17E5">
            <w:pPr>
              <w:jc w:val="center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Model 5</w:t>
            </w:r>
          </w:p>
        </w:tc>
        <w:tc>
          <w:tcPr>
            <w:tcW w:w="2430" w:type="dxa"/>
            <w:gridSpan w:val="2"/>
            <w:tcBorders>
              <w:top w:val="single" w:sz="2" w:space="0" w:color="000000"/>
              <w:left w:val="single" w:sz="4" w:space="0" w:color="auto"/>
              <w:bottom w:val="single" w:sz="0" w:space="0" w:color="000000"/>
            </w:tcBorders>
          </w:tcPr>
          <w:p w14:paraId="78B329D5" w14:textId="77777777" w:rsidR="00C33BA6" w:rsidRPr="0093757E" w:rsidRDefault="00C33BA6" w:rsidP="00AE17E5">
            <w:pPr>
              <w:jc w:val="center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Model 6</w:t>
            </w:r>
          </w:p>
        </w:tc>
      </w:tr>
      <w:tr w:rsidR="00C33BA6" w:rsidRPr="0093757E" w14:paraId="10307C48" w14:textId="77777777" w:rsidTr="0008652A">
        <w:tc>
          <w:tcPr>
            <w:tcW w:w="2970" w:type="dxa"/>
            <w:tcBorders>
              <w:top w:val="single" w:sz="0" w:space="0" w:color="000000"/>
              <w:bottom w:val="single" w:sz="0" w:space="0" w:color="000000"/>
              <w:right w:val="single" w:sz="2" w:space="0" w:color="000000"/>
            </w:tcBorders>
          </w:tcPr>
          <w:p w14:paraId="425B831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0" w:space="0" w:color="000000"/>
              <w:left w:val="single" w:sz="2" w:space="0" w:color="000000"/>
              <w:bottom w:val="single" w:sz="2" w:space="0" w:color="000000"/>
              <w:right w:val="single" w:sz="4" w:space="0" w:color="auto"/>
            </w:tcBorders>
          </w:tcPr>
          <w:p w14:paraId="4BC0B6C3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Coef.</w:t>
            </w:r>
          </w:p>
        </w:tc>
        <w:tc>
          <w:tcPr>
            <w:tcW w:w="1350" w:type="dxa"/>
            <w:tcBorders>
              <w:top w:val="single" w:sz="0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14:paraId="3B303387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single" w:sz="0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14:paraId="43358FF8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Coef.</w:t>
            </w:r>
          </w:p>
        </w:tc>
        <w:tc>
          <w:tcPr>
            <w:tcW w:w="1350" w:type="dxa"/>
            <w:tcBorders>
              <w:top w:val="single" w:sz="0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14:paraId="78E0F355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95% CI</w:t>
            </w:r>
          </w:p>
        </w:tc>
        <w:tc>
          <w:tcPr>
            <w:tcW w:w="1080" w:type="dxa"/>
            <w:tcBorders>
              <w:top w:val="single" w:sz="0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</w:tcPr>
          <w:p w14:paraId="68E406B4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Coef.</w:t>
            </w:r>
          </w:p>
        </w:tc>
        <w:tc>
          <w:tcPr>
            <w:tcW w:w="1350" w:type="dxa"/>
            <w:tcBorders>
              <w:top w:val="single" w:sz="0" w:space="0" w:color="000000"/>
              <w:left w:val="single" w:sz="4" w:space="0" w:color="auto"/>
              <w:bottom w:val="single" w:sz="2" w:space="0" w:color="000000"/>
            </w:tcBorders>
          </w:tcPr>
          <w:p w14:paraId="0EE206ED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95% CI</w:t>
            </w:r>
          </w:p>
        </w:tc>
      </w:tr>
      <w:tr w:rsidR="00C33BA6" w:rsidRPr="0093757E" w14:paraId="5D741BF2" w14:textId="77777777" w:rsidTr="0008652A">
        <w:tc>
          <w:tcPr>
            <w:tcW w:w="2970" w:type="dxa"/>
            <w:tcBorders>
              <w:top w:val="single" w:sz="0" w:space="0" w:color="000000"/>
              <w:right w:val="single" w:sz="2" w:space="0" w:color="000000"/>
            </w:tcBorders>
          </w:tcPr>
          <w:p w14:paraId="2F1C82E4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Threat to family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right w:val="nil"/>
            </w:tcBorders>
          </w:tcPr>
          <w:p w14:paraId="73D62929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67***</w:t>
            </w:r>
          </w:p>
        </w:tc>
        <w:tc>
          <w:tcPr>
            <w:tcW w:w="1350" w:type="dxa"/>
            <w:tcBorders>
              <w:top w:val="single" w:sz="2" w:space="0" w:color="000000"/>
              <w:left w:val="nil"/>
              <w:right w:val="single" w:sz="4" w:space="0" w:color="auto"/>
            </w:tcBorders>
          </w:tcPr>
          <w:p w14:paraId="79F5FCE8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36-0.9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4" w:space="0" w:color="auto"/>
              <w:right w:val="nil"/>
            </w:tcBorders>
          </w:tcPr>
          <w:p w14:paraId="6CF4499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1.10***</w:t>
            </w:r>
          </w:p>
        </w:tc>
        <w:tc>
          <w:tcPr>
            <w:tcW w:w="1350" w:type="dxa"/>
            <w:tcBorders>
              <w:top w:val="single" w:sz="2" w:space="0" w:color="000000"/>
              <w:left w:val="nil"/>
              <w:right w:val="single" w:sz="4" w:space="0" w:color="auto"/>
            </w:tcBorders>
          </w:tcPr>
          <w:p w14:paraId="72B802B0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75-1.4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4" w:space="0" w:color="auto"/>
              <w:right w:val="nil"/>
            </w:tcBorders>
          </w:tcPr>
          <w:p w14:paraId="184C1C3E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1.49***</w:t>
            </w:r>
          </w:p>
        </w:tc>
        <w:tc>
          <w:tcPr>
            <w:tcW w:w="1350" w:type="dxa"/>
            <w:tcBorders>
              <w:top w:val="single" w:sz="2" w:space="0" w:color="000000"/>
              <w:left w:val="nil"/>
            </w:tcBorders>
          </w:tcPr>
          <w:p w14:paraId="3AE42534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87-2.12</w:t>
            </w:r>
          </w:p>
        </w:tc>
      </w:tr>
      <w:tr w:rsidR="00C33BA6" w:rsidRPr="0093757E" w14:paraId="3F83B840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4A610DDF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Political engagement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085E00A0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68*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194AC11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02-1.34</w:t>
            </w: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63DE1CFE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57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5B0B185C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0.09 -1.23</w:t>
            </w: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53B26454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1.35**</w:t>
            </w:r>
          </w:p>
        </w:tc>
        <w:tc>
          <w:tcPr>
            <w:tcW w:w="1350" w:type="dxa"/>
            <w:tcBorders>
              <w:left w:val="nil"/>
            </w:tcBorders>
          </w:tcPr>
          <w:p w14:paraId="7DBFBB5C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54-2.15</w:t>
            </w:r>
          </w:p>
        </w:tc>
      </w:tr>
      <w:tr w:rsidR="00C33BA6" w:rsidRPr="0093757E" w14:paraId="2F97BDFC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3B404498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Threat to family x PE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2B9450CA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0.02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73EC197D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0.21 - 0.17</w:t>
            </w: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439AD4E2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0.04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25E5C15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0.23 -0.15</w:t>
            </w: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7A36D4E8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0.44*</w:t>
            </w:r>
          </w:p>
        </w:tc>
        <w:tc>
          <w:tcPr>
            <w:tcW w:w="1350" w:type="dxa"/>
            <w:tcBorders>
              <w:left w:val="nil"/>
            </w:tcBorders>
          </w:tcPr>
          <w:p w14:paraId="2492D23A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0.79 - -0.09</w:t>
            </w:r>
          </w:p>
        </w:tc>
      </w:tr>
      <w:tr w:rsidR="00C33BA6" w:rsidRPr="0093757E" w14:paraId="5D88D7BB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6B6027E3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Self/parental status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62E72A45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594D8E2E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0F5450E2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30AF9D3C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5C2FC3F0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</w:tcBorders>
          </w:tcPr>
          <w:p w14:paraId="2F7CB06B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</w:tr>
      <w:tr w:rsidR="00C33BA6" w:rsidRPr="0093757E" w14:paraId="5E76FD57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65C8F91F" w14:textId="77777777" w:rsidR="00C33BA6" w:rsidRPr="0093757E" w:rsidRDefault="00C33BA6" w:rsidP="00AE17E5">
            <w:pPr>
              <w:tabs>
                <w:tab w:val="left" w:pos="288"/>
              </w:tabs>
              <w:ind w:left="576" w:hanging="288"/>
              <w:jc w:val="left"/>
              <w:rPr>
                <w:sz w:val="22"/>
                <w:szCs w:val="22"/>
              </w:rPr>
            </w:pPr>
            <w:bookmarkStart w:id="1" w:name="_Hlk141908857"/>
            <w:r w:rsidRPr="0093757E">
              <w:rPr>
                <w:sz w:val="22"/>
                <w:szCs w:val="22"/>
              </w:rPr>
              <w:t>U.S. citizen students with lawfully present parents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6A0A1272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1F7286BE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07A7ED03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503C323A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305FC65E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left w:val="nil"/>
            </w:tcBorders>
          </w:tcPr>
          <w:p w14:paraId="6549E22E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</w:tr>
      <w:tr w:rsidR="00C33BA6" w:rsidRPr="0093757E" w14:paraId="3A500BFB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15E1CB66" w14:textId="77777777" w:rsidR="00C33BA6" w:rsidRPr="0093757E" w:rsidRDefault="00C33BA6" w:rsidP="00AE17E5">
            <w:pPr>
              <w:tabs>
                <w:tab w:val="left" w:pos="288"/>
              </w:tabs>
              <w:ind w:left="576" w:hanging="288"/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U.S. citizen students with undocumented parents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1244C4E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734271E9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5718E6FD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1.77***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71624EC0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2.47 - -1.07</w:t>
            </w: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63740998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21</w:t>
            </w:r>
          </w:p>
        </w:tc>
        <w:tc>
          <w:tcPr>
            <w:tcW w:w="1350" w:type="dxa"/>
            <w:tcBorders>
              <w:left w:val="nil"/>
            </w:tcBorders>
          </w:tcPr>
          <w:p w14:paraId="75A0F125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3.19 - 3.61</w:t>
            </w:r>
          </w:p>
        </w:tc>
      </w:tr>
      <w:tr w:rsidR="00C33BA6" w:rsidRPr="0093757E" w14:paraId="2AA48C19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2BE8799F" w14:textId="77777777" w:rsidR="00C33BA6" w:rsidRPr="0093757E" w:rsidRDefault="00C33BA6" w:rsidP="00AE17E5">
            <w:pPr>
              <w:tabs>
                <w:tab w:val="left" w:pos="288"/>
              </w:tabs>
              <w:ind w:left="576" w:hanging="288"/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Undocumented students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108E8FA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4829805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7B2D4372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1.82***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12817550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2.52 - -1.13</w:t>
            </w: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0B7E2C2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0.66</w:t>
            </w:r>
          </w:p>
        </w:tc>
        <w:tc>
          <w:tcPr>
            <w:tcW w:w="1350" w:type="dxa"/>
            <w:tcBorders>
              <w:left w:val="nil"/>
            </w:tcBorders>
          </w:tcPr>
          <w:p w14:paraId="0270561F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4.18 - 2.85</w:t>
            </w:r>
          </w:p>
        </w:tc>
      </w:tr>
      <w:bookmarkEnd w:id="1"/>
      <w:tr w:rsidR="00C33BA6" w:rsidRPr="0093757E" w14:paraId="7FD2C127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059F74B4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Self/parental status x Threat to family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514CCACC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0A0CD0CD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28B2F009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73AF5F82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29F0010E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</w:tcBorders>
          </w:tcPr>
          <w:p w14:paraId="77652F41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</w:tr>
      <w:tr w:rsidR="00C33BA6" w:rsidRPr="0093757E" w14:paraId="46D8CDFE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5348EEC7" w14:textId="77777777" w:rsidR="00C33BA6" w:rsidRPr="0093757E" w:rsidRDefault="00C33BA6" w:rsidP="00AE17E5">
            <w:pPr>
              <w:tabs>
                <w:tab w:val="left" w:pos="288"/>
              </w:tabs>
              <w:ind w:left="576" w:hanging="288"/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U.S. citizen students with lawfully present parents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2FFD1AA4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1BF3D0F5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73A41680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790021FC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1524B98F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left w:val="nil"/>
            </w:tcBorders>
          </w:tcPr>
          <w:p w14:paraId="3CEF63EA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</w:tr>
      <w:tr w:rsidR="00C33BA6" w:rsidRPr="0093757E" w14:paraId="0E47057A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066355C7" w14:textId="77777777" w:rsidR="00C33BA6" w:rsidRPr="0093757E" w:rsidRDefault="00C33BA6" w:rsidP="00AE17E5">
            <w:pPr>
              <w:tabs>
                <w:tab w:val="left" w:pos="288"/>
              </w:tabs>
              <w:ind w:left="576" w:hanging="288"/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lastRenderedPageBreak/>
              <w:t>U.S. citizen students with undocumented parents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2BDE783B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10B7271C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5D640F13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62A324B1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27C37D82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0.86</w:t>
            </w:r>
          </w:p>
        </w:tc>
        <w:tc>
          <w:tcPr>
            <w:tcW w:w="1350" w:type="dxa"/>
            <w:tcBorders>
              <w:left w:val="nil"/>
            </w:tcBorders>
          </w:tcPr>
          <w:p w14:paraId="11B2AA9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1.87 - 0.15</w:t>
            </w:r>
          </w:p>
        </w:tc>
      </w:tr>
      <w:tr w:rsidR="00C33BA6" w:rsidRPr="0093757E" w14:paraId="6BAC3A85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55A9C9A6" w14:textId="77777777" w:rsidR="00C33BA6" w:rsidRPr="0093757E" w:rsidRDefault="00C33BA6" w:rsidP="00AE17E5">
            <w:pPr>
              <w:tabs>
                <w:tab w:val="left" w:pos="288"/>
              </w:tabs>
              <w:ind w:left="576" w:hanging="288"/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Undocumented students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6DA9C53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24FF95A4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7C1C7324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6A7A1F9E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6A1BCDD5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0.48</w:t>
            </w:r>
          </w:p>
        </w:tc>
        <w:tc>
          <w:tcPr>
            <w:tcW w:w="1350" w:type="dxa"/>
            <w:tcBorders>
              <w:left w:val="nil"/>
            </w:tcBorders>
          </w:tcPr>
          <w:p w14:paraId="47B451A0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1.52 - 0.55</w:t>
            </w:r>
          </w:p>
        </w:tc>
      </w:tr>
      <w:tr w:rsidR="00C33BA6" w:rsidRPr="0093757E" w14:paraId="4BD9D527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494DE08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Self/parental status x PE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4BAB573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073D86FE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5E705F9D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181103B9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5FC88315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2A59A348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</w:tr>
      <w:tr w:rsidR="00C33BA6" w:rsidRPr="0093757E" w14:paraId="3A16764B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7ED30464" w14:textId="77777777" w:rsidR="00C33BA6" w:rsidRPr="0093757E" w:rsidRDefault="00C33BA6" w:rsidP="00AE17E5">
            <w:pPr>
              <w:tabs>
                <w:tab w:val="left" w:pos="288"/>
              </w:tabs>
              <w:ind w:left="576" w:hanging="288"/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U.S. citizen students with lawfully present parents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005C7E9F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77724AD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76ADF2F8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0A4F0CA8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15A5468D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left w:val="nil"/>
            </w:tcBorders>
          </w:tcPr>
          <w:p w14:paraId="00904793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</w:tr>
      <w:tr w:rsidR="00C33BA6" w:rsidRPr="0093757E" w14:paraId="0555B06F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0AC4F551" w14:textId="77777777" w:rsidR="00C33BA6" w:rsidRPr="0093757E" w:rsidRDefault="00C33BA6" w:rsidP="00AE17E5">
            <w:pPr>
              <w:tabs>
                <w:tab w:val="left" w:pos="288"/>
              </w:tabs>
              <w:ind w:left="576" w:hanging="288"/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U.S. citizen students with undocumented parents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4103C9BE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495F4308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669B6EE8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73FAB4C9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73F6828B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2.17</w:t>
            </w:r>
          </w:p>
        </w:tc>
        <w:tc>
          <w:tcPr>
            <w:tcW w:w="1350" w:type="dxa"/>
            <w:tcBorders>
              <w:left w:val="nil"/>
            </w:tcBorders>
          </w:tcPr>
          <w:p w14:paraId="52FB14B1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4.75 - 0.41</w:t>
            </w:r>
          </w:p>
        </w:tc>
      </w:tr>
      <w:tr w:rsidR="00C33BA6" w:rsidRPr="0093757E" w14:paraId="16B8E61D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435E358A" w14:textId="77777777" w:rsidR="00C33BA6" w:rsidRPr="0093757E" w:rsidRDefault="00C33BA6" w:rsidP="00AE17E5">
            <w:pPr>
              <w:tabs>
                <w:tab w:val="left" w:pos="288"/>
              </w:tabs>
              <w:ind w:left="576" w:hanging="288"/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Undocumented students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1038D736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6FA4F18E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25D3C49B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482A3710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168F48F7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3.23*</w:t>
            </w:r>
          </w:p>
        </w:tc>
        <w:tc>
          <w:tcPr>
            <w:tcW w:w="1350" w:type="dxa"/>
            <w:tcBorders>
              <w:left w:val="nil"/>
            </w:tcBorders>
          </w:tcPr>
          <w:p w14:paraId="11EEF1A4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-5.98 - -0.48</w:t>
            </w:r>
          </w:p>
        </w:tc>
      </w:tr>
      <w:tr w:rsidR="00C33BA6" w:rsidRPr="0093757E" w14:paraId="0C29FDC0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4E60AF97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Self/parental status x Threat to family x PE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6E3D1183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37D5D0BE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20B5D022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79FE6A49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30406CBB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left w:val="nil"/>
            </w:tcBorders>
          </w:tcPr>
          <w:p w14:paraId="3297FF4D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</w:tr>
      <w:tr w:rsidR="00C33BA6" w:rsidRPr="0093757E" w14:paraId="1B40C712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41F85AE2" w14:textId="77777777" w:rsidR="00C33BA6" w:rsidRPr="0093757E" w:rsidRDefault="00C33BA6" w:rsidP="00AE17E5">
            <w:pPr>
              <w:tabs>
                <w:tab w:val="left" w:pos="288"/>
              </w:tabs>
              <w:ind w:left="576" w:hanging="288"/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U.S. citizen students with lawfully present parents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6FC3696A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36AFF521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175BC2F1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365243C2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0CFE49C3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Ref</w:t>
            </w:r>
          </w:p>
        </w:tc>
        <w:tc>
          <w:tcPr>
            <w:tcW w:w="1350" w:type="dxa"/>
            <w:tcBorders>
              <w:left w:val="nil"/>
            </w:tcBorders>
          </w:tcPr>
          <w:p w14:paraId="126080FB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</w:tr>
      <w:tr w:rsidR="00C33BA6" w:rsidRPr="0093757E" w14:paraId="152AB097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1F21C59F" w14:textId="77777777" w:rsidR="00C33BA6" w:rsidRPr="0093757E" w:rsidRDefault="00C33BA6" w:rsidP="00AE17E5">
            <w:pPr>
              <w:tabs>
                <w:tab w:val="left" w:pos="288"/>
              </w:tabs>
              <w:ind w:left="576" w:hanging="288"/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U.S. citizen students with undocumented parents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6DA7348F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42983CF2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6566F870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3A55C970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081DA4FC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81*</w:t>
            </w:r>
          </w:p>
        </w:tc>
        <w:tc>
          <w:tcPr>
            <w:tcW w:w="1350" w:type="dxa"/>
            <w:tcBorders>
              <w:left w:val="nil"/>
            </w:tcBorders>
          </w:tcPr>
          <w:p w14:paraId="744EFC1C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14-1.48</w:t>
            </w:r>
          </w:p>
        </w:tc>
      </w:tr>
      <w:tr w:rsidR="00C33BA6" w:rsidRPr="0093757E" w14:paraId="663800EB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21C5526B" w14:textId="77777777" w:rsidR="00C33BA6" w:rsidRPr="0093757E" w:rsidRDefault="00C33BA6" w:rsidP="00AE17E5">
            <w:pPr>
              <w:tabs>
                <w:tab w:val="left" w:pos="288"/>
              </w:tabs>
              <w:ind w:left="576" w:hanging="288"/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Undocumented students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29F7AA3D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1D4AB80F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5683DF61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   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1C1D7477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3109C61C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94*</w:t>
            </w:r>
          </w:p>
        </w:tc>
        <w:tc>
          <w:tcPr>
            <w:tcW w:w="1350" w:type="dxa"/>
            <w:tcBorders>
              <w:left w:val="nil"/>
            </w:tcBorders>
          </w:tcPr>
          <w:p w14:paraId="5F01E195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22-1.65</w:t>
            </w:r>
          </w:p>
        </w:tc>
      </w:tr>
      <w:tr w:rsidR="00C33BA6" w:rsidRPr="0093757E" w14:paraId="0001CD29" w14:textId="77777777" w:rsidTr="0008652A">
        <w:tc>
          <w:tcPr>
            <w:tcW w:w="2970" w:type="dxa"/>
            <w:tcBorders>
              <w:bottom w:val="single" w:sz="0" w:space="0" w:color="000000"/>
              <w:right w:val="single" w:sz="2" w:space="0" w:color="000000"/>
            </w:tcBorders>
          </w:tcPr>
          <w:p w14:paraId="0D8837E0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Constant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0" w:space="0" w:color="000000"/>
              <w:right w:val="nil"/>
            </w:tcBorders>
          </w:tcPr>
          <w:p w14:paraId="3DD4538F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3.51***</w:t>
            </w:r>
          </w:p>
        </w:tc>
        <w:tc>
          <w:tcPr>
            <w:tcW w:w="1350" w:type="dxa"/>
            <w:tcBorders>
              <w:left w:val="nil"/>
              <w:bottom w:val="single" w:sz="0" w:space="0" w:color="000000"/>
              <w:right w:val="single" w:sz="4" w:space="0" w:color="auto"/>
            </w:tcBorders>
          </w:tcPr>
          <w:p w14:paraId="15965DDB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2.05-4.97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0" w:space="0" w:color="000000"/>
              <w:right w:val="nil"/>
            </w:tcBorders>
          </w:tcPr>
          <w:p w14:paraId="449B6A48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3.12***</w:t>
            </w:r>
          </w:p>
        </w:tc>
        <w:tc>
          <w:tcPr>
            <w:tcW w:w="1350" w:type="dxa"/>
            <w:tcBorders>
              <w:left w:val="nil"/>
              <w:bottom w:val="single" w:sz="0" w:space="0" w:color="000000"/>
              <w:right w:val="single" w:sz="4" w:space="0" w:color="auto"/>
            </w:tcBorders>
          </w:tcPr>
          <w:p w14:paraId="19493030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1.65-4.58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0" w:space="0" w:color="000000"/>
              <w:right w:val="nil"/>
            </w:tcBorders>
          </w:tcPr>
          <w:p w14:paraId="27CA67B9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2.44**</w:t>
            </w:r>
          </w:p>
        </w:tc>
        <w:tc>
          <w:tcPr>
            <w:tcW w:w="1350" w:type="dxa"/>
            <w:tcBorders>
              <w:left w:val="nil"/>
              <w:bottom w:val="single" w:sz="0" w:space="0" w:color="000000"/>
            </w:tcBorders>
          </w:tcPr>
          <w:p w14:paraId="1AF9E639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82-4.07</w:t>
            </w:r>
          </w:p>
        </w:tc>
      </w:tr>
      <w:tr w:rsidR="00C33BA6" w:rsidRPr="0093757E" w14:paraId="2F68DB0C" w14:textId="77777777" w:rsidTr="0008652A">
        <w:tc>
          <w:tcPr>
            <w:tcW w:w="2970" w:type="dxa"/>
            <w:tcBorders>
              <w:top w:val="single" w:sz="0" w:space="0" w:color="000000"/>
              <w:right w:val="single" w:sz="2" w:space="0" w:color="000000"/>
            </w:tcBorders>
          </w:tcPr>
          <w:p w14:paraId="60285710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R</w:t>
            </w:r>
            <w:r w:rsidRPr="0093757E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0" w:space="0" w:color="000000"/>
              <w:left w:val="single" w:sz="2" w:space="0" w:color="000000"/>
              <w:right w:val="nil"/>
            </w:tcBorders>
          </w:tcPr>
          <w:p w14:paraId="06A0F15C" w14:textId="77777777" w:rsidR="00C33BA6" w:rsidRPr="0093757E" w:rsidRDefault="00C33BA6" w:rsidP="00AE17E5">
            <w:pPr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19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  <w:right w:val="single" w:sz="4" w:space="0" w:color="auto"/>
            </w:tcBorders>
          </w:tcPr>
          <w:p w14:paraId="67581104" w14:textId="77777777" w:rsidR="00C33BA6" w:rsidRPr="0093757E" w:rsidRDefault="00C33BA6" w:rsidP="00AE17E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0" w:space="0" w:color="000000"/>
              <w:left w:val="single" w:sz="4" w:space="0" w:color="auto"/>
              <w:right w:val="nil"/>
            </w:tcBorders>
          </w:tcPr>
          <w:p w14:paraId="3891A1F1" w14:textId="77777777" w:rsidR="00C33BA6" w:rsidRPr="0093757E" w:rsidRDefault="00C33BA6" w:rsidP="00AE17E5">
            <w:pPr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20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  <w:right w:val="single" w:sz="4" w:space="0" w:color="auto"/>
            </w:tcBorders>
          </w:tcPr>
          <w:p w14:paraId="45FE6C13" w14:textId="77777777" w:rsidR="00C33BA6" w:rsidRPr="0093757E" w:rsidRDefault="00C33BA6" w:rsidP="00AE17E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0" w:space="0" w:color="000000"/>
              <w:left w:val="single" w:sz="4" w:space="0" w:color="auto"/>
              <w:right w:val="nil"/>
            </w:tcBorders>
          </w:tcPr>
          <w:p w14:paraId="4C84E05B" w14:textId="77777777" w:rsidR="00C33BA6" w:rsidRPr="0093757E" w:rsidRDefault="00C33BA6" w:rsidP="00AE17E5">
            <w:pPr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0.21</w:t>
            </w:r>
          </w:p>
        </w:tc>
        <w:tc>
          <w:tcPr>
            <w:tcW w:w="1350" w:type="dxa"/>
            <w:tcBorders>
              <w:top w:val="single" w:sz="0" w:space="0" w:color="000000"/>
              <w:left w:val="nil"/>
            </w:tcBorders>
          </w:tcPr>
          <w:p w14:paraId="209FD987" w14:textId="77777777" w:rsidR="00C33BA6" w:rsidRPr="0093757E" w:rsidRDefault="00C33BA6" w:rsidP="00AE17E5">
            <w:pPr>
              <w:jc w:val="right"/>
              <w:rPr>
                <w:sz w:val="22"/>
                <w:szCs w:val="22"/>
              </w:rPr>
            </w:pPr>
          </w:p>
        </w:tc>
      </w:tr>
      <w:tr w:rsidR="00C33BA6" w:rsidRPr="0093757E" w14:paraId="1A14CFBD" w14:textId="77777777" w:rsidTr="0008652A">
        <w:tc>
          <w:tcPr>
            <w:tcW w:w="2970" w:type="dxa"/>
            <w:tcBorders>
              <w:right w:val="single" w:sz="2" w:space="0" w:color="000000"/>
            </w:tcBorders>
          </w:tcPr>
          <w:p w14:paraId="64A82E61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lastRenderedPageBreak/>
              <w:t>AIC</w:t>
            </w:r>
          </w:p>
        </w:tc>
        <w:tc>
          <w:tcPr>
            <w:tcW w:w="1080" w:type="dxa"/>
            <w:tcBorders>
              <w:left w:val="single" w:sz="2" w:space="0" w:color="000000"/>
              <w:right w:val="nil"/>
            </w:tcBorders>
          </w:tcPr>
          <w:p w14:paraId="230822F8" w14:textId="77777777" w:rsidR="00C33BA6" w:rsidRPr="0093757E" w:rsidRDefault="00C33BA6" w:rsidP="00AE17E5">
            <w:pPr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15561.0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0A3254DF" w14:textId="77777777" w:rsidR="00C33BA6" w:rsidRPr="0093757E" w:rsidRDefault="00C33BA6" w:rsidP="00AE17E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47EE9B25" w14:textId="77777777" w:rsidR="00C33BA6" w:rsidRPr="0093757E" w:rsidRDefault="00C33BA6" w:rsidP="00AE17E5">
            <w:pPr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15533.1</w:t>
            </w:r>
          </w:p>
        </w:tc>
        <w:tc>
          <w:tcPr>
            <w:tcW w:w="1350" w:type="dxa"/>
            <w:tcBorders>
              <w:left w:val="nil"/>
              <w:right w:val="single" w:sz="4" w:space="0" w:color="auto"/>
            </w:tcBorders>
          </w:tcPr>
          <w:p w14:paraId="27C2B3C2" w14:textId="77777777" w:rsidR="00C33BA6" w:rsidRPr="0093757E" w:rsidRDefault="00C33BA6" w:rsidP="00AE17E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right w:val="nil"/>
            </w:tcBorders>
          </w:tcPr>
          <w:p w14:paraId="7376E0BB" w14:textId="77777777" w:rsidR="00C33BA6" w:rsidRPr="0093757E" w:rsidRDefault="00C33BA6" w:rsidP="00AE17E5">
            <w:pPr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15527.3</w:t>
            </w:r>
          </w:p>
        </w:tc>
        <w:tc>
          <w:tcPr>
            <w:tcW w:w="1350" w:type="dxa"/>
            <w:tcBorders>
              <w:left w:val="nil"/>
            </w:tcBorders>
          </w:tcPr>
          <w:p w14:paraId="32985C2C" w14:textId="77777777" w:rsidR="00C33BA6" w:rsidRPr="0093757E" w:rsidRDefault="00C33BA6" w:rsidP="00AE17E5">
            <w:pPr>
              <w:jc w:val="right"/>
              <w:rPr>
                <w:sz w:val="22"/>
                <w:szCs w:val="22"/>
              </w:rPr>
            </w:pPr>
          </w:p>
        </w:tc>
      </w:tr>
      <w:tr w:rsidR="00C33BA6" w:rsidRPr="0093757E" w14:paraId="3AC2F357" w14:textId="77777777" w:rsidTr="0008652A">
        <w:tc>
          <w:tcPr>
            <w:tcW w:w="2970" w:type="dxa"/>
            <w:tcBorders>
              <w:bottom w:val="single" w:sz="0" w:space="0" w:color="000000"/>
              <w:right w:val="single" w:sz="2" w:space="0" w:color="000000"/>
            </w:tcBorders>
          </w:tcPr>
          <w:p w14:paraId="2B7251A4" w14:textId="77777777" w:rsidR="00C33BA6" w:rsidRPr="0093757E" w:rsidRDefault="00C33BA6" w:rsidP="00AE17E5">
            <w:pPr>
              <w:jc w:val="left"/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BIC</w:t>
            </w:r>
          </w:p>
        </w:tc>
        <w:tc>
          <w:tcPr>
            <w:tcW w:w="1080" w:type="dxa"/>
            <w:tcBorders>
              <w:left w:val="single" w:sz="2" w:space="0" w:color="000000"/>
              <w:bottom w:val="single" w:sz="2" w:space="0" w:color="000000"/>
              <w:right w:val="nil"/>
            </w:tcBorders>
          </w:tcPr>
          <w:p w14:paraId="5BB2BB19" w14:textId="77777777" w:rsidR="00C33BA6" w:rsidRPr="0093757E" w:rsidRDefault="00C33BA6" w:rsidP="00AE17E5">
            <w:pPr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15712.5</w:t>
            </w:r>
          </w:p>
        </w:tc>
        <w:tc>
          <w:tcPr>
            <w:tcW w:w="1350" w:type="dxa"/>
            <w:tcBorders>
              <w:left w:val="nil"/>
              <w:bottom w:val="single" w:sz="2" w:space="0" w:color="000000"/>
              <w:right w:val="single" w:sz="4" w:space="0" w:color="auto"/>
            </w:tcBorders>
          </w:tcPr>
          <w:p w14:paraId="72C08299" w14:textId="77777777" w:rsidR="00C33BA6" w:rsidRPr="0093757E" w:rsidRDefault="00C33BA6" w:rsidP="00AE17E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nil"/>
            </w:tcBorders>
          </w:tcPr>
          <w:p w14:paraId="5E5F2396" w14:textId="77777777" w:rsidR="00C33BA6" w:rsidRPr="0093757E" w:rsidRDefault="00C33BA6" w:rsidP="00AE17E5">
            <w:pPr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15696.3</w:t>
            </w:r>
          </w:p>
        </w:tc>
        <w:tc>
          <w:tcPr>
            <w:tcW w:w="1350" w:type="dxa"/>
            <w:tcBorders>
              <w:left w:val="nil"/>
              <w:bottom w:val="single" w:sz="2" w:space="0" w:color="000000"/>
              <w:right w:val="single" w:sz="4" w:space="0" w:color="auto"/>
            </w:tcBorders>
          </w:tcPr>
          <w:p w14:paraId="02E52303" w14:textId="77777777" w:rsidR="00C33BA6" w:rsidRPr="0093757E" w:rsidRDefault="00C33BA6" w:rsidP="00AE17E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2" w:space="0" w:color="000000"/>
              <w:right w:val="nil"/>
            </w:tcBorders>
          </w:tcPr>
          <w:p w14:paraId="2B7CE4AF" w14:textId="77777777" w:rsidR="00C33BA6" w:rsidRPr="0093757E" w:rsidRDefault="00C33BA6" w:rsidP="00AE17E5">
            <w:pPr>
              <w:rPr>
                <w:sz w:val="22"/>
                <w:szCs w:val="22"/>
              </w:rPr>
            </w:pPr>
            <w:r w:rsidRPr="0093757E">
              <w:rPr>
                <w:sz w:val="22"/>
                <w:szCs w:val="22"/>
              </w:rPr>
              <w:t>15725.5</w:t>
            </w:r>
          </w:p>
        </w:tc>
        <w:tc>
          <w:tcPr>
            <w:tcW w:w="1350" w:type="dxa"/>
            <w:tcBorders>
              <w:left w:val="nil"/>
              <w:bottom w:val="single" w:sz="2" w:space="0" w:color="000000"/>
            </w:tcBorders>
          </w:tcPr>
          <w:p w14:paraId="715DE910" w14:textId="77777777" w:rsidR="00C33BA6" w:rsidRPr="0093757E" w:rsidRDefault="00C33BA6" w:rsidP="00AE17E5">
            <w:pPr>
              <w:jc w:val="right"/>
              <w:rPr>
                <w:sz w:val="22"/>
                <w:szCs w:val="22"/>
              </w:rPr>
            </w:pPr>
          </w:p>
        </w:tc>
      </w:tr>
    </w:tbl>
    <w:p w14:paraId="45CC9C5A" w14:textId="32BF0C21" w:rsidR="0008652A" w:rsidRDefault="00C33BA6" w:rsidP="0008652A">
      <w:pPr>
        <w:spacing w:line="240" w:lineRule="auto"/>
        <w:sectPr w:rsidR="0008652A" w:rsidSect="00A842A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93757E">
        <w:t>Notes: Controlled for gender; Latina/o/x or Hispanic race/ethnicity; year in college; campus; family financial strain; food security; and mother's education.</w:t>
      </w:r>
      <w:r w:rsidR="0008652A">
        <w:t xml:space="preserve"> PE </w:t>
      </w:r>
      <w:proofErr w:type="gramStart"/>
      <w:r w:rsidR="0008652A">
        <w:t>=  Political</w:t>
      </w:r>
      <w:proofErr w:type="gramEnd"/>
      <w:r w:rsidR="0008652A">
        <w:t xml:space="preserve"> Engagement.</w:t>
      </w:r>
    </w:p>
    <w:p w14:paraId="252E5170" w14:textId="77777777" w:rsidR="00C33BA6" w:rsidRPr="0093757E" w:rsidRDefault="00C33BA6" w:rsidP="00C33BA6"/>
    <w:p w14:paraId="2A416091" w14:textId="69C4C2AA" w:rsidR="00C33BA6" w:rsidRPr="0093757E" w:rsidRDefault="00C33BA6" w:rsidP="0008652A">
      <w:pPr>
        <w:jc w:val="left"/>
      </w:pPr>
      <w:r w:rsidRPr="0093757E">
        <w:t xml:space="preserve">Table D2. Average marginal effects of threat to family on anxiety by political engagement level and self/parental status, UC </w:t>
      </w:r>
      <w:proofErr w:type="spellStart"/>
      <w:r w:rsidRPr="0093757E">
        <w:t>PromISE</w:t>
      </w:r>
      <w:proofErr w:type="spellEnd"/>
      <w:r w:rsidRPr="0093757E">
        <w:t xml:space="preserve"> Survey (n = 2,511)</w:t>
      </w:r>
    </w:p>
    <w:tbl>
      <w:tblPr>
        <w:tblStyle w:val="TableGrid"/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2808"/>
        <w:gridCol w:w="2682"/>
        <w:gridCol w:w="1085"/>
        <w:gridCol w:w="637"/>
        <w:gridCol w:w="756"/>
        <w:gridCol w:w="751"/>
        <w:gridCol w:w="638"/>
      </w:tblGrid>
      <w:tr w:rsidR="00C33BA6" w:rsidRPr="0093757E" w14:paraId="1D379ABC" w14:textId="77777777" w:rsidTr="00AE17E5">
        <w:tc>
          <w:tcPr>
            <w:tcW w:w="2808" w:type="dxa"/>
            <w:tcBorders>
              <w:top w:val="single" w:sz="0" w:space="0" w:color="000000"/>
              <w:right w:val="single" w:sz="0" w:space="0" w:color="000000"/>
            </w:tcBorders>
          </w:tcPr>
          <w:p w14:paraId="292258A5" w14:textId="77777777" w:rsidR="00C33BA6" w:rsidRPr="0093757E" w:rsidRDefault="00C33BA6" w:rsidP="00AE17E5"/>
        </w:tc>
        <w:tc>
          <w:tcPr>
            <w:tcW w:w="2682" w:type="dxa"/>
            <w:tcBorders>
              <w:top w:val="single" w:sz="0" w:space="0" w:color="000000"/>
              <w:left w:val="single" w:sz="0" w:space="0" w:color="000000"/>
            </w:tcBorders>
          </w:tcPr>
          <w:p w14:paraId="25AF6DBC" w14:textId="77777777" w:rsidR="00C33BA6" w:rsidRPr="0093757E" w:rsidRDefault="00C33BA6" w:rsidP="00AE17E5">
            <w:pPr>
              <w:jc w:val="left"/>
            </w:pPr>
            <w:r w:rsidRPr="0093757E">
              <w:t>Average change in anxiety / threat to family</w:t>
            </w:r>
          </w:p>
        </w:tc>
        <w:tc>
          <w:tcPr>
            <w:tcW w:w="1085" w:type="dxa"/>
            <w:tcBorders>
              <w:top w:val="single" w:sz="0" w:space="0" w:color="000000"/>
            </w:tcBorders>
          </w:tcPr>
          <w:p w14:paraId="56119D30" w14:textId="77777777" w:rsidR="00C33BA6" w:rsidRPr="0093757E" w:rsidRDefault="00C33BA6" w:rsidP="00AE17E5">
            <w:pPr>
              <w:jc w:val="left"/>
            </w:pPr>
            <w:r w:rsidRPr="0093757E">
              <w:t>Delta-method</w:t>
            </w:r>
          </w:p>
        </w:tc>
        <w:tc>
          <w:tcPr>
            <w:tcW w:w="637" w:type="dxa"/>
            <w:tcBorders>
              <w:top w:val="single" w:sz="0" w:space="0" w:color="000000"/>
            </w:tcBorders>
          </w:tcPr>
          <w:p w14:paraId="7CC816BF" w14:textId="77777777" w:rsidR="00C33BA6" w:rsidRPr="0093757E" w:rsidRDefault="00C33BA6" w:rsidP="00AE17E5"/>
        </w:tc>
        <w:tc>
          <w:tcPr>
            <w:tcW w:w="756" w:type="dxa"/>
            <w:tcBorders>
              <w:top w:val="single" w:sz="0" w:space="0" w:color="000000"/>
            </w:tcBorders>
          </w:tcPr>
          <w:p w14:paraId="231D9533" w14:textId="77777777" w:rsidR="00C33BA6" w:rsidRPr="0093757E" w:rsidRDefault="00C33BA6" w:rsidP="00AE17E5"/>
        </w:tc>
        <w:tc>
          <w:tcPr>
            <w:tcW w:w="751" w:type="dxa"/>
            <w:tcBorders>
              <w:top w:val="single" w:sz="0" w:space="0" w:color="000000"/>
            </w:tcBorders>
          </w:tcPr>
          <w:p w14:paraId="40F18A16" w14:textId="77777777" w:rsidR="00C33BA6" w:rsidRPr="0093757E" w:rsidRDefault="00C33BA6" w:rsidP="00AE17E5"/>
        </w:tc>
        <w:tc>
          <w:tcPr>
            <w:tcW w:w="638" w:type="dxa"/>
            <w:tcBorders>
              <w:top w:val="single" w:sz="0" w:space="0" w:color="000000"/>
            </w:tcBorders>
          </w:tcPr>
          <w:p w14:paraId="0D4B4F8D" w14:textId="77777777" w:rsidR="00C33BA6" w:rsidRPr="0093757E" w:rsidRDefault="00C33BA6" w:rsidP="00AE17E5"/>
        </w:tc>
      </w:tr>
      <w:tr w:rsidR="00C33BA6" w:rsidRPr="0093757E" w14:paraId="6A5F05DE" w14:textId="77777777" w:rsidTr="00AE17E5">
        <w:tc>
          <w:tcPr>
            <w:tcW w:w="2808" w:type="dxa"/>
            <w:tcBorders>
              <w:bottom w:val="single" w:sz="0" w:space="0" w:color="000000"/>
              <w:right w:val="single" w:sz="0" w:space="0" w:color="000000"/>
            </w:tcBorders>
          </w:tcPr>
          <w:p w14:paraId="7937CED9" w14:textId="77777777" w:rsidR="00C33BA6" w:rsidRPr="0093757E" w:rsidRDefault="00C33BA6" w:rsidP="00AE17E5">
            <w:r w:rsidRPr="0093757E">
              <w:t>Political engagement level</w:t>
            </w:r>
          </w:p>
        </w:tc>
        <w:tc>
          <w:tcPr>
            <w:tcW w:w="2682" w:type="dxa"/>
            <w:tcBorders>
              <w:left w:val="single" w:sz="0" w:space="0" w:color="000000"/>
              <w:bottom w:val="single" w:sz="0" w:space="0" w:color="000000"/>
            </w:tcBorders>
          </w:tcPr>
          <w:p w14:paraId="6D074FA5" w14:textId="77777777" w:rsidR="00C33BA6" w:rsidRPr="0093757E" w:rsidRDefault="00C33BA6" w:rsidP="00AE17E5">
            <w:pPr>
              <w:jc w:val="left"/>
            </w:pPr>
            <w:r w:rsidRPr="0093757E">
              <w:t xml:space="preserve"> </w:t>
            </w:r>
            <w:proofErr w:type="spellStart"/>
            <w:r w:rsidRPr="0093757E">
              <w:t>dy</w:t>
            </w:r>
            <w:proofErr w:type="spellEnd"/>
            <w:r w:rsidRPr="0093757E">
              <w:t>/dx</w:t>
            </w:r>
          </w:p>
        </w:tc>
        <w:tc>
          <w:tcPr>
            <w:tcW w:w="1085" w:type="dxa"/>
            <w:tcBorders>
              <w:bottom w:val="single" w:sz="0" w:space="0" w:color="000000"/>
            </w:tcBorders>
          </w:tcPr>
          <w:p w14:paraId="4C874DAC" w14:textId="77777777" w:rsidR="00C33BA6" w:rsidRPr="0093757E" w:rsidRDefault="00C33BA6" w:rsidP="00AE17E5">
            <w:pPr>
              <w:jc w:val="left"/>
            </w:pPr>
            <w:r w:rsidRPr="0093757E">
              <w:t>Std. Err.</w:t>
            </w:r>
          </w:p>
        </w:tc>
        <w:tc>
          <w:tcPr>
            <w:tcW w:w="637" w:type="dxa"/>
            <w:tcBorders>
              <w:bottom w:val="single" w:sz="0" w:space="0" w:color="000000"/>
            </w:tcBorders>
          </w:tcPr>
          <w:p w14:paraId="7DBBAC80" w14:textId="77777777" w:rsidR="00C33BA6" w:rsidRPr="0093757E" w:rsidRDefault="00C33BA6" w:rsidP="00AE17E5">
            <w:r w:rsidRPr="0093757E">
              <w:t>t</w:t>
            </w:r>
          </w:p>
        </w:tc>
        <w:tc>
          <w:tcPr>
            <w:tcW w:w="756" w:type="dxa"/>
            <w:tcBorders>
              <w:bottom w:val="single" w:sz="0" w:space="0" w:color="000000"/>
            </w:tcBorders>
          </w:tcPr>
          <w:p w14:paraId="23D5B5B8" w14:textId="77777777" w:rsidR="00C33BA6" w:rsidRPr="0093757E" w:rsidRDefault="00C33BA6" w:rsidP="00AE17E5">
            <w:r w:rsidRPr="0093757E">
              <w:t>P&gt;|t|</w:t>
            </w:r>
          </w:p>
        </w:tc>
        <w:tc>
          <w:tcPr>
            <w:tcW w:w="1389" w:type="dxa"/>
            <w:gridSpan w:val="2"/>
            <w:tcBorders>
              <w:bottom w:val="single" w:sz="0" w:space="0" w:color="000000"/>
            </w:tcBorders>
          </w:tcPr>
          <w:p w14:paraId="58A91A33" w14:textId="77777777" w:rsidR="00C33BA6" w:rsidRPr="0093757E" w:rsidRDefault="00C33BA6" w:rsidP="00AE17E5">
            <w:r w:rsidRPr="0093757E">
              <w:t>[95% CI]</w:t>
            </w:r>
          </w:p>
        </w:tc>
      </w:tr>
      <w:tr w:rsidR="00C33BA6" w:rsidRPr="0093757E" w14:paraId="3162DF98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5A7112B4" w14:textId="77777777" w:rsidR="00C33BA6" w:rsidRPr="0093757E" w:rsidRDefault="00C33BA6" w:rsidP="00AE17E5">
            <w:pPr>
              <w:jc w:val="left"/>
            </w:pPr>
            <w:r w:rsidRPr="0093757E">
              <w:t>U.S. citizen students with lawfully present parents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3EE7634D" w14:textId="77777777" w:rsidR="00C33BA6" w:rsidRPr="0093757E" w:rsidRDefault="00C33BA6" w:rsidP="00AE17E5"/>
        </w:tc>
        <w:tc>
          <w:tcPr>
            <w:tcW w:w="1085" w:type="dxa"/>
          </w:tcPr>
          <w:p w14:paraId="4DD947A1" w14:textId="77777777" w:rsidR="00C33BA6" w:rsidRPr="0093757E" w:rsidRDefault="00C33BA6" w:rsidP="00AE17E5"/>
        </w:tc>
        <w:tc>
          <w:tcPr>
            <w:tcW w:w="637" w:type="dxa"/>
          </w:tcPr>
          <w:p w14:paraId="239DD058" w14:textId="77777777" w:rsidR="00C33BA6" w:rsidRPr="0093757E" w:rsidRDefault="00C33BA6" w:rsidP="00AE17E5"/>
        </w:tc>
        <w:tc>
          <w:tcPr>
            <w:tcW w:w="756" w:type="dxa"/>
          </w:tcPr>
          <w:p w14:paraId="784E862C" w14:textId="77777777" w:rsidR="00C33BA6" w:rsidRPr="0093757E" w:rsidRDefault="00C33BA6" w:rsidP="00AE17E5"/>
        </w:tc>
        <w:tc>
          <w:tcPr>
            <w:tcW w:w="751" w:type="dxa"/>
          </w:tcPr>
          <w:p w14:paraId="777E4DC0" w14:textId="77777777" w:rsidR="00C33BA6" w:rsidRPr="0093757E" w:rsidRDefault="00C33BA6" w:rsidP="00AE17E5"/>
        </w:tc>
        <w:tc>
          <w:tcPr>
            <w:tcW w:w="638" w:type="dxa"/>
          </w:tcPr>
          <w:p w14:paraId="4379C40C" w14:textId="77777777" w:rsidR="00C33BA6" w:rsidRPr="0093757E" w:rsidRDefault="00C33BA6" w:rsidP="00AE17E5"/>
        </w:tc>
      </w:tr>
      <w:tr w:rsidR="00C33BA6" w:rsidRPr="0093757E" w14:paraId="482CA7F1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39289EE3" w14:textId="77777777" w:rsidR="00C33BA6" w:rsidRPr="0093757E" w:rsidRDefault="00C33BA6" w:rsidP="00AE17E5">
            <w:r w:rsidRPr="0093757E">
              <w:t>0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66644E0B" w14:textId="77777777" w:rsidR="00C33BA6" w:rsidRPr="0093757E" w:rsidRDefault="00C33BA6" w:rsidP="00AE17E5">
            <w:r w:rsidRPr="0093757E">
              <w:t>1.49</w:t>
            </w:r>
          </w:p>
        </w:tc>
        <w:tc>
          <w:tcPr>
            <w:tcW w:w="1085" w:type="dxa"/>
          </w:tcPr>
          <w:p w14:paraId="3112E532" w14:textId="77777777" w:rsidR="00C33BA6" w:rsidRPr="0093757E" w:rsidRDefault="00C33BA6" w:rsidP="00AE17E5">
            <w:r w:rsidRPr="0093757E">
              <w:t>0.32</w:t>
            </w:r>
          </w:p>
        </w:tc>
        <w:tc>
          <w:tcPr>
            <w:tcW w:w="637" w:type="dxa"/>
          </w:tcPr>
          <w:p w14:paraId="3CEF89E7" w14:textId="77777777" w:rsidR="00C33BA6" w:rsidRPr="0093757E" w:rsidRDefault="00C33BA6" w:rsidP="00AE17E5">
            <w:r w:rsidRPr="0093757E">
              <w:t>4.71</w:t>
            </w:r>
          </w:p>
        </w:tc>
        <w:tc>
          <w:tcPr>
            <w:tcW w:w="756" w:type="dxa"/>
          </w:tcPr>
          <w:p w14:paraId="4C8A3B7C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</w:tcPr>
          <w:p w14:paraId="6E18D258" w14:textId="77777777" w:rsidR="00C33BA6" w:rsidRPr="0093757E" w:rsidRDefault="00C33BA6" w:rsidP="00AE17E5">
            <w:r w:rsidRPr="0093757E">
              <w:t>0.87</w:t>
            </w:r>
          </w:p>
        </w:tc>
        <w:tc>
          <w:tcPr>
            <w:tcW w:w="638" w:type="dxa"/>
          </w:tcPr>
          <w:p w14:paraId="494A730D" w14:textId="77777777" w:rsidR="00C33BA6" w:rsidRPr="0093757E" w:rsidRDefault="00C33BA6" w:rsidP="00AE17E5">
            <w:r w:rsidRPr="0093757E">
              <w:t>2.12</w:t>
            </w:r>
          </w:p>
        </w:tc>
      </w:tr>
      <w:tr w:rsidR="00C33BA6" w:rsidRPr="0093757E" w14:paraId="60ACA579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7433A9CE" w14:textId="77777777" w:rsidR="00C33BA6" w:rsidRPr="0093757E" w:rsidRDefault="00C33BA6" w:rsidP="00AE17E5">
            <w:r w:rsidRPr="0093757E">
              <w:t>1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7D063B31" w14:textId="77777777" w:rsidR="00C33BA6" w:rsidRPr="0093757E" w:rsidRDefault="00C33BA6" w:rsidP="00AE17E5">
            <w:r w:rsidRPr="0093757E">
              <w:t>1.05</w:t>
            </w:r>
          </w:p>
        </w:tc>
        <w:tc>
          <w:tcPr>
            <w:tcW w:w="1085" w:type="dxa"/>
          </w:tcPr>
          <w:p w14:paraId="7319D4A3" w14:textId="77777777" w:rsidR="00C33BA6" w:rsidRPr="0093757E" w:rsidRDefault="00C33BA6" w:rsidP="00AE17E5">
            <w:r w:rsidRPr="0093757E">
              <w:t>0.19</w:t>
            </w:r>
          </w:p>
        </w:tc>
        <w:tc>
          <w:tcPr>
            <w:tcW w:w="637" w:type="dxa"/>
          </w:tcPr>
          <w:p w14:paraId="40FF6B93" w14:textId="77777777" w:rsidR="00C33BA6" w:rsidRPr="0093757E" w:rsidRDefault="00C33BA6" w:rsidP="00AE17E5">
            <w:r w:rsidRPr="0093757E">
              <w:t>5.52</w:t>
            </w:r>
          </w:p>
        </w:tc>
        <w:tc>
          <w:tcPr>
            <w:tcW w:w="756" w:type="dxa"/>
          </w:tcPr>
          <w:p w14:paraId="21CEB1B5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</w:tcPr>
          <w:p w14:paraId="1184354A" w14:textId="77777777" w:rsidR="00C33BA6" w:rsidRPr="0093757E" w:rsidRDefault="00C33BA6" w:rsidP="00AE17E5">
            <w:r w:rsidRPr="0093757E">
              <w:t>0.68</w:t>
            </w:r>
          </w:p>
        </w:tc>
        <w:tc>
          <w:tcPr>
            <w:tcW w:w="638" w:type="dxa"/>
          </w:tcPr>
          <w:p w14:paraId="17FD04C5" w14:textId="77777777" w:rsidR="00C33BA6" w:rsidRPr="0093757E" w:rsidRDefault="00C33BA6" w:rsidP="00AE17E5">
            <w:r w:rsidRPr="0093757E">
              <w:t>1.43</w:t>
            </w:r>
          </w:p>
        </w:tc>
      </w:tr>
      <w:tr w:rsidR="00C33BA6" w:rsidRPr="0093757E" w14:paraId="5469D72B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5A54FDBB" w14:textId="77777777" w:rsidR="00C33BA6" w:rsidRPr="0093757E" w:rsidRDefault="00C33BA6" w:rsidP="00AE17E5">
            <w:r w:rsidRPr="0093757E">
              <w:t>2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0996C28F" w14:textId="77777777" w:rsidR="00C33BA6" w:rsidRPr="0093757E" w:rsidRDefault="00C33BA6" w:rsidP="00AE17E5">
            <w:r w:rsidRPr="0093757E">
              <w:t>0.62</w:t>
            </w:r>
          </w:p>
        </w:tc>
        <w:tc>
          <w:tcPr>
            <w:tcW w:w="1085" w:type="dxa"/>
          </w:tcPr>
          <w:p w14:paraId="77B29055" w14:textId="77777777" w:rsidR="00C33BA6" w:rsidRPr="0093757E" w:rsidRDefault="00C33BA6" w:rsidP="00AE17E5">
            <w:r w:rsidRPr="0093757E">
              <w:t>0.19</w:t>
            </w:r>
          </w:p>
        </w:tc>
        <w:tc>
          <w:tcPr>
            <w:tcW w:w="637" w:type="dxa"/>
          </w:tcPr>
          <w:p w14:paraId="1858096A" w14:textId="77777777" w:rsidR="00C33BA6" w:rsidRPr="0093757E" w:rsidRDefault="00C33BA6" w:rsidP="00AE17E5">
            <w:r w:rsidRPr="0093757E">
              <w:t>3.29</w:t>
            </w:r>
          </w:p>
        </w:tc>
        <w:tc>
          <w:tcPr>
            <w:tcW w:w="756" w:type="dxa"/>
          </w:tcPr>
          <w:p w14:paraId="046DD6CB" w14:textId="77777777" w:rsidR="00C33BA6" w:rsidRPr="0093757E" w:rsidRDefault="00C33BA6" w:rsidP="00AE17E5">
            <w:r w:rsidRPr="0093757E">
              <w:t>0.001</w:t>
            </w:r>
          </w:p>
        </w:tc>
        <w:tc>
          <w:tcPr>
            <w:tcW w:w="751" w:type="dxa"/>
          </w:tcPr>
          <w:p w14:paraId="04D5CE77" w14:textId="77777777" w:rsidR="00C33BA6" w:rsidRPr="0093757E" w:rsidRDefault="00C33BA6" w:rsidP="00AE17E5">
            <w:r w:rsidRPr="0093757E">
              <w:t>0.25</w:t>
            </w:r>
          </w:p>
        </w:tc>
        <w:tc>
          <w:tcPr>
            <w:tcW w:w="638" w:type="dxa"/>
          </w:tcPr>
          <w:p w14:paraId="195E5EDC" w14:textId="77777777" w:rsidR="00C33BA6" w:rsidRPr="0093757E" w:rsidRDefault="00C33BA6" w:rsidP="00AE17E5">
            <w:r w:rsidRPr="0093757E">
              <w:t>0.98</w:t>
            </w:r>
          </w:p>
        </w:tc>
      </w:tr>
      <w:tr w:rsidR="00C33BA6" w:rsidRPr="0093757E" w14:paraId="587929D2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7B705DC4" w14:textId="77777777" w:rsidR="00C33BA6" w:rsidRPr="0093757E" w:rsidRDefault="00C33BA6" w:rsidP="00AE17E5">
            <w:r w:rsidRPr="0093757E">
              <w:t>3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20CA1D8B" w14:textId="77777777" w:rsidR="00C33BA6" w:rsidRPr="0093757E" w:rsidRDefault="00C33BA6" w:rsidP="00AE17E5">
            <w:r w:rsidRPr="0093757E">
              <w:t>0.18</w:t>
            </w:r>
          </w:p>
        </w:tc>
        <w:tc>
          <w:tcPr>
            <w:tcW w:w="1085" w:type="dxa"/>
          </w:tcPr>
          <w:p w14:paraId="04DC225C" w14:textId="77777777" w:rsidR="00C33BA6" w:rsidRPr="0093757E" w:rsidRDefault="00C33BA6" w:rsidP="00AE17E5">
            <w:r w:rsidRPr="0093757E">
              <w:t>0.31</w:t>
            </w:r>
          </w:p>
        </w:tc>
        <w:tc>
          <w:tcPr>
            <w:tcW w:w="637" w:type="dxa"/>
          </w:tcPr>
          <w:p w14:paraId="0C1ED421" w14:textId="77777777" w:rsidR="00C33BA6" w:rsidRPr="0093757E" w:rsidRDefault="00C33BA6" w:rsidP="00AE17E5">
            <w:r w:rsidRPr="0093757E">
              <w:t>0.57</w:t>
            </w:r>
          </w:p>
        </w:tc>
        <w:tc>
          <w:tcPr>
            <w:tcW w:w="756" w:type="dxa"/>
          </w:tcPr>
          <w:p w14:paraId="15BCAC04" w14:textId="77777777" w:rsidR="00C33BA6" w:rsidRPr="0093757E" w:rsidRDefault="00C33BA6" w:rsidP="00AE17E5">
            <w:r w:rsidRPr="0093757E">
              <w:t>0.570</w:t>
            </w:r>
          </w:p>
        </w:tc>
        <w:tc>
          <w:tcPr>
            <w:tcW w:w="751" w:type="dxa"/>
          </w:tcPr>
          <w:p w14:paraId="021FC782" w14:textId="77777777" w:rsidR="00C33BA6" w:rsidRPr="0093757E" w:rsidRDefault="00C33BA6" w:rsidP="00AE17E5">
            <w:r w:rsidRPr="0093757E">
              <w:t>-0.43</w:t>
            </w:r>
          </w:p>
        </w:tc>
        <w:tc>
          <w:tcPr>
            <w:tcW w:w="638" w:type="dxa"/>
          </w:tcPr>
          <w:p w14:paraId="18358698" w14:textId="77777777" w:rsidR="00C33BA6" w:rsidRPr="0093757E" w:rsidRDefault="00C33BA6" w:rsidP="00AE17E5">
            <w:r w:rsidRPr="0093757E">
              <w:t>0.78</w:t>
            </w:r>
          </w:p>
        </w:tc>
      </w:tr>
      <w:tr w:rsidR="00C33BA6" w:rsidRPr="0093757E" w14:paraId="71B362BA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3B463B66" w14:textId="77777777" w:rsidR="00C33BA6" w:rsidRPr="0093757E" w:rsidRDefault="00C33BA6" w:rsidP="00AE17E5">
            <w:pPr>
              <w:jc w:val="left"/>
            </w:pPr>
            <w:r w:rsidRPr="0093757E">
              <w:t>U.S. citizen students with undocumented parents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1061974B" w14:textId="77777777" w:rsidR="00C33BA6" w:rsidRPr="0093757E" w:rsidRDefault="00C33BA6" w:rsidP="00AE17E5"/>
        </w:tc>
        <w:tc>
          <w:tcPr>
            <w:tcW w:w="1085" w:type="dxa"/>
          </w:tcPr>
          <w:p w14:paraId="0AF5C68E" w14:textId="77777777" w:rsidR="00C33BA6" w:rsidRPr="0093757E" w:rsidRDefault="00C33BA6" w:rsidP="00AE17E5"/>
        </w:tc>
        <w:tc>
          <w:tcPr>
            <w:tcW w:w="637" w:type="dxa"/>
          </w:tcPr>
          <w:p w14:paraId="11CEF2CE" w14:textId="77777777" w:rsidR="00C33BA6" w:rsidRPr="0093757E" w:rsidRDefault="00C33BA6" w:rsidP="00AE17E5"/>
        </w:tc>
        <w:tc>
          <w:tcPr>
            <w:tcW w:w="756" w:type="dxa"/>
          </w:tcPr>
          <w:p w14:paraId="4B458BAC" w14:textId="77777777" w:rsidR="00C33BA6" w:rsidRPr="0093757E" w:rsidRDefault="00C33BA6" w:rsidP="00AE17E5"/>
        </w:tc>
        <w:tc>
          <w:tcPr>
            <w:tcW w:w="751" w:type="dxa"/>
          </w:tcPr>
          <w:p w14:paraId="460C2039" w14:textId="77777777" w:rsidR="00C33BA6" w:rsidRPr="0093757E" w:rsidRDefault="00C33BA6" w:rsidP="00AE17E5"/>
        </w:tc>
        <w:tc>
          <w:tcPr>
            <w:tcW w:w="638" w:type="dxa"/>
          </w:tcPr>
          <w:p w14:paraId="5A3D0345" w14:textId="77777777" w:rsidR="00C33BA6" w:rsidRPr="0093757E" w:rsidRDefault="00C33BA6" w:rsidP="00AE17E5"/>
        </w:tc>
      </w:tr>
      <w:tr w:rsidR="00C33BA6" w:rsidRPr="0093757E" w14:paraId="5E0818F4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09DF72A8" w14:textId="77777777" w:rsidR="00C33BA6" w:rsidRPr="0093757E" w:rsidRDefault="00C33BA6" w:rsidP="00AE17E5">
            <w:r w:rsidRPr="0093757E">
              <w:t>0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5C3E5EE3" w14:textId="77777777" w:rsidR="00C33BA6" w:rsidRPr="0093757E" w:rsidRDefault="00C33BA6" w:rsidP="00AE17E5">
            <w:r w:rsidRPr="0093757E">
              <w:t>0.63</w:t>
            </w:r>
          </w:p>
        </w:tc>
        <w:tc>
          <w:tcPr>
            <w:tcW w:w="1085" w:type="dxa"/>
          </w:tcPr>
          <w:p w14:paraId="5FCB0BB8" w14:textId="77777777" w:rsidR="00C33BA6" w:rsidRPr="0093757E" w:rsidRDefault="00C33BA6" w:rsidP="00AE17E5">
            <w:r w:rsidRPr="0093757E">
              <w:t>0.41</w:t>
            </w:r>
          </w:p>
        </w:tc>
        <w:tc>
          <w:tcPr>
            <w:tcW w:w="637" w:type="dxa"/>
          </w:tcPr>
          <w:p w14:paraId="0B8D8935" w14:textId="77777777" w:rsidR="00C33BA6" w:rsidRPr="0093757E" w:rsidRDefault="00C33BA6" w:rsidP="00AE17E5">
            <w:r w:rsidRPr="0093757E">
              <w:t>1.55</w:t>
            </w:r>
          </w:p>
        </w:tc>
        <w:tc>
          <w:tcPr>
            <w:tcW w:w="756" w:type="dxa"/>
          </w:tcPr>
          <w:p w14:paraId="4FD5774B" w14:textId="77777777" w:rsidR="00C33BA6" w:rsidRPr="0093757E" w:rsidRDefault="00C33BA6" w:rsidP="00AE17E5">
            <w:r w:rsidRPr="0093757E">
              <w:t>0.120</w:t>
            </w:r>
          </w:p>
        </w:tc>
        <w:tc>
          <w:tcPr>
            <w:tcW w:w="751" w:type="dxa"/>
          </w:tcPr>
          <w:p w14:paraId="4B4E4532" w14:textId="77777777" w:rsidR="00C33BA6" w:rsidRPr="0093757E" w:rsidRDefault="00C33BA6" w:rsidP="00AE17E5">
            <w:r w:rsidRPr="0093757E">
              <w:t>-0.16</w:t>
            </w:r>
          </w:p>
        </w:tc>
        <w:tc>
          <w:tcPr>
            <w:tcW w:w="638" w:type="dxa"/>
          </w:tcPr>
          <w:p w14:paraId="14C17DE9" w14:textId="77777777" w:rsidR="00C33BA6" w:rsidRPr="0093757E" w:rsidRDefault="00C33BA6" w:rsidP="00AE17E5">
            <w:r w:rsidRPr="0093757E">
              <w:t>1.43</w:t>
            </w:r>
          </w:p>
        </w:tc>
      </w:tr>
      <w:tr w:rsidR="00C33BA6" w:rsidRPr="0093757E" w14:paraId="00A44DB7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77B22327" w14:textId="77777777" w:rsidR="00C33BA6" w:rsidRPr="0093757E" w:rsidRDefault="00C33BA6" w:rsidP="00AE17E5">
            <w:r w:rsidRPr="0093757E">
              <w:t>1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07FB7932" w14:textId="77777777" w:rsidR="00C33BA6" w:rsidRPr="0093757E" w:rsidRDefault="00C33BA6" w:rsidP="00AE17E5">
            <w:r w:rsidRPr="0093757E">
              <w:t>1.00</w:t>
            </w:r>
          </w:p>
        </w:tc>
        <w:tc>
          <w:tcPr>
            <w:tcW w:w="1085" w:type="dxa"/>
          </w:tcPr>
          <w:p w14:paraId="5565278A" w14:textId="77777777" w:rsidR="00C33BA6" w:rsidRPr="0093757E" w:rsidRDefault="00C33BA6" w:rsidP="00AE17E5">
            <w:r w:rsidRPr="0093757E">
              <w:t>0.24</w:t>
            </w:r>
          </w:p>
        </w:tc>
        <w:tc>
          <w:tcPr>
            <w:tcW w:w="637" w:type="dxa"/>
          </w:tcPr>
          <w:p w14:paraId="24AAB1B3" w14:textId="77777777" w:rsidR="00C33BA6" w:rsidRPr="0093757E" w:rsidRDefault="00C33BA6" w:rsidP="00AE17E5">
            <w:r w:rsidRPr="0093757E">
              <w:t>4.14</w:t>
            </w:r>
          </w:p>
        </w:tc>
        <w:tc>
          <w:tcPr>
            <w:tcW w:w="756" w:type="dxa"/>
          </w:tcPr>
          <w:p w14:paraId="436FEE54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</w:tcPr>
          <w:p w14:paraId="3816DF3D" w14:textId="77777777" w:rsidR="00C33BA6" w:rsidRPr="0093757E" w:rsidRDefault="00C33BA6" w:rsidP="00AE17E5">
            <w:r w:rsidRPr="0093757E">
              <w:t>0.53</w:t>
            </w:r>
          </w:p>
        </w:tc>
        <w:tc>
          <w:tcPr>
            <w:tcW w:w="638" w:type="dxa"/>
          </w:tcPr>
          <w:p w14:paraId="607EEF04" w14:textId="77777777" w:rsidR="00C33BA6" w:rsidRPr="0093757E" w:rsidRDefault="00C33BA6" w:rsidP="00AE17E5">
            <w:r w:rsidRPr="0093757E">
              <w:t>1.47</w:t>
            </w:r>
          </w:p>
        </w:tc>
      </w:tr>
      <w:tr w:rsidR="00C33BA6" w:rsidRPr="0093757E" w14:paraId="26C81C44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3A46101E" w14:textId="77777777" w:rsidR="00C33BA6" w:rsidRPr="0093757E" w:rsidRDefault="00C33BA6" w:rsidP="00AE17E5">
            <w:r w:rsidRPr="0093757E">
              <w:t>2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2CE50FF0" w14:textId="77777777" w:rsidR="00C33BA6" w:rsidRPr="0093757E" w:rsidRDefault="00C33BA6" w:rsidP="00AE17E5">
            <w:r w:rsidRPr="0093757E">
              <w:t>1.37</w:t>
            </w:r>
          </w:p>
        </w:tc>
        <w:tc>
          <w:tcPr>
            <w:tcW w:w="1085" w:type="dxa"/>
          </w:tcPr>
          <w:p w14:paraId="6AA1429A" w14:textId="77777777" w:rsidR="00C33BA6" w:rsidRPr="0093757E" w:rsidRDefault="00C33BA6" w:rsidP="00AE17E5">
            <w:r w:rsidRPr="0093757E">
              <w:t>0.35</w:t>
            </w:r>
          </w:p>
        </w:tc>
        <w:tc>
          <w:tcPr>
            <w:tcW w:w="637" w:type="dxa"/>
          </w:tcPr>
          <w:p w14:paraId="4784F4AC" w14:textId="77777777" w:rsidR="00C33BA6" w:rsidRPr="0093757E" w:rsidRDefault="00C33BA6" w:rsidP="00AE17E5">
            <w:r w:rsidRPr="0093757E">
              <w:t>3.90</w:t>
            </w:r>
          </w:p>
        </w:tc>
        <w:tc>
          <w:tcPr>
            <w:tcW w:w="756" w:type="dxa"/>
          </w:tcPr>
          <w:p w14:paraId="52AB4572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</w:tcPr>
          <w:p w14:paraId="0F9413E3" w14:textId="77777777" w:rsidR="00C33BA6" w:rsidRPr="0093757E" w:rsidRDefault="00C33BA6" w:rsidP="00AE17E5">
            <w:r w:rsidRPr="0093757E">
              <w:t>0.68</w:t>
            </w:r>
          </w:p>
        </w:tc>
        <w:tc>
          <w:tcPr>
            <w:tcW w:w="638" w:type="dxa"/>
          </w:tcPr>
          <w:p w14:paraId="3ECBAD67" w14:textId="77777777" w:rsidR="00C33BA6" w:rsidRPr="0093757E" w:rsidRDefault="00C33BA6" w:rsidP="00AE17E5">
            <w:r w:rsidRPr="0093757E">
              <w:t>2.06</w:t>
            </w:r>
          </w:p>
        </w:tc>
      </w:tr>
      <w:tr w:rsidR="00C33BA6" w:rsidRPr="0093757E" w14:paraId="78BA301A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65F119FE" w14:textId="77777777" w:rsidR="00C33BA6" w:rsidRPr="0093757E" w:rsidRDefault="00C33BA6" w:rsidP="00AE17E5">
            <w:r w:rsidRPr="0093757E">
              <w:t>3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6D7F1570" w14:textId="77777777" w:rsidR="00C33BA6" w:rsidRPr="0093757E" w:rsidRDefault="00C33BA6" w:rsidP="00AE17E5">
            <w:r w:rsidRPr="0093757E">
              <w:t>1.74</w:t>
            </w:r>
          </w:p>
        </w:tc>
        <w:tc>
          <w:tcPr>
            <w:tcW w:w="1085" w:type="dxa"/>
          </w:tcPr>
          <w:p w14:paraId="3F6666AB" w14:textId="77777777" w:rsidR="00C33BA6" w:rsidRPr="0093757E" w:rsidRDefault="00C33BA6" w:rsidP="00AE17E5">
            <w:r w:rsidRPr="0093757E">
              <w:t>0.60</w:t>
            </w:r>
          </w:p>
        </w:tc>
        <w:tc>
          <w:tcPr>
            <w:tcW w:w="637" w:type="dxa"/>
          </w:tcPr>
          <w:p w14:paraId="567D870F" w14:textId="77777777" w:rsidR="00C33BA6" w:rsidRPr="0093757E" w:rsidRDefault="00C33BA6" w:rsidP="00AE17E5">
            <w:r w:rsidRPr="0093757E">
              <w:t>2.90</w:t>
            </w:r>
          </w:p>
        </w:tc>
        <w:tc>
          <w:tcPr>
            <w:tcW w:w="756" w:type="dxa"/>
          </w:tcPr>
          <w:p w14:paraId="28B33B98" w14:textId="77777777" w:rsidR="00C33BA6" w:rsidRPr="0093757E" w:rsidRDefault="00C33BA6" w:rsidP="00AE17E5">
            <w:r w:rsidRPr="0093757E">
              <w:t>0.004</w:t>
            </w:r>
          </w:p>
        </w:tc>
        <w:tc>
          <w:tcPr>
            <w:tcW w:w="751" w:type="dxa"/>
          </w:tcPr>
          <w:p w14:paraId="7F01F455" w14:textId="77777777" w:rsidR="00C33BA6" w:rsidRPr="0093757E" w:rsidRDefault="00C33BA6" w:rsidP="00AE17E5">
            <w:r w:rsidRPr="0093757E">
              <w:t>0.56</w:t>
            </w:r>
          </w:p>
        </w:tc>
        <w:tc>
          <w:tcPr>
            <w:tcW w:w="638" w:type="dxa"/>
          </w:tcPr>
          <w:p w14:paraId="090750FA" w14:textId="77777777" w:rsidR="00C33BA6" w:rsidRPr="0093757E" w:rsidRDefault="00C33BA6" w:rsidP="00AE17E5">
            <w:r w:rsidRPr="0093757E">
              <w:t>2.91</w:t>
            </w:r>
          </w:p>
        </w:tc>
      </w:tr>
      <w:tr w:rsidR="00C33BA6" w:rsidRPr="0093757E" w14:paraId="1DAFFA3C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19D458DF" w14:textId="77777777" w:rsidR="00C33BA6" w:rsidRPr="0093757E" w:rsidRDefault="00C33BA6" w:rsidP="00AE17E5">
            <w:pPr>
              <w:jc w:val="left"/>
            </w:pPr>
            <w:r w:rsidRPr="0093757E">
              <w:t>Undocumented students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02622D92" w14:textId="77777777" w:rsidR="00C33BA6" w:rsidRPr="0093757E" w:rsidRDefault="00C33BA6" w:rsidP="00AE17E5"/>
        </w:tc>
        <w:tc>
          <w:tcPr>
            <w:tcW w:w="1085" w:type="dxa"/>
          </w:tcPr>
          <w:p w14:paraId="0B7AE341" w14:textId="77777777" w:rsidR="00C33BA6" w:rsidRPr="0093757E" w:rsidRDefault="00C33BA6" w:rsidP="00AE17E5"/>
        </w:tc>
        <w:tc>
          <w:tcPr>
            <w:tcW w:w="637" w:type="dxa"/>
          </w:tcPr>
          <w:p w14:paraId="046CE459" w14:textId="77777777" w:rsidR="00C33BA6" w:rsidRPr="0093757E" w:rsidRDefault="00C33BA6" w:rsidP="00AE17E5"/>
        </w:tc>
        <w:tc>
          <w:tcPr>
            <w:tcW w:w="756" w:type="dxa"/>
          </w:tcPr>
          <w:p w14:paraId="6080E97C" w14:textId="77777777" w:rsidR="00C33BA6" w:rsidRPr="0093757E" w:rsidRDefault="00C33BA6" w:rsidP="00AE17E5"/>
        </w:tc>
        <w:tc>
          <w:tcPr>
            <w:tcW w:w="751" w:type="dxa"/>
          </w:tcPr>
          <w:p w14:paraId="4C8A2FB6" w14:textId="77777777" w:rsidR="00C33BA6" w:rsidRPr="0093757E" w:rsidRDefault="00C33BA6" w:rsidP="00AE17E5"/>
        </w:tc>
        <w:tc>
          <w:tcPr>
            <w:tcW w:w="638" w:type="dxa"/>
          </w:tcPr>
          <w:p w14:paraId="6C55411E" w14:textId="77777777" w:rsidR="00C33BA6" w:rsidRPr="0093757E" w:rsidRDefault="00C33BA6" w:rsidP="00AE17E5"/>
        </w:tc>
      </w:tr>
      <w:tr w:rsidR="00C33BA6" w:rsidRPr="0093757E" w14:paraId="59C4E790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031F9DA7" w14:textId="77777777" w:rsidR="00C33BA6" w:rsidRPr="0093757E" w:rsidRDefault="00C33BA6" w:rsidP="00AE17E5">
            <w:r w:rsidRPr="0093757E">
              <w:t>0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6EEFB894" w14:textId="77777777" w:rsidR="00C33BA6" w:rsidRPr="0093757E" w:rsidRDefault="00C33BA6" w:rsidP="00AE17E5">
            <w:r w:rsidRPr="0093757E">
              <w:t>1.01</w:t>
            </w:r>
          </w:p>
        </w:tc>
        <w:tc>
          <w:tcPr>
            <w:tcW w:w="1085" w:type="dxa"/>
          </w:tcPr>
          <w:p w14:paraId="7D88E659" w14:textId="77777777" w:rsidR="00C33BA6" w:rsidRPr="0093757E" w:rsidRDefault="00C33BA6" w:rsidP="00AE17E5">
            <w:r w:rsidRPr="0093757E">
              <w:t>0.43</w:t>
            </w:r>
          </w:p>
        </w:tc>
        <w:tc>
          <w:tcPr>
            <w:tcW w:w="637" w:type="dxa"/>
          </w:tcPr>
          <w:p w14:paraId="07F9DA59" w14:textId="77777777" w:rsidR="00C33BA6" w:rsidRPr="0093757E" w:rsidRDefault="00C33BA6" w:rsidP="00AE17E5">
            <w:r w:rsidRPr="0093757E">
              <w:t>2.35</w:t>
            </w:r>
          </w:p>
        </w:tc>
        <w:tc>
          <w:tcPr>
            <w:tcW w:w="756" w:type="dxa"/>
          </w:tcPr>
          <w:p w14:paraId="173A3F1C" w14:textId="77777777" w:rsidR="00C33BA6" w:rsidRPr="0093757E" w:rsidRDefault="00C33BA6" w:rsidP="00AE17E5">
            <w:r w:rsidRPr="0093757E">
              <w:t>0.019</w:t>
            </w:r>
          </w:p>
        </w:tc>
        <w:tc>
          <w:tcPr>
            <w:tcW w:w="751" w:type="dxa"/>
          </w:tcPr>
          <w:p w14:paraId="3093C02F" w14:textId="77777777" w:rsidR="00C33BA6" w:rsidRPr="0093757E" w:rsidRDefault="00C33BA6" w:rsidP="00AE17E5">
            <w:r w:rsidRPr="0093757E">
              <w:t>0.17</w:t>
            </w:r>
          </w:p>
        </w:tc>
        <w:tc>
          <w:tcPr>
            <w:tcW w:w="638" w:type="dxa"/>
          </w:tcPr>
          <w:p w14:paraId="2F408897" w14:textId="77777777" w:rsidR="00C33BA6" w:rsidRPr="0093757E" w:rsidRDefault="00C33BA6" w:rsidP="00AE17E5">
            <w:r w:rsidRPr="0093757E">
              <w:t>1.85</w:t>
            </w:r>
          </w:p>
        </w:tc>
      </w:tr>
      <w:tr w:rsidR="00C33BA6" w:rsidRPr="0093757E" w14:paraId="27010573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71F46FED" w14:textId="77777777" w:rsidR="00C33BA6" w:rsidRPr="0093757E" w:rsidRDefault="00C33BA6" w:rsidP="00AE17E5">
            <w:r w:rsidRPr="0093757E">
              <w:t>1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4976D786" w14:textId="77777777" w:rsidR="00C33BA6" w:rsidRPr="0093757E" w:rsidRDefault="00C33BA6" w:rsidP="00AE17E5">
            <w:r w:rsidRPr="0093757E">
              <w:t>1.51</w:t>
            </w:r>
          </w:p>
        </w:tc>
        <w:tc>
          <w:tcPr>
            <w:tcW w:w="1085" w:type="dxa"/>
          </w:tcPr>
          <w:p w14:paraId="6F371667" w14:textId="77777777" w:rsidR="00C33BA6" w:rsidRPr="0093757E" w:rsidRDefault="00C33BA6" w:rsidP="00AE17E5">
            <w:r w:rsidRPr="0093757E">
              <w:t>0.25</w:t>
            </w:r>
          </w:p>
        </w:tc>
        <w:tc>
          <w:tcPr>
            <w:tcW w:w="637" w:type="dxa"/>
          </w:tcPr>
          <w:p w14:paraId="2F636EBF" w14:textId="77777777" w:rsidR="00C33BA6" w:rsidRPr="0093757E" w:rsidRDefault="00C33BA6" w:rsidP="00AE17E5">
            <w:r w:rsidRPr="0093757E">
              <w:t>6.09</w:t>
            </w:r>
          </w:p>
        </w:tc>
        <w:tc>
          <w:tcPr>
            <w:tcW w:w="756" w:type="dxa"/>
          </w:tcPr>
          <w:p w14:paraId="149C5CA6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</w:tcPr>
          <w:p w14:paraId="4D9AF5D1" w14:textId="77777777" w:rsidR="00C33BA6" w:rsidRPr="0093757E" w:rsidRDefault="00C33BA6" w:rsidP="00AE17E5">
            <w:r w:rsidRPr="0093757E">
              <w:t>1.02</w:t>
            </w:r>
          </w:p>
        </w:tc>
        <w:tc>
          <w:tcPr>
            <w:tcW w:w="638" w:type="dxa"/>
          </w:tcPr>
          <w:p w14:paraId="4CD51E87" w14:textId="77777777" w:rsidR="00C33BA6" w:rsidRPr="0093757E" w:rsidRDefault="00C33BA6" w:rsidP="00AE17E5">
            <w:r w:rsidRPr="0093757E">
              <w:t>1.99</w:t>
            </w:r>
          </w:p>
        </w:tc>
      </w:tr>
      <w:tr w:rsidR="00C33BA6" w:rsidRPr="0093757E" w14:paraId="5D982013" w14:textId="77777777" w:rsidTr="00AE17E5">
        <w:tc>
          <w:tcPr>
            <w:tcW w:w="2808" w:type="dxa"/>
            <w:tcBorders>
              <w:right w:val="single" w:sz="0" w:space="0" w:color="000000"/>
            </w:tcBorders>
          </w:tcPr>
          <w:p w14:paraId="6D3ACF89" w14:textId="77777777" w:rsidR="00C33BA6" w:rsidRPr="0093757E" w:rsidRDefault="00C33BA6" w:rsidP="00AE17E5">
            <w:r w:rsidRPr="0093757E">
              <w:t>2</w:t>
            </w:r>
          </w:p>
        </w:tc>
        <w:tc>
          <w:tcPr>
            <w:tcW w:w="2682" w:type="dxa"/>
            <w:tcBorders>
              <w:left w:val="single" w:sz="0" w:space="0" w:color="000000"/>
            </w:tcBorders>
          </w:tcPr>
          <w:p w14:paraId="0438B4E8" w14:textId="77777777" w:rsidR="00C33BA6" w:rsidRPr="0093757E" w:rsidRDefault="00C33BA6" w:rsidP="00AE17E5">
            <w:r w:rsidRPr="0093757E">
              <w:t>2.01</w:t>
            </w:r>
          </w:p>
        </w:tc>
        <w:tc>
          <w:tcPr>
            <w:tcW w:w="1085" w:type="dxa"/>
          </w:tcPr>
          <w:p w14:paraId="0E80DEC2" w14:textId="77777777" w:rsidR="00C33BA6" w:rsidRPr="0093757E" w:rsidRDefault="00C33BA6" w:rsidP="00AE17E5">
            <w:r w:rsidRPr="0093757E">
              <w:t>0.38</w:t>
            </w:r>
          </w:p>
        </w:tc>
        <w:tc>
          <w:tcPr>
            <w:tcW w:w="637" w:type="dxa"/>
          </w:tcPr>
          <w:p w14:paraId="00EE6DFB" w14:textId="77777777" w:rsidR="00C33BA6" w:rsidRPr="0093757E" w:rsidRDefault="00C33BA6" w:rsidP="00AE17E5">
            <w:r w:rsidRPr="0093757E">
              <w:t>5.35</w:t>
            </w:r>
          </w:p>
        </w:tc>
        <w:tc>
          <w:tcPr>
            <w:tcW w:w="756" w:type="dxa"/>
          </w:tcPr>
          <w:p w14:paraId="55FDDDD2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</w:tcPr>
          <w:p w14:paraId="07339E81" w14:textId="77777777" w:rsidR="00C33BA6" w:rsidRPr="0093757E" w:rsidRDefault="00C33BA6" w:rsidP="00AE17E5">
            <w:r w:rsidRPr="0093757E">
              <w:t>1.27</w:t>
            </w:r>
          </w:p>
        </w:tc>
        <w:tc>
          <w:tcPr>
            <w:tcW w:w="638" w:type="dxa"/>
          </w:tcPr>
          <w:p w14:paraId="6254784D" w14:textId="77777777" w:rsidR="00C33BA6" w:rsidRPr="0093757E" w:rsidRDefault="00C33BA6" w:rsidP="00AE17E5">
            <w:r w:rsidRPr="0093757E">
              <w:t>2.74</w:t>
            </w:r>
          </w:p>
        </w:tc>
      </w:tr>
      <w:tr w:rsidR="00C33BA6" w:rsidRPr="0093757E" w14:paraId="555C2854" w14:textId="77777777" w:rsidTr="00AE17E5">
        <w:tc>
          <w:tcPr>
            <w:tcW w:w="2808" w:type="dxa"/>
            <w:tcBorders>
              <w:bottom w:val="single" w:sz="0" w:space="0" w:color="000000"/>
              <w:right w:val="single" w:sz="0" w:space="0" w:color="000000"/>
            </w:tcBorders>
          </w:tcPr>
          <w:p w14:paraId="30136DA4" w14:textId="77777777" w:rsidR="00C33BA6" w:rsidRPr="0093757E" w:rsidRDefault="00C33BA6" w:rsidP="00AE17E5">
            <w:r w:rsidRPr="0093757E">
              <w:t>3</w:t>
            </w:r>
          </w:p>
        </w:tc>
        <w:tc>
          <w:tcPr>
            <w:tcW w:w="2682" w:type="dxa"/>
            <w:tcBorders>
              <w:left w:val="single" w:sz="0" w:space="0" w:color="000000"/>
              <w:bottom w:val="single" w:sz="0" w:space="0" w:color="000000"/>
            </w:tcBorders>
          </w:tcPr>
          <w:p w14:paraId="74620644" w14:textId="77777777" w:rsidR="00C33BA6" w:rsidRPr="0093757E" w:rsidRDefault="00C33BA6" w:rsidP="00AE17E5">
            <w:r w:rsidRPr="0093757E">
              <w:t>2.50</w:t>
            </w:r>
          </w:p>
        </w:tc>
        <w:tc>
          <w:tcPr>
            <w:tcW w:w="1085" w:type="dxa"/>
            <w:tcBorders>
              <w:bottom w:val="single" w:sz="0" w:space="0" w:color="000000"/>
            </w:tcBorders>
          </w:tcPr>
          <w:p w14:paraId="6F9748CD" w14:textId="77777777" w:rsidR="00C33BA6" w:rsidRPr="0093757E" w:rsidRDefault="00C33BA6" w:rsidP="00AE17E5">
            <w:r w:rsidRPr="0093757E">
              <w:t>0.65</w:t>
            </w:r>
          </w:p>
        </w:tc>
        <w:tc>
          <w:tcPr>
            <w:tcW w:w="637" w:type="dxa"/>
            <w:tcBorders>
              <w:bottom w:val="single" w:sz="0" w:space="0" w:color="000000"/>
            </w:tcBorders>
          </w:tcPr>
          <w:p w14:paraId="19D0C21B" w14:textId="77777777" w:rsidR="00C33BA6" w:rsidRPr="0093757E" w:rsidRDefault="00C33BA6" w:rsidP="00AE17E5">
            <w:r w:rsidRPr="0093757E">
              <w:t>3.85</w:t>
            </w:r>
          </w:p>
        </w:tc>
        <w:tc>
          <w:tcPr>
            <w:tcW w:w="756" w:type="dxa"/>
            <w:tcBorders>
              <w:bottom w:val="single" w:sz="0" w:space="0" w:color="000000"/>
            </w:tcBorders>
          </w:tcPr>
          <w:p w14:paraId="78B3535B" w14:textId="77777777" w:rsidR="00C33BA6" w:rsidRPr="0093757E" w:rsidRDefault="00C33BA6" w:rsidP="00AE17E5">
            <w:r w:rsidRPr="0093757E">
              <w:t>0.000</w:t>
            </w:r>
          </w:p>
        </w:tc>
        <w:tc>
          <w:tcPr>
            <w:tcW w:w="751" w:type="dxa"/>
            <w:tcBorders>
              <w:bottom w:val="single" w:sz="0" w:space="0" w:color="000000"/>
            </w:tcBorders>
          </w:tcPr>
          <w:p w14:paraId="1291CA30" w14:textId="77777777" w:rsidR="00C33BA6" w:rsidRPr="0093757E" w:rsidRDefault="00C33BA6" w:rsidP="00AE17E5">
            <w:r w:rsidRPr="0093757E">
              <w:t>1.23</w:t>
            </w:r>
          </w:p>
        </w:tc>
        <w:tc>
          <w:tcPr>
            <w:tcW w:w="638" w:type="dxa"/>
            <w:tcBorders>
              <w:bottom w:val="single" w:sz="0" w:space="0" w:color="000000"/>
            </w:tcBorders>
          </w:tcPr>
          <w:p w14:paraId="7E065E4A" w14:textId="77777777" w:rsidR="00C33BA6" w:rsidRPr="0093757E" w:rsidRDefault="00C33BA6" w:rsidP="00AE17E5">
            <w:r w:rsidRPr="0093757E">
              <w:t>3.78</w:t>
            </w:r>
          </w:p>
        </w:tc>
      </w:tr>
    </w:tbl>
    <w:p w14:paraId="4B840AA3" w14:textId="77777777" w:rsidR="00C33BA6" w:rsidRPr="0093757E" w:rsidRDefault="00C33BA6" w:rsidP="00C33BA6">
      <w:pPr>
        <w:spacing w:line="240" w:lineRule="auto"/>
      </w:pPr>
    </w:p>
    <w:p w14:paraId="3CCFA8A5" w14:textId="77777777" w:rsidR="00C33BA6" w:rsidRPr="0093757E" w:rsidRDefault="00C33BA6" w:rsidP="00C33BA6">
      <w:r w:rsidRPr="0093757E">
        <w:t xml:space="preserve">Figure D1. Average marginal effects of threat to family on anxiety by political engagement level and self/parental status, UC </w:t>
      </w:r>
      <w:proofErr w:type="spellStart"/>
      <w:r w:rsidRPr="0093757E">
        <w:t>PromISE</w:t>
      </w:r>
      <w:proofErr w:type="spellEnd"/>
      <w:r w:rsidRPr="0093757E">
        <w:t xml:space="preserve"> Survey (n = 2,511)</w:t>
      </w:r>
    </w:p>
    <w:p w14:paraId="05859EDB" w14:textId="77777777" w:rsidR="00C33BA6" w:rsidRPr="0093757E" w:rsidRDefault="00C33BA6" w:rsidP="00C33BA6">
      <w:r w:rsidRPr="0093757E">
        <w:rPr>
          <w:noProof/>
        </w:rPr>
        <w:drawing>
          <wp:inline distT="0" distB="0" distL="0" distR="0" wp14:anchorId="78CF6521" wp14:editId="4767A30A">
            <wp:extent cx="5943599" cy="4324305"/>
            <wp:effectExtent l="0" t="0" r="635" b="635"/>
            <wp:docPr id="95062130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621309" name="Picture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432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BF406" w14:textId="77777777" w:rsidR="00C33BA6" w:rsidRPr="0093757E" w:rsidRDefault="00C33BA6" w:rsidP="00C33BA6">
      <w:pPr>
        <w:spacing w:line="240" w:lineRule="auto"/>
      </w:pPr>
      <w:r w:rsidRPr="0093757E">
        <w:t>Note: These graphs illustrate the three-way interaction effect of threat to family, political engagement, and self/parental status group. Within each graph, each plot depicts the average effect of a 1-unit change in threat to family on anxiety score with its corresponding 95% confidence interval. The average marginal effects were plotted at 1-unit intervals between the minimum (0) and maximum (3) political engagement levels.</w:t>
      </w:r>
    </w:p>
    <w:p w14:paraId="1B3D7A6D" w14:textId="77777777" w:rsidR="00C33BA6" w:rsidRPr="0093757E" w:rsidRDefault="00C33BA6" w:rsidP="00C33BA6">
      <w:pPr>
        <w:jc w:val="left"/>
      </w:pPr>
      <w:r w:rsidRPr="0093757E">
        <w:br w:type="page"/>
      </w:r>
    </w:p>
    <w:p w14:paraId="208E5EF9" w14:textId="77777777" w:rsidR="00C33BA6" w:rsidRPr="0093757E" w:rsidRDefault="00C33BA6" w:rsidP="00C33BA6">
      <w:pPr>
        <w:pStyle w:val="Heading1"/>
      </w:pPr>
      <w:r w:rsidRPr="0093757E">
        <w:lastRenderedPageBreak/>
        <w:t>Appendix E. Stratified Moderation Analysis with Categorical Variables (Marginal Effects)</w:t>
      </w:r>
    </w:p>
    <w:p w14:paraId="10DE32DA" w14:textId="77777777" w:rsidR="00C33BA6" w:rsidRPr="0093757E" w:rsidRDefault="00C33BA6" w:rsidP="00C33BA6">
      <w:r w:rsidRPr="0093757E">
        <w:t xml:space="preserve">Figure E1. Predictive margins of threat to family (categorical) on anxiety by political engagement level (none vs. any), stratified by self/parental status, UC </w:t>
      </w:r>
      <w:proofErr w:type="spellStart"/>
      <w:r w:rsidRPr="0093757E">
        <w:t>PromISE</w:t>
      </w:r>
      <w:proofErr w:type="spellEnd"/>
      <w:r w:rsidRPr="0093757E">
        <w:t xml:space="preserve"> Survey (n = 2,511)</w:t>
      </w:r>
    </w:p>
    <w:p w14:paraId="3751981B" w14:textId="77777777" w:rsidR="00C33BA6" w:rsidRDefault="00C33BA6" w:rsidP="00C33BA6">
      <w:r w:rsidRPr="0093757E">
        <w:rPr>
          <w:noProof/>
        </w:rPr>
        <w:drawing>
          <wp:inline distT="0" distB="0" distL="0" distR="0" wp14:anchorId="6DE6A0CE" wp14:editId="43B3E770">
            <wp:extent cx="5943600" cy="4324985"/>
            <wp:effectExtent l="0" t="0" r="0" b="0"/>
            <wp:docPr id="1785487125" name="Picture 1" descr="A row of graphs showing the different levels of the same type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5487125" name="Picture 1" descr="A row of graphs showing the different levels of the same type of data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452584" w14:textId="77777777" w:rsidR="00134C18" w:rsidRDefault="00134C18"/>
    <w:sectPr w:rsidR="00134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310D7" w14:textId="77777777" w:rsidR="00B70324" w:rsidRDefault="00B70324">
      <w:pPr>
        <w:spacing w:line="240" w:lineRule="auto"/>
      </w:pPr>
      <w:r>
        <w:separator/>
      </w:r>
    </w:p>
  </w:endnote>
  <w:endnote w:type="continuationSeparator" w:id="0">
    <w:p w14:paraId="6F31393C" w14:textId="77777777" w:rsidR="00B70324" w:rsidRDefault="00B703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1D7E4" w14:textId="77777777" w:rsidR="006E1A1C" w:rsidRDefault="006E1A1C" w:rsidP="009674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6643806" w14:textId="77777777" w:rsidR="006E1A1C" w:rsidRDefault="006E1A1C" w:rsidP="00E74BB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C179A" w14:textId="77777777" w:rsidR="006E1A1C" w:rsidRDefault="006E1A1C" w:rsidP="00CC146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4CB243D7" w14:textId="77777777" w:rsidR="006E1A1C" w:rsidRDefault="006E1A1C" w:rsidP="00E74BB3">
    <w:pPr>
      <w:spacing w:line="0" w:lineRule="atLeast"/>
      <w:ind w:right="360"/>
      <w:rPr>
        <w:sz w:val="0"/>
        <w:szCs w:val="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19639" w14:textId="77777777" w:rsidR="00B70324" w:rsidRDefault="00B70324">
      <w:pPr>
        <w:spacing w:line="240" w:lineRule="auto"/>
      </w:pPr>
      <w:r>
        <w:separator/>
      </w:r>
    </w:p>
  </w:footnote>
  <w:footnote w:type="continuationSeparator" w:id="0">
    <w:p w14:paraId="47E908DC" w14:textId="77777777" w:rsidR="00B70324" w:rsidRDefault="00B7032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BCAE7" w14:textId="77777777" w:rsidR="00134C18" w:rsidRDefault="00C33BA6">
    <w:pPr>
      <w:pStyle w:val="Head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37800"/>
    <w:multiLevelType w:val="hybridMultilevel"/>
    <w:tmpl w:val="D3E81142"/>
    <w:lvl w:ilvl="0" w:tplc="28CEEAA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704EA"/>
    <w:multiLevelType w:val="hybridMultilevel"/>
    <w:tmpl w:val="68DAF7A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02A6878"/>
    <w:multiLevelType w:val="multilevel"/>
    <w:tmpl w:val="04C8B9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8F08BA"/>
    <w:multiLevelType w:val="hybridMultilevel"/>
    <w:tmpl w:val="DE867738"/>
    <w:lvl w:ilvl="0" w:tplc="404AB5D0">
      <w:start w:val="1"/>
      <w:numFmt w:val="decimal"/>
      <w:lvlText w:val="%1."/>
      <w:lvlJc w:val="left"/>
      <w:pPr>
        <w:ind w:left="1740" w:hanging="360"/>
      </w:pPr>
    </w:lvl>
    <w:lvl w:ilvl="1" w:tplc="5ADAC6DE">
      <w:start w:val="1"/>
      <w:numFmt w:val="decimal"/>
      <w:lvlText w:val="%2."/>
      <w:lvlJc w:val="left"/>
      <w:pPr>
        <w:ind w:left="1740" w:hanging="360"/>
      </w:pPr>
    </w:lvl>
    <w:lvl w:ilvl="2" w:tplc="E30E47F2">
      <w:start w:val="1"/>
      <w:numFmt w:val="decimal"/>
      <w:lvlText w:val="%3."/>
      <w:lvlJc w:val="left"/>
      <w:pPr>
        <w:ind w:left="1740" w:hanging="360"/>
      </w:pPr>
    </w:lvl>
    <w:lvl w:ilvl="3" w:tplc="6A64E1C0">
      <w:start w:val="1"/>
      <w:numFmt w:val="decimal"/>
      <w:lvlText w:val="%4."/>
      <w:lvlJc w:val="left"/>
      <w:pPr>
        <w:ind w:left="1740" w:hanging="360"/>
      </w:pPr>
    </w:lvl>
    <w:lvl w:ilvl="4" w:tplc="26B0789C">
      <w:start w:val="1"/>
      <w:numFmt w:val="decimal"/>
      <w:lvlText w:val="%5."/>
      <w:lvlJc w:val="left"/>
      <w:pPr>
        <w:ind w:left="1740" w:hanging="360"/>
      </w:pPr>
    </w:lvl>
    <w:lvl w:ilvl="5" w:tplc="85A0E9D0">
      <w:start w:val="1"/>
      <w:numFmt w:val="decimal"/>
      <w:lvlText w:val="%6."/>
      <w:lvlJc w:val="left"/>
      <w:pPr>
        <w:ind w:left="1740" w:hanging="360"/>
      </w:pPr>
    </w:lvl>
    <w:lvl w:ilvl="6" w:tplc="6630A0DA">
      <w:start w:val="1"/>
      <w:numFmt w:val="decimal"/>
      <w:lvlText w:val="%7."/>
      <w:lvlJc w:val="left"/>
      <w:pPr>
        <w:ind w:left="1740" w:hanging="360"/>
      </w:pPr>
    </w:lvl>
    <w:lvl w:ilvl="7" w:tplc="75DA8E3E">
      <w:start w:val="1"/>
      <w:numFmt w:val="decimal"/>
      <w:lvlText w:val="%8."/>
      <w:lvlJc w:val="left"/>
      <w:pPr>
        <w:ind w:left="1740" w:hanging="360"/>
      </w:pPr>
    </w:lvl>
    <w:lvl w:ilvl="8" w:tplc="46942338">
      <w:start w:val="1"/>
      <w:numFmt w:val="decimal"/>
      <w:lvlText w:val="%9."/>
      <w:lvlJc w:val="left"/>
      <w:pPr>
        <w:ind w:left="1740" w:hanging="360"/>
      </w:pPr>
    </w:lvl>
  </w:abstractNum>
  <w:abstractNum w:abstractNumId="4" w15:restartNumberingAfterBreak="0">
    <w:nsid w:val="779E42CE"/>
    <w:multiLevelType w:val="hybridMultilevel"/>
    <w:tmpl w:val="1AC8DDF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002195498">
    <w:abstractNumId w:val="2"/>
  </w:num>
  <w:num w:numId="2" w16cid:durableId="571549549">
    <w:abstractNumId w:val="1"/>
  </w:num>
  <w:num w:numId="3" w16cid:durableId="1141657834">
    <w:abstractNumId w:val="4"/>
  </w:num>
  <w:num w:numId="4" w16cid:durableId="1536304955">
    <w:abstractNumId w:val="0"/>
  </w:num>
  <w:num w:numId="5" w16cid:durableId="17696166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3BA6"/>
    <w:rsid w:val="0008652A"/>
    <w:rsid w:val="00134C18"/>
    <w:rsid w:val="003F53AB"/>
    <w:rsid w:val="00482210"/>
    <w:rsid w:val="00614CF3"/>
    <w:rsid w:val="006E1A1C"/>
    <w:rsid w:val="008B237A"/>
    <w:rsid w:val="00947E50"/>
    <w:rsid w:val="00A842A4"/>
    <w:rsid w:val="00B70324"/>
    <w:rsid w:val="00BA5439"/>
    <w:rsid w:val="00C33BA6"/>
    <w:rsid w:val="00CC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5A3C6"/>
  <w15:chartTrackingRefBased/>
  <w15:docId w15:val="{F40306A9-C2C1-4D16-B01F-87926CCE9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3BA6"/>
    <w:pPr>
      <w:spacing w:after="0" w:line="48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3BA6"/>
    <w:pPr>
      <w:contextualSpacing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3BA6"/>
    <w:pPr>
      <w:outlineLvl w:val="1"/>
    </w:pPr>
    <w:rPr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33BA6"/>
    <w:pPr>
      <w:ind w:firstLine="720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BA6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33BA6"/>
    <w:rPr>
      <w:rFonts w:ascii="Times New Roman" w:eastAsia="Times New Roman" w:hAnsi="Times New Roman" w:cs="Times New Roman"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33BA6"/>
    <w:rPr>
      <w:rFonts w:ascii="Times New Roman" w:eastAsia="Times New Roman" w:hAnsi="Times New Roman" w:cs="Times New Roman"/>
      <w:b/>
      <w:bCs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33B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3BA6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3BA6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BA6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BA6"/>
    <w:rPr>
      <w:rFonts w:ascii="Calibri" w:eastAsia="Calibri" w:hAnsi="Calibri" w:cs="Calibr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33BA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C33BA6"/>
    <w:pPr>
      <w:spacing w:after="240" w:line="240" w:lineRule="auto"/>
      <w:ind w:left="720" w:hanging="720"/>
    </w:pPr>
  </w:style>
  <w:style w:type="table" w:styleId="TableGrid">
    <w:name w:val="Table Grid"/>
    <w:basedOn w:val="TableNormal"/>
    <w:uiPriority w:val="59"/>
    <w:rsid w:val="00C33BA6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2"/>
    <w:basedOn w:val="TableNormal"/>
    <w:rsid w:val="00C33BA6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</w:tblPr>
  </w:style>
  <w:style w:type="table" w:customStyle="1" w:styleId="TableGrid1">
    <w:name w:val="Table Grid1"/>
    <w:basedOn w:val="TableNormal"/>
    <w:next w:val="TableGrid"/>
    <w:uiPriority w:val="59"/>
    <w:rsid w:val="00C33BA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C33B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3BA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3BA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3BA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33BA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3BA6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C33B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33BA6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33BA6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33B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C33BA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33BA6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3BA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33BA6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BA6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BA6"/>
    <w:rPr>
      <w:rFonts w:ascii="Times New Roman" w:eastAsia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C33BA6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E1A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1866</Words>
  <Characters>10638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Curran</dc:creator>
  <cp:keywords/>
  <dc:description/>
  <cp:lastModifiedBy>Ryan Trettevik</cp:lastModifiedBy>
  <cp:revision>2</cp:revision>
  <dcterms:created xsi:type="dcterms:W3CDTF">2024-04-01T17:51:00Z</dcterms:created>
  <dcterms:modified xsi:type="dcterms:W3CDTF">2024-04-01T17:51:00Z</dcterms:modified>
</cp:coreProperties>
</file>